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767682" w14:textId="5B066C09" w:rsidR="001317B9" w:rsidRPr="000E0EC0" w:rsidRDefault="001317B9" w:rsidP="00781C75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0E0EC0">
        <w:rPr>
          <w:rFonts w:ascii="Times New Roman" w:hAnsi="Times New Roman" w:cs="Times New Roman"/>
          <w:b/>
          <w:bCs/>
          <w:sz w:val="22"/>
          <w:szCs w:val="22"/>
        </w:rPr>
        <w:t>Su</w:t>
      </w:r>
      <w:r w:rsidR="00C22AB9">
        <w:rPr>
          <w:rFonts w:ascii="Times New Roman" w:hAnsi="Times New Roman" w:cs="Times New Roman"/>
          <w:b/>
          <w:bCs/>
          <w:sz w:val="22"/>
          <w:szCs w:val="22"/>
        </w:rPr>
        <w:t xml:space="preserve">pplemental Tables </w:t>
      </w:r>
    </w:p>
    <w:p w14:paraId="51C44942" w14:textId="77777777" w:rsidR="001317B9" w:rsidRPr="000E0EC0" w:rsidRDefault="001317B9" w:rsidP="00781C75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502406E8" w14:textId="3067A108" w:rsidR="00781C75" w:rsidRDefault="00781C75" w:rsidP="00781C75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0E0EC0">
        <w:rPr>
          <w:rFonts w:ascii="Times New Roman" w:hAnsi="Times New Roman" w:cs="Times New Roman"/>
          <w:b/>
          <w:bCs/>
          <w:i/>
          <w:iCs/>
          <w:sz w:val="22"/>
          <w:szCs w:val="22"/>
        </w:rPr>
        <w:t xml:space="preserve">Supplemental Table 1. </w:t>
      </w:r>
      <w:r w:rsidRPr="000E0EC0">
        <w:rPr>
          <w:rFonts w:ascii="Times New Roman" w:hAnsi="Times New Roman" w:cs="Times New Roman"/>
          <w:sz w:val="22"/>
          <w:szCs w:val="22"/>
        </w:rPr>
        <w:t>Univariable and multivariable overall and disease-free survival evaluating the prognostic value of various clinical factors</w:t>
      </w:r>
      <w:r w:rsidR="00CD0C79">
        <w:rPr>
          <w:rFonts w:ascii="Times New Roman" w:hAnsi="Times New Roman" w:cs="Times New Roman"/>
          <w:sz w:val="22"/>
          <w:szCs w:val="22"/>
        </w:rPr>
        <w:t xml:space="preserve">. </w:t>
      </w:r>
    </w:p>
    <w:p w14:paraId="01449F1B" w14:textId="77777777" w:rsidR="001953FF" w:rsidRDefault="001953FF" w:rsidP="00781C75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342A2EF2" w14:textId="77777777" w:rsidR="001953FF" w:rsidRPr="000E0EC0" w:rsidRDefault="001953FF" w:rsidP="00781C75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tbl>
      <w:tblPr>
        <w:tblW w:w="129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69"/>
        <w:gridCol w:w="1581"/>
        <w:gridCol w:w="1365"/>
        <w:gridCol w:w="1616"/>
        <w:gridCol w:w="1365"/>
        <w:gridCol w:w="1644"/>
        <w:gridCol w:w="1365"/>
        <w:gridCol w:w="1616"/>
        <w:gridCol w:w="1419"/>
      </w:tblGrid>
      <w:tr w:rsidR="00752639" w:rsidRPr="001953FF" w14:paraId="41B4059E" w14:textId="2D550013" w:rsidTr="00752639">
        <w:trPr>
          <w:trHeight w:val="310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29DD22" w14:textId="52364B84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</w:p>
        </w:tc>
        <w:tc>
          <w:tcPr>
            <w:tcW w:w="15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138FB47" w14:textId="77777777" w:rsidR="00752639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eastAsia="zh-TW"/>
              </w:rPr>
            </w:pPr>
            <w:r w:rsidRPr="001953FF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eastAsia="zh-TW"/>
              </w:rPr>
              <w:t>Univariable DFS</w:t>
            </w:r>
          </w:p>
          <w:p w14:paraId="0E151594" w14:textId="517D9630" w:rsidR="00E0140A" w:rsidRPr="001953FF" w:rsidRDefault="00E0140A" w:rsidP="00165CC5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eastAsia="zh-TW"/>
              </w:rPr>
            </w:pPr>
            <w:r w:rsidRPr="00CD0C79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eastAsia="zh-TW"/>
              </w:rPr>
              <w:t>N=545</w:t>
            </w:r>
          </w:p>
        </w:tc>
        <w:tc>
          <w:tcPr>
            <w:tcW w:w="136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CC6F272" w14:textId="61D1A869" w:rsidR="00752639" w:rsidRPr="001953FF" w:rsidRDefault="003822C9" w:rsidP="00165CC5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eastAsia="zh-TW"/>
              </w:rPr>
            </w:pPr>
            <w:r w:rsidRPr="003822C9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eastAsia="zh-TW"/>
              </w:rPr>
              <w:t>p-value</w:t>
            </w:r>
          </w:p>
        </w:tc>
        <w:tc>
          <w:tcPr>
            <w:tcW w:w="16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7C7A110" w14:textId="77777777" w:rsidR="00752639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eastAsia="zh-TW"/>
              </w:rPr>
            </w:pPr>
            <w:r w:rsidRPr="001953FF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eastAsia="zh-TW"/>
              </w:rPr>
              <w:t>Multivariable DFS</w:t>
            </w:r>
          </w:p>
          <w:p w14:paraId="59E99965" w14:textId="4DFC0AD8" w:rsidR="00E0140A" w:rsidRPr="001953FF" w:rsidRDefault="00E0140A" w:rsidP="00165CC5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eastAsia="zh-TW"/>
              </w:rPr>
            </w:pPr>
            <w:r w:rsidRPr="00CD0C79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eastAsia="zh-TW"/>
              </w:rPr>
              <w:t>N=545</w:t>
            </w:r>
          </w:p>
        </w:tc>
        <w:tc>
          <w:tcPr>
            <w:tcW w:w="136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3979D94" w14:textId="07E37722" w:rsidR="00752639" w:rsidRPr="001953FF" w:rsidRDefault="003822C9" w:rsidP="00165CC5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kern w:val="24"/>
                <w:sz w:val="18"/>
                <w:szCs w:val="18"/>
                <w:lang w:val="en-US" w:eastAsia="zh-TW"/>
              </w:rPr>
            </w:pPr>
            <w:r w:rsidRPr="003822C9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eastAsia="zh-TW"/>
              </w:rPr>
              <w:t>p-value</w:t>
            </w:r>
          </w:p>
        </w:tc>
        <w:tc>
          <w:tcPr>
            <w:tcW w:w="16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49D84D" w14:textId="77777777" w:rsidR="00752639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kern w:val="24"/>
                <w:sz w:val="18"/>
                <w:szCs w:val="18"/>
                <w:lang w:val="en-US" w:eastAsia="zh-TW"/>
              </w:rPr>
            </w:pPr>
            <w:r w:rsidRPr="001953FF">
              <w:rPr>
                <w:rFonts w:ascii="Times New Roman" w:eastAsiaTheme="minorEastAsia" w:hAnsi="Times New Roman" w:cs="Times New Roman"/>
                <w:b/>
                <w:color w:val="000000" w:themeColor="text1"/>
                <w:kern w:val="24"/>
                <w:sz w:val="18"/>
                <w:szCs w:val="18"/>
                <w:lang w:val="en-US" w:eastAsia="zh-TW"/>
              </w:rPr>
              <w:t>Univariable OS</w:t>
            </w:r>
          </w:p>
          <w:p w14:paraId="71AE8E3B" w14:textId="2CFBE627" w:rsidR="00E0140A" w:rsidRPr="001953FF" w:rsidRDefault="00E0140A" w:rsidP="00165CC5">
            <w:pPr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TW"/>
              </w:rPr>
            </w:pPr>
            <w:r w:rsidRPr="00CD0C79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eastAsia="zh-TW"/>
              </w:rPr>
              <w:t>N=545</w:t>
            </w:r>
          </w:p>
        </w:tc>
        <w:tc>
          <w:tcPr>
            <w:tcW w:w="136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EACC1FF" w14:textId="39C5C4B0" w:rsidR="00752639" w:rsidRPr="001953FF" w:rsidRDefault="003822C9" w:rsidP="00165CC5">
            <w:pPr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TW"/>
              </w:rPr>
            </w:pPr>
            <w:r w:rsidRPr="003822C9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eastAsia="zh-TW"/>
              </w:rPr>
              <w:t>p-value</w:t>
            </w:r>
          </w:p>
        </w:tc>
        <w:tc>
          <w:tcPr>
            <w:tcW w:w="16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B04A7F9" w14:textId="77777777" w:rsidR="00752639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TW"/>
              </w:rPr>
            </w:pPr>
            <w:r w:rsidRPr="001953FF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TW"/>
              </w:rPr>
              <w:t>Multivariable OS</w:t>
            </w:r>
          </w:p>
          <w:p w14:paraId="509365C5" w14:textId="3D141D07" w:rsidR="00E0140A" w:rsidRPr="001953FF" w:rsidRDefault="00E0140A" w:rsidP="00165CC5">
            <w:pPr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TW"/>
              </w:rPr>
            </w:pPr>
            <w:r w:rsidRPr="00CD0C79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eastAsia="zh-TW"/>
              </w:rPr>
              <w:t>N=545</w:t>
            </w:r>
          </w:p>
        </w:tc>
        <w:tc>
          <w:tcPr>
            <w:tcW w:w="142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0F0AE8C" w14:textId="3B505294" w:rsidR="00752639" w:rsidRPr="001953FF" w:rsidRDefault="003822C9" w:rsidP="00165CC5">
            <w:pPr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TW"/>
              </w:rPr>
            </w:pPr>
            <w:r w:rsidRPr="003822C9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eastAsia="zh-TW"/>
              </w:rPr>
              <w:t>p-value</w:t>
            </w:r>
          </w:p>
        </w:tc>
      </w:tr>
      <w:tr w:rsidR="00752639" w:rsidRPr="001953FF" w14:paraId="2F43D2B7" w14:textId="586D9DF4" w:rsidTr="00752639">
        <w:trPr>
          <w:trHeight w:val="431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484A14" w14:textId="77777777" w:rsidR="00752639" w:rsidRPr="00E0140A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zh-TW"/>
              </w:rPr>
            </w:pPr>
            <w:r w:rsidRPr="00E0140A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zh-TW"/>
              </w:rPr>
              <w:t>Age</w:t>
            </w:r>
          </w:p>
        </w:tc>
        <w:tc>
          <w:tcPr>
            <w:tcW w:w="15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A4EA647" w14:textId="77777777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18"/>
                <w:lang w:val="en-US" w:eastAsia="zh-TW"/>
              </w:rPr>
            </w:pPr>
            <w:r w:rsidRPr="001953F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18"/>
                <w:lang w:val="en-US" w:eastAsia="zh-TW"/>
              </w:rPr>
              <w:t>HR = 1.01</w:t>
            </w:r>
          </w:p>
          <w:p w14:paraId="564DB06F" w14:textId="77777777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18"/>
                <w:lang w:val="en-US" w:eastAsia="zh-TW"/>
              </w:rPr>
            </w:pPr>
            <w:r w:rsidRPr="001953F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18"/>
                <w:lang w:val="en-US" w:eastAsia="zh-TW"/>
              </w:rPr>
              <w:t>(95% CI: 0.99-1.02)</w:t>
            </w:r>
          </w:p>
          <w:p w14:paraId="7D766677" w14:textId="42469426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18"/>
                <w:lang w:val="en-US" w:eastAsia="zh-TW"/>
              </w:rPr>
            </w:pPr>
          </w:p>
        </w:tc>
        <w:tc>
          <w:tcPr>
            <w:tcW w:w="136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B3BECB2" w14:textId="669E508B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18"/>
                <w:lang w:val="en-US" w:eastAsia="zh-TW"/>
              </w:rPr>
            </w:pPr>
            <w:r w:rsidRPr="001953FF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  <w:lang w:val="en-US" w:eastAsia="zh-TW"/>
              </w:rPr>
              <w:t>p</w:t>
            </w:r>
            <w:r w:rsidRPr="001953F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18"/>
                <w:lang w:val="en-US" w:eastAsia="zh-TW"/>
              </w:rPr>
              <w:t>=0.397</w:t>
            </w:r>
          </w:p>
        </w:tc>
        <w:tc>
          <w:tcPr>
            <w:tcW w:w="16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245E2C2" w14:textId="05FB0D5A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18"/>
                <w:lang w:val="en-US" w:eastAsia="zh-TW"/>
              </w:rPr>
            </w:pPr>
            <w:r w:rsidRPr="001953F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18"/>
                <w:lang w:val="en-US" w:eastAsia="zh-TW"/>
              </w:rPr>
              <w:t>NA</w:t>
            </w:r>
          </w:p>
        </w:tc>
        <w:tc>
          <w:tcPr>
            <w:tcW w:w="136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ED9D17D" w14:textId="5FE26199" w:rsidR="00752639" w:rsidRPr="001953FF" w:rsidRDefault="00381DCF" w:rsidP="00165CC5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18"/>
                <w:lang w:val="en-US" w:eastAsia="zh-TW"/>
              </w:rPr>
            </w:pPr>
            <w:r w:rsidRPr="00381DC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18"/>
                <w:lang w:val="en-US" w:eastAsia="zh-TW"/>
              </w:rPr>
              <w:t>NA</w:t>
            </w:r>
          </w:p>
        </w:tc>
        <w:tc>
          <w:tcPr>
            <w:tcW w:w="16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190C50" w14:textId="2C6AF8DC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18"/>
                <w:lang w:val="en-US" w:eastAsia="zh-TW"/>
              </w:rPr>
            </w:pPr>
            <w:r w:rsidRPr="001953F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18"/>
                <w:lang w:val="en-US" w:eastAsia="zh-TW"/>
              </w:rPr>
              <w:t>HR = 1.02</w:t>
            </w:r>
          </w:p>
          <w:p w14:paraId="71FA18C0" w14:textId="77777777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18"/>
                <w:lang w:val="en-US" w:eastAsia="zh-TW"/>
              </w:rPr>
            </w:pPr>
            <w:r w:rsidRPr="001953F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18"/>
                <w:lang w:val="en-US" w:eastAsia="zh-TW"/>
              </w:rPr>
              <w:t>(95% CI: 1.01-1.04)</w:t>
            </w:r>
          </w:p>
          <w:p w14:paraId="229466BA" w14:textId="483538C4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18"/>
                <w:lang w:val="en-US" w:eastAsia="zh-TW"/>
              </w:rPr>
            </w:pPr>
          </w:p>
        </w:tc>
        <w:tc>
          <w:tcPr>
            <w:tcW w:w="136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5798B80" w14:textId="74CF7B22" w:rsidR="00752639" w:rsidRPr="003822C9" w:rsidRDefault="005860BD" w:rsidP="00165CC5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 w:themeColor="text1"/>
                <w:kern w:val="24"/>
                <w:sz w:val="18"/>
                <w:szCs w:val="18"/>
                <w:lang w:val="en-US" w:eastAsia="zh-TW"/>
              </w:rPr>
            </w:pPr>
            <w:r w:rsidRPr="003822C9"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 w:themeColor="text1"/>
                <w:kern w:val="24"/>
                <w:sz w:val="18"/>
                <w:szCs w:val="18"/>
                <w:lang w:val="en-US" w:eastAsia="zh-TW"/>
              </w:rPr>
              <w:t>p&lt;0.001</w:t>
            </w:r>
          </w:p>
        </w:tc>
        <w:tc>
          <w:tcPr>
            <w:tcW w:w="16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E212EB3" w14:textId="3B0B8EFE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18"/>
                <w:lang w:val="en-US" w:eastAsia="zh-TW"/>
              </w:rPr>
            </w:pPr>
            <w:r w:rsidRPr="001953F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18"/>
                <w:lang w:val="en-US" w:eastAsia="zh-TW"/>
              </w:rPr>
              <w:t>HR = 1.03</w:t>
            </w:r>
          </w:p>
          <w:p w14:paraId="3D2595AE" w14:textId="77777777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18"/>
                <w:lang w:val="en-US" w:eastAsia="zh-TW"/>
              </w:rPr>
            </w:pPr>
            <w:r w:rsidRPr="001953F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18"/>
                <w:lang w:val="en-US" w:eastAsia="zh-TW"/>
              </w:rPr>
              <w:t>(95% CI: 1.02-1.04)</w:t>
            </w:r>
          </w:p>
          <w:p w14:paraId="35739C66" w14:textId="369B1DC4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18"/>
                <w:lang w:val="en-US" w:eastAsia="zh-TW"/>
              </w:rPr>
            </w:pPr>
          </w:p>
        </w:tc>
        <w:tc>
          <w:tcPr>
            <w:tcW w:w="142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0519128" w14:textId="6198372C" w:rsidR="00752639" w:rsidRPr="003822C9" w:rsidRDefault="005860BD" w:rsidP="00165CC5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 w:themeColor="text1"/>
                <w:kern w:val="24"/>
                <w:sz w:val="18"/>
                <w:szCs w:val="18"/>
                <w:lang w:val="en-US" w:eastAsia="zh-TW"/>
              </w:rPr>
            </w:pPr>
            <w:r w:rsidRPr="003822C9"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 w:themeColor="text1"/>
                <w:kern w:val="24"/>
                <w:sz w:val="18"/>
                <w:szCs w:val="18"/>
                <w:lang w:val="en-US" w:eastAsia="zh-TW"/>
              </w:rPr>
              <w:t>p&lt;0.001</w:t>
            </w:r>
          </w:p>
        </w:tc>
      </w:tr>
      <w:tr w:rsidR="00752639" w:rsidRPr="001953FF" w14:paraId="08FB8715" w14:textId="0669B3B0" w:rsidTr="00752639">
        <w:trPr>
          <w:trHeight w:val="431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F79244" w14:textId="77777777" w:rsidR="00752639" w:rsidRPr="00E0140A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eastAsia="zh-TW"/>
              </w:rPr>
            </w:pPr>
            <w:r w:rsidRPr="00E0140A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zh-TW"/>
              </w:rPr>
              <w:t>Female vs. Male</w:t>
            </w:r>
          </w:p>
        </w:tc>
        <w:tc>
          <w:tcPr>
            <w:tcW w:w="15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FB32819" w14:textId="77777777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1953FF"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  <w:t>HR = 0.38</w:t>
            </w:r>
          </w:p>
          <w:p w14:paraId="2716286A" w14:textId="77777777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1953FF"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  <w:t>(95% CI: 0.24-0.60)</w:t>
            </w:r>
          </w:p>
          <w:p w14:paraId="1819427A" w14:textId="28AE47DA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</w:p>
        </w:tc>
        <w:tc>
          <w:tcPr>
            <w:tcW w:w="136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A15EA09" w14:textId="4C3A5247" w:rsidR="00752639" w:rsidRPr="003822C9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18"/>
                <w:szCs w:val="18"/>
                <w:lang w:eastAsia="zh-TW"/>
              </w:rPr>
            </w:pPr>
            <w:r w:rsidRPr="003822C9"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18"/>
                <w:szCs w:val="18"/>
                <w:lang w:eastAsia="zh-TW"/>
              </w:rPr>
              <w:t>p&lt;0.001</w:t>
            </w:r>
          </w:p>
        </w:tc>
        <w:tc>
          <w:tcPr>
            <w:tcW w:w="16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C367A78" w14:textId="36C9E2FE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1953FF"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  <w:t>HR = 0.74</w:t>
            </w:r>
          </w:p>
          <w:p w14:paraId="7ABEE77C" w14:textId="77777777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1953FF"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  <w:t>(95% CI: 0.44-1.23)</w:t>
            </w:r>
          </w:p>
          <w:p w14:paraId="3AF84445" w14:textId="0D19C164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</w:p>
        </w:tc>
        <w:tc>
          <w:tcPr>
            <w:tcW w:w="136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B990857" w14:textId="78E5B207" w:rsidR="00752639" w:rsidRPr="001953FF" w:rsidRDefault="008A6C55" w:rsidP="00165CC5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18"/>
                <w:lang w:val="en-US" w:eastAsia="zh-TW"/>
              </w:rPr>
            </w:pPr>
            <w:r w:rsidRPr="008A6C55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18"/>
                <w:lang w:val="en-US" w:eastAsia="zh-TW"/>
              </w:rPr>
              <w:t>p=0.222</w:t>
            </w:r>
          </w:p>
        </w:tc>
        <w:tc>
          <w:tcPr>
            <w:tcW w:w="16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5FE222" w14:textId="5232A2B6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1953F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18"/>
                <w:lang w:val="en-US" w:eastAsia="zh-TW"/>
              </w:rPr>
              <w:t>HR = 0.54</w:t>
            </w:r>
          </w:p>
          <w:p w14:paraId="36730EBD" w14:textId="77777777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1953F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18"/>
                <w:lang w:val="en-US" w:eastAsia="zh-TW"/>
              </w:rPr>
              <w:t>(95% CI: 0.38-0.76)</w:t>
            </w:r>
          </w:p>
          <w:p w14:paraId="77094113" w14:textId="3E14D641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</w:p>
        </w:tc>
        <w:tc>
          <w:tcPr>
            <w:tcW w:w="136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4B17175" w14:textId="5C623194" w:rsidR="00752639" w:rsidRPr="003822C9" w:rsidRDefault="005860BD" w:rsidP="00165CC5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18"/>
                <w:szCs w:val="18"/>
                <w:lang w:eastAsia="zh-TW"/>
              </w:rPr>
            </w:pPr>
            <w:r w:rsidRPr="003822C9"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18"/>
                <w:szCs w:val="18"/>
                <w:lang w:eastAsia="zh-TW"/>
              </w:rPr>
              <w:t>p&lt;0.001</w:t>
            </w:r>
          </w:p>
        </w:tc>
        <w:tc>
          <w:tcPr>
            <w:tcW w:w="16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8FA59F9" w14:textId="06DA02FE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1953FF"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  <w:t>HR = 0.96</w:t>
            </w:r>
          </w:p>
          <w:p w14:paraId="528DCFC4" w14:textId="77777777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1953FF"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  <w:t>(95% CI: 0.61-1.52)</w:t>
            </w:r>
          </w:p>
          <w:p w14:paraId="7628741E" w14:textId="77D1A844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</w:p>
        </w:tc>
        <w:tc>
          <w:tcPr>
            <w:tcW w:w="142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01F2069" w14:textId="72976F70" w:rsidR="00752639" w:rsidRPr="001953FF" w:rsidRDefault="005860BD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5860BD"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  <w:t>p=0.870</w:t>
            </w:r>
          </w:p>
        </w:tc>
      </w:tr>
      <w:tr w:rsidR="00752639" w:rsidRPr="001953FF" w14:paraId="4D7E01CA" w14:textId="08A29FE5" w:rsidTr="00752639">
        <w:trPr>
          <w:trHeight w:val="431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79DE90" w14:textId="77777777" w:rsidR="00752639" w:rsidRPr="00E0140A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zh-TW"/>
              </w:rPr>
            </w:pPr>
            <w:r w:rsidRPr="00E0140A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zh-TW"/>
              </w:rPr>
              <w:t xml:space="preserve">Alcohol History: </w:t>
            </w:r>
          </w:p>
          <w:p w14:paraId="425BFB0D" w14:textId="77777777" w:rsidR="00752639" w:rsidRPr="00E0140A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eastAsia="zh-TW"/>
              </w:rPr>
            </w:pPr>
            <w:r w:rsidRPr="00E0140A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zh-TW"/>
              </w:rPr>
              <w:t>Any vs. None</w:t>
            </w:r>
          </w:p>
        </w:tc>
        <w:tc>
          <w:tcPr>
            <w:tcW w:w="15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DBAF92A" w14:textId="77777777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1953FF"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  <w:t>HR = 3.45</w:t>
            </w:r>
          </w:p>
          <w:p w14:paraId="68F5991F" w14:textId="77777777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1953FF"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  <w:t>(95% CI: 2.42-4.93)</w:t>
            </w:r>
          </w:p>
          <w:p w14:paraId="31002470" w14:textId="41074C10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</w:p>
        </w:tc>
        <w:tc>
          <w:tcPr>
            <w:tcW w:w="136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BFD64BE" w14:textId="5BCC11F1" w:rsidR="00752639" w:rsidRPr="003822C9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18"/>
                <w:szCs w:val="18"/>
                <w:lang w:eastAsia="zh-TW"/>
              </w:rPr>
            </w:pPr>
            <w:r w:rsidRPr="003822C9"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18"/>
                <w:szCs w:val="18"/>
                <w:lang w:eastAsia="zh-TW"/>
              </w:rPr>
              <w:t>p&lt;0.001</w:t>
            </w:r>
          </w:p>
        </w:tc>
        <w:tc>
          <w:tcPr>
            <w:tcW w:w="16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B010B49" w14:textId="3001B159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1953FF"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  <w:t>HR = 2.58</w:t>
            </w:r>
          </w:p>
          <w:p w14:paraId="2CAB902A" w14:textId="77777777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1953FF"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  <w:t>(95% CI: 1.70-3.90)</w:t>
            </w:r>
          </w:p>
          <w:p w14:paraId="734C3C62" w14:textId="301CE442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</w:p>
        </w:tc>
        <w:tc>
          <w:tcPr>
            <w:tcW w:w="136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B184D59" w14:textId="3EED44E0" w:rsidR="00752639" w:rsidRPr="003822C9" w:rsidRDefault="008A6C55" w:rsidP="00165CC5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 w:themeColor="text1"/>
                <w:kern w:val="24"/>
                <w:sz w:val="18"/>
                <w:szCs w:val="18"/>
                <w:lang w:val="en-US" w:eastAsia="zh-TW"/>
              </w:rPr>
            </w:pPr>
            <w:r w:rsidRPr="003822C9"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 w:themeColor="text1"/>
                <w:kern w:val="24"/>
                <w:sz w:val="18"/>
                <w:szCs w:val="18"/>
                <w:lang w:val="en-US" w:eastAsia="zh-TW"/>
              </w:rPr>
              <w:t>p&lt;0.001</w:t>
            </w:r>
          </w:p>
        </w:tc>
        <w:tc>
          <w:tcPr>
            <w:tcW w:w="16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B5743C" w14:textId="3DA26C0F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1953F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18"/>
                <w:lang w:val="en-US" w:eastAsia="zh-TW"/>
              </w:rPr>
              <w:t>HR=2.35</w:t>
            </w:r>
          </w:p>
          <w:p w14:paraId="22390CB9" w14:textId="77777777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1953F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18"/>
                <w:lang w:val="en-US" w:eastAsia="zh-TW"/>
              </w:rPr>
              <w:t>(95% CI: 1.75-3.15)</w:t>
            </w:r>
          </w:p>
          <w:p w14:paraId="01A9D068" w14:textId="3229C4B4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</w:p>
        </w:tc>
        <w:tc>
          <w:tcPr>
            <w:tcW w:w="136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45713DE" w14:textId="5919ECCA" w:rsidR="00752639" w:rsidRPr="003822C9" w:rsidRDefault="005860BD" w:rsidP="00165CC5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18"/>
                <w:szCs w:val="18"/>
                <w:lang w:eastAsia="zh-TW"/>
              </w:rPr>
            </w:pPr>
            <w:r w:rsidRPr="003822C9"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18"/>
                <w:szCs w:val="18"/>
                <w:lang w:eastAsia="zh-TW"/>
              </w:rPr>
              <w:t>p&lt;0.001</w:t>
            </w:r>
          </w:p>
        </w:tc>
        <w:tc>
          <w:tcPr>
            <w:tcW w:w="16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5EEEC9B" w14:textId="50450ED6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1953FF"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  <w:t>HR = 0.21</w:t>
            </w:r>
          </w:p>
          <w:p w14:paraId="5D162A4C" w14:textId="77777777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1953FF"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  <w:t>(95% CI: 1.46-3.01)</w:t>
            </w:r>
          </w:p>
          <w:p w14:paraId="73382F5D" w14:textId="4783B1FC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</w:p>
        </w:tc>
        <w:tc>
          <w:tcPr>
            <w:tcW w:w="142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1DCD2C1" w14:textId="0B7FF918" w:rsidR="00752639" w:rsidRPr="003822C9" w:rsidRDefault="005860BD" w:rsidP="00165CC5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18"/>
                <w:szCs w:val="18"/>
                <w:lang w:eastAsia="zh-TW"/>
              </w:rPr>
            </w:pPr>
            <w:r w:rsidRPr="003822C9"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18"/>
                <w:szCs w:val="18"/>
                <w:lang w:eastAsia="zh-TW"/>
              </w:rPr>
              <w:t>p&lt;0.001</w:t>
            </w:r>
          </w:p>
        </w:tc>
      </w:tr>
      <w:tr w:rsidR="00752639" w:rsidRPr="001953FF" w14:paraId="4CAABA1F" w14:textId="398A1806" w:rsidTr="00752639">
        <w:trPr>
          <w:trHeight w:val="431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178343" w14:textId="77777777" w:rsidR="00752639" w:rsidRPr="00E0140A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zh-TW"/>
              </w:rPr>
            </w:pPr>
            <w:r w:rsidRPr="00E0140A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zh-TW"/>
              </w:rPr>
              <w:t>Smoking History:</w:t>
            </w:r>
          </w:p>
          <w:p w14:paraId="7F139C38" w14:textId="77777777" w:rsidR="00752639" w:rsidRPr="00E0140A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eastAsia="zh-TW"/>
              </w:rPr>
            </w:pPr>
            <w:r w:rsidRPr="00E0140A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zh-TW"/>
              </w:rPr>
              <w:t>Any vs. None</w:t>
            </w:r>
          </w:p>
        </w:tc>
        <w:tc>
          <w:tcPr>
            <w:tcW w:w="15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E5D0C5A" w14:textId="77777777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1953FF"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  <w:t>HR = 2.02</w:t>
            </w:r>
          </w:p>
          <w:p w14:paraId="42AFA3D9" w14:textId="77777777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1953FF"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  <w:t>(95% CI: 1.27-3.22)</w:t>
            </w:r>
          </w:p>
          <w:p w14:paraId="672D9CCA" w14:textId="4FFDE1CC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</w:p>
        </w:tc>
        <w:tc>
          <w:tcPr>
            <w:tcW w:w="136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251F17B" w14:textId="7879F12A" w:rsidR="00752639" w:rsidRPr="003822C9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18"/>
                <w:szCs w:val="18"/>
                <w:lang w:eastAsia="zh-TW"/>
              </w:rPr>
            </w:pPr>
            <w:r w:rsidRPr="003822C9"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18"/>
                <w:szCs w:val="18"/>
                <w:lang w:eastAsia="zh-TW"/>
              </w:rPr>
              <w:t>p=0.001</w:t>
            </w:r>
          </w:p>
        </w:tc>
        <w:tc>
          <w:tcPr>
            <w:tcW w:w="16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598D067" w14:textId="6400EB5B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1953FF"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  <w:t>HR = 0.71</w:t>
            </w:r>
          </w:p>
          <w:p w14:paraId="608CE698" w14:textId="77777777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1953FF"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  <w:t>(95% CI: 0.42-1.22)</w:t>
            </w:r>
          </w:p>
          <w:p w14:paraId="1D154B3A" w14:textId="5F6D8407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</w:p>
        </w:tc>
        <w:tc>
          <w:tcPr>
            <w:tcW w:w="136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9298927" w14:textId="2BDE7D6B" w:rsidR="00752639" w:rsidRPr="001953FF" w:rsidRDefault="008A6C55" w:rsidP="00165CC5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18"/>
                <w:lang w:val="en-US" w:eastAsia="zh-TW"/>
              </w:rPr>
            </w:pPr>
            <w:r w:rsidRPr="008A6C55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18"/>
                <w:lang w:val="en-US" w:eastAsia="zh-TW"/>
              </w:rPr>
              <w:t>p=0.232</w:t>
            </w:r>
          </w:p>
        </w:tc>
        <w:tc>
          <w:tcPr>
            <w:tcW w:w="16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F3A040" w14:textId="46AD808D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1953F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18"/>
                <w:lang w:val="en-US" w:eastAsia="zh-TW"/>
              </w:rPr>
              <w:t>HR = 1.77</w:t>
            </w:r>
          </w:p>
          <w:p w14:paraId="21578939" w14:textId="77777777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1953F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18"/>
                <w:lang w:val="en-US" w:eastAsia="zh-TW"/>
              </w:rPr>
              <w:t>(95% CI: 1.17-2.69)</w:t>
            </w:r>
          </w:p>
          <w:p w14:paraId="36381E9C" w14:textId="076C0B0E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</w:p>
        </w:tc>
        <w:tc>
          <w:tcPr>
            <w:tcW w:w="136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36CD260" w14:textId="22E123DE" w:rsidR="00752639" w:rsidRPr="003822C9" w:rsidRDefault="005860BD" w:rsidP="00165CC5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18"/>
                <w:szCs w:val="18"/>
                <w:lang w:eastAsia="zh-TW"/>
              </w:rPr>
            </w:pPr>
            <w:r w:rsidRPr="003822C9"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18"/>
                <w:szCs w:val="18"/>
                <w:lang w:eastAsia="zh-TW"/>
              </w:rPr>
              <w:t>p=0.004</w:t>
            </w:r>
          </w:p>
        </w:tc>
        <w:tc>
          <w:tcPr>
            <w:tcW w:w="16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9327473" w14:textId="53A81CFC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1953FF"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  <w:t>HR = 0.81</w:t>
            </w:r>
          </w:p>
          <w:p w14:paraId="4FF2398C" w14:textId="77777777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1953FF"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  <w:t>(95% CI: 0.49-1.34)</w:t>
            </w:r>
          </w:p>
          <w:p w14:paraId="3299ADBB" w14:textId="1451B2DC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</w:p>
        </w:tc>
        <w:tc>
          <w:tcPr>
            <w:tcW w:w="142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1C880CA" w14:textId="2E126FA4" w:rsidR="00752639" w:rsidRPr="001953FF" w:rsidRDefault="005860BD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5860BD"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  <w:t>p=0.412</w:t>
            </w:r>
          </w:p>
        </w:tc>
      </w:tr>
      <w:tr w:rsidR="00752639" w:rsidRPr="001953FF" w14:paraId="2B787542" w14:textId="26DB3A6B" w:rsidTr="00752639">
        <w:trPr>
          <w:trHeight w:val="431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B31346" w14:textId="77777777" w:rsidR="00752639" w:rsidRPr="00E0140A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zh-TW"/>
              </w:rPr>
            </w:pPr>
            <w:r w:rsidRPr="00E0140A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zh-TW"/>
              </w:rPr>
              <w:t>HPV Status:</w:t>
            </w:r>
          </w:p>
          <w:p w14:paraId="0CF7405F" w14:textId="77777777" w:rsidR="00752639" w:rsidRPr="00E0140A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eastAsia="zh-TW"/>
              </w:rPr>
            </w:pPr>
            <w:r w:rsidRPr="00E0140A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zh-TW"/>
              </w:rPr>
              <w:t>Positive vs. Negative</w:t>
            </w:r>
          </w:p>
        </w:tc>
        <w:tc>
          <w:tcPr>
            <w:tcW w:w="15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46D2B1F" w14:textId="4AABD089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1953FF"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  <w:t>HR = 0.30</w:t>
            </w:r>
          </w:p>
          <w:p w14:paraId="6B1BF6FC" w14:textId="39011482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1953FF"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  <w:t>(95% CI: 0.20-0.43)</w:t>
            </w:r>
          </w:p>
          <w:p w14:paraId="2ADF20A0" w14:textId="59CC1CBC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</w:p>
        </w:tc>
        <w:tc>
          <w:tcPr>
            <w:tcW w:w="136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957899C" w14:textId="090C88AA" w:rsidR="00752639" w:rsidRPr="003822C9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18"/>
                <w:szCs w:val="18"/>
                <w:lang w:eastAsia="zh-TW"/>
              </w:rPr>
            </w:pPr>
            <w:r w:rsidRPr="003822C9"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18"/>
                <w:szCs w:val="18"/>
                <w:lang w:eastAsia="zh-TW"/>
              </w:rPr>
              <w:t>p&lt;0.001</w:t>
            </w:r>
          </w:p>
        </w:tc>
        <w:tc>
          <w:tcPr>
            <w:tcW w:w="16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1C57530" w14:textId="61FE7190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1953FF"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  <w:t>HR = 0.32</w:t>
            </w:r>
          </w:p>
          <w:p w14:paraId="6CDC3D31" w14:textId="77777777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1953FF"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  <w:t>(95% CI: 0.17-0.60)</w:t>
            </w:r>
          </w:p>
          <w:p w14:paraId="1EAE3150" w14:textId="076EE866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</w:p>
        </w:tc>
        <w:tc>
          <w:tcPr>
            <w:tcW w:w="136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3D36022" w14:textId="7068B279" w:rsidR="00752639" w:rsidRPr="003822C9" w:rsidRDefault="008A6C55" w:rsidP="00165CC5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 w:themeColor="text1"/>
                <w:kern w:val="24"/>
                <w:sz w:val="18"/>
                <w:szCs w:val="18"/>
                <w:lang w:val="en-US" w:eastAsia="zh-TW"/>
              </w:rPr>
            </w:pPr>
            <w:r w:rsidRPr="003822C9"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 w:themeColor="text1"/>
                <w:kern w:val="24"/>
                <w:sz w:val="18"/>
                <w:szCs w:val="18"/>
                <w:lang w:val="en-US" w:eastAsia="zh-TW"/>
              </w:rPr>
              <w:t>p&lt;0.001</w:t>
            </w:r>
          </w:p>
        </w:tc>
        <w:tc>
          <w:tcPr>
            <w:tcW w:w="16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A67DEA" w14:textId="065C0909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1953F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18"/>
                <w:lang w:val="en-US" w:eastAsia="zh-TW"/>
              </w:rPr>
              <w:t>HR = 0.22</w:t>
            </w:r>
          </w:p>
          <w:p w14:paraId="5D394828" w14:textId="32F77BC5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1953F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18"/>
                <w:lang w:val="en-US" w:eastAsia="zh-TW"/>
              </w:rPr>
              <w:t>(95% CI: 0.13-0.36)</w:t>
            </w:r>
          </w:p>
          <w:p w14:paraId="799211AD" w14:textId="5BF22657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</w:p>
        </w:tc>
        <w:tc>
          <w:tcPr>
            <w:tcW w:w="136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EFD5595" w14:textId="05BDC318" w:rsidR="00752639" w:rsidRPr="003822C9" w:rsidRDefault="005860BD" w:rsidP="00165CC5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18"/>
                <w:szCs w:val="18"/>
                <w:lang w:eastAsia="zh-TW"/>
              </w:rPr>
            </w:pPr>
            <w:r w:rsidRPr="003822C9"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18"/>
                <w:szCs w:val="18"/>
                <w:lang w:eastAsia="zh-TW"/>
              </w:rPr>
              <w:t>p&lt;0.001</w:t>
            </w:r>
          </w:p>
        </w:tc>
        <w:tc>
          <w:tcPr>
            <w:tcW w:w="16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C1A66B1" w14:textId="4106DA9B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1953FF"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  <w:t xml:space="preserve">HR = 0.30 </w:t>
            </w:r>
          </w:p>
          <w:p w14:paraId="0C2CEC61" w14:textId="77777777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1953FF"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  <w:t>(95% CI: 0.16-0.54)</w:t>
            </w:r>
          </w:p>
          <w:p w14:paraId="027DB43F" w14:textId="495E8C55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</w:p>
        </w:tc>
        <w:tc>
          <w:tcPr>
            <w:tcW w:w="142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35CD83D" w14:textId="3D10D23F" w:rsidR="00752639" w:rsidRPr="003822C9" w:rsidRDefault="002E2CEB" w:rsidP="00165CC5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18"/>
                <w:szCs w:val="18"/>
                <w:lang w:eastAsia="zh-TW"/>
              </w:rPr>
            </w:pPr>
            <w:r w:rsidRPr="003822C9"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18"/>
                <w:szCs w:val="18"/>
                <w:lang w:eastAsia="zh-TW"/>
              </w:rPr>
              <w:t>p&lt;0.001</w:t>
            </w:r>
          </w:p>
        </w:tc>
      </w:tr>
      <w:tr w:rsidR="00752639" w:rsidRPr="001953FF" w14:paraId="26EBC839" w14:textId="1AE7261B" w:rsidTr="00752639">
        <w:trPr>
          <w:trHeight w:val="190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dotted" w:sz="4" w:space="0" w:color="auto"/>
              <w:right w:val="single" w:sz="8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372A70" w14:textId="77777777" w:rsidR="00752639" w:rsidRPr="00E0140A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eastAsia="zh-TW"/>
              </w:rPr>
            </w:pPr>
            <w:r w:rsidRPr="00E0140A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zh-TW"/>
              </w:rPr>
              <w:t>T-Stage</w:t>
            </w:r>
          </w:p>
        </w:tc>
        <w:tc>
          <w:tcPr>
            <w:tcW w:w="1585" w:type="dxa"/>
            <w:tcBorders>
              <w:top w:val="single" w:sz="8" w:space="0" w:color="000000" w:themeColor="text1"/>
              <w:left w:val="single" w:sz="8" w:space="0" w:color="000000" w:themeColor="text1"/>
              <w:bottom w:val="dotted" w:sz="4" w:space="0" w:color="auto"/>
              <w:right w:val="single" w:sz="8" w:space="0" w:color="000000" w:themeColor="text1"/>
            </w:tcBorders>
            <w:vAlign w:val="center"/>
          </w:tcPr>
          <w:p w14:paraId="2A63E3C7" w14:textId="7E707522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i/>
                <w:iCs/>
                <w:sz w:val="18"/>
                <w:szCs w:val="18"/>
                <w:lang w:eastAsia="zh-TW"/>
              </w:rPr>
            </w:pPr>
          </w:p>
        </w:tc>
        <w:tc>
          <w:tcPr>
            <w:tcW w:w="1369" w:type="dxa"/>
            <w:tcBorders>
              <w:top w:val="single" w:sz="8" w:space="0" w:color="000000" w:themeColor="text1"/>
              <w:left w:val="single" w:sz="8" w:space="0" w:color="000000" w:themeColor="text1"/>
              <w:bottom w:val="dotted" w:sz="4" w:space="0" w:color="auto"/>
              <w:right w:val="single" w:sz="8" w:space="0" w:color="000000" w:themeColor="text1"/>
            </w:tcBorders>
          </w:tcPr>
          <w:p w14:paraId="713552CB" w14:textId="695972A2" w:rsidR="00752639" w:rsidRPr="003822C9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18"/>
                <w:szCs w:val="18"/>
                <w:lang w:eastAsia="zh-TW"/>
              </w:rPr>
            </w:pPr>
            <w:r w:rsidRPr="003822C9"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18"/>
                <w:szCs w:val="18"/>
                <w:lang w:eastAsia="zh-TW"/>
              </w:rPr>
              <w:t>p&lt;0.001</w:t>
            </w:r>
          </w:p>
        </w:tc>
        <w:tc>
          <w:tcPr>
            <w:tcW w:w="1619" w:type="dxa"/>
            <w:tcBorders>
              <w:top w:val="single" w:sz="8" w:space="0" w:color="000000" w:themeColor="text1"/>
              <w:left w:val="single" w:sz="8" w:space="0" w:color="000000" w:themeColor="text1"/>
              <w:bottom w:val="dotted" w:sz="4" w:space="0" w:color="auto"/>
              <w:right w:val="single" w:sz="8" w:space="0" w:color="000000" w:themeColor="text1"/>
            </w:tcBorders>
            <w:vAlign w:val="center"/>
          </w:tcPr>
          <w:p w14:paraId="55262202" w14:textId="3D4D3E61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</w:p>
        </w:tc>
        <w:tc>
          <w:tcPr>
            <w:tcW w:w="1369" w:type="dxa"/>
            <w:tcBorders>
              <w:top w:val="single" w:sz="8" w:space="0" w:color="000000" w:themeColor="text1"/>
              <w:left w:val="single" w:sz="8" w:space="0" w:color="000000" w:themeColor="text1"/>
              <w:bottom w:val="dotted" w:sz="4" w:space="0" w:color="auto"/>
              <w:right w:val="single" w:sz="8" w:space="0" w:color="000000" w:themeColor="text1"/>
            </w:tcBorders>
          </w:tcPr>
          <w:p w14:paraId="4DBF6B7A" w14:textId="0CAA8DC0" w:rsidR="00752639" w:rsidRPr="003822C9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 w:themeColor="text1"/>
                <w:kern w:val="24"/>
                <w:sz w:val="18"/>
                <w:szCs w:val="18"/>
                <w:lang w:val="en-US" w:eastAsia="zh-TW"/>
              </w:rPr>
            </w:pPr>
            <w:r w:rsidRPr="003822C9"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 w:themeColor="text1"/>
                <w:kern w:val="24"/>
                <w:sz w:val="18"/>
                <w:szCs w:val="18"/>
                <w:lang w:val="en-US" w:eastAsia="zh-TW"/>
              </w:rPr>
              <w:t>p=0.001</w:t>
            </w:r>
          </w:p>
        </w:tc>
        <w:tc>
          <w:tcPr>
            <w:tcW w:w="1647" w:type="dxa"/>
            <w:tcBorders>
              <w:top w:val="single" w:sz="8" w:space="0" w:color="000000" w:themeColor="text1"/>
              <w:left w:val="single" w:sz="8" w:space="0" w:color="000000" w:themeColor="text1"/>
              <w:bottom w:val="dotted" w:sz="4" w:space="0" w:color="auto"/>
              <w:right w:val="single" w:sz="8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F382F7" w14:textId="05021E33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</w:p>
        </w:tc>
        <w:tc>
          <w:tcPr>
            <w:tcW w:w="1369" w:type="dxa"/>
            <w:tcBorders>
              <w:top w:val="single" w:sz="8" w:space="0" w:color="000000" w:themeColor="text1"/>
              <w:left w:val="single" w:sz="8" w:space="0" w:color="000000" w:themeColor="text1"/>
              <w:bottom w:val="dotted" w:sz="4" w:space="0" w:color="auto"/>
              <w:right w:val="single" w:sz="8" w:space="0" w:color="000000" w:themeColor="text1"/>
            </w:tcBorders>
          </w:tcPr>
          <w:p w14:paraId="31812BBC" w14:textId="1D280077" w:rsidR="00752639" w:rsidRPr="003822C9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18"/>
                <w:szCs w:val="18"/>
                <w:lang w:eastAsia="zh-TW"/>
              </w:rPr>
            </w:pPr>
            <w:r w:rsidRPr="003822C9"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18"/>
                <w:szCs w:val="18"/>
                <w:lang w:eastAsia="zh-TW"/>
              </w:rPr>
              <w:t>p&lt;0.001</w:t>
            </w:r>
          </w:p>
        </w:tc>
        <w:tc>
          <w:tcPr>
            <w:tcW w:w="1619" w:type="dxa"/>
            <w:tcBorders>
              <w:top w:val="single" w:sz="8" w:space="0" w:color="000000" w:themeColor="text1"/>
              <w:left w:val="single" w:sz="8" w:space="0" w:color="000000" w:themeColor="text1"/>
              <w:bottom w:val="dotted" w:sz="4" w:space="0" w:color="auto"/>
              <w:right w:val="single" w:sz="8" w:space="0" w:color="000000" w:themeColor="text1"/>
            </w:tcBorders>
            <w:vAlign w:val="center"/>
          </w:tcPr>
          <w:p w14:paraId="42F40836" w14:textId="61654482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</w:p>
        </w:tc>
        <w:tc>
          <w:tcPr>
            <w:tcW w:w="1423" w:type="dxa"/>
            <w:tcBorders>
              <w:top w:val="single" w:sz="8" w:space="0" w:color="000000" w:themeColor="text1"/>
              <w:left w:val="single" w:sz="8" w:space="0" w:color="000000" w:themeColor="text1"/>
              <w:bottom w:val="dotted" w:sz="4" w:space="0" w:color="auto"/>
              <w:right w:val="single" w:sz="8" w:space="0" w:color="000000" w:themeColor="text1"/>
            </w:tcBorders>
          </w:tcPr>
          <w:p w14:paraId="30ADA111" w14:textId="0D0DB1A8" w:rsidR="00752639" w:rsidRPr="003822C9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18"/>
                <w:szCs w:val="18"/>
                <w:lang w:eastAsia="zh-TW"/>
              </w:rPr>
            </w:pPr>
            <w:r w:rsidRPr="003822C9"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18"/>
                <w:szCs w:val="18"/>
                <w:lang w:eastAsia="zh-TW"/>
              </w:rPr>
              <w:t>p&lt;0.001</w:t>
            </w:r>
          </w:p>
        </w:tc>
      </w:tr>
      <w:tr w:rsidR="00752639" w:rsidRPr="001953FF" w14:paraId="314913B9" w14:textId="25CFBB8F" w:rsidTr="00752639">
        <w:trPr>
          <w:trHeight w:val="310"/>
        </w:trPr>
        <w:tc>
          <w:tcPr>
            <w:tcW w:w="0" w:type="auto"/>
            <w:tcBorders>
              <w:top w:val="dotted" w:sz="4" w:space="0" w:color="auto"/>
              <w:left w:val="single" w:sz="8" w:space="0" w:color="000000" w:themeColor="text1"/>
              <w:bottom w:val="dotted" w:sz="4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6D0CEC" w14:textId="77777777" w:rsidR="00752639" w:rsidRPr="00E0140A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eastAsia="zh-TW"/>
              </w:rPr>
            </w:pPr>
            <w:r w:rsidRPr="00E0140A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eastAsia="zh-TW"/>
              </w:rPr>
              <w:t>T2 vs. T1</w:t>
            </w:r>
          </w:p>
        </w:tc>
        <w:tc>
          <w:tcPr>
            <w:tcW w:w="1585" w:type="dxa"/>
            <w:tcBorders>
              <w:top w:val="dotted" w:sz="4" w:space="0" w:color="auto"/>
              <w:left w:val="single" w:sz="8" w:space="0" w:color="000000" w:themeColor="text1"/>
              <w:bottom w:val="dotted" w:sz="4" w:space="0" w:color="auto"/>
              <w:right w:val="single" w:sz="8" w:space="0" w:color="000000" w:themeColor="text1"/>
            </w:tcBorders>
            <w:vAlign w:val="center"/>
          </w:tcPr>
          <w:p w14:paraId="789587E2" w14:textId="77777777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1953FF"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  <w:t>HR = 1.48</w:t>
            </w:r>
          </w:p>
          <w:p w14:paraId="1B8AD440" w14:textId="77777777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1953FF"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  <w:t>(95% CI: 0.94-2.33)</w:t>
            </w:r>
          </w:p>
        </w:tc>
        <w:tc>
          <w:tcPr>
            <w:tcW w:w="1369" w:type="dxa"/>
            <w:tcBorders>
              <w:top w:val="dotted" w:sz="4" w:space="0" w:color="auto"/>
              <w:left w:val="single" w:sz="8" w:space="0" w:color="000000" w:themeColor="text1"/>
              <w:bottom w:val="dotted" w:sz="4" w:space="0" w:color="auto"/>
              <w:right w:val="single" w:sz="8" w:space="0" w:color="000000" w:themeColor="text1"/>
            </w:tcBorders>
          </w:tcPr>
          <w:p w14:paraId="5A73A19B" w14:textId="75443002" w:rsidR="00752639" w:rsidRPr="001953FF" w:rsidRDefault="00381DCF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381DCF"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  <w:t>NA</w:t>
            </w:r>
          </w:p>
        </w:tc>
        <w:tc>
          <w:tcPr>
            <w:tcW w:w="1619" w:type="dxa"/>
            <w:tcBorders>
              <w:top w:val="dotted" w:sz="4" w:space="0" w:color="auto"/>
              <w:left w:val="single" w:sz="8" w:space="0" w:color="000000" w:themeColor="text1"/>
              <w:bottom w:val="dotted" w:sz="4" w:space="0" w:color="auto"/>
              <w:right w:val="single" w:sz="8" w:space="0" w:color="000000" w:themeColor="text1"/>
            </w:tcBorders>
            <w:vAlign w:val="center"/>
          </w:tcPr>
          <w:p w14:paraId="191CEB68" w14:textId="057451D2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1953FF"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  <w:t>HR = 1.03</w:t>
            </w:r>
          </w:p>
          <w:p w14:paraId="1011D596" w14:textId="1482A4D1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1953FF"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  <w:t>(95% CI: 0.63-1.70)</w:t>
            </w:r>
          </w:p>
        </w:tc>
        <w:tc>
          <w:tcPr>
            <w:tcW w:w="1369" w:type="dxa"/>
            <w:tcBorders>
              <w:top w:val="dotted" w:sz="4" w:space="0" w:color="auto"/>
              <w:left w:val="single" w:sz="8" w:space="0" w:color="000000" w:themeColor="text1"/>
              <w:bottom w:val="dotted" w:sz="4" w:space="0" w:color="auto"/>
              <w:right w:val="single" w:sz="8" w:space="0" w:color="000000" w:themeColor="text1"/>
            </w:tcBorders>
          </w:tcPr>
          <w:p w14:paraId="04FDAEBC" w14:textId="67FE4367" w:rsidR="00752639" w:rsidRPr="001953FF" w:rsidRDefault="00381DCF" w:rsidP="00165CC5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18"/>
                <w:lang w:val="en-US" w:eastAsia="zh-TW"/>
              </w:rPr>
            </w:pPr>
            <w:r w:rsidRPr="00381DC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18"/>
                <w:lang w:val="en-US" w:eastAsia="zh-TW"/>
              </w:rPr>
              <w:t>NA</w:t>
            </w:r>
          </w:p>
        </w:tc>
        <w:tc>
          <w:tcPr>
            <w:tcW w:w="1647" w:type="dxa"/>
            <w:tcBorders>
              <w:top w:val="dotted" w:sz="4" w:space="0" w:color="auto"/>
              <w:left w:val="single" w:sz="8" w:space="0" w:color="000000" w:themeColor="text1"/>
              <w:bottom w:val="dotted" w:sz="4" w:space="0" w:color="auto"/>
              <w:right w:val="single" w:sz="8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3B84EE" w14:textId="72C1844F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1953F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18"/>
                <w:lang w:val="en-US" w:eastAsia="zh-TW"/>
              </w:rPr>
              <w:t>HR = 1.66</w:t>
            </w:r>
          </w:p>
          <w:p w14:paraId="61676318" w14:textId="77777777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1953F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18"/>
                <w:lang w:val="en-US" w:eastAsia="zh-TW"/>
              </w:rPr>
              <w:t>(95% CI: 1.07-2.59)</w:t>
            </w:r>
          </w:p>
        </w:tc>
        <w:tc>
          <w:tcPr>
            <w:tcW w:w="1369" w:type="dxa"/>
            <w:tcBorders>
              <w:top w:val="dotted" w:sz="4" w:space="0" w:color="auto"/>
              <w:left w:val="single" w:sz="8" w:space="0" w:color="000000" w:themeColor="text1"/>
              <w:bottom w:val="dotted" w:sz="4" w:space="0" w:color="auto"/>
              <w:right w:val="single" w:sz="8" w:space="0" w:color="000000" w:themeColor="text1"/>
            </w:tcBorders>
          </w:tcPr>
          <w:p w14:paraId="567ADCAD" w14:textId="0F3FF152" w:rsidR="00752639" w:rsidRPr="001953FF" w:rsidRDefault="00381DCF" w:rsidP="00BB2386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381DCF"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  <w:t>NA</w:t>
            </w:r>
          </w:p>
        </w:tc>
        <w:tc>
          <w:tcPr>
            <w:tcW w:w="1619" w:type="dxa"/>
            <w:tcBorders>
              <w:top w:val="dotted" w:sz="4" w:space="0" w:color="auto"/>
              <w:left w:val="single" w:sz="8" w:space="0" w:color="000000" w:themeColor="text1"/>
              <w:bottom w:val="dotted" w:sz="4" w:space="0" w:color="auto"/>
              <w:right w:val="single" w:sz="8" w:space="0" w:color="000000" w:themeColor="text1"/>
            </w:tcBorders>
            <w:vAlign w:val="center"/>
          </w:tcPr>
          <w:p w14:paraId="26FCC893" w14:textId="3CF9CEAF" w:rsidR="00752639" w:rsidRPr="001953FF" w:rsidRDefault="00752639" w:rsidP="00BB2386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1953FF"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  <w:t xml:space="preserve">HR = 1.39 </w:t>
            </w:r>
          </w:p>
          <w:p w14:paraId="0E7ECB47" w14:textId="4612437A" w:rsidR="00752639" w:rsidRPr="001953FF" w:rsidRDefault="00752639" w:rsidP="00BB2386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1953FF"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  <w:t>(95% CI: 0.82-2.33)</w:t>
            </w:r>
          </w:p>
        </w:tc>
        <w:tc>
          <w:tcPr>
            <w:tcW w:w="1423" w:type="dxa"/>
            <w:tcBorders>
              <w:top w:val="dotted" w:sz="4" w:space="0" w:color="auto"/>
              <w:left w:val="single" w:sz="8" w:space="0" w:color="000000" w:themeColor="text1"/>
              <w:bottom w:val="dotted" w:sz="4" w:space="0" w:color="auto"/>
              <w:right w:val="single" w:sz="8" w:space="0" w:color="000000" w:themeColor="text1"/>
            </w:tcBorders>
          </w:tcPr>
          <w:p w14:paraId="2D5B1FB6" w14:textId="42F99A63" w:rsidR="00752639" w:rsidRPr="001953FF" w:rsidRDefault="00381DCF" w:rsidP="00BB2386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381DCF"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  <w:t>NA</w:t>
            </w:r>
          </w:p>
        </w:tc>
      </w:tr>
      <w:tr w:rsidR="00752639" w:rsidRPr="001953FF" w14:paraId="4AE719EE" w14:textId="24709F18" w:rsidTr="00752639">
        <w:trPr>
          <w:trHeight w:val="310"/>
        </w:trPr>
        <w:tc>
          <w:tcPr>
            <w:tcW w:w="0" w:type="auto"/>
            <w:tcBorders>
              <w:top w:val="dotted" w:sz="4" w:space="0" w:color="000000" w:themeColor="text1"/>
              <w:left w:val="single" w:sz="8" w:space="0" w:color="000000" w:themeColor="text1"/>
              <w:bottom w:val="dotted" w:sz="4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5B866B22" w14:textId="77777777" w:rsidR="00752639" w:rsidRPr="00E0140A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eastAsia="zh-TW"/>
              </w:rPr>
            </w:pPr>
            <w:r w:rsidRPr="00E0140A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eastAsia="zh-TW"/>
              </w:rPr>
              <w:t>T3 vs. T1</w:t>
            </w:r>
          </w:p>
        </w:tc>
        <w:tc>
          <w:tcPr>
            <w:tcW w:w="1585" w:type="dxa"/>
            <w:tcBorders>
              <w:top w:val="dotted" w:sz="4" w:space="0" w:color="auto"/>
              <w:left w:val="single" w:sz="8" w:space="0" w:color="000000" w:themeColor="text1"/>
              <w:bottom w:val="dotted" w:sz="4" w:space="0" w:color="auto"/>
              <w:right w:val="single" w:sz="8" w:space="0" w:color="000000" w:themeColor="text1"/>
            </w:tcBorders>
            <w:vAlign w:val="center"/>
          </w:tcPr>
          <w:p w14:paraId="4EC8E9C4" w14:textId="77777777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1953FF"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  <w:t>HR = 2.11</w:t>
            </w:r>
          </w:p>
          <w:p w14:paraId="0CBCEC0F" w14:textId="77777777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1953FF"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  <w:t>(95% CI: 1.33-3.34)</w:t>
            </w:r>
          </w:p>
        </w:tc>
        <w:tc>
          <w:tcPr>
            <w:tcW w:w="1369" w:type="dxa"/>
            <w:tcBorders>
              <w:top w:val="dotted" w:sz="4" w:space="0" w:color="auto"/>
              <w:left w:val="single" w:sz="8" w:space="0" w:color="000000" w:themeColor="text1"/>
              <w:bottom w:val="dotted" w:sz="4" w:space="0" w:color="auto"/>
              <w:right w:val="single" w:sz="8" w:space="0" w:color="000000" w:themeColor="text1"/>
            </w:tcBorders>
          </w:tcPr>
          <w:p w14:paraId="63CE2841" w14:textId="147E1740" w:rsidR="00752639" w:rsidRPr="001953FF" w:rsidRDefault="00381DCF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381DCF"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  <w:t>NA</w:t>
            </w:r>
          </w:p>
        </w:tc>
        <w:tc>
          <w:tcPr>
            <w:tcW w:w="1619" w:type="dxa"/>
            <w:tcBorders>
              <w:top w:val="dotted" w:sz="4" w:space="0" w:color="auto"/>
              <w:left w:val="single" w:sz="8" w:space="0" w:color="000000" w:themeColor="text1"/>
              <w:bottom w:val="dotted" w:sz="4" w:space="0" w:color="auto"/>
              <w:right w:val="single" w:sz="8" w:space="0" w:color="000000" w:themeColor="text1"/>
            </w:tcBorders>
            <w:vAlign w:val="center"/>
          </w:tcPr>
          <w:p w14:paraId="1EA19F44" w14:textId="08814F5C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1953FF"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  <w:t>HR = 1.43</w:t>
            </w:r>
          </w:p>
          <w:p w14:paraId="34B15C11" w14:textId="21B24452" w:rsidR="00752639" w:rsidRPr="001953FF" w:rsidRDefault="00752639" w:rsidP="00571BAB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1953FF"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  <w:t>(95% CI: 0.86-2.38)</w:t>
            </w:r>
          </w:p>
        </w:tc>
        <w:tc>
          <w:tcPr>
            <w:tcW w:w="1369" w:type="dxa"/>
            <w:tcBorders>
              <w:top w:val="dotted" w:sz="4" w:space="0" w:color="auto"/>
              <w:left w:val="single" w:sz="8" w:space="0" w:color="000000" w:themeColor="text1"/>
              <w:bottom w:val="dotted" w:sz="4" w:space="0" w:color="auto"/>
              <w:right w:val="single" w:sz="8" w:space="0" w:color="000000" w:themeColor="text1"/>
            </w:tcBorders>
          </w:tcPr>
          <w:p w14:paraId="0F99E3C0" w14:textId="39F86DCD" w:rsidR="00752639" w:rsidRPr="001953FF" w:rsidRDefault="00381DCF" w:rsidP="00165CC5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18"/>
                <w:lang w:val="en-US" w:eastAsia="zh-TW"/>
              </w:rPr>
            </w:pPr>
            <w:r w:rsidRPr="00381DC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18"/>
                <w:lang w:val="en-US" w:eastAsia="zh-TW"/>
              </w:rPr>
              <w:t>NA</w:t>
            </w:r>
          </w:p>
        </w:tc>
        <w:tc>
          <w:tcPr>
            <w:tcW w:w="1647" w:type="dxa"/>
            <w:tcBorders>
              <w:top w:val="dotted" w:sz="4" w:space="0" w:color="auto"/>
              <w:left w:val="single" w:sz="8" w:space="0" w:color="000000" w:themeColor="text1"/>
              <w:bottom w:val="dotted" w:sz="4" w:space="0" w:color="auto"/>
              <w:right w:val="single" w:sz="8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25BFBC" w14:textId="5C3C47C3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1953F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18"/>
                <w:lang w:val="en-US" w:eastAsia="zh-TW"/>
              </w:rPr>
              <w:t>HR=2.73</w:t>
            </w:r>
          </w:p>
          <w:p w14:paraId="2A3954AF" w14:textId="77777777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1953F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18"/>
                <w:lang w:val="en-US" w:eastAsia="zh-TW"/>
              </w:rPr>
              <w:lastRenderedPageBreak/>
              <w:t>(95% CI: 1.76-4.26)</w:t>
            </w:r>
          </w:p>
        </w:tc>
        <w:tc>
          <w:tcPr>
            <w:tcW w:w="1369" w:type="dxa"/>
            <w:tcBorders>
              <w:top w:val="dotted" w:sz="4" w:space="0" w:color="auto"/>
              <w:left w:val="single" w:sz="8" w:space="0" w:color="000000" w:themeColor="text1"/>
              <w:bottom w:val="dotted" w:sz="4" w:space="0" w:color="auto"/>
              <w:right w:val="single" w:sz="8" w:space="0" w:color="000000" w:themeColor="text1"/>
            </w:tcBorders>
          </w:tcPr>
          <w:p w14:paraId="1A077FA9" w14:textId="496A57EC" w:rsidR="00752639" w:rsidRPr="001953FF" w:rsidRDefault="00381DCF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381DCF"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  <w:lastRenderedPageBreak/>
              <w:t>NA</w:t>
            </w:r>
          </w:p>
        </w:tc>
        <w:tc>
          <w:tcPr>
            <w:tcW w:w="1619" w:type="dxa"/>
            <w:tcBorders>
              <w:top w:val="dotted" w:sz="4" w:space="0" w:color="auto"/>
              <w:left w:val="single" w:sz="8" w:space="0" w:color="000000" w:themeColor="text1"/>
              <w:bottom w:val="dotted" w:sz="4" w:space="0" w:color="auto"/>
              <w:right w:val="single" w:sz="8" w:space="0" w:color="000000" w:themeColor="text1"/>
            </w:tcBorders>
            <w:vAlign w:val="center"/>
          </w:tcPr>
          <w:p w14:paraId="6519B4B5" w14:textId="369F5833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1953FF"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  <w:t>HR = 2.25</w:t>
            </w:r>
          </w:p>
          <w:p w14:paraId="668D0434" w14:textId="4459AE1A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1953FF"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  <w:t>(95% CI: 1.32-3.82)</w:t>
            </w:r>
          </w:p>
        </w:tc>
        <w:tc>
          <w:tcPr>
            <w:tcW w:w="1423" w:type="dxa"/>
            <w:tcBorders>
              <w:top w:val="dotted" w:sz="4" w:space="0" w:color="auto"/>
              <w:left w:val="single" w:sz="8" w:space="0" w:color="000000" w:themeColor="text1"/>
              <w:bottom w:val="dotted" w:sz="4" w:space="0" w:color="auto"/>
              <w:right w:val="single" w:sz="8" w:space="0" w:color="000000" w:themeColor="text1"/>
            </w:tcBorders>
          </w:tcPr>
          <w:p w14:paraId="0F9431F7" w14:textId="2373F07A" w:rsidR="00752639" w:rsidRPr="001953FF" w:rsidRDefault="00381DCF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381DCF"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  <w:t>NA</w:t>
            </w:r>
          </w:p>
        </w:tc>
      </w:tr>
      <w:tr w:rsidR="00752639" w:rsidRPr="001953FF" w14:paraId="412380A2" w14:textId="2877F5A9" w:rsidTr="00752639">
        <w:trPr>
          <w:trHeight w:val="310"/>
        </w:trPr>
        <w:tc>
          <w:tcPr>
            <w:tcW w:w="0" w:type="auto"/>
            <w:tcBorders>
              <w:top w:val="dotted" w:sz="4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1EDA8D8A" w14:textId="77777777" w:rsidR="00752639" w:rsidRPr="00E0140A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eastAsia="zh-TW"/>
              </w:rPr>
            </w:pPr>
            <w:r w:rsidRPr="00E0140A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eastAsia="zh-TW"/>
              </w:rPr>
              <w:t>T4 vs. T1</w:t>
            </w:r>
          </w:p>
        </w:tc>
        <w:tc>
          <w:tcPr>
            <w:tcW w:w="1585" w:type="dxa"/>
            <w:tcBorders>
              <w:top w:val="dotted" w:sz="4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174A4F3" w14:textId="77777777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1953FF"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  <w:t>HR = 2.74</w:t>
            </w:r>
          </w:p>
          <w:p w14:paraId="32E8D27F" w14:textId="77777777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1953FF"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  <w:t>(95% CI: 1.75-4.29)</w:t>
            </w:r>
          </w:p>
        </w:tc>
        <w:tc>
          <w:tcPr>
            <w:tcW w:w="1369" w:type="dxa"/>
            <w:tcBorders>
              <w:top w:val="dotted" w:sz="4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C9C03B4" w14:textId="0639335B" w:rsidR="00752639" w:rsidRPr="001953FF" w:rsidRDefault="00381DCF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381DCF"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  <w:t>NA</w:t>
            </w:r>
          </w:p>
        </w:tc>
        <w:tc>
          <w:tcPr>
            <w:tcW w:w="1619" w:type="dxa"/>
            <w:tcBorders>
              <w:top w:val="dotted" w:sz="4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EE2F579" w14:textId="50C9E67C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1953FF"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  <w:t>HR = 1.83</w:t>
            </w:r>
          </w:p>
          <w:p w14:paraId="3BF55CA1" w14:textId="760C5B98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1953FF"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  <w:t>(95% CI: 1.12-3.00)</w:t>
            </w:r>
          </w:p>
        </w:tc>
        <w:tc>
          <w:tcPr>
            <w:tcW w:w="1369" w:type="dxa"/>
            <w:tcBorders>
              <w:top w:val="dotted" w:sz="4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AC770A4" w14:textId="2308EA2E" w:rsidR="00752639" w:rsidRPr="001953FF" w:rsidRDefault="00381DCF" w:rsidP="00165CC5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18"/>
                <w:lang w:val="en-US" w:eastAsia="zh-TW"/>
              </w:rPr>
            </w:pPr>
            <w:r w:rsidRPr="00381DC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18"/>
                <w:lang w:val="en-US" w:eastAsia="zh-TW"/>
              </w:rPr>
              <w:t>NA</w:t>
            </w:r>
          </w:p>
        </w:tc>
        <w:tc>
          <w:tcPr>
            <w:tcW w:w="1647" w:type="dxa"/>
            <w:tcBorders>
              <w:top w:val="dotted" w:sz="4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EF64FA" w14:textId="42EDE06C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1953F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18"/>
                <w:lang w:val="en-US" w:eastAsia="zh-TW"/>
              </w:rPr>
              <w:t>HR = 3.97</w:t>
            </w:r>
          </w:p>
          <w:p w14:paraId="5101B884" w14:textId="77777777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1953F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18"/>
                <w:lang w:val="en-US" w:eastAsia="zh-TW"/>
              </w:rPr>
              <w:t>(95% CI: 2.58-6.09)</w:t>
            </w:r>
          </w:p>
        </w:tc>
        <w:tc>
          <w:tcPr>
            <w:tcW w:w="1369" w:type="dxa"/>
            <w:tcBorders>
              <w:top w:val="dotted" w:sz="4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1B41532" w14:textId="323BEBF9" w:rsidR="00752639" w:rsidRPr="001953FF" w:rsidRDefault="00381DCF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381DCF"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  <w:t>NA</w:t>
            </w:r>
          </w:p>
        </w:tc>
        <w:tc>
          <w:tcPr>
            <w:tcW w:w="1619" w:type="dxa"/>
            <w:tcBorders>
              <w:top w:val="dotted" w:sz="4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2BEA05E" w14:textId="3D3CD494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1953FF"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  <w:t>HR = 3.18</w:t>
            </w:r>
          </w:p>
          <w:p w14:paraId="74AA3797" w14:textId="1E6B5DAF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1953FF"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  <w:t>(95% CI: 1.89-5.35)</w:t>
            </w:r>
          </w:p>
        </w:tc>
        <w:tc>
          <w:tcPr>
            <w:tcW w:w="1423" w:type="dxa"/>
            <w:tcBorders>
              <w:top w:val="dotted" w:sz="4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D182FBC" w14:textId="678DD39C" w:rsidR="00752639" w:rsidRPr="001953FF" w:rsidRDefault="00381DCF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381DCF"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  <w:t>NA</w:t>
            </w:r>
          </w:p>
        </w:tc>
      </w:tr>
      <w:tr w:rsidR="00752639" w:rsidRPr="001953FF" w14:paraId="04AE161E" w14:textId="792F46D3" w:rsidTr="00752639">
        <w:trPr>
          <w:trHeight w:val="431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0AAC88" w14:textId="77777777" w:rsidR="00752639" w:rsidRPr="00E0140A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zh-TW"/>
              </w:rPr>
            </w:pPr>
            <w:r w:rsidRPr="00E0140A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zh-TW"/>
              </w:rPr>
              <w:t xml:space="preserve">N-Stage: </w:t>
            </w:r>
          </w:p>
          <w:p w14:paraId="5689A38A" w14:textId="77777777" w:rsidR="00752639" w:rsidRPr="00E0140A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eastAsia="zh-TW"/>
              </w:rPr>
            </w:pPr>
            <w:r w:rsidRPr="00E0140A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zh-TW"/>
              </w:rPr>
              <w:t>N&gt;0 vs. N0</w:t>
            </w:r>
          </w:p>
        </w:tc>
        <w:tc>
          <w:tcPr>
            <w:tcW w:w="15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953BF91" w14:textId="77777777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1953FF"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  <w:t>HR = 1.24</w:t>
            </w:r>
          </w:p>
          <w:p w14:paraId="1CE92719" w14:textId="77777777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1953FF"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  <w:t>(95% CI: 0.95-1.61)</w:t>
            </w:r>
          </w:p>
          <w:p w14:paraId="378DA2A7" w14:textId="06773908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</w:p>
        </w:tc>
        <w:tc>
          <w:tcPr>
            <w:tcW w:w="136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DC0117E" w14:textId="43B632FD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752639"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  <w:t>p=0.110</w:t>
            </w:r>
          </w:p>
        </w:tc>
        <w:tc>
          <w:tcPr>
            <w:tcW w:w="16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FA5BFD4" w14:textId="1206E65C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1953FF"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  <w:t>NA</w:t>
            </w:r>
          </w:p>
        </w:tc>
        <w:tc>
          <w:tcPr>
            <w:tcW w:w="136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9BCB48D" w14:textId="3E3BAEE4" w:rsidR="00752639" w:rsidRPr="001953FF" w:rsidRDefault="00381DCF" w:rsidP="00165CC5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18"/>
                <w:lang w:val="en-US" w:eastAsia="zh-TW"/>
              </w:rPr>
            </w:pPr>
            <w:r w:rsidRPr="00381DC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18"/>
                <w:lang w:val="en-US" w:eastAsia="zh-TW"/>
              </w:rPr>
              <w:t>NA</w:t>
            </w:r>
          </w:p>
        </w:tc>
        <w:tc>
          <w:tcPr>
            <w:tcW w:w="16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BCF5B8" w14:textId="11EDC574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1953F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18"/>
                <w:lang w:val="en-US" w:eastAsia="zh-TW"/>
              </w:rPr>
              <w:t>HR = 1.40</w:t>
            </w:r>
          </w:p>
          <w:p w14:paraId="002B552F" w14:textId="77777777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1953F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18"/>
                <w:lang w:val="en-US" w:eastAsia="zh-TW"/>
              </w:rPr>
              <w:t>(95% CI: 1.09-1.79)</w:t>
            </w:r>
          </w:p>
          <w:p w14:paraId="196FAE8A" w14:textId="6663271B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</w:p>
        </w:tc>
        <w:tc>
          <w:tcPr>
            <w:tcW w:w="136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E48D478" w14:textId="5F0F3B4F" w:rsidR="00752639" w:rsidRPr="003822C9" w:rsidRDefault="005860BD" w:rsidP="00165CC5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18"/>
                <w:szCs w:val="18"/>
                <w:lang w:eastAsia="zh-TW"/>
              </w:rPr>
            </w:pPr>
            <w:r w:rsidRPr="003822C9"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18"/>
                <w:szCs w:val="18"/>
                <w:lang w:eastAsia="zh-TW"/>
              </w:rPr>
              <w:t>p=0.007</w:t>
            </w:r>
          </w:p>
        </w:tc>
        <w:tc>
          <w:tcPr>
            <w:tcW w:w="16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33E709B" w14:textId="62ABA794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1953FF"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  <w:t xml:space="preserve">HR = 1.31 </w:t>
            </w:r>
          </w:p>
          <w:p w14:paraId="4268B356" w14:textId="77777777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1953FF"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  <w:t>(95% CI: 0.99-1.73)</w:t>
            </w:r>
          </w:p>
          <w:p w14:paraId="3CFE5921" w14:textId="5EFF0CDB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</w:p>
        </w:tc>
        <w:tc>
          <w:tcPr>
            <w:tcW w:w="142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5BD0510" w14:textId="7085FB1A" w:rsidR="00752639" w:rsidRPr="001953FF" w:rsidRDefault="002E2CEB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2E2CEB"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  <w:t>p=0.057</w:t>
            </w:r>
          </w:p>
        </w:tc>
      </w:tr>
      <w:tr w:rsidR="00752639" w:rsidRPr="001953FF" w14:paraId="50CAC6B5" w14:textId="38B068AE" w:rsidTr="00752639">
        <w:trPr>
          <w:trHeight w:val="431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93292F" w14:textId="77777777" w:rsidR="00752639" w:rsidRPr="00E0140A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zh-TW"/>
              </w:rPr>
            </w:pPr>
            <w:r w:rsidRPr="00E0140A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zh-TW"/>
              </w:rPr>
              <w:t xml:space="preserve">M-Stage: </w:t>
            </w:r>
          </w:p>
          <w:p w14:paraId="199FB0F7" w14:textId="77777777" w:rsidR="00752639" w:rsidRPr="00E0140A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eastAsia="zh-TW"/>
              </w:rPr>
            </w:pPr>
            <w:r w:rsidRPr="00E0140A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zh-TW"/>
              </w:rPr>
              <w:t>M1 vs. M0</w:t>
            </w:r>
          </w:p>
        </w:tc>
        <w:tc>
          <w:tcPr>
            <w:tcW w:w="15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E54B2BF" w14:textId="77777777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1953FF"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  <w:t>HR = 3.17</w:t>
            </w:r>
          </w:p>
          <w:p w14:paraId="325A1A03" w14:textId="77777777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1953FF"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  <w:t>(95% CI: 1.68-5.98)</w:t>
            </w:r>
          </w:p>
          <w:p w14:paraId="45A4A9A6" w14:textId="26D3AE7E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</w:p>
        </w:tc>
        <w:tc>
          <w:tcPr>
            <w:tcW w:w="136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F634081" w14:textId="39393D88" w:rsidR="00752639" w:rsidRPr="003822C9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18"/>
                <w:szCs w:val="18"/>
                <w:lang w:eastAsia="zh-TW"/>
              </w:rPr>
            </w:pPr>
            <w:r w:rsidRPr="003822C9"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18"/>
                <w:szCs w:val="18"/>
                <w:lang w:eastAsia="zh-TW"/>
              </w:rPr>
              <w:t>p=0.002</w:t>
            </w:r>
          </w:p>
        </w:tc>
        <w:tc>
          <w:tcPr>
            <w:tcW w:w="16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3C94B07" w14:textId="582E9DA9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1953FF"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  <w:t>HR = 4.90</w:t>
            </w:r>
          </w:p>
          <w:p w14:paraId="4AD1FD8E" w14:textId="77777777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1953FF"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  <w:t>(95% CI: 2.45-9.80)</w:t>
            </w:r>
          </w:p>
          <w:p w14:paraId="450FECAA" w14:textId="44D63B17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</w:p>
        </w:tc>
        <w:tc>
          <w:tcPr>
            <w:tcW w:w="136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DFE6253" w14:textId="276C9EED" w:rsidR="00752639" w:rsidRPr="003822C9" w:rsidRDefault="008A6C55" w:rsidP="00165CC5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 w:themeColor="text1"/>
                <w:kern w:val="24"/>
                <w:sz w:val="18"/>
                <w:szCs w:val="18"/>
                <w:lang w:val="en-US" w:eastAsia="zh-TW"/>
              </w:rPr>
            </w:pPr>
            <w:r w:rsidRPr="003822C9"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 w:themeColor="text1"/>
                <w:kern w:val="24"/>
                <w:sz w:val="18"/>
                <w:szCs w:val="18"/>
                <w:lang w:val="en-US" w:eastAsia="zh-TW"/>
              </w:rPr>
              <w:t>p&lt;0.001</w:t>
            </w:r>
          </w:p>
        </w:tc>
        <w:tc>
          <w:tcPr>
            <w:tcW w:w="16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F70436" w14:textId="6AB43266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1953F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18"/>
                <w:lang w:val="en-US" w:eastAsia="zh-TW"/>
              </w:rPr>
              <w:t>HR=2.10</w:t>
            </w:r>
          </w:p>
          <w:p w14:paraId="356945EA" w14:textId="77777777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1953F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18"/>
                <w:lang w:val="en-US" w:eastAsia="zh-TW"/>
              </w:rPr>
              <w:t>(95% CI: 1.15-3.83)</w:t>
            </w:r>
          </w:p>
          <w:p w14:paraId="22ABE1A0" w14:textId="46D9441D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</w:p>
        </w:tc>
        <w:tc>
          <w:tcPr>
            <w:tcW w:w="136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2F672AE" w14:textId="09E67721" w:rsidR="00752639" w:rsidRPr="003822C9" w:rsidRDefault="005860BD" w:rsidP="00165CC5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18"/>
                <w:szCs w:val="18"/>
                <w:lang w:eastAsia="zh-TW"/>
              </w:rPr>
            </w:pPr>
            <w:r w:rsidRPr="003822C9"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18"/>
                <w:szCs w:val="18"/>
                <w:lang w:eastAsia="zh-TW"/>
              </w:rPr>
              <w:t>p=0.031</w:t>
            </w:r>
          </w:p>
        </w:tc>
        <w:tc>
          <w:tcPr>
            <w:tcW w:w="16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9C73C7C" w14:textId="15A62C19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1953FF"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  <w:t>HR = 1.91</w:t>
            </w:r>
          </w:p>
          <w:p w14:paraId="3A1D869B" w14:textId="77777777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1953FF"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  <w:t>(95% CI: 0.99-3.67)</w:t>
            </w:r>
          </w:p>
          <w:p w14:paraId="1DD007DF" w14:textId="38E83F19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</w:p>
        </w:tc>
        <w:tc>
          <w:tcPr>
            <w:tcW w:w="142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2ACBC51" w14:textId="7BC46875" w:rsidR="00752639" w:rsidRPr="001953FF" w:rsidRDefault="002E2CEB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2E2CEB"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  <w:t>p=0.075</w:t>
            </w:r>
          </w:p>
        </w:tc>
      </w:tr>
      <w:tr w:rsidR="00752639" w:rsidRPr="001953FF" w14:paraId="64E0E1B0" w14:textId="46A05086" w:rsidTr="00752639">
        <w:trPr>
          <w:trHeight w:val="431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dotted" w:sz="4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35FFA6" w14:textId="77777777" w:rsidR="00752639" w:rsidRPr="00E0140A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eastAsia="zh-TW"/>
              </w:rPr>
            </w:pPr>
            <w:r w:rsidRPr="00E0140A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zh-TW"/>
              </w:rPr>
              <w:t>Grade</w:t>
            </w:r>
          </w:p>
        </w:tc>
        <w:tc>
          <w:tcPr>
            <w:tcW w:w="1585" w:type="dxa"/>
            <w:tcBorders>
              <w:top w:val="single" w:sz="8" w:space="0" w:color="000000" w:themeColor="text1"/>
              <w:left w:val="single" w:sz="8" w:space="0" w:color="000000" w:themeColor="text1"/>
              <w:bottom w:val="dotted" w:sz="4" w:space="0" w:color="000000" w:themeColor="text1"/>
              <w:right w:val="single" w:sz="8" w:space="0" w:color="000000" w:themeColor="text1"/>
            </w:tcBorders>
            <w:vAlign w:val="center"/>
          </w:tcPr>
          <w:p w14:paraId="489D3A60" w14:textId="61BAC0DA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i/>
                <w:iCs/>
                <w:sz w:val="18"/>
                <w:szCs w:val="18"/>
                <w:lang w:eastAsia="zh-TW"/>
              </w:rPr>
            </w:pPr>
          </w:p>
        </w:tc>
        <w:tc>
          <w:tcPr>
            <w:tcW w:w="1369" w:type="dxa"/>
            <w:tcBorders>
              <w:top w:val="single" w:sz="8" w:space="0" w:color="000000" w:themeColor="text1"/>
              <w:left w:val="single" w:sz="8" w:space="0" w:color="000000" w:themeColor="text1"/>
              <w:bottom w:val="dotted" w:sz="4" w:space="0" w:color="000000" w:themeColor="text1"/>
              <w:right w:val="single" w:sz="8" w:space="0" w:color="000000" w:themeColor="text1"/>
            </w:tcBorders>
          </w:tcPr>
          <w:p w14:paraId="2CBEBAFA" w14:textId="38C120C2" w:rsidR="00752639" w:rsidRPr="003822C9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18"/>
                <w:szCs w:val="18"/>
                <w:lang w:eastAsia="zh-TW"/>
              </w:rPr>
            </w:pPr>
            <w:r w:rsidRPr="003822C9"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18"/>
                <w:szCs w:val="18"/>
                <w:lang w:eastAsia="zh-TW"/>
              </w:rPr>
              <w:t>p=0.001</w:t>
            </w:r>
          </w:p>
        </w:tc>
        <w:tc>
          <w:tcPr>
            <w:tcW w:w="1619" w:type="dxa"/>
            <w:tcBorders>
              <w:top w:val="single" w:sz="8" w:space="0" w:color="000000" w:themeColor="text1"/>
              <w:left w:val="single" w:sz="8" w:space="0" w:color="000000" w:themeColor="text1"/>
              <w:bottom w:val="dotted" w:sz="4" w:space="0" w:color="000000" w:themeColor="text1"/>
              <w:right w:val="single" w:sz="8" w:space="0" w:color="000000" w:themeColor="text1"/>
            </w:tcBorders>
            <w:vAlign w:val="center"/>
          </w:tcPr>
          <w:p w14:paraId="52D5621F" w14:textId="470D4A01" w:rsidR="00752639" w:rsidRPr="001953FF" w:rsidRDefault="00752639" w:rsidP="00752639">
            <w:pPr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</w:p>
        </w:tc>
        <w:tc>
          <w:tcPr>
            <w:tcW w:w="1369" w:type="dxa"/>
            <w:tcBorders>
              <w:top w:val="single" w:sz="8" w:space="0" w:color="000000" w:themeColor="text1"/>
              <w:left w:val="single" w:sz="8" w:space="0" w:color="000000" w:themeColor="text1"/>
              <w:bottom w:val="dotted" w:sz="4" w:space="0" w:color="000000" w:themeColor="text1"/>
              <w:right w:val="single" w:sz="8" w:space="0" w:color="000000" w:themeColor="text1"/>
            </w:tcBorders>
          </w:tcPr>
          <w:p w14:paraId="5CB1D430" w14:textId="2410CA3B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  <w:lang w:val="en-US" w:eastAsia="zh-TW"/>
              </w:rPr>
            </w:pPr>
            <w:r w:rsidRPr="00752639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  <w:lang w:val="en-US" w:eastAsia="zh-TW"/>
              </w:rPr>
              <w:t>p=0.381</w:t>
            </w:r>
          </w:p>
        </w:tc>
        <w:tc>
          <w:tcPr>
            <w:tcW w:w="1647" w:type="dxa"/>
            <w:tcBorders>
              <w:top w:val="single" w:sz="8" w:space="0" w:color="000000" w:themeColor="text1"/>
              <w:left w:val="single" w:sz="8" w:space="0" w:color="000000" w:themeColor="text1"/>
              <w:bottom w:val="dotted" w:sz="4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2212A8" w14:textId="63DCE413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</w:p>
        </w:tc>
        <w:tc>
          <w:tcPr>
            <w:tcW w:w="1369" w:type="dxa"/>
            <w:tcBorders>
              <w:top w:val="single" w:sz="8" w:space="0" w:color="000000" w:themeColor="text1"/>
              <w:left w:val="single" w:sz="8" w:space="0" w:color="000000" w:themeColor="text1"/>
              <w:bottom w:val="dotted" w:sz="4" w:space="0" w:color="000000" w:themeColor="text1"/>
              <w:right w:val="single" w:sz="8" w:space="0" w:color="000000" w:themeColor="text1"/>
            </w:tcBorders>
          </w:tcPr>
          <w:p w14:paraId="3FEE5FBD" w14:textId="7B4C6BDD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i/>
                <w:iCs/>
                <w:sz w:val="18"/>
                <w:szCs w:val="18"/>
                <w:lang w:eastAsia="zh-TW"/>
              </w:rPr>
            </w:pPr>
            <w:r w:rsidRPr="00752639">
              <w:rPr>
                <w:rFonts w:ascii="Times New Roman" w:eastAsiaTheme="minorEastAsia" w:hAnsi="Times New Roman" w:cs="Times New Roman"/>
                <w:i/>
                <w:iCs/>
                <w:sz w:val="18"/>
                <w:szCs w:val="18"/>
                <w:lang w:eastAsia="zh-TW"/>
              </w:rPr>
              <w:t>p=0.056</w:t>
            </w:r>
          </w:p>
        </w:tc>
        <w:tc>
          <w:tcPr>
            <w:tcW w:w="1619" w:type="dxa"/>
            <w:tcBorders>
              <w:top w:val="single" w:sz="8" w:space="0" w:color="000000" w:themeColor="text1"/>
              <w:left w:val="single" w:sz="8" w:space="0" w:color="000000" w:themeColor="text1"/>
              <w:bottom w:val="dotted" w:sz="4" w:space="0" w:color="000000" w:themeColor="text1"/>
              <w:right w:val="single" w:sz="8" w:space="0" w:color="000000" w:themeColor="text1"/>
            </w:tcBorders>
            <w:vAlign w:val="center"/>
          </w:tcPr>
          <w:p w14:paraId="3932973D" w14:textId="2C269355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</w:p>
        </w:tc>
        <w:tc>
          <w:tcPr>
            <w:tcW w:w="1423" w:type="dxa"/>
            <w:tcBorders>
              <w:top w:val="single" w:sz="8" w:space="0" w:color="000000" w:themeColor="text1"/>
              <w:left w:val="single" w:sz="8" w:space="0" w:color="000000" w:themeColor="text1"/>
              <w:bottom w:val="dotted" w:sz="4" w:space="0" w:color="000000" w:themeColor="text1"/>
              <w:right w:val="single" w:sz="8" w:space="0" w:color="000000" w:themeColor="text1"/>
            </w:tcBorders>
          </w:tcPr>
          <w:p w14:paraId="0F3DF42F" w14:textId="3240243B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i/>
                <w:iCs/>
                <w:sz w:val="18"/>
                <w:szCs w:val="18"/>
                <w:lang w:eastAsia="zh-TW"/>
              </w:rPr>
            </w:pPr>
            <w:r w:rsidRPr="00752639">
              <w:rPr>
                <w:rFonts w:ascii="Times New Roman" w:eastAsiaTheme="minorEastAsia" w:hAnsi="Times New Roman" w:cs="Times New Roman"/>
                <w:i/>
                <w:iCs/>
                <w:sz w:val="18"/>
                <w:szCs w:val="18"/>
                <w:lang w:eastAsia="zh-TW"/>
              </w:rPr>
              <w:t>p=0.834</w:t>
            </w:r>
          </w:p>
        </w:tc>
      </w:tr>
      <w:tr w:rsidR="00752639" w:rsidRPr="001953FF" w14:paraId="461BA08D" w14:textId="4DB6E037" w:rsidTr="00E0140A">
        <w:trPr>
          <w:trHeight w:val="431"/>
        </w:trPr>
        <w:tc>
          <w:tcPr>
            <w:tcW w:w="0" w:type="auto"/>
            <w:tcBorders>
              <w:top w:val="dotted" w:sz="4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3F17AC" w14:textId="77777777" w:rsidR="00752639" w:rsidRPr="00E0140A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eastAsia="zh-TW"/>
              </w:rPr>
            </w:pPr>
            <w:r w:rsidRPr="00E0140A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eastAsia="zh-TW"/>
              </w:rPr>
              <w:t>G2 vs. G1</w:t>
            </w:r>
          </w:p>
        </w:tc>
        <w:tc>
          <w:tcPr>
            <w:tcW w:w="1585" w:type="dxa"/>
            <w:tcBorders>
              <w:top w:val="dotted" w:sz="4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vAlign w:val="center"/>
          </w:tcPr>
          <w:p w14:paraId="697BE930" w14:textId="77777777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1953FF"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  <w:t>HR = 0.67</w:t>
            </w:r>
          </w:p>
          <w:p w14:paraId="51ADD01F" w14:textId="77777777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1953FF"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  <w:t>(95% CI: 0.50-0.88)</w:t>
            </w:r>
          </w:p>
        </w:tc>
        <w:tc>
          <w:tcPr>
            <w:tcW w:w="1369" w:type="dxa"/>
            <w:tcBorders>
              <w:top w:val="dotted" w:sz="4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</w:tcPr>
          <w:p w14:paraId="112AA0AF" w14:textId="06F7CADE" w:rsidR="00752639" w:rsidRPr="001953FF" w:rsidRDefault="00381DCF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381DCF"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  <w:t>NA</w:t>
            </w:r>
          </w:p>
        </w:tc>
        <w:tc>
          <w:tcPr>
            <w:tcW w:w="1619" w:type="dxa"/>
            <w:tcBorders>
              <w:top w:val="dotted" w:sz="4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vAlign w:val="center"/>
          </w:tcPr>
          <w:p w14:paraId="0B81E9CA" w14:textId="0A023151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1953FF"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  <w:t xml:space="preserve">HR = 0.82 </w:t>
            </w:r>
          </w:p>
          <w:p w14:paraId="2D372B27" w14:textId="5A62F7E3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1953FF"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  <w:t>(95% CI: 0.61-1.09)</w:t>
            </w:r>
          </w:p>
        </w:tc>
        <w:tc>
          <w:tcPr>
            <w:tcW w:w="1369" w:type="dxa"/>
            <w:tcBorders>
              <w:top w:val="dotted" w:sz="4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</w:tcPr>
          <w:p w14:paraId="0A4012A0" w14:textId="21F92452" w:rsidR="00752639" w:rsidRPr="001953FF" w:rsidRDefault="00381DCF" w:rsidP="00165CC5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18"/>
                <w:lang w:val="en-US" w:eastAsia="zh-TW"/>
              </w:rPr>
            </w:pPr>
            <w:r w:rsidRPr="00381DC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18"/>
                <w:lang w:val="en-US" w:eastAsia="zh-TW"/>
              </w:rPr>
              <w:t>NA</w:t>
            </w:r>
          </w:p>
        </w:tc>
        <w:tc>
          <w:tcPr>
            <w:tcW w:w="1647" w:type="dxa"/>
            <w:tcBorders>
              <w:top w:val="dotted" w:sz="4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7F4B2A" w14:textId="448A5733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1953F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18"/>
                <w:lang w:val="en-US" w:eastAsia="zh-TW"/>
              </w:rPr>
              <w:t>HR = 0.86</w:t>
            </w:r>
          </w:p>
          <w:p w14:paraId="0673557D" w14:textId="77777777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1953F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18"/>
                <w:lang w:val="en-US" w:eastAsia="zh-TW"/>
              </w:rPr>
              <w:t>(95% CI: 0.66-1.13)</w:t>
            </w:r>
          </w:p>
        </w:tc>
        <w:tc>
          <w:tcPr>
            <w:tcW w:w="1369" w:type="dxa"/>
            <w:tcBorders>
              <w:top w:val="dotted" w:sz="4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</w:tcPr>
          <w:p w14:paraId="54FB533D" w14:textId="407AA9F2" w:rsidR="00752639" w:rsidRPr="001953FF" w:rsidRDefault="00381DCF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381DCF"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  <w:t>NA</w:t>
            </w:r>
          </w:p>
        </w:tc>
        <w:tc>
          <w:tcPr>
            <w:tcW w:w="1619" w:type="dxa"/>
            <w:tcBorders>
              <w:top w:val="dotted" w:sz="4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vAlign w:val="center"/>
          </w:tcPr>
          <w:p w14:paraId="13832638" w14:textId="132386E9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1953FF"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  <w:t xml:space="preserve">HR = 0.99 </w:t>
            </w:r>
          </w:p>
          <w:p w14:paraId="4358F0D3" w14:textId="631ABAF5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1953FF"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  <w:t>(95% CI: 0.74-1.32)</w:t>
            </w:r>
          </w:p>
        </w:tc>
        <w:tc>
          <w:tcPr>
            <w:tcW w:w="1423" w:type="dxa"/>
            <w:tcBorders>
              <w:top w:val="dotted" w:sz="4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</w:tcPr>
          <w:p w14:paraId="7BC4835B" w14:textId="74032BBB" w:rsidR="00752639" w:rsidRPr="001953FF" w:rsidRDefault="00381DCF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381DCF"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  <w:t>NA</w:t>
            </w:r>
          </w:p>
        </w:tc>
      </w:tr>
      <w:tr w:rsidR="00752639" w:rsidRPr="001953FF" w14:paraId="1D07D985" w14:textId="549DE1ED" w:rsidTr="00E0140A">
        <w:trPr>
          <w:trHeight w:val="43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B0928" w14:textId="77777777" w:rsidR="00752639" w:rsidRPr="00E0140A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eastAsia="zh-TW"/>
              </w:rPr>
            </w:pPr>
            <w:r w:rsidRPr="00E0140A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eastAsia="zh-TW"/>
              </w:rPr>
              <w:t>G3 vs. G1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CB0565" w14:textId="77777777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1953FF"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  <w:t>HR = 0.54</w:t>
            </w:r>
          </w:p>
          <w:p w14:paraId="3A9AC092" w14:textId="77777777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1953FF"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  <w:t>(95% CI: 0.39-0.74)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1E26C" w14:textId="77C54335" w:rsidR="00752639" w:rsidRPr="001953FF" w:rsidRDefault="00381DCF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381DCF"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  <w:t>NA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565CC8" w14:textId="59A26E64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1953FF"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  <w:t xml:space="preserve">HR = 0.92 </w:t>
            </w:r>
          </w:p>
          <w:p w14:paraId="1DFFC593" w14:textId="19BA2D45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1953FF"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  <w:t>(95% CI: 0.66-1.29)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21F3C" w14:textId="0DF05F1E" w:rsidR="00752639" w:rsidRPr="001953FF" w:rsidRDefault="00381DCF" w:rsidP="00165CC5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18"/>
                <w:lang w:val="en-US" w:eastAsia="zh-TW"/>
              </w:rPr>
            </w:pPr>
            <w:r w:rsidRPr="00381DC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18"/>
                <w:lang w:val="en-US" w:eastAsia="zh-TW"/>
              </w:rPr>
              <w:t>NA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4B4C2D" w14:textId="44E4F830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1953F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18"/>
                <w:lang w:val="en-US" w:eastAsia="zh-TW"/>
              </w:rPr>
              <w:t>HR = 0.69</w:t>
            </w:r>
          </w:p>
          <w:p w14:paraId="7BB647E4" w14:textId="77777777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1953F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18"/>
                <w:lang w:val="en-US" w:eastAsia="zh-TW"/>
              </w:rPr>
              <w:t>(95% CI: 0.51-0.94)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DD910" w14:textId="6D2ECD92" w:rsidR="00752639" w:rsidRPr="001953FF" w:rsidRDefault="00381DCF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381DCF"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  <w:t>NA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C95DB2" w14:textId="3D6CB378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1953FF"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  <w:t>HR = 1.08</w:t>
            </w:r>
          </w:p>
          <w:p w14:paraId="26977FA0" w14:textId="1C58077E" w:rsidR="00752639" w:rsidRPr="001953FF" w:rsidRDefault="00752639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1953FF"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  <w:t>(95% CI: 0.77-1.51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12DF8" w14:textId="7CF2043D" w:rsidR="00752639" w:rsidRPr="001953FF" w:rsidRDefault="00381DCF" w:rsidP="00165CC5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381DCF"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  <w:t>NA</w:t>
            </w:r>
          </w:p>
        </w:tc>
      </w:tr>
    </w:tbl>
    <w:p w14:paraId="5130863A" w14:textId="77777777" w:rsidR="00781C75" w:rsidRPr="001953FF" w:rsidRDefault="00781C75" w:rsidP="00781C75">
      <w:pPr>
        <w:spacing w:line="360" w:lineRule="auto"/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14:paraId="342ABA22" w14:textId="77777777" w:rsidR="00A26B21" w:rsidRPr="001953FF" w:rsidRDefault="00A26B21" w:rsidP="00781C75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18"/>
          <w:szCs w:val="18"/>
        </w:rPr>
      </w:pPr>
    </w:p>
    <w:p w14:paraId="26B04339" w14:textId="77777777" w:rsidR="00781C75" w:rsidRDefault="00781C75" w:rsidP="00781C75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b/>
          <w:bCs/>
          <w:i/>
          <w:iCs/>
          <w:sz w:val="18"/>
          <w:szCs w:val="18"/>
        </w:rPr>
      </w:pPr>
    </w:p>
    <w:p w14:paraId="38515464" w14:textId="77777777" w:rsidR="00E0140A" w:rsidRDefault="00E0140A" w:rsidP="00781C75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b/>
          <w:bCs/>
          <w:i/>
          <w:iCs/>
          <w:sz w:val="18"/>
          <w:szCs w:val="18"/>
        </w:rPr>
      </w:pPr>
    </w:p>
    <w:p w14:paraId="02211456" w14:textId="77777777" w:rsidR="00E0140A" w:rsidRDefault="00E0140A" w:rsidP="00781C75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b/>
          <w:bCs/>
          <w:i/>
          <w:iCs/>
          <w:sz w:val="18"/>
          <w:szCs w:val="18"/>
        </w:rPr>
      </w:pPr>
    </w:p>
    <w:p w14:paraId="422165C7" w14:textId="77777777" w:rsidR="00E0140A" w:rsidRDefault="00E0140A" w:rsidP="00781C75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2"/>
          <w:szCs w:val="22"/>
          <w:lang w:val="en-GB"/>
        </w:rPr>
      </w:pPr>
    </w:p>
    <w:p w14:paraId="1C7E2B41" w14:textId="77777777" w:rsidR="00E0140A" w:rsidRDefault="00E0140A" w:rsidP="00781C75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2"/>
          <w:szCs w:val="22"/>
          <w:lang w:val="en-GB"/>
        </w:rPr>
      </w:pPr>
    </w:p>
    <w:p w14:paraId="610B512E" w14:textId="77777777" w:rsidR="00E0140A" w:rsidRDefault="00E0140A" w:rsidP="00781C75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2"/>
          <w:szCs w:val="22"/>
          <w:lang w:val="en-GB"/>
        </w:rPr>
      </w:pPr>
    </w:p>
    <w:p w14:paraId="5EC96882" w14:textId="77777777" w:rsidR="00E0140A" w:rsidRDefault="00E0140A" w:rsidP="00781C75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2"/>
          <w:szCs w:val="22"/>
          <w:lang w:val="en-GB"/>
        </w:rPr>
      </w:pPr>
    </w:p>
    <w:p w14:paraId="7BDD7E3C" w14:textId="77777777" w:rsidR="00E0140A" w:rsidRDefault="00E0140A" w:rsidP="00781C75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2"/>
          <w:szCs w:val="22"/>
          <w:lang w:val="en-GB"/>
        </w:rPr>
      </w:pPr>
    </w:p>
    <w:p w14:paraId="002774AE" w14:textId="77777777" w:rsidR="00E0140A" w:rsidRDefault="00E0140A" w:rsidP="00781C75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2"/>
          <w:szCs w:val="22"/>
          <w:lang w:val="en-GB"/>
        </w:rPr>
      </w:pPr>
    </w:p>
    <w:p w14:paraId="0533B422" w14:textId="77777777" w:rsidR="00E0140A" w:rsidRPr="000E0EC0" w:rsidRDefault="00E0140A" w:rsidP="00781C75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2"/>
          <w:szCs w:val="22"/>
          <w:lang w:val="en-GB"/>
        </w:rPr>
      </w:pPr>
    </w:p>
    <w:p w14:paraId="6A213FB2" w14:textId="77777777" w:rsidR="00A26B21" w:rsidRDefault="00A26B21" w:rsidP="00EF6397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</w:pPr>
    </w:p>
    <w:p w14:paraId="37228CDD" w14:textId="1990C9AB" w:rsidR="00EF1E1F" w:rsidRPr="00EF1E1F" w:rsidRDefault="00BD480D" w:rsidP="00EF1E1F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  <w:t>Supplemental Table 2</w:t>
      </w:r>
      <w:r w:rsidR="00955533"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  <w:t>a</w:t>
      </w:r>
      <w:r w:rsidR="00EF1E1F"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  <w:t xml:space="preserve">. </w:t>
      </w:r>
      <w:r w:rsidR="00EF1E1F" w:rsidRPr="00784ACD">
        <w:rPr>
          <w:rFonts w:ascii="Times New Roman" w:hAnsi="Times New Roman" w:cs="Times New Roman"/>
          <w:lang w:val="en-US"/>
        </w:rPr>
        <w:t>Expression of immune markers in the initial cohort available for evaluation</w:t>
      </w:r>
      <w:r w:rsidR="006D5BE9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8400" w:type="dxa"/>
        <w:tblLook w:val="0600" w:firstRow="0" w:lastRow="0" w:firstColumn="0" w:lastColumn="0" w:noHBand="1" w:noVBand="1"/>
      </w:tblPr>
      <w:tblGrid>
        <w:gridCol w:w="3360"/>
        <w:gridCol w:w="2460"/>
        <w:gridCol w:w="1360"/>
        <w:gridCol w:w="1220"/>
      </w:tblGrid>
      <w:tr w:rsidR="00EF1E1F" w:rsidRPr="00784ACD" w14:paraId="1B7DBEFE" w14:textId="77777777" w:rsidTr="00931BC5">
        <w:trPr>
          <w:trHeight w:val="571"/>
        </w:trPr>
        <w:tc>
          <w:tcPr>
            <w:tcW w:w="5820" w:type="dxa"/>
            <w:gridSpan w:val="2"/>
            <w:hideMark/>
          </w:tcPr>
          <w:p w14:paraId="4382CDC1" w14:textId="77777777" w:rsidR="00EF1E1F" w:rsidRPr="00784ACD" w:rsidRDefault="00EF1E1F" w:rsidP="00931BC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360" w:type="dxa"/>
            <w:hideMark/>
          </w:tcPr>
          <w:p w14:paraId="0C1C4C4B" w14:textId="77777777" w:rsidR="00EF1E1F" w:rsidRPr="00784ACD" w:rsidRDefault="00EF1E1F" w:rsidP="00931BC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84ACD">
              <w:rPr>
                <w:rFonts w:ascii="Times New Roman" w:hAnsi="Times New Roman" w:cs="Times New Roman"/>
                <w:b/>
                <w:bCs/>
                <w:lang w:val="en-US"/>
              </w:rPr>
              <w:t>n</w:t>
            </w:r>
          </w:p>
        </w:tc>
        <w:tc>
          <w:tcPr>
            <w:tcW w:w="1220" w:type="dxa"/>
            <w:hideMark/>
          </w:tcPr>
          <w:p w14:paraId="34A7914B" w14:textId="77777777" w:rsidR="00EF1E1F" w:rsidRPr="00784ACD" w:rsidRDefault="00EF1E1F" w:rsidP="00931BC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84ACD">
              <w:rPr>
                <w:rFonts w:ascii="Times New Roman" w:hAnsi="Times New Roman" w:cs="Times New Roman"/>
                <w:b/>
                <w:bCs/>
                <w:lang w:val="en-US"/>
              </w:rPr>
              <w:t>%</w:t>
            </w:r>
          </w:p>
        </w:tc>
      </w:tr>
      <w:tr w:rsidR="00EF1E1F" w:rsidRPr="00784ACD" w14:paraId="4E94DFBC" w14:textId="77777777" w:rsidTr="00931BC5">
        <w:trPr>
          <w:trHeight w:val="286"/>
        </w:trPr>
        <w:tc>
          <w:tcPr>
            <w:tcW w:w="3360" w:type="dxa"/>
            <w:vMerge w:val="restart"/>
            <w:hideMark/>
          </w:tcPr>
          <w:p w14:paraId="4214DA75" w14:textId="77777777" w:rsidR="00EF1E1F" w:rsidRPr="00784ACD" w:rsidRDefault="00EF1E1F" w:rsidP="00931BC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84AC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PD1 </w:t>
            </w:r>
          </w:p>
        </w:tc>
        <w:tc>
          <w:tcPr>
            <w:tcW w:w="2460" w:type="dxa"/>
            <w:hideMark/>
          </w:tcPr>
          <w:p w14:paraId="350D9F95" w14:textId="77777777" w:rsidR="00EF1E1F" w:rsidRPr="00784ACD" w:rsidRDefault="00EF1E1F" w:rsidP="00931BC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84ACD">
              <w:rPr>
                <w:rFonts w:ascii="Times New Roman" w:hAnsi="Times New Roman" w:cs="Times New Roman"/>
                <w:lang w:val="en-US"/>
              </w:rPr>
              <w:t>Negative</w:t>
            </w:r>
          </w:p>
        </w:tc>
        <w:tc>
          <w:tcPr>
            <w:tcW w:w="1360" w:type="dxa"/>
            <w:hideMark/>
          </w:tcPr>
          <w:p w14:paraId="66AFF23D" w14:textId="77777777" w:rsidR="00EF1E1F" w:rsidRPr="00784ACD" w:rsidRDefault="00EF1E1F" w:rsidP="00931BC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84ACD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220" w:type="dxa"/>
            <w:hideMark/>
          </w:tcPr>
          <w:p w14:paraId="06ED0992" w14:textId="77777777" w:rsidR="00EF1E1F" w:rsidRPr="00784ACD" w:rsidRDefault="00EF1E1F" w:rsidP="00931BC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84ACD">
              <w:rPr>
                <w:rFonts w:ascii="Times New Roman" w:hAnsi="Times New Roman" w:cs="Times New Roman"/>
                <w:lang w:val="en-US"/>
              </w:rPr>
              <w:t>29.4%</w:t>
            </w:r>
          </w:p>
        </w:tc>
      </w:tr>
      <w:tr w:rsidR="00EF1E1F" w:rsidRPr="00784ACD" w14:paraId="41C5F571" w14:textId="77777777" w:rsidTr="00931BC5">
        <w:trPr>
          <w:trHeight w:val="286"/>
        </w:trPr>
        <w:tc>
          <w:tcPr>
            <w:tcW w:w="0" w:type="auto"/>
            <w:vMerge/>
            <w:hideMark/>
          </w:tcPr>
          <w:p w14:paraId="405803E4" w14:textId="77777777" w:rsidR="00EF1E1F" w:rsidRPr="00784ACD" w:rsidRDefault="00EF1E1F" w:rsidP="00931BC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0" w:type="dxa"/>
            <w:hideMark/>
          </w:tcPr>
          <w:p w14:paraId="0B9A1E71" w14:textId="77777777" w:rsidR="00EF1E1F" w:rsidRPr="00784ACD" w:rsidRDefault="00EF1E1F" w:rsidP="00931BC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84ACD">
              <w:rPr>
                <w:rFonts w:ascii="Times New Roman" w:hAnsi="Times New Roman" w:cs="Times New Roman"/>
                <w:lang w:val="en-US"/>
              </w:rPr>
              <w:t>Positive</w:t>
            </w:r>
          </w:p>
        </w:tc>
        <w:tc>
          <w:tcPr>
            <w:tcW w:w="1360" w:type="dxa"/>
            <w:hideMark/>
          </w:tcPr>
          <w:p w14:paraId="328E9C02" w14:textId="77777777" w:rsidR="00EF1E1F" w:rsidRPr="00784ACD" w:rsidRDefault="00EF1E1F" w:rsidP="00931BC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84ACD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220" w:type="dxa"/>
            <w:hideMark/>
          </w:tcPr>
          <w:p w14:paraId="2403D318" w14:textId="77777777" w:rsidR="00EF1E1F" w:rsidRPr="00784ACD" w:rsidRDefault="00EF1E1F" w:rsidP="00931BC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84ACD">
              <w:rPr>
                <w:rFonts w:ascii="Times New Roman" w:hAnsi="Times New Roman" w:cs="Times New Roman"/>
                <w:lang w:val="en-US"/>
              </w:rPr>
              <w:t>70.6%</w:t>
            </w:r>
          </w:p>
        </w:tc>
      </w:tr>
      <w:tr w:rsidR="00EF1E1F" w:rsidRPr="00784ACD" w14:paraId="1A34694E" w14:textId="77777777" w:rsidTr="00931BC5">
        <w:trPr>
          <w:trHeight w:val="286"/>
        </w:trPr>
        <w:tc>
          <w:tcPr>
            <w:tcW w:w="3360" w:type="dxa"/>
            <w:vMerge w:val="restart"/>
            <w:hideMark/>
          </w:tcPr>
          <w:p w14:paraId="6265D2F4" w14:textId="77777777" w:rsidR="00EF1E1F" w:rsidRPr="00784ACD" w:rsidRDefault="00EF1E1F" w:rsidP="00931BC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84AC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PDL1 </w:t>
            </w:r>
          </w:p>
        </w:tc>
        <w:tc>
          <w:tcPr>
            <w:tcW w:w="2460" w:type="dxa"/>
            <w:hideMark/>
          </w:tcPr>
          <w:p w14:paraId="775AD1D9" w14:textId="77777777" w:rsidR="00EF1E1F" w:rsidRPr="00784ACD" w:rsidRDefault="00EF1E1F" w:rsidP="00931BC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84ACD">
              <w:rPr>
                <w:rFonts w:ascii="Times New Roman" w:hAnsi="Times New Roman" w:cs="Times New Roman"/>
                <w:lang w:val="en-US"/>
              </w:rPr>
              <w:t>Negative</w:t>
            </w:r>
          </w:p>
        </w:tc>
        <w:tc>
          <w:tcPr>
            <w:tcW w:w="1360" w:type="dxa"/>
            <w:hideMark/>
          </w:tcPr>
          <w:p w14:paraId="723171A8" w14:textId="77777777" w:rsidR="00EF1E1F" w:rsidRPr="00784ACD" w:rsidRDefault="00EF1E1F" w:rsidP="00931BC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84ACD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1220" w:type="dxa"/>
            <w:hideMark/>
          </w:tcPr>
          <w:p w14:paraId="6DE235BC" w14:textId="77777777" w:rsidR="00EF1E1F" w:rsidRPr="00784ACD" w:rsidRDefault="00EF1E1F" w:rsidP="00931BC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84ACD">
              <w:rPr>
                <w:rFonts w:ascii="Times New Roman" w:hAnsi="Times New Roman" w:cs="Times New Roman"/>
                <w:lang w:val="en-US"/>
              </w:rPr>
              <w:t>76.5%</w:t>
            </w:r>
          </w:p>
        </w:tc>
      </w:tr>
      <w:tr w:rsidR="00EF1E1F" w:rsidRPr="00784ACD" w14:paraId="3D91891D" w14:textId="77777777" w:rsidTr="00931BC5">
        <w:trPr>
          <w:trHeight w:val="286"/>
        </w:trPr>
        <w:tc>
          <w:tcPr>
            <w:tcW w:w="0" w:type="auto"/>
            <w:vMerge/>
            <w:hideMark/>
          </w:tcPr>
          <w:p w14:paraId="67B8A07D" w14:textId="77777777" w:rsidR="00EF1E1F" w:rsidRPr="00784ACD" w:rsidRDefault="00EF1E1F" w:rsidP="00931BC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0" w:type="dxa"/>
            <w:hideMark/>
          </w:tcPr>
          <w:p w14:paraId="30F1BC5E" w14:textId="77777777" w:rsidR="00EF1E1F" w:rsidRPr="00784ACD" w:rsidRDefault="00EF1E1F" w:rsidP="00931BC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84ACD">
              <w:rPr>
                <w:rFonts w:ascii="Times New Roman" w:hAnsi="Times New Roman" w:cs="Times New Roman"/>
                <w:lang w:val="en-US"/>
              </w:rPr>
              <w:t>Positive</w:t>
            </w:r>
          </w:p>
        </w:tc>
        <w:tc>
          <w:tcPr>
            <w:tcW w:w="1360" w:type="dxa"/>
            <w:hideMark/>
          </w:tcPr>
          <w:p w14:paraId="44D43DA3" w14:textId="77777777" w:rsidR="00EF1E1F" w:rsidRPr="00784ACD" w:rsidRDefault="00EF1E1F" w:rsidP="00931BC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84ACD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220" w:type="dxa"/>
            <w:hideMark/>
          </w:tcPr>
          <w:p w14:paraId="1D4D67BD" w14:textId="77777777" w:rsidR="00EF1E1F" w:rsidRPr="00784ACD" w:rsidRDefault="00EF1E1F" w:rsidP="00931BC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84ACD">
              <w:rPr>
                <w:rFonts w:ascii="Times New Roman" w:hAnsi="Times New Roman" w:cs="Times New Roman"/>
                <w:lang w:val="en-US"/>
              </w:rPr>
              <w:t>23.5%</w:t>
            </w:r>
          </w:p>
        </w:tc>
      </w:tr>
      <w:tr w:rsidR="00EF1E1F" w:rsidRPr="00784ACD" w14:paraId="74B50877" w14:textId="77777777" w:rsidTr="00931BC5">
        <w:trPr>
          <w:trHeight w:val="286"/>
        </w:trPr>
        <w:tc>
          <w:tcPr>
            <w:tcW w:w="3360" w:type="dxa"/>
            <w:vMerge w:val="restart"/>
            <w:hideMark/>
          </w:tcPr>
          <w:p w14:paraId="1345F401" w14:textId="77777777" w:rsidR="00EF1E1F" w:rsidRPr="00784ACD" w:rsidRDefault="00EF1E1F" w:rsidP="00931BC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84AC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D8 </w:t>
            </w:r>
          </w:p>
        </w:tc>
        <w:tc>
          <w:tcPr>
            <w:tcW w:w="2460" w:type="dxa"/>
            <w:hideMark/>
          </w:tcPr>
          <w:p w14:paraId="7DAE955D" w14:textId="77777777" w:rsidR="00EF1E1F" w:rsidRPr="00784ACD" w:rsidRDefault="00EF1E1F" w:rsidP="00931BC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84ACD">
              <w:rPr>
                <w:rFonts w:ascii="Times New Roman" w:hAnsi="Times New Roman" w:cs="Times New Roman"/>
                <w:lang w:val="en-US"/>
              </w:rPr>
              <w:t>Negative</w:t>
            </w:r>
          </w:p>
        </w:tc>
        <w:tc>
          <w:tcPr>
            <w:tcW w:w="1360" w:type="dxa"/>
            <w:hideMark/>
          </w:tcPr>
          <w:p w14:paraId="2DA50A2C" w14:textId="77777777" w:rsidR="00EF1E1F" w:rsidRPr="00784ACD" w:rsidRDefault="00EF1E1F" w:rsidP="00931BC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84AC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20" w:type="dxa"/>
            <w:hideMark/>
          </w:tcPr>
          <w:p w14:paraId="2F83F75A" w14:textId="77777777" w:rsidR="00EF1E1F" w:rsidRPr="00784ACD" w:rsidRDefault="00EF1E1F" w:rsidP="00931BC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84ACD">
              <w:rPr>
                <w:rFonts w:ascii="Times New Roman" w:hAnsi="Times New Roman" w:cs="Times New Roman"/>
                <w:lang w:val="en-US"/>
              </w:rPr>
              <w:t>2.9%</w:t>
            </w:r>
          </w:p>
        </w:tc>
      </w:tr>
      <w:tr w:rsidR="00EF1E1F" w:rsidRPr="00784ACD" w14:paraId="60F27D5C" w14:textId="77777777" w:rsidTr="00931BC5">
        <w:trPr>
          <w:trHeight w:val="428"/>
        </w:trPr>
        <w:tc>
          <w:tcPr>
            <w:tcW w:w="0" w:type="auto"/>
            <w:vMerge/>
            <w:hideMark/>
          </w:tcPr>
          <w:p w14:paraId="6012B617" w14:textId="77777777" w:rsidR="00EF1E1F" w:rsidRPr="00784ACD" w:rsidRDefault="00EF1E1F" w:rsidP="00931BC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0" w:type="dxa"/>
            <w:hideMark/>
          </w:tcPr>
          <w:p w14:paraId="48E069BF" w14:textId="77777777" w:rsidR="00EF1E1F" w:rsidRPr="00784ACD" w:rsidRDefault="00EF1E1F" w:rsidP="00931BC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84ACD">
              <w:rPr>
                <w:rFonts w:ascii="Times New Roman" w:hAnsi="Times New Roman" w:cs="Times New Roman"/>
                <w:lang w:val="en-US"/>
              </w:rPr>
              <w:t>Poorly Infiltrating</w:t>
            </w:r>
          </w:p>
        </w:tc>
        <w:tc>
          <w:tcPr>
            <w:tcW w:w="1360" w:type="dxa"/>
            <w:hideMark/>
          </w:tcPr>
          <w:p w14:paraId="6445929C" w14:textId="77777777" w:rsidR="00EF1E1F" w:rsidRPr="00784ACD" w:rsidRDefault="00EF1E1F" w:rsidP="00931BC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84ACD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220" w:type="dxa"/>
            <w:hideMark/>
          </w:tcPr>
          <w:p w14:paraId="5C165CC9" w14:textId="77777777" w:rsidR="00EF1E1F" w:rsidRPr="00784ACD" w:rsidRDefault="00EF1E1F" w:rsidP="00931BC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84ACD">
              <w:rPr>
                <w:rFonts w:ascii="Times New Roman" w:hAnsi="Times New Roman" w:cs="Times New Roman"/>
                <w:lang w:val="en-US"/>
              </w:rPr>
              <w:t>38.2%</w:t>
            </w:r>
          </w:p>
        </w:tc>
      </w:tr>
      <w:tr w:rsidR="00EF1E1F" w:rsidRPr="00784ACD" w14:paraId="03FC5B16" w14:textId="77777777" w:rsidTr="00931BC5">
        <w:trPr>
          <w:trHeight w:val="571"/>
        </w:trPr>
        <w:tc>
          <w:tcPr>
            <w:tcW w:w="0" w:type="auto"/>
            <w:vMerge/>
            <w:hideMark/>
          </w:tcPr>
          <w:p w14:paraId="51C0134E" w14:textId="77777777" w:rsidR="00EF1E1F" w:rsidRPr="00784ACD" w:rsidRDefault="00EF1E1F" w:rsidP="00931BC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0" w:type="dxa"/>
            <w:hideMark/>
          </w:tcPr>
          <w:p w14:paraId="50B16BDB" w14:textId="77777777" w:rsidR="00EF1E1F" w:rsidRPr="00784ACD" w:rsidRDefault="00EF1E1F" w:rsidP="00931BC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84ACD">
              <w:rPr>
                <w:rFonts w:ascii="Times New Roman" w:hAnsi="Times New Roman" w:cs="Times New Roman"/>
                <w:lang w:val="en-US"/>
              </w:rPr>
              <w:t>Moderately Infiltrating</w:t>
            </w:r>
          </w:p>
        </w:tc>
        <w:tc>
          <w:tcPr>
            <w:tcW w:w="1360" w:type="dxa"/>
            <w:hideMark/>
          </w:tcPr>
          <w:p w14:paraId="41838634" w14:textId="77777777" w:rsidR="00EF1E1F" w:rsidRPr="00784ACD" w:rsidRDefault="00EF1E1F" w:rsidP="00931BC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84ACD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220" w:type="dxa"/>
            <w:hideMark/>
          </w:tcPr>
          <w:p w14:paraId="6DC043F7" w14:textId="77777777" w:rsidR="00EF1E1F" w:rsidRPr="00784ACD" w:rsidRDefault="00EF1E1F" w:rsidP="00931BC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84ACD">
              <w:rPr>
                <w:rFonts w:ascii="Times New Roman" w:hAnsi="Times New Roman" w:cs="Times New Roman"/>
                <w:lang w:val="en-US"/>
              </w:rPr>
              <w:t>41.2%</w:t>
            </w:r>
          </w:p>
        </w:tc>
      </w:tr>
      <w:tr w:rsidR="00EF1E1F" w:rsidRPr="00784ACD" w14:paraId="79157DBE" w14:textId="77777777" w:rsidTr="00931BC5">
        <w:trPr>
          <w:trHeight w:val="571"/>
        </w:trPr>
        <w:tc>
          <w:tcPr>
            <w:tcW w:w="0" w:type="auto"/>
            <w:vMerge/>
            <w:hideMark/>
          </w:tcPr>
          <w:p w14:paraId="033F1451" w14:textId="77777777" w:rsidR="00EF1E1F" w:rsidRPr="00784ACD" w:rsidRDefault="00EF1E1F" w:rsidP="00931BC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0" w:type="dxa"/>
            <w:hideMark/>
          </w:tcPr>
          <w:p w14:paraId="25FB192E" w14:textId="77777777" w:rsidR="00EF1E1F" w:rsidRPr="00784ACD" w:rsidRDefault="00EF1E1F" w:rsidP="00931BC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84ACD">
              <w:rPr>
                <w:rFonts w:ascii="Times New Roman" w:hAnsi="Times New Roman" w:cs="Times New Roman"/>
                <w:lang w:val="en-US"/>
              </w:rPr>
              <w:t>Strongly Infiltrating</w:t>
            </w:r>
          </w:p>
        </w:tc>
        <w:tc>
          <w:tcPr>
            <w:tcW w:w="1360" w:type="dxa"/>
            <w:hideMark/>
          </w:tcPr>
          <w:p w14:paraId="2D01C491" w14:textId="77777777" w:rsidR="00EF1E1F" w:rsidRPr="00784ACD" w:rsidRDefault="00EF1E1F" w:rsidP="00931BC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84ACD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220" w:type="dxa"/>
            <w:hideMark/>
          </w:tcPr>
          <w:p w14:paraId="37DECAC3" w14:textId="77777777" w:rsidR="00EF1E1F" w:rsidRPr="00784ACD" w:rsidRDefault="00EF1E1F" w:rsidP="00931BC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84ACD">
              <w:rPr>
                <w:rFonts w:ascii="Times New Roman" w:hAnsi="Times New Roman" w:cs="Times New Roman"/>
                <w:lang w:val="en-US"/>
              </w:rPr>
              <w:t>17.6%</w:t>
            </w:r>
          </w:p>
        </w:tc>
      </w:tr>
      <w:tr w:rsidR="00EF1E1F" w:rsidRPr="00784ACD" w14:paraId="6FCEB1F8" w14:textId="77777777" w:rsidTr="00931BC5">
        <w:trPr>
          <w:trHeight w:val="286"/>
        </w:trPr>
        <w:tc>
          <w:tcPr>
            <w:tcW w:w="3360" w:type="dxa"/>
            <w:vMerge w:val="restart"/>
            <w:hideMark/>
          </w:tcPr>
          <w:p w14:paraId="4885D93C" w14:textId="77777777" w:rsidR="00EF1E1F" w:rsidRPr="00784ACD" w:rsidRDefault="00EF1E1F" w:rsidP="00931BC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84ACD">
              <w:rPr>
                <w:rFonts w:ascii="Times New Roman" w:hAnsi="Times New Roman" w:cs="Times New Roman"/>
                <w:b/>
                <w:bCs/>
                <w:lang w:val="en-US"/>
              </w:rPr>
              <w:t>FoxP3</w:t>
            </w:r>
          </w:p>
        </w:tc>
        <w:tc>
          <w:tcPr>
            <w:tcW w:w="2460" w:type="dxa"/>
            <w:hideMark/>
          </w:tcPr>
          <w:p w14:paraId="51EBAC56" w14:textId="77777777" w:rsidR="00EF1E1F" w:rsidRPr="00784ACD" w:rsidRDefault="00EF1E1F" w:rsidP="00931BC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84ACD">
              <w:rPr>
                <w:rFonts w:ascii="Times New Roman" w:hAnsi="Times New Roman" w:cs="Times New Roman"/>
                <w:lang w:val="en-US"/>
              </w:rPr>
              <w:t>Negative</w:t>
            </w:r>
          </w:p>
        </w:tc>
        <w:tc>
          <w:tcPr>
            <w:tcW w:w="1360" w:type="dxa"/>
            <w:hideMark/>
          </w:tcPr>
          <w:p w14:paraId="593F3B67" w14:textId="77777777" w:rsidR="00EF1E1F" w:rsidRPr="00784ACD" w:rsidRDefault="00EF1E1F" w:rsidP="00931BC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84ACD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1220" w:type="dxa"/>
            <w:hideMark/>
          </w:tcPr>
          <w:p w14:paraId="69D6C84A" w14:textId="77777777" w:rsidR="00EF1E1F" w:rsidRPr="00784ACD" w:rsidRDefault="00EF1E1F" w:rsidP="00931BC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84ACD">
              <w:rPr>
                <w:rFonts w:ascii="Times New Roman" w:hAnsi="Times New Roman" w:cs="Times New Roman"/>
                <w:lang w:val="en-US"/>
              </w:rPr>
              <w:t>64.7%</w:t>
            </w:r>
          </w:p>
        </w:tc>
      </w:tr>
      <w:tr w:rsidR="00EF1E1F" w:rsidRPr="00784ACD" w14:paraId="306F97F3" w14:textId="77777777" w:rsidTr="00931BC5">
        <w:trPr>
          <w:trHeight w:val="286"/>
        </w:trPr>
        <w:tc>
          <w:tcPr>
            <w:tcW w:w="0" w:type="auto"/>
            <w:vMerge/>
            <w:hideMark/>
          </w:tcPr>
          <w:p w14:paraId="678E774B" w14:textId="77777777" w:rsidR="00EF1E1F" w:rsidRPr="00784ACD" w:rsidRDefault="00EF1E1F" w:rsidP="00931BC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0" w:type="dxa"/>
            <w:hideMark/>
          </w:tcPr>
          <w:p w14:paraId="5F83705B" w14:textId="77777777" w:rsidR="00EF1E1F" w:rsidRPr="00784ACD" w:rsidRDefault="00EF1E1F" w:rsidP="00931BC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84ACD">
              <w:rPr>
                <w:rFonts w:ascii="Times New Roman" w:hAnsi="Times New Roman" w:cs="Times New Roman"/>
                <w:lang w:val="en-US"/>
              </w:rPr>
              <w:t>Positive</w:t>
            </w:r>
          </w:p>
        </w:tc>
        <w:tc>
          <w:tcPr>
            <w:tcW w:w="1360" w:type="dxa"/>
            <w:hideMark/>
          </w:tcPr>
          <w:p w14:paraId="507A336A" w14:textId="77777777" w:rsidR="00EF1E1F" w:rsidRPr="00784ACD" w:rsidRDefault="00EF1E1F" w:rsidP="00931BC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84ACD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220" w:type="dxa"/>
            <w:hideMark/>
          </w:tcPr>
          <w:p w14:paraId="7B1359F9" w14:textId="77777777" w:rsidR="00EF1E1F" w:rsidRPr="00784ACD" w:rsidRDefault="00EF1E1F" w:rsidP="00931BC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84ACD">
              <w:rPr>
                <w:rFonts w:ascii="Times New Roman" w:hAnsi="Times New Roman" w:cs="Times New Roman"/>
                <w:lang w:val="en-US"/>
              </w:rPr>
              <w:t>35.3%</w:t>
            </w:r>
          </w:p>
        </w:tc>
      </w:tr>
      <w:tr w:rsidR="006D5BE9" w:rsidRPr="00784ACD" w14:paraId="1A118971" w14:textId="77777777" w:rsidTr="00931BC5">
        <w:trPr>
          <w:trHeight w:val="286"/>
        </w:trPr>
        <w:tc>
          <w:tcPr>
            <w:tcW w:w="0" w:type="auto"/>
          </w:tcPr>
          <w:p w14:paraId="36C31E35" w14:textId="6B99887A" w:rsidR="006D5BE9" w:rsidRPr="00784ACD" w:rsidRDefault="006D5BE9" w:rsidP="00931BC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0" w:type="dxa"/>
          </w:tcPr>
          <w:p w14:paraId="766AAE3E" w14:textId="4F2371C2" w:rsidR="006D5BE9" w:rsidRPr="00381DCF" w:rsidRDefault="00381DCF" w:rsidP="00931BC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81DC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otal </w:t>
            </w:r>
          </w:p>
        </w:tc>
        <w:tc>
          <w:tcPr>
            <w:tcW w:w="1360" w:type="dxa"/>
          </w:tcPr>
          <w:p w14:paraId="75AB7C4D" w14:textId="7C302C5E" w:rsidR="006D5BE9" w:rsidRPr="00381DCF" w:rsidRDefault="006D5BE9" w:rsidP="00931BC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81DCF">
              <w:rPr>
                <w:rFonts w:ascii="Times New Roman" w:hAnsi="Times New Roman" w:cs="Times New Roman"/>
                <w:b/>
                <w:bCs/>
                <w:lang w:val="en-US"/>
              </w:rPr>
              <w:t>34</w:t>
            </w:r>
          </w:p>
        </w:tc>
        <w:tc>
          <w:tcPr>
            <w:tcW w:w="1220" w:type="dxa"/>
          </w:tcPr>
          <w:p w14:paraId="4ECC98DF" w14:textId="77777777" w:rsidR="006D5BE9" w:rsidRPr="00784ACD" w:rsidRDefault="006D5BE9" w:rsidP="00931BC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44250DBC" w14:textId="77777777" w:rsidR="00EF1E1F" w:rsidRPr="00784ACD" w:rsidRDefault="00EF1E1F" w:rsidP="00EF1E1F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F1BFE58" w14:textId="77777777" w:rsidR="00BD480D" w:rsidRDefault="00BD480D" w:rsidP="00EF6397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</w:pPr>
    </w:p>
    <w:p w14:paraId="040859AB" w14:textId="77777777" w:rsidR="00A26B21" w:rsidRDefault="00A26B21" w:rsidP="00EF6397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</w:pPr>
    </w:p>
    <w:p w14:paraId="634BAB43" w14:textId="77777777" w:rsidR="00A26B21" w:rsidRDefault="00A26B21" w:rsidP="00EF6397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</w:pPr>
    </w:p>
    <w:p w14:paraId="0BD5279B" w14:textId="5979C001" w:rsidR="0065702A" w:rsidRDefault="00851497" w:rsidP="0065702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  <w:lastRenderedPageBreak/>
        <w:t>Supplemental Table 2</w:t>
      </w:r>
      <w:r w:rsidR="00955533"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  <w:t>b</w:t>
      </w:r>
      <w:r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  <w:t>.</w:t>
      </w:r>
      <w:r w:rsidR="0065702A"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  <w:t xml:space="preserve"> </w:t>
      </w:r>
      <w:r w:rsidR="0065702A" w:rsidRPr="00784ACD">
        <w:rPr>
          <w:rFonts w:ascii="Times New Roman" w:hAnsi="Times New Roman" w:cs="Times New Roman"/>
          <w:lang w:val="en-US"/>
        </w:rPr>
        <w:t>Univariable Cox regression overall survival analysis for the immune markers in the initial cohort available for evaluation</w:t>
      </w:r>
      <w:r w:rsidR="00E34908">
        <w:rPr>
          <w:rFonts w:ascii="Times New Roman" w:hAnsi="Times New Roman" w:cs="Times New Roman"/>
          <w:lang w:val="en-US"/>
        </w:rPr>
        <w:t xml:space="preserve">. </w:t>
      </w:r>
    </w:p>
    <w:p w14:paraId="002CEAEB" w14:textId="77777777" w:rsidR="0015451C" w:rsidRPr="0065702A" w:rsidRDefault="0015451C" w:rsidP="0065702A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</w:pPr>
    </w:p>
    <w:tbl>
      <w:tblPr>
        <w:tblStyle w:val="TableGrid"/>
        <w:tblW w:w="0" w:type="auto"/>
        <w:tblLook w:val="0600" w:firstRow="0" w:lastRow="0" w:firstColumn="0" w:lastColumn="0" w:noHBand="1" w:noVBand="1"/>
      </w:tblPr>
      <w:tblGrid>
        <w:gridCol w:w="993"/>
        <w:gridCol w:w="3411"/>
        <w:gridCol w:w="2163"/>
        <w:gridCol w:w="1133"/>
      </w:tblGrid>
      <w:tr w:rsidR="00E0140A" w:rsidRPr="00784ACD" w14:paraId="2F741773" w14:textId="39A26E00" w:rsidTr="00A62294">
        <w:trPr>
          <w:trHeight w:val="571"/>
        </w:trPr>
        <w:tc>
          <w:tcPr>
            <w:tcW w:w="0" w:type="auto"/>
            <w:gridSpan w:val="2"/>
            <w:hideMark/>
          </w:tcPr>
          <w:p w14:paraId="0B5D09E1" w14:textId="7AE59E4F" w:rsidR="00E0140A" w:rsidRPr="00784ACD" w:rsidRDefault="00381DCF" w:rsidP="00931BC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N=34</w:t>
            </w:r>
          </w:p>
        </w:tc>
        <w:tc>
          <w:tcPr>
            <w:tcW w:w="0" w:type="auto"/>
            <w:hideMark/>
          </w:tcPr>
          <w:p w14:paraId="0B50A26E" w14:textId="77777777" w:rsidR="00E0140A" w:rsidRPr="00784ACD" w:rsidRDefault="00E0140A" w:rsidP="00931BC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84ACD">
              <w:rPr>
                <w:rFonts w:ascii="Times New Roman" w:hAnsi="Times New Roman" w:cs="Times New Roman"/>
                <w:b/>
                <w:bCs/>
                <w:lang w:val="en-US"/>
              </w:rPr>
              <w:t>Univariable OS</w:t>
            </w:r>
          </w:p>
        </w:tc>
        <w:tc>
          <w:tcPr>
            <w:tcW w:w="0" w:type="auto"/>
          </w:tcPr>
          <w:p w14:paraId="2762D529" w14:textId="15248FBB" w:rsidR="00E0140A" w:rsidRPr="00784ACD" w:rsidRDefault="003822C9" w:rsidP="00931BC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822C9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E0140A" w:rsidRPr="00784ACD" w14:paraId="252B5112" w14:textId="19DA8133" w:rsidTr="00A62294">
        <w:trPr>
          <w:trHeight w:val="571"/>
        </w:trPr>
        <w:tc>
          <w:tcPr>
            <w:tcW w:w="993" w:type="dxa"/>
            <w:hideMark/>
          </w:tcPr>
          <w:p w14:paraId="13B4672E" w14:textId="77777777" w:rsidR="00E0140A" w:rsidRPr="00784ACD" w:rsidRDefault="00E0140A" w:rsidP="00931BC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84ACD">
              <w:rPr>
                <w:rFonts w:ascii="Times New Roman" w:hAnsi="Times New Roman" w:cs="Times New Roman"/>
                <w:b/>
                <w:bCs/>
                <w:lang w:val="en-US"/>
              </w:rPr>
              <w:t>PD1</w:t>
            </w:r>
          </w:p>
        </w:tc>
        <w:tc>
          <w:tcPr>
            <w:tcW w:w="3411" w:type="dxa"/>
            <w:hideMark/>
          </w:tcPr>
          <w:p w14:paraId="0AE6FF5E" w14:textId="77777777" w:rsidR="00E0140A" w:rsidRPr="00784ACD" w:rsidRDefault="00E0140A" w:rsidP="00931BC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84ACD">
              <w:rPr>
                <w:rFonts w:ascii="Times New Roman" w:hAnsi="Times New Roman" w:cs="Times New Roman"/>
                <w:lang w:val="en-US"/>
              </w:rPr>
              <w:t>Positive vs. Negative</w:t>
            </w:r>
          </w:p>
        </w:tc>
        <w:tc>
          <w:tcPr>
            <w:tcW w:w="0" w:type="auto"/>
            <w:hideMark/>
          </w:tcPr>
          <w:p w14:paraId="5ADF80B4" w14:textId="77777777" w:rsidR="00E0140A" w:rsidRPr="00784ACD" w:rsidRDefault="00E0140A" w:rsidP="00931BC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84ACD">
              <w:rPr>
                <w:rFonts w:ascii="Times New Roman" w:hAnsi="Times New Roman" w:cs="Times New Roman"/>
                <w:lang w:val="en-US"/>
              </w:rPr>
              <w:t>HR = 0.68</w:t>
            </w:r>
          </w:p>
          <w:p w14:paraId="4B596523" w14:textId="77777777" w:rsidR="00E0140A" w:rsidRPr="00784ACD" w:rsidRDefault="00E0140A" w:rsidP="00931BC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84ACD">
              <w:rPr>
                <w:rFonts w:ascii="Times New Roman" w:hAnsi="Times New Roman" w:cs="Times New Roman"/>
                <w:lang w:val="en-US"/>
              </w:rPr>
              <w:t>(95% CI: 0.29-1.62)</w:t>
            </w:r>
          </w:p>
          <w:p w14:paraId="3F89D132" w14:textId="7400B1A9" w:rsidR="00E0140A" w:rsidRPr="00784ACD" w:rsidRDefault="00E0140A" w:rsidP="00931BC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6E9B396C" w14:textId="4BE847D7" w:rsidR="00E0140A" w:rsidRPr="00784ACD" w:rsidRDefault="00E0140A" w:rsidP="00931BC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0140A">
              <w:rPr>
                <w:rFonts w:ascii="Times New Roman" w:hAnsi="Times New Roman" w:cs="Times New Roman"/>
                <w:lang w:val="en-US"/>
              </w:rPr>
              <w:t>p = 0.395</w:t>
            </w:r>
          </w:p>
        </w:tc>
      </w:tr>
      <w:tr w:rsidR="00E0140A" w:rsidRPr="00784ACD" w14:paraId="02AF6E37" w14:textId="3F0A6874" w:rsidTr="00A62294">
        <w:trPr>
          <w:trHeight w:val="571"/>
        </w:trPr>
        <w:tc>
          <w:tcPr>
            <w:tcW w:w="993" w:type="dxa"/>
            <w:hideMark/>
          </w:tcPr>
          <w:p w14:paraId="09D1D438" w14:textId="77777777" w:rsidR="00E0140A" w:rsidRPr="00784ACD" w:rsidRDefault="00E0140A" w:rsidP="00931BC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84ACD">
              <w:rPr>
                <w:rFonts w:ascii="Times New Roman" w:hAnsi="Times New Roman" w:cs="Times New Roman"/>
                <w:b/>
                <w:bCs/>
                <w:lang w:val="en-US"/>
              </w:rPr>
              <w:t>PDL1</w:t>
            </w:r>
          </w:p>
        </w:tc>
        <w:tc>
          <w:tcPr>
            <w:tcW w:w="3411" w:type="dxa"/>
            <w:hideMark/>
          </w:tcPr>
          <w:p w14:paraId="51C7100E" w14:textId="77777777" w:rsidR="00E0140A" w:rsidRPr="00784ACD" w:rsidRDefault="00E0140A" w:rsidP="00931BC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84ACD">
              <w:rPr>
                <w:rFonts w:ascii="Times New Roman" w:hAnsi="Times New Roman" w:cs="Times New Roman"/>
                <w:lang w:val="en-US"/>
              </w:rPr>
              <w:t>Positive vs. Negative</w:t>
            </w:r>
          </w:p>
        </w:tc>
        <w:tc>
          <w:tcPr>
            <w:tcW w:w="0" w:type="auto"/>
            <w:hideMark/>
          </w:tcPr>
          <w:p w14:paraId="5CBFCD43" w14:textId="77777777" w:rsidR="00E0140A" w:rsidRPr="00784ACD" w:rsidRDefault="00E0140A" w:rsidP="00931BC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84ACD">
              <w:rPr>
                <w:rFonts w:ascii="Times New Roman" w:hAnsi="Times New Roman" w:cs="Times New Roman"/>
                <w:lang w:val="en-US"/>
              </w:rPr>
              <w:t>HR = 1.33</w:t>
            </w:r>
          </w:p>
          <w:p w14:paraId="45327DEC" w14:textId="77777777" w:rsidR="00E0140A" w:rsidRPr="00784ACD" w:rsidRDefault="00E0140A" w:rsidP="00931BC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84ACD">
              <w:rPr>
                <w:rFonts w:ascii="Times New Roman" w:hAnsi="Times New Roman" w:cs="Times New Roman"/>
                <w:lang w:val="en-US"/>
              </w:rPr>
              <w:t>(95% CI: 0.53-3.33)</w:t>
            </w:r>
          </w:p>
          <w:p w14:paraId="3D15A6DE" w14:textId="0953EEE6" w:rsidR="00E0140A" w:rsidRPr="00784ACD" w:rsidRDefault="00E0140A" w:rsidP="00931BC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D56082E" w14:textId="34391B9A" w:rsidR="00E0140A" w:rsidRPr="00784ACD" w:rsidRDefault="00E0140A" w:rsidP="00931BC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0140A">
              <w:rPr>
                <w:rFonts w:ascii="Times New Roman" w:hAnsi="Times New Roman" w:cs="Times New Roman"/>
                <w:lang w:val="en-US"/>
              </w:rPr>
              <w:t>p = 0.551</w:t>
            </w:r>
          </w:p>
        </w:tc>
      </w:tr>
      <w:tr w:rsidR="00E0140A" w:rsidRPr="00784ACD" w14:paraId="736CB93F" w14:textId="1089F2DC" w:rsidTr="00A62294">
        <w:trPr>
          <w:trHeight w:val="286"/>
        </w:trPr>
        <w:tc>
          <w:tcPr>
            <w:tcW w:w="993" w:type="dxa"/>
            <w:hideMark/>
          </w:tcPr>
          <w:p w14:paraId="1F23E61C" w14:textId="77777777" w:rsidR="00E0140A" w:rsidRPr="00784ACD" w:rsidRDefault="00E0140A" w:rsidP="00931BC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84ACD">
              <w:rPr>
                <w:rFonts w:ascii="Times New Roman" w:hAnsi="Times New Roman" w:cs="Times New Roman"/>
                <w:b/>
                <w:bCs/>
                <w:lang w:val="en-US"/>
              </w:rPr>
              <w:t>CD8</w:t>
            </w:r>
          </w:p>
        </w:tc>
        <w:tc>
          <w:tcPr>
            <w:tcW w:w="3411" w:type="dxa"/>
            <w:tcBorders>
              <w:bottom w:val="dotted" w:sz="4" w:space="0" w:color="auto"/>
            </w:tcBorders>
            <w:hideMark/>
          </w:tcPr>
          <w:p w14:paraId="3F3F8782" w14:textId="77777777" w:rsidR="00E0140A" w:rsidRPr="00784ACD" w:rsidRDefault="00E0140A" w:rsidP="00931BC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84ACD">
              <w:rPr>
                <w:rFonts w:ascii="Times New Roman" w:hAnsi="Times New Roman" w:cs="Times New Roman"/>
                <w:lang w:val="en-US"/>
              </w:rPr>
              <w:t>Moderately/Strongly Infiltrating vs. Negative/Poorly Infiltrating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hideMark/>
          </w:tcPr>
          <w:p w14:paraId="033E4DB6" w14:textId="77777777" w:rsidR="00E0140A" w:rsidRPr="00784ACD" w:rsidRDefault="00E0140A" w:rsidP="00931BC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84ACD">
              <w:rPr>
                <w:rFonts w:ascii="Times New Roman" w:hAnsi="Times New Roman" w:cs="Times New Roman"/>
                <w:lang w:val="en-US"/>
              </w:rPr>
              <w:t>HR = 0.41</w:t>
            </w:r>
          </w:p>
          <w:p w14:paraId="0837FD89" w14:textId="77777777" w:rsidR="00E0140A" w:rsidRPr="00784ACD" w:rsidRDefault="00E0140A" w:rsidP="00931BC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84ACD">
              <w:rPr>
                <w:rFonts w:ascii="Times New Roman" w:hAnsi="Times New Roman" w:cs="Times New Roman"/>
                <w:lang w:val="en-US"/>
              </w:rPr>
              <w:t>(95% CI: 0.18-0.95)</w:t>
            </w:r>
          </w:p>
          <w:p w14:paraId="67063002" w14:textId="69BCC163" w:rsidR="00E0140A" w:rsidRPr="00784ACD" w:rsidRDefault="00E0140A" w:rsidP="00931BC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1736A848" w14:textId="77711A3C" w:rsidR="00E0140A" w:rsidRPr="003822C9" w:rsidRDefault="00E0140A" w:rsidP="00931BC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3822C9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 = 0.040</w:t>
            </w:r>
          </w:p>
        </w:tc>
      </w:tr>
      <w:tr w:rsidR="00E0140A" w:rsidRPr="00784ACD" w14:paraId="47B7FA2E" w14:textId="1926C9B1" w:rsidTr="00A62294">
        <w:trPr>
          <w:trHeight w:val="571"/>
        </w:trPr>
        <w:tc>
          <w:tcPr>
            <w:tcW w:w="993" w:type="dxa"/>
            <w:hideMark/>
          </w:tcPr>
          <w:p w14:paraId="2D0B9276" w14:textId="77777777" w:rsidR="00E0140A" w:rsidRPr="00784ACD" w:rsidRDefault="00E0140A" w:rsidP="00931BC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84ACD">
              <w:rPr>
                <w:rFonts w:ascii="Times New Roman" w:hAnsi="Times New Roman" w:cs="Times New Roman"/>
                <w:b/>
                <w:bCs/>
                <w:lang w:val="en-US"/>
              </w:rPr>
              <w:t>FoxP3</w:t>
            </w:r>
          </w:p>
        </w:tc>
        <w:tc>
          <w:tcPr>
            <w:tcW w:w="3411" w:type="dxa"/>
            <w:hideMark/>
          </w:tcPr>
          <w:p w14:paraId="2FFE73FD" w14:textId="77777777" w:rsidR="00E0140A" w:rsidRPr="00784ACD" w:rsidRDefault="00E0140A" w:rsidP="00931BC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84ACD">
              <w:rPr>
                <w:rFonts w:ascii="Times New Roman" w:hAnsi="Times New Roman" w:cs="Times New Roman"/>
                <w:lang w:val="en-US"/>
              </w:rPr>
              <w:t>Positive vs. Negative</w:t>
            </w:r>
          </w:p>
        </w:tc>
        <w:tc>
          <w:tcPr>
            <w:tcW w:w="0" w:type="auto"/>
            <w:hideMark/>
          </w:tcPr>
          <w:p w14:paraId="4FB47073" w14:textId="77777777" w:rsidR="00E0140A" w:rsidRPr="00784ACD" w:rsidRDefault="00E0140A" w:rsidP="00931BC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84ACD">
              <w:rPr>
                <w:rFonts w:ascii="Times New Roman" w:hAnsi="Times New Roman" w:cs="Times New Roman"/>
                <w:lang w:val="en-US"/>
              </w:rPr>
              <w:t>HR = 0.34</w:t>
            </w:r>
          </w:p>
          <w:p w14:paraId="584AC6D0" w14:textId="77777777" w:rsidR="00E0140A" w:rsidRPr="00784ACD" w:rsidRDefault="00E0140A" w:rsidP="00931BC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84ACD">
              <w:rPr>
                <w:rFonts w:ascii="Times New Roman" w:hAnsi="Times New Roman" w:cs="Times New Roman"/>
                <w:lang w:val="en-US"/>
              </w:rPr>
              <w:t>(95% CI: 0.11-0.99)</w:t>
            </w:r>
          </w:p>
          <w:p w14:paraId="47BA0E00" w14:textId="07AF437D" w:rsidR="00E0140A" w:rsidRPr="00784ACD" w:rsidRDefault="00E0140A" w:rsidP="00931BC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01451F6" w14:textId="7A5AC7C8" w:rsidR="00E0140A" w:rsidRPr="003822C9" w:rsidRDefault="00E0140A" w:rsidP="00931BC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3822C9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 = 0.028</w:t>
            </w:r>
          </w:p>
        </w:tc>
      </w:tr>
    </w:tbl>
    <w:p w14:paraId="4C2A8BA2" w14:textId="77777777" w:rsidR="00A26B21" w:rsidRDefault="00A26B21" w:rsidP="00EF6397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</w:pPr>
    </w:p>
    <w:p w14:paraId="20830DC0" w14:textId="77777777" w:rsidR="00955533" w:rsidRDefault="00955533" w:rsidP="00EF6397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</w:pPr>
    </w:p>
    <w:p w14:paraId="0C1B1EB6" w14:textId="77777777" w:rsidR="00955533" w:rsidRDefault="00955533" w:rsidP="00955533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</w:p>
    <w:p w14:paraId="52953F2A" w14:textId="77777777" w:rsidR="006D5BE9" w:rsidRDefault="006D5BE9" w:rsidP="00955533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</w:p>
    <w:p w14:paraId="53BDF004" w14:textId="77777777" w:rsidR="006D5BE9" w:rsidRDefault="006D5BE9" w:rsidP="00955533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</w:p>
    <w:p w14:paraId="15054655" w14:textId="77777777" w:rsidR="00381DCF" w:rsidRDefault="00381DCF" w:rsidP="00955533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</w:p>
    <w:p w14:paraId="5BB2C4BE" w14:textId="77777777" w:rsidR="00381DCF" w:rsidRDefault="00381DCF" w:rsidP="00955533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</w:p>
    <w:p w14:paraId="5599EDD9" w14:textId="77777777" w:rsidR="00381DCF" w:rsidRDefault="00381DCF" w:rsidP="00955533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</w:p>
    <w:p w14:paraId="0CC69863" w14:textId="77777777" w:rsidR="00E34908" w:rsidRDefault="00E34908" w:rsidP="00955533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</w:p>
    <w:p w14:paraId="793B9BF5" w14:textId="77777777" w:rsidR="006D5BE9" w:rsidRDefault="006D5BE9" w:rsidP="00955533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</w:p>
    <w:p w14:paraId="31E923D4" w14:textId="77777777" w:rsidR="006D5BE9" w:rsidRDefault="006D5BE9" w:rsidP="00955533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</w:p>
    <w:p w14:paraId="055308E4" w14:textId="77777777" w:rsidR="006D5BE9" w:rsidRDefault="006D5BE9" w:rsidP="00955533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</w:p>
    <w:p w14:paraId="0775F27B" w14:textId="77777777" w:rsidR="00955533" w:rsidRDefault="00955533" w:rsidP="00955533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0E0EC0">
        <w:rPr>
          <w:rFonts w:ascii="Times New Roman" w:hAnsi="Times New Roman" w:cs="Times New Roman"/>
          <w:b/>
          <w:bCs/>
          <w:i/>
          <w:iCs/>
          <w:sz w:val="22"/>
          <w:szCs w:val="22"/>
        </w:rPr>
        <w:t>Supplemental Table 2</w:t>
      </w:r>
      <w:r>
        <w:rPr>
          <w:rFonts w:ascii="Times New Roman" w:hAnsi="Times New Roman" w:cs="Times New Roman"/>
          <w:b/>
          <w:bCs/>
          <w:i/>
          <w:iCs/>
          <w:sz w:val="22"/>
          <w:szCs w:val="22"/>
        </w:rPr>
        <w:t>c</w:t>
      </w:r>
      <w:r w:rsidRPr="000E0EC0">
        <w:rPr>
          <w:rFonts w:ascii="Times New Roman" w:hAnsi="Times New Roman" w:cs="Times New Roman"/>
          <w:b/>
          <w:bCs/>
          <w:i/>
          <w:iCs/>
          <w:sz w:val="22"/>
          <w:szCs w:val="22"/>
        </w:rPr>
        <w:t xml:space="preserve">. </w:t>
      </w:r>
      <w:r w:rsidRPr="000E0EC0">
        <w:rPr>
          <w:rFonts w:ascii="Times New Roman" w:hAnsi="Times New Roman" w:cs="Times New Roman"/>
          <w:sz w:val="22"/>
          <w:szCs w:val="22"/>
        </w:rPr>
        <w:t>Immune marker expression in relation to HPV-status.</w:t>
      </w:r>
    </w:p>
    <w:p w14:paraId="0F2C8FAB" w14:textId="77777777" w:rsidR="00955533" w:rsidRPr="000E0EC0" w:rsidRDefault="00955533" w:rsidP="00955533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GB"/>
        </w:rPr>
      </w:pP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1666"/>
        <w:gridCol w:w="4383"/>
        <w:gridCol w:w="989"/>
        <w:gridCol w:w="1647"/>
        <w:gridCol w:w="989"/>
        <w:gridCol w:w="1647"/>
        <w:gridCol w:w="1629"/>
      </w:tblGrid>
      <w:tr w:rsidR="00955533" w:rsidRPr="000E0EC0" w14:paraId="1E668504" w14:textId="77777777" w:rsidTr="00931BC5">
        <w:tc>
          <w:tcPr>
            <w:tcW w:w="2335" w:type="pct"/>
            <w:gridSpan w:val="2"/>
            <w:vMerge w:val="restart"/>
            <w:vAlign w:val="center"/>
          </w:tcPr>
          <w:p w14:paraId="3B904CAB" w14:textId="77777777" w:rsidR="00955533" w:rsidRPr="000E0EC0" w:rsidRDefault="00955533" w:rsidP="00931B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035" w:type="pct"/>
            <w:gridSpan w:val="4"/>
            <w:vAlign w:val="center"/>
          </w:tcPr>
          <w:p w14:paraId="29DA02C8" w14:textId="77777777" w:rsidR="00955533" w:rsidRPr="000E0EC0" w:rsidRDefault="00955533" w:rsidP="00931B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0E0EC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HPV-status</w:t>
            </w:r>
          </w:p>
        </w:tc>
        <w:tc>
          <w:tcPr>
            <w:tcW w:w="630" w:type="pct"/>
            <w:vMerge w:val="restart"/>
            <w:vAlign w:val="center"/>
          </w:tcPr>
          <w:p w14:paraId="2BA97126" w14:textId="77777777" w:rsidR="00955533" w:rsidRPr="000E0EC0" w:rsidRDefault="00955533" w:rsidP="00931B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0E0EC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  <w:lang w:val="en-GB"/>
              </w:rPr>
              <w:t>p</w:t>
            </w:r>
            <w:r w:rsidRPr="000E0EC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-value</w:t>
            </w:r>
          </w:p>
        </w:tc>
      </w:tr>
      <w:tr w:rsidR="00955533" w:rsidRPr="000E0EC0" w14:paraId="66EDF845" w14:textId="77777777" w:rsidTr="00931BC5">
        <w:tc>
          <w:tcPr>
            <w:tcW w:w="2335" w:type="pct"/>
            <w:gridSpan w:val="2"/>
            <w:vMerge/>
            <w:vAlign w:val="center"/>
          </w:tcPr>
          <w:p w14:paraId="5E09A57F" w14:textId="77777777" w:rsidR="00955533" w:rsidRPr="000E0EC0" w:rsidRDefault="00955533" w:rsidP="00931B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018" w:type="pct"/>
            <w:gridSpan w:val="2"/>
            <w:vAlign w:val="center"/>
          </w:tcPr>
          <w:p w14:paraId="331ED812" w14:textId="77777777" w:rsidR="00955533" w:rsidRPr="000E0EC0" w:rsidRDefault="00955533" w:rsidP="00931B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0E0EC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Negative</w:t>
            </w:r>
          </w:p>
        </w:tc>
        <w:tc>
          <w:tcPr>
            <w:tcW w:w="1018" w:type="pct"/>
            <w:gridSpan w:val="2"/>
            <w:vAlign w:val="center"/>
          </w:tcPr>
          <w:p w14:paraId="415409B3" w14:textId="77777777" w:rsidR="00955533" w:rsidRPr="000E0EC0" w:rsidRDefault="00955533" w:rsidP="00931B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0E0EC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Positive</w:t>
            </w:r>
          </w:p>
        </w:tc>
        <w:tc>
          <w:tcPr>
            <w:tcW w:w="630" w:type="pct"/>
            <w:vMerge/>
            <w:vAlign w:val="center"/>
          </w:tcPr>
          <w:p w14:paraId="5004E5BA" w14:textId="77777777" w:rsidR="00955533" w:rsidRPr="000E0EC0" w:rsidRDefault="00955533" w:rsidP="00931B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955533" w:rsidRPr="000E0EC0" w14:paraId="7DEB15FE" w14:textId="77777777" w:rsidTr="00931BC5">
        <w:tc>
          <w:tcPr>
            <w:tcW w:w="2335" w:type="pct"/>
            <w:gridSpan w:val="2"/>
            <w:vMerge/>
            <w:vAlign w:val="center"/>
          </w:tcPr>
          <w:p w14:paraId="525A57E4" w14:textId="77777777" w:rsidR="00955533" w:rsidRPr="000E0EC0" w:rsidRDefault="00955533" w:rsidP="00931B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382" w:type="pct"/>
            <w:vAlign w:val="center"/>
          </w:tcPr>
          <w:p w14:paraId="6EEAA416" w14:textId="77777777" w:rsidR="00955533" w:rsidRPr="000E0EC0" w:rsidRDefault="00955533" w:rsidP="00931B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0E0EC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n</w:t>
            </w:r>
          </w:p>
        </w:tc>
        <w:tc>
          <w:tcPr>
            <w:tcW w:w="636" w:type="pct"/>
            <w:vAlign w:val="center"/>
          </w:tcPr>
          <w:p w14:paraId="3AA5CD2A" w14:textId="77777777" w:rsidR="00955533" w:rsidRPr="000E0EC0" w:rsidRDefault="00955533" w:rsidP="00931B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0E0EC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%</w:t>
            </w:r>
          </w:p>
        </w:tc>
        <w:tc>
          <w:tcPr>
            <w:tcW w:w="382" w:type="pct"/>
            <w:vAlign w:val="center"/>
          </w:tcPr>
          <w:p w14:paraId="05BC90C3" w14:textId="77777777" w:rsidR="00955533" w:rsidRPr="000E0EC0" w:rsidRDefault="00955533" w:rsidP="00931B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0E0EC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n</w:t>
            </w:r>
          </w:p>
        </w:tc>
        <w:tc>
          <w:tcPr>
            <w:tcW w:w="636" w:type="pct"/>
            <w:vAlign w:val="center"/>
          </w:tcPr>
          <w:p w14:paraId="2E0A4DC6" w14:textId="77777777" w:rsidR="00955533" w:rsidRPr="000E0EC0" w:rsidRDefault="00955533" w:rsidP="00931B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0E0EC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%</w:t>
            </w:r>
          </w:p>
        </w:tc>
        <w:tc>
          <w:tcPr>
            <w:tcW w:w="630" w:type="pct"/>
            <w:vMerge/>
            <w:vAlign w:val="center"/>
          </w:tcPr>
          <w:p w14:paraId="5C5682F7" w14:textId="77777777" w:rsidR="00955533" w:rsidRPr="000E0EC0" w:rsidRDefault="00955533" w:rsidP="00931B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955533" w:rsidRPr="000E0EC0" w14:paraId="594BFDEC" w14:textId="77777777" w:rsidTr="00931BC5">
        <w:tc>
          <w:tcPr>
            <w:tcW w:w="643" w:type="pct"/>
            <w:vMerge w:val="restart"/>
            <w:vAlign w:val="center"/>
          </w:tcPr>
          <w:p w14:paraId="3EB7B06D" w14:textId="77777777" w:rsidR="00955533" w:rsidRPr="000E0EC0" w:rsidRDefault="00955533" w:rsidP="00931B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0E0EC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PD1</w:t>
            </w:r>
          </w:p>
        </w:tc>
        <w:tc>
          <w:tcPr>
            <w:tcW w:w="1691" w:type="pct"/>
            <w:tcBorders>
              <w:bottom w:val="dotted" w:sz="4" w:space="0" w:color="auto"/>
            </w:tcBorders>
            <w:vAlign w:val="center"/>
          </w:tcPr>
          <w:p w14:paraId="27F828E1" w14:textId="77777777" w:rsidR="00955533" w:rsidRPr="000E0EC0" w:rsidRDefault="00955533" w:rsidP="00931B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E0E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Negative</w:t>
            </w:r>
          </w:p>
        </w:tc>
        <w:tc>
          <w:tcPr>
            <w:tcW w:w="382" w:type="pct"/>
            <w:tcBorders>
              <w:bottom w:val="dotted" w:sz="4" w:space="0" w:color="auto"/>
            </w:tcBorders>
            <w:vAlign w:val="center"/>
          </w:tcPr>
          <w:p w14:paraId="76450D10" w14:textId="77777777" w:rsidR="00955533" w:rsidRPr="000E0EC0" w:rsidRDefault="00955533" w:rsidP="00931B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E0E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9</w:t>
            </w:r>
          </w:p>
        </w:tc>
        <w:tc>
          <w:tcPr>
            <w:tcW w:w="636" w:type="pct"/>
            <w:tcBorders>
              <w:bottom w:val="dotted" w:sz="4" w:space="0" w:color="auto"/>
            </w:tcBorders>
            <w:vAlign w:val="center"/>
          </w:tcPr>
          <w:p w14:paraId="52130A09" w14:textId="77777777" w:rsidR="00955533" w:rsidRPr="000E0EC0" w:rsidRDefault="00955533" w:rsidP="00931B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E0E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47.4%</w:t>
            </w:r>
          </w:p>
        </w:tc>
        <w:tc>
          <w:tcPr>
            <w:tcW w:w="382" w:type="pct"/>
            <w:tcBorders>
              <w:bottom w:val="dotted" w:sz="4" w:space="0" w:color="auto"/>
            </w:tcBorders>
            <w:vAlign w:val="center"/>
          </w:tcPr>
          <w:p w14:paraId="3F74D269" w14:textId="77777777" w:rsidR="00955533" w:rsidRPr="000E0EC0" w:rsidRDefault="00955533" w:rsidP="00931B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E0E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  <w:tc>
          <w:tcPr>
            <w:tcW w:w="636" w:type="pct"/>
            <w:tcBorders>
              <w:bottom w:val="dotted" w:sz="4" w:space="0" w:color="auto"/>
            </w:tcBorders>
            <w:vAlign w:val="center"/>
          </w:tcPr>
          <w:p w14:paraId="7FB8E97F" w14:textId="77777777" w:rsidR="00955533" w:rsidRPr="000E0EC0" w:rsidRDefault="00955533" w:rsidP="00931B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E0E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6.7%</w:t>
            </w:r>
          </w:p>
        </w:tc>
        <w:tc>
          <w:tcPr>
            <w:tcW w:w="630" w:type="pct"/>
            <w:vMerge w:val="restart"/>
            <w:vAlign w:val="center"/>
          </w:tcPr>
          <w:p w14:paraId="73E2A7CB" w14:textId="77777777" w:rsidR="00955533" w:rsidRPr="003822C9" w:rsidRDefault="00955533" w:rsidP="00931B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r w:rsidRPr="003822C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  <w:lang w:val="en-GB"/>
              </w:rPr>
              <w:t>0.020</w:t>
            </w:r>
          </w:p>
        </w:tc>
      </w:tr>
      <w:tr w:rsidR="00955533" w:rsidRPr="000E0EC0" w14:paraId="3A31B82E" w14:textId="77777777" w:rsidTr="00931BC5">
        <w:tc>
          <w:tcPr>
            <w:tcW w:w="643" w:type="pct"/>
            <w:vMerge/>
            <w:vAlign w:val="center"/>
          </w:tcPr>
          <w:p w14:paraId="53592538" w14:textId="77777777" w:rsidR="00955533" w:rsidRPr="000E0EC0" w:rsidRDefault="00955533" w:rsidP="00931B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91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DF5B10F" w14:textId="77777777" w:rsidR="00955533" w:rsidRPr="000E0EC0" w:rsidRDefault="00955533" w:rsidP="00931B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E0E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Positive</w:t>
            </w:r>
          </w:p>
        </w:tc>
        <w:tc>
          <w:tcPr>
            <w:tcW w:w="382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5964C83" w14:textId="77777777" w:rsidR="00955533" w:rsidRPr="000E0EC0" w:rsidRDefault="00955533" w:rsidP="00931B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E0E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0</w:t>
            </w:r>
          </w:p>
        </w:tc>
        <w:tc>
          <w:tcPr>
            <w:tcW w:w="63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202230B" w14:textId="77777777" w:rsidR="00955533" w:rsidRPr="000E0EC0" w:rsidRDefault="00955533" w:rsidP="00931B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E0E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52.6%</w:t>
            </w:r>
          </w:p>
        </w:tc>
        <w:tc>
          <w:tcPr>
            <w:tcW w:w="382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70734BD" w14:textId="77777777" w:rsidR="00955533" w:rsidRPr="000E0EC0" w:rsidRDefault="00955533" w:rsidP="00931B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E0E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4</w:t>
            </w:r>
          </w:p>
        </w:tc>
        <w:tc>
          <w:tcPr>
            <w:tcW w:w="63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A7F0508" w14:textId="77777777" w:rsidR="00955533" w:rsidRPr="000E0EC0" w:rsidRDefault="00955533" w:rsidP="00931B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E0E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93.3%</w:t>
            </w:r>
          </w:p>
        </w:tc>
        <w:tc>
          <w:tcPr>
            <w:tcW w:w="630" w:type="pct"/>
            <w:vMerge/>
            <w:vAlign w:val="center"/>
          </w:tcPr>
          <w:p w14:paraId="75F103F5" w14:textId="77777777" w:rsidR="00955533" w:rsidRPr="000E0EC0" w:rsidRDefault="00955533" w:rsidP="00931B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955533" w:rsidRPr="000E0EC0" w14:paraId="6E05FA69" w14:textId="77777777" w:rsidTr="00931BC5">
        <w:tc>
          <w:tcPr>
            <w:tcW w:w="643" w:type="pct"/>
            <w:vMerge/>
            <w:vAlign w:val="center"/>
          </w:tcPr>
          <w:p w14:paraId="20737F06" w14:textId="77777777" w:rsidR="00955533" w:rsidRPr="000E0EC0" w:rsidRDefault="00955533" w:rsidP="00931B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91" w:type="pct"/>
            <w:tcBorders>
              <w:top w:val="dotted" w:sz="4" w:space="0" w:color="auto"/>
            </w:tcBorders>
            <w:vAlign w:val="center"/>
          </w:tcPr>
          <w:p w14:paraId="09DCD982" w14:textId="77777777" w:rsidR="00955533" w:rsidRPr="000E0EC0" w:rsidRDefault="00955533" w:rsidP="00931B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E0E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Total</w:t>
            </w:r>
          </w:p>
        </w:tc>
        <w:tc>
          <w:tcPr>
            <w:tcW w:w="382" w:type="pct"/>
            <w:tcBorders>
              <w:top w:val="dotted" w:sz="4" w:space="0" w:color="auto"/>
            </w:tcBorders>
            <w:vAlign w:val="center"/>
          </w:tcPr>
          <w:p w14:paraId="7890F8E9" w14:textId="77777777" w:rsidR="00955533" w:rsidRPr="000E0EC0" w:rsidRDefault="00955533" w:rsidP="00931B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E0E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9</w:t>
            </w:r>
          </w:p>
        </w:tc>
        <w:tc>
          <w:tcPr>
            <w:tcW w:w="636" w:type="pct"/>
            <w:tcBorders>
              <w:top w:val="dotted" w:sz="4" w:space="0" w:color="auto"/>
            </w:tcBorders>
            <w:vAlign w:val="center"/>
          </w:tcPr>
          <w:p w14:paraId="6CA9F4AF" w14:textId="77777777" w:rsidR="00955533" w:rsidRPr="000E0EC0" w:rsidRDefault="00955533" w:rsidP="00931B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382" w:type="pct"/>
            <w:tcBorders>
              <w:top w:val="dotted" w:sz="4" w:space="0" w:color="auto"/>
            </w:tcBorders>
            <w:vAlign w:val="center"/>
          </w:tcPr>
          <w:p w14:paraId="4F1CC919" w14:textId="77777777" w:rsidR="00955533" w:rsidRPr="000E0EC0" w:rsidRDefault="00955533" w:rsidP="00931B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E0E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5</w:t>
            </w:r>
          </w:p>
        </w:tc>
        <w:tc>
          <w:tcPr>
            <w:tcW w:w="636" w:type="pct"/>
            <w:tcBorders>
              <w:top w:val="dotted" w:sz="4" w:space="0" w:color="auto"/>
            </w:tcBorders>
            <w:vAlign w:val="center"/>
          </w:tcPr>
          <w:p w14:paraId="1E5B90BC" w14:textId="77777777" w:rsidR="00955533" w:rsidRPr="000E0EC0" w:rsidRDefault="00955533" w:rsidP="00931B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630" w:type="pct"/>
            <w:vMerge/>
            <w:vAlign w:val="center"/>
          </w:tcPr>
          <w:p w14:paraId="39CC4F2B" w14:textId="77777777" w:rsidR="00955533" w:rsidRPr="000E0EC0" w:rsidRDefault="00955533" w:rsidP="00931B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955533" w:rsidRPr="000E0EC0" w14:paraId="14572676" w14:textId="77777777" w:rsidTr="00931BC5">
        <w:tc>
          <w:tcPr>
            <w:tcW w:w="643" w:type="pct"/>
            <w:vMerge w:val="restart"/>
            <w:vAlign w:val="center"/>
          </w:tcPr>
          <w:p w14:paraId="76648D85" w14:textId="77777777" w:rsidR="00955533" w:rsidRPr="000E0EC0" w:rsidRDefault="00955533" w:rsidP="00931B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0E0EC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PDL1</w:t>
            </w:r>
          </w:p>
        </w:tc>
        <w:tc>
          <w:tcPr>
            <w:tcW w:w="1691" w:type="pct"/>
            <w:tcBorders>
              <w:bottom w:val="dotted" w:sz="4" w:space="0" w:color="auto"/>
            </w:tcBorders>
            <w:vAlign w:val="center"/>
          </w:tcPr>
          <w:p w14:paraId="0A961F6E" w14:textId="77777777" w:rsidR="00955533" w:rsidRPr="000E0EC0" w:rsidRDefault="00955533" w:rsidP="00931B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E0E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Negative</w:t>
            </w:r>
          </w:p>
        </w:tc>
        <w:tc>
          <w:tcPr>
            <w:tcW w:w="382" w:type="pct"/>
            <w:tcBorders>
              <w:bottom w:val="dotted" w:sz="4" w:space="0" w:color="auto"/>
            </w:tcBorders>
            <w:vAlign w:val="center"/>
          </w:tcPr>
          <w:p w14:paraId="3C407908" w14:textId="77777777" w:rsidR="00955533" w:rsidRPr="000E0EC0" w:rsidRDefault="00955533" w:rsidP="00931B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E0E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6</w:t>
            </w:r>
          </w:p>
        </w:tc>
        <w:tc>
          <w:tcPr>
            <w:tcW w:w="636" w:type="pct"/>
            <w:tcBorders>
              <w:bottom w:val="dotted" w:sz="4" w:space="0" w:color="auto"/>
            </w:tcBorders>
            <w:vAlign w:val="center"/>
          </w:tcPr>
          <w:p w14:paraId="106FF8FB" w14:textId="77777777" w:rsidR="00955533" w:rsidRPr="000E0EC0" w:rsidRDefault="00955533" w:rsidP="00931B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E0E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84.2%</w:t>
            </w:r>
          </w:p>
        </w:tc>
        <w:tc>
          <w:tcPr>
            <w:tcW w:w="382" w:type="pct"/>
            <w:tcBorders>
              <w:bottom w:val="dotted" w:sz="4" w:space="0" w:color="auto"/>
            </w:tcBorders>
            <w:vAlign w:val="center"/>
          </w:tcPr>
          <w:p w14:paraId="32AF7D31" w14:textId="77777777" w:rsidR="00955533" w:rsidRPr="000E0EC0" w:rsidRDefault="00955533" w:rsidP="00931B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E0E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0</w:t>
            </w:r>
          </w:p>
        </w:tc>
        <w:tc>
          <w:tcPr>
            <w:tcW w:w="636" w:type="pct"/>
            <w:tcBorders>
              <w:bottom w:val="dotted" w:sz="4" w:space="0" w:color="auto"/>
            </w:tcBorders>
            <w:vAlign w:val="center"/>
          </w:tcPr>
          <w:p w14:paraId="116289A2" w14:textId="77777777" w:rsidR="00955533" w:rsidRPr="000E0EC0" w:rsidRDefault="00955533" w:rsidP="00931B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E0E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66.7%</w:t>
            </w:r>
          </w:p>
        </w:tc>
        <w:tc>
          <w:tcPr>
            <w:tcW w:w="630" w:type="pct"/>
            <w:vMerge w:val="restart"/>
            <w:vAlign w:val="center"/>
          </w:tcPr>
          <w:p w14:paraId="0C46D49C" w14:textId="77777777" w:rsidR="00955533" w:rsidRPr="000E0EC0" w:rsidRDefault="00955533" w:rsidP="00931B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E0E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0.417</w:t>
            </w:r>
          </w:p>
        </w:tc>
      </w:tr>
      <w:tr w:rsidR="00955533" w:rsidRPr="000E0EC0" w14:paraId="684F181D" w14:textId="77777777" w:rsidTr="00931BC5">
        <w:tc>
          <w:tcPr>
            <w:tcW w:w="643" w:type="pct"/>
            <w:vMerge/>
            <w:vAlign w:val="center"/>
          </w:tcPr>
          <w:p w14:paraId="6E6B42C6" w14:textId="77777777" w:rsidR="00955533" w:rsidRPr="000E0EC0" w:rsidRDefault="00955533" w:rsidP="00931B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91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3ED91D4" w14:textId="77777777" w:rsidR="00955533" w:rsidRPr="000E0EC0" w:rsidRDefault="00955533" w:rsidP="00931B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E0E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Positive</w:t>
            </w:r>
          </w:p>
        </w:tc>
        <w:tc>
          <w:tcPr>
            <w:tcW w:w="382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C003B11" w14:textId="77777777" w:rsidR="00955533" w:rsidRPr="000E0EC0" w:rsidRDefault="00955533" w:rsidP="00931B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E0E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3</w:t>
            </w:r>
          </w:p>
        </w:tc>
        <w:tc>
          <w:tcPr>
            <w:tcW w:w="63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FE6FF33" w14:textId="77777777" w:rsidR="00955533" w:rsidRPr="000E0EC0" w:rsidRDefault="00955533" w:rsidP="00931B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E0E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5.8%</w:t>
            </w:r>
          </w:p>
        </w:tc>
        <w:tc>
          <w:tcPr>
            <w:tcW w:w="382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BD92377" w14:textId="77777777" w:rsidR="00955533" w:rsidRPr="000E0EC0" w:rsidRDefault="00955533" w:rsidP="00931B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E0E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5</w:t>
            </w:r>
          </w:p>
        </w:tc>
        <w:tc>
          <w:tcPr>
            <w:tcW w:w="63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4326134" w14:textId="77777777" w:rsidR="00955533" w:rsidRPr="000E0EC0" w:rsidRDefault="00955533" w:rsidP="00931B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E0E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33.3%</w:t>
            </w:r>
          </w:p>
        </w:tc>
        <w:tc>
          <w:tcPr>
            <w:tcW w:w="630" w:type="pct"/>
            <w:vMerge/>
            <w:vAlign w:val="center"/>
          </w:tcPr>
          <w:p w14:paraId="6BC7BA9D" w14:textId="77777777" w:rsidR="00955533" w:rsidRPr="000E0EC0" w:rsidRDefault="00955533" w:rsidP="00931B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955533" w:rsidRPr="000E0EC0" w14:paraId="00DE6491" w14:textId="77777777" w:rsidTr="00931BC5">
        <w:tc>
          <w:tcPr>
            <w:tcW w:w="643" w:type="pct"/>
            <w:vMerge/>
            <w:vAlign w:val="center"/>
          </w:tcPr>
          <w:p w14:paraId="3D5CECC6" w14:textId="77777777" w:rsidR="00955533" w:rsidRPr="000E0EC0" w:rsidRDefault="00955533" w:rsidP="00931B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91" w:type="pct"/>
            <w:tcBorders>
              <w:top w:val="dotted" w:sz="4" w:space="0" w:color="auto"/>
            </w:tcBorders>
            <w:vAlign w:val="center"/>
          </w:tcPr>
          <w:p w14:paraId="30F43269" w14:textId="77777777" w:rsidR="00955533" w:rsidRPr="000E0EC0" w:rsidRDefault="00955533" w:rsidP="00931B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E0E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Total</w:t>
            </w:r>
          </w:p>
        </w:tc>
        <w:tc>
          <w:tcPr>
            <w:tcW w:w="382" w:type="pct"/>
            <w:tcBorders>
              <w:top w:val="dotted" w:sz="4" w:space="0" w:color="auto"/>
            </w:tcBorders>
            <w:vAlign w:val="center"/>
          </w:tcPr>
          <w:p w14:paraId="233EAEC1" w14:textId="77777777" w:rsidR="00955533" w:rsidRPr="000E0EC0" w:rsidRDefault="00955533" w:rsidP="00931B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E0E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9</w:t>
            </w:r>
          </w:p>
        </w:tc>
        <w:tc>
          <w:tcPr>
            <w:tcW w:w="636" w:type="pct"/>
            <w:tcBorders>
              <w:top w:val="dotted" w:sz="4" w:space="0" w:color="auto"/>
            </w:tcBorders>
            <w:vAlign w:val="center"/>
          </w:tcPr>
          <w:p w14:paraId="36C2D5F7" w14:textId="77777777" w:rsidR="00955533" w:rsidRPr="000E0EC0" w:rsidRDefault="00955533" w:rsidP="00931B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382" w:type="pct"/>
            <w:tcBorders>
              <w:top w:val="dotted" w:sz="4" w:space="0" w:color="auto"/>
            </w:tcBorders>
            <w:vAlign w:val="center"/>
          </w:tcPr>
          <w:p w14:paraId="6B9732E1" w14:textId="77777777" w:rsidR="00955533" w:rsidRPr="000E0EC0" w:rsidRDefault="00955533" w:rsidP="00931B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E0E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5</w:t>
            </w:r>
          </w:p>
        </w:tc>
        <w:tc>
          <w:tcPr>
            <w:tcW w:w="636" w:type="pct"/>
            <w:tcBorders>
              <w:top w:val="dotted" w:sz="4" w:space="0" w:color="auto"/>
            </w:tcBorders>
            <w:vAlign w:val="center"/>
          </w:tcPr>
          <w:p w14:paraId="2287CCE3" w14:textId="77777777" w:rsidR="00955533" w:rsidRPr="000E0EC0" w:rsidRDefault="00955533" w:rsidP="00931B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630" w:type="pct"/>
            <w:vMerge/>
            <w:vAlign w:val="center"/>
          </w:tcPr>
          <w:p w14:paraId="4ECBF0B6" w14:textId="77777777" w:rsidR="00955533" w:rsidRPr="000E0EC0" w:rsidRDefault="00955533" w:rsidP="00931B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955533" w:rsidRPr="000E0EC0" w14:paraId="3DCDDF80" w14:textId="77777777" w:rsidTr="00931BC5">
        <w:tc>
          <w:tcPr>
            <w:tcW w:w="643" w:type="pct"/>
            <w:vMerge w:val="restart"/>
            <w:vAlign w:val="center"/>
          </w:tcPr>
          <w:p w14:paraId="6EC4B81C" w14:textId="77777777" w:rsidR="00955533" w:rsidRPr="000E0EC0" w:rsidRDefault="00955533" w:rsidP="00931B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0E0EC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CD8</w:t>
            </w:r>
          </w:p>
        </w:tc>
        <w:tc>
          <w:tcPr>
            <w:tcW w:w="1691" w:type="pct"/>
            <w:tcBorders>
              <w:bottom w:val="dotted" w:sz="4" w:space="0" w:color="auto"/>
            </w:tcBorders>
            <w:vAlign w:val="center"/>
          </w:tcPr>
          <w:p w14:paraId="0BD7F52D" w14:textId="77777777" w:rsidR="00955533" w:rsidRPr="000E0EC0" w:rsidRDefault="00955533" w:rsidP="00931B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E0E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Negative</w:t>
            </w:r>
          </w:p>
        </w:tc>
        <w:tc>
          <w:tcPr>
            <w:tcW w:w="382" w:type="pct"/>
            <w:tcBorders>
              <w:bottom w:val="dotted" w:sz="4" w:space="0" w:color="auto"/>
            </w:tcBorders>
            <w:vAlign w:val="center"/>
          </w:tcPr>
          <w:p w14:paraId="76E566AF" w14:textId="77777777" w:rsidR="00955533" w:rsidRPr="000E0EC0" w:rsidRDefault="00955533" w:rsidP="00931B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E0E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636" w:type="pct"/>
            <w:tcBorders>
              <w:bottom w:val="dotted" w:sz="4" w:space="0" w:color="auto"/>
            </w:tcBorders>
            <w:vAlign w:val="center"/>
          </w:tcPr>
          <w:p w14:paraId="59A12F46" w14:textId="77777777" w:rsidR="00955533" w:rsidRPr="000E0EC0" w:rsidRDefault="00955533" w:rsidP="00931B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E0E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0.0%</w:t>
            </w:r>
          </w:p>
        </w:tc>
        <w:tc>
          <w:tcPr>
            <w:tcW w:w="382" w:type="pct"/>
            <w:tcBorders>
              <w:bottom w:val="dotted" w:sz="4" w:space="0" w:color="auto"/>
            </w:tcBorders>
            <w:vAlign w:val="center"/>
          </w:tcPr>
          <w:p w14:paraId="179F7942" w14:textId="77777777" w:rsidR="00955533" w:rsidRPr="000E0EC0" w:rsidRDefault="00955533" w:rsidP="00931B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E0E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  <w:tc>
          <w:tcPr>
            <w:tcW w:w="636" w:type="pct"/>
            <w:tcBorders>
              <w:bottom w:val="dotted" w:sz="4" w:space="0" w:color="auto"/>
            </w:tcBorders>
            <w:vAlign w:val="center"/>
          </w:tcPr>
          <w:p w14:paraId="5BFB90DF" w14:textId="77777777" w:rsidR="00955533" w:rsidRPr="000E0EC0" w:rsidRDefault="00955533" w:rsidP="00931B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E0E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6.7%</w:t>
            </w:r>
          </w:p>
        </w:tc>
        <w:tc>
          <w:tcPr>
            <w:tcW w:w="630" w:type="pct"/>
            <w:vMerge w:val="restart"/>
            <w:vAlign w:val="center"/>
          </w:tcPr>
          <w:p w14:paraId="5CF1A82E" w14:textId="77777777" w:rsidR="00955533" w:rsidRPr="003822C9" w:rsidRDefault="00955533" w:rsidP="00931B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r w:rsidRPr="003822C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  <w:lang w:val="en-GB"/>
              </w:rPr>
              <w:t>0.001</w:t>
            </w:r>
          </w:p>
        </w:tc>
      </w:tr>
      <w:tr w:rsidR="00955533" w:rsidRPr="000E0EC0" w14:paraId="36D785C7" w14:textId="77777777" w:rsidTr="00931BC5">
        <w:tc>
          <w:tcPr>
            <w:tcW w:w="643" w:type="pct"/>
            <w:vMerge/>
            <w:vAlign w:val="center"/>
          </w:tcPr>
          <w:p w14:paraId="1E0415D5" w14:textId="77777777" w:rsidR="00955533" w:rsidRPr="000E0EC0" w:rsidRDefault="00955533" w:rsidP="00931B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91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DC6482D" w14:textId="77777777" w:rsidR="00955533" w:rsidRPr="000E0EC0" w:rsidRDefault="00955533" w:rsidP="00931B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E0E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Poorly Infiltrating</w:t>
            </w:r>
          </w:p>
        </w:tc>
        <w:tc>
          <w:tcPr>
            <w:tcW w:w="382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ACB97E0" w14:textId="77777777" w:rsidR="00955533" w:rsidRPr="000E0EC0" w:rsidRDefault="00955533" w:rsidP="00931B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E0E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2</w:t>
            </w:r>
          </w:p>
        </w:tc>
        <w:tc>
          <w:tcPr>
            <w:tcW w:w="63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F8E48B0" w14:textId="77777777" w:rsidR="00955533" w:rsidRPr="000E0EC0" w:rsidRDefault="00955533" w:rsidP="00931B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E0E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63.2%</w:t>
            </w:r>
          </w:p>
        </w:tc>
        <w:tc>
          <w:tcPr>
            <w:tcW w:w="382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0875963" w14:textId="77777777" w:rsidR="00955533" w:rsidRPr="000E0EC0" w:rsidRDefault="00955533" w:rsidP="00931B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E0E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  <w:tc>
          <w:tcPr>
            <w:tcW w:w="63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37CEF74" w14:textId="77777777" w:rsidR="00955533" w:rsidRPr="000E0EC0" w:rsidRDefault="00955533" w:rsidP="00931B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E0E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6.7%</w:t>
            </w:r>
          </w:p>
        </w:tc>
        <w:tc>
          <w:tcPr>
            <w:tcW w:w="630" w:type="pct"/>
            <w:vMerge/>
            <w:vAlign w:val="center"/>
          </w:tcPr>
          <w:p w14:paraId="6AFAE95D" w14:textId="77777777" w:rsidR="00955533" w:rsidRPr="000E0EC0" w:rsidRDefault="00955533" w:rsidP="00931B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955533" w:rsidRPr="000E0EC0" w14:paraId="6E9FB693" w14:textId="77777777" w:rsidTr="00931BC5">
        <w:tc>
          <w:tcPr>
            <w:tcW w:w="643" w:type="pct"/>
            <w:vMerge/>
            <w:vAlign w:val="center"/>
          </w:tcPr>
          <w:p w14:paraId="0533F9D7" w14:textId="77777777" w:rsidR="00955533" w:rsidRPr="000E0EC0" w:rsidRDefault="00955533" w:rsidP="00931B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91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60458B7" w14:textId="77777777" w:rsidR="00955533" w:rsidRPr="000E0EC0" w:rsidRDefault="00955533" w:rsidP="00931B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E0E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Moderately Infiltrating</w:t>
            </w:r>
          </w:p>
        </w:tc>
        <w:tc>
          <w:tcPr>
            <w:tcW w:w="382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FCC3361" w14:textId="77777777" w:rsidR="00955533" w:rsidRPr="000E0EC0" w:rsidRDefault="00955533" w:rsidP="00931B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E0E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7</w:t>
            </w:r>
          </w:p>
        </w:tc>
        <w:tc>
          <w:tcPr>
            <w:tcW w:w="63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7DBF458" w14:textId="77777777" w:rsidR="00955533" w:rsidRPr="000E0EC0" w:rsidRDefault="00955533" w:rsidP="00931B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E0E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36.8%</w:t>
            </w:r>
          </w:p>
        </w:tc>
        <w:tc>
          <w:tcPr>
            <w:tcW w:w="382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C39A139" w14:textId="77777777" w:rsidR="00955533" w:rsidRPr="000E0EC0" w:rsidRDefault="00955533" w:rsidP="00931B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E0E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7</w:t>
            </w:r>
          </w:p>
        </w:tc>
        <w:tc>
          <w:tcPr>
            <w:tcW w:w="63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9EAC59A" w14:textId="77777777" w:rsidR="00955533" w:rsidRPr="000E0EC0" w:rsidRDefault="00955533" w:rsidP="00931B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E0E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46.7%</w:t>
            </w:r>
          </w:p>
        </w:tc>
        <w:tc>
          <w:tcPr>
            <w:tcW w:w="630" w:type="pct"/>
            <w:vMerge/>
            <w:vAlign w:val="center"/>
          </w:tcPr>
          <w:p w14:paraId="5EAB59C5" w14:textId="77777777" w:rsidR="00955533" w:rsidRPr="000E0EC0" w:rsidRDefault="00955533" w:rsidP="00931B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955533" w:rsidRPr="000E0EC0" w14:paraId="471748F9" w14:textId="77777777" w:rsidTr="00931BC5">
        <w:tc>
          <w:tcPr>
            <w:tcW w:w="643" w:type="pct"/>
            <w:vMerge/>
            <w:vAlign w:val="center"/>
          </w:tcPr>
          <w:p w14:paraId="002C27B5" w14:textId="77777777" w:rsidR="00955533" w:rsidRPr="000E0EC0" w:rsidRDefault="00955533" w:rsidP="00931B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91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8FBF96F" w14:textId="77777777" w:rsidR="00955533" w:rsidRPr="000E0EC0" w:rsidRDefault="00955533" w:rsidP="00931B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E0E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Strongly Infiltrating</w:t>
            </w:r>
          </w:p>
        </w:tc>
        <w:tc>
          <w:tcPr>
            <w:tcW w:w="382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59CF762" w14:textId="77777777" w:rsidR="00955533" w:rsidRPr="000E0EC0" w:rsidRDefault="00955533" w:rsidP="00931B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E0E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63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1CB4D95" w14:textId="77777777" w:rsidR="00955533" w:rsidRPr="000E0EC0" w:rsidRDefault="00955533" w:rsidP="00931B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E0E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0.0%</w:t>
            </w:r>
          </w:p>
        </w:tc>
        <w:tc>
          <w:tcPr>
            <w:tcW w:w="382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F6C24F2" w14:textId="77777777" w:rsidR="00955533" w:rsidRPr="000E0EC0" w:rsidRDefault="00955533" w:rsidP="00931B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E0E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6</w:t>
            </w:r>
          </w:p>
        </w:tc>
        <w:tc>
          <w:tcPr>
            <w:tcW w:w="63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2D22D43" w14:textId="77777777" w:rsidR="00955533" w:rsidRPr="000E0EC0" w:rsidRDefault="00955533" w:rsidP="00931B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E0E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40.0%</w:t>
            </w:r>
          </w:p>
        </w:tc>
        <w:tc>
          <w:tcPr>
            <w:tcW w:w="630" w:type="pct"/>
            <w:vMerge/>
            <w:vAlign w:val="center"/>
          </w:tcPr>
          <w:p w14:paraId="541F128B" w14:textId="77777777" w:rsidR="00955533" w:rsidRPr="000E0EC0" w:rsidRDefault="00955533" w:rsidP="00931B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955533" w:rsidRPr="000E0EC0" w14:paraId="4DB5D2E9" w14:textId="77777777" w:rsidTr="00931BC5">
        <w:tc>
          <w:tcPr>
            <w:tcW w:w="643" w:type="pct"/>
            <w:vMerge/>
            <w:vAlign w:val="center"/>
          </w:tcPr>
          <w:p w14:paraId="63574734" w14:textId="77777777" w:rsidR="00955533" w:rsidRPr="000E0EC0" w:rsidRDefault="00955533" w:rsidP="00931B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91" w:type="pct"/>
            <w:tcBorders>
              <w:top w:val="dotted" w:sz="4" w:space="0" w:color="auto"/>
            </w:tcBorders>
            <w:vAlign w:val="center"/>
          </w:tcPr>
          <w:p w14:paraId="2653926C" w14:textId="77777777" w:rsidR="00955533" w:rsidRPr="000E0EC0" w:rsidRDefault="00955533" w:rsidP="00931B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E0E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Total</w:t>
            </w:r>
          </w:p>
        </w:tc>
        <w:tc>
          <w:tcPr>
            <w:tcW w:w="382" w:type="pct"/>
            <w:tcBorders>
              <w:top w:val="dotted" w:sz="4" w:space="0" w:color="auto"/>
            </w:tcBorders>
            <w:vAlign w:val="center"/>
          </w:tcPr>
          <w:p w14:paraId="6F250EBA" w14:textId="77777777" w:rsidR="00955533" w:rsidRPr="000E0EC0" w:rsidRDefault="00955533" w:rsidP="00931B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E0E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9</w:t>
            </w:r>
          </w:p>
        </w:tc>
        <w:tc>
          <w:tcPr>
            <w:tcW w:w="636" w:type="pct"/>
            <w:tcBorders>
              <w:top w:val="dotted" w:sz="4" w:space="0" w:color="auto"/>
            </w:tcBorders>
            <w:vAlign w:val="center"/>
          </w:tcPr>
          <w:p w14:paraId="7BB2D912" w14:textId="77777777" w:rsidR="00955533" w:rsidRPr="000E0EC0" w:rsidRDefault="00955533" w:rsidP="00931B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382" w:type="pct"/>
            <w:tcBorders>
              <w:top w:val="dotted" w:sz="4" w:space="0" w:color="auto"/>
            </w:tcBorders>
            <w:vAlign w:val="center"/>
          </w:tcPr>
          <w:p w14:paraId="173E9023" w14:textId="77777777" w:rsidR="00955533" w:rsidRPr="000E0EC0" w:rsidRDefault="00955533" w:rsidP="00931B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E0E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5</w:t>
            </w:r>
          </w:p>
        </w:tc>
        <w:tc>
          <w:tcPr>
            <w:tcW w:w="636" w:type="pct"/>
            <w:tcBorders>
              <w:top w:val="dotted" w:sz="4" w:space="0" w:color="auto"/>
            </w:tcBorders>
            <w:vAlign w:val="center"/>
          </w:tcPr>
          <w:p w14:paraId="562C4749" w14:textId="77777777" w:rsidR="00955533" w:rsidRPr="000E0EC0" w:rsidRDefault="00955533" w:rsidP="00931B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630" w:type="pct"/>
            <w:vMerge/>
            <w:vAlign w:val="center"/>
          </w:tcPr>
          <w:p w14:paraId="7BB79AAD" w14:textId="77777777" w:rsidR="00955533" w:rsidRPr="000E0EC0" w:rsidRDefault="00955533" w:rsidP="00931B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955533" w:rsidRPr="000E0EC0" w14:paraId="34F15365" w14:textId="77777777" w:rsidTr="00931BC5">
        <w:tc>
          <w:tcPr>
            <w:tcW w:w="643" w:type="pct"/>
            <w:vMerge w:val="restart"/>
            <w:vAlign w:val="center"/>
          </w:tcPr>
          <w:p w14:paraId="53691C6B" w14:textId="77777777" w:rsidR="00955533" w:rsidRPr="000E0EC0" w:rsidRDefault="00955533" w:rsidP="00931B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0E0EC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FoxP3</w:t>
            </w:r>
          </w:p>
        </w:tc>
        <w:tc>
          <w:tcPr>
            <w:tcW w:w="1691" w:type="pct"/>
            <w:tcBorders>
              <w:bottom w:val="dotted" w:sz="4" w:space="0" w:color="auto"/>
            </w:tcBorders>
            <w:vAlign w:val="center"/>
          </w:tcPr>
          <w:p w14:paraId="027424AB" w14:textId="77777777" w:rsidR="00955533" w:rsidRPr="000E0EC0" w:rsidRDefault="00955533" w:rsidP="00931B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E0E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Negative</w:t>
            </w:r>
          </w:p>
        </w:tc>
        <w:tc>
          <w:tcPr>
            <w:tcW w:w="382" w:type="pct"/>
            <w:tcBorders>
              <w:bottom w:val="dotted" w:sz="4" w:space="0" w:color="auto"/>
            </w:tcBorders>
            <w:vAlign w:val="center"/>
          </w:tcPr>
          <w:p w14:paraId="3CAF67E6" w14:textId="77777777" w:rsidR="00955533" w:rsidRPr="000E0EC0" w:rsidRDefault="00955533" w:rsidP="00931B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E0E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3</w:t>
            </w:r>
          </w:p>
        </w:tc>
        <w:tc>
          <w:tcPr>
            <w:tcW w:w="636" w:type="pct"/>
            <w:tcBorders>
              <w:bottom w:val="dotted" w:sz="4" w:space="0" w:color="auto"/>
            </w:tcBorders>
            <w:vAlign w:val="center"/>
          </w:tcPr>
          <w:p w14:paraId="3031A9BD" w14:textId="77777777" w:rsidR="00955533" w:rsidRPr="000E0EC0" w:rsidRDefault="00955533" w:rsidP="00931B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E0E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68.4%</w:t>
            </w:r>
          </w:p>
        </w:tc>
        <w:tc>
          <w:tcPr>
            <w:tcW w:w="382" w:type="pct"/>
            <w:tcBorders>
              <w:bottom w:val="dotted" w:sz="4" w:space="0" w:color="auto"/>
            </w:tcBorders>
            <w:vAlign w:val="center"/>
          </w:tcPr>
          <w:p w14:paraId="7C499791" w14:textId="77777777" w:rsidR="00955533" w:rsidRPr="000E0EC0" w:rsidRDefault="00955533" w:rsidP="00931B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E0E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9</w:t>
            </w:r>
          </w:p>
        </w:tc>
        <w:tc>
          <w:tcPr>
            <w:tcW w:w="636" w:type="pct"/>
            <w:tcBorders>
              <w:bottom w:val="dotted" w:sz="4" w:space="0" w:color="auto"/>
            </w:tcBorders>
            <w:vAlign w:val="center"/>
          </w:tcPr>
          <w:p w14:paraId="2E4882B3" w14:textId="77777777" w:rsidR="00955533" w:rsidRPr="000E0EC0" w:rsidRDefault="00955533" w:rsidP="00931B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E0E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60.0%</w:t>
            </w:r>
          </w:p>
        </w:tc>
        <w:tc>
          <w:tcPr>
            <w:tcW w:w="630" w:type="pct"/>
            <w:vMerge w:val="restart"/>
            <w:vAlign w:val="center"/>
          </w:tcPr>
          <w:p w14:paraId="2ECACB98" w14:textId="77777777" w:rsidR="00955533" w:rsidRPr="000E0EC0" w:rsidRDefault="00955533" w:rsidP="00931B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E0E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0.724</w:t>
            </w:r>
          </w:p>
        </w:tc>
      </w:tr>
      <w:tr w:rsidR="00955533" w:rsidRPr="000E0EC0" w14:paraId="03C82207" w14:textId="77777777" w:rsidTr="00931BC5">
        <w:tc>
          <w:tcPr>
            <w:tcW w:w="643" w:type="pct"/>
            <w:vMerge/>
            <w:vAlign w:val="center"/>
          </w:tcPr>
          <w:p w14:paraId="291926FB" w14:textId="77777777" w:rsidR="00955533" w:rsidRPr="000E0EC0" w:rsidRDefault="00955533" w:rsidP="00931B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91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4F92421" w14:textId="77777777" w:rsidR="00955533" w:rsidRPr="000E0EC0" w:rsidRDefault="00955533" w:rsidP="00931B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E0E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Positive</w:t>
            </w:r>
          </w:p>
        </w:tc>
        <w:tc>
          <w:tcPr>
            <w:tcW w:w="382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4EBE1A1" w14:textId="77777777" w:rsidR="00955533" w:rsidRPr="000E0EC0" w:rsidRDefault="00955533" w:rsidP="00931B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E0E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6</w:t>
            </w:r>
          </w:p>
        </w:tc>
        <w:tc>
          <w:tcPr>
            <w:tcW w:w="63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83B9696" w14:textId="77777777" w:rsidR="00955533" w:rsidRPr="000E0EC0" w:rsidRDefault="00955533" w:rsidP="00931B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E0E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31.6%</w:t>
            </w:r>
          </w:p>
        </w:tc>
        <w:tc>
          <w:tcPr>
            <w:tcW w:w="382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10CBBB3" w14:textId="77777777" w:rsidR="00955533" w:rsidRPr="000E0EC0" w:rsidRDefault="00955533" w:rsidP="00931B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E0E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6</w:t>
            </w:r>
          </w:p>
        </w:tc>
        <w:tc>
          <w:tcPr>
            <w:tcW w:w="63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089BF9C" w14:textId="77777777" w:rsidR="00955533" w:rsidRPr="000E0EC0" w:rsidRDefault="00955533" w:rsidP="00931B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E0E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40.0%</w:t>
            </w:r>
          </w:p>
        </w:tc>
        <w:tc>
          <w:tcPr>
            <w:tcW w:w="630" w:type="pct"/>
            <w:vMerge/>
            <w:vAlign w:val="center"/>
          </w:tcPr>
          <w:p w14:paraId="0F8887A3" w14:textId="77777777" w:rsidR="00955533" w:rsidRPr="000E0EC0" w:rsidRDefault="00955533" w:rsidP="00931B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955533" w:rsidRPr="000E0EC0" w14:paraId="131D6B3B" w14:textId="77777777" w:rsidTr="00931BC5">
        <w:tc>
          <w:tcPr>
            <w:tcW w:w="643" w:type="pct"/>
            <w:vMerge/>
            <w:vAlign w:val="center"/>
          </w:tcPr>
          <w:p w14:paraId="2FCE27A8" w14:textId="77777777" w:rsidR="00955533" w:rsidRPr="000E0EC0" w:rsidRDefault="00955533" w:rsidP="00931B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91" w:type="pct"/>
            <w:tcBorders>
              <w:top w:val="dotted" w:sz="4" w:space="0" w:color="auto"/>
            </w:tcBorders>
            <w:vAlign w:val="center"/>
          </w:tcPr>
          <w:p w14:paraId="12D42BF4" w14:textId="77777777" w:rsidR="00955533" w:rsidRPr="000E0EC0" w:rsidRDefault="00955533" w:rsidP="00931B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E0E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Total</w:t>
            </w:r>
          </w:p>
        </w:tc>
        <w:tc>
          <w:tcPr>
            <w:tcW w:w="382" w:type="pct"/>
            <w:tcBorders>
              <w:top w:val="dotted" w:sz="4" w:space="0" w:color="auto"/>
            </w:tcBorders>
            <w:vAlign w:val="center"/>
          </w:tcPr>
          <w:p w14:paraId="70A6F3E6" w14:textId="77777777" w:rsidR="00955533" w:rsidRPr="000E0EC0" w:rsidRDefault="00955533" w:rsidP="00931B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E0E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9</w:t>
            </w:r>
          </w:p>
        </w:tc>
        <w:tc>
          <w:tcPr>
            <w:tcW w:w="636" w:type="pct"/>
            <w:tcBorders>
              <w:top w:val="dotted" w:sz="4" w:space="0" w:color="auto"/>
            </w:tcBorders>
            <w:vAlign w:val="center"/>
          </w:tcPr>
          <w:p w14:paraId="4FE7AA9A" w14:textId="77777777" w:rsidR="00955533" w:rsidRPr="000E0EC0" w:rsidRDefault="00955533" w:rsidP="00931B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382" w:type="pct"/>
            <w:tcBorders>
              <w:top w:val="dotted" w:sz="4" w:space="0" w:color="auto"/>
            </w:tcBorders>
            <w:vAlign w:val="center"/>
          </w:tcPr>
          <w:p w14:paraId="0588AD17" w14:textId="77777777" w:rsidR="00955533" w:rsidRPr="000E0EC0" w:rsidRDefault="00955533" w:rsidP="00931B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E0E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5</w:t>
            </w:r>
          </w:p>
        </w:tc>
        <w:tc>
          <w:tcPr>
            <w:tcW w:w="636" w:type="pct"/>
            <w:tcBorders>
              <w:top w:val="dotted" w:sz="4" w:space="0" w:color="auto"/>
            </w:tcBorders>
            <w:vAlign w:val="center"/>
          </w:tcPr>
          <w:p w14:paraId="67650858" w14:textId="77777777" w:rsidR="00955533" w:rsidRPr="000E0EC0" w:rsidRDefault="00955533" w:rsidP="00931B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630" w:type="pct"/>
            <w:vMerge/>
            <w:vAlign w:val="center"/>
          </w:tcPr>
          <w:p w14:paraId="29FE12A1" w14:textId="77777777" w:rsidR="00955533" w:rsidRPr="000E0EC0" w:rsidRDefault="00955533" w:rsidP="00931B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</w:tbl>
    <w:p w14:paraId="6AA76782" w14:textId="77777777" w:rsidR="00955533" w:rsidRPr="000E0EC0" w:rsidRDefault="00955533" w:rsidP="00955533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2"/>
          <w:szCs w:val="22"/>
          <w:lang w:val="en-GB"/>
        </w:rPr>
      </w:pPr>
    </w:p>
    <w:p w14:paraId="1B5E4F76" w14:textId="77777777" w:rsidR="00955533" w:rsidRDefault="00955533" w:rsidP="00EF6397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</w:pPr>
    </w:p>
    <w:p w14:paraId="65B1F7BD" w14:textId="77777777" w:rsidR="00A26B21" w:rsidRDefault="00A26B21" w:rsidP="00EF6397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</w:pPr>
    </w:p>
    <w:p w14:paraId="5FF3A504" w14:textId="77777777" w:rsidR="00C5494C" w:rsidRDefault="00C5494C" w:rsidP="00EF6397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</w:pPr>
    </w:p>
    <w:p w14:paraId="454C07D1" w14:textId="77777777" w:rsidR="00C5494C" w:rsidRDefault="00C5494C" w:rsidP="00EF6397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</w:pPr>
    </w:p>
    <w:p w14:paraId="4ADBF5BB" w14:textId="77777777" w:rsidR="00C5494C" w:rsidRDefault="00C5494C" w:rsidP="00EF6397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</w:pPr>
    </w:p>
    <w:p w14:paraId="7DDD52AE" w14:textId="77777777" w:rsidR="00C5494C" w:rsidRDefault="00C5494C" w:rsidP="00EF6397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</w:pPr>
    </w:p>
    <w:p w14:paraId="28901E5D" w14:textId="77777777" w:rsidR="00C5494C" w:rsidRDefault="00C5494C" w:rsidP="00EF6397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</w:pPr>
    </w:p>
    <w:p w14:paraId="228AA7DF" w14:textId="3099C7AD" w:rsidR="00EF6397" w:rsidRDefault="00EF6397" w:rsidP="00EF6397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0E0EC0"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  <w:t xml:space="preserve">Supplemental Table 3. </w:t>
      </w:r>
      <w:r w:rsidRPr="000E0EC0">
        <w:rPr>
          <w:rFonts w:ascii="Times New Roman" w:hAnsi="Times New Roman" w:cs="Times New Roman"/>
          <w:sz w:val="22"/>
          <w:szCs w:val="22"/>
          <w:lang w:val="en-US"/>
        </w:rPr>
        <w:t>Cross-tabulation of B7-H3 H-scores in relation to clinical factors, HPV status and immune marker expression</w:t>
      </w:r>
      <w:r w:rsidR="00571E9A" w:rsidRPr="00A32BD4">
        <w:rPr>
          <w:rFonts w:ascii="Times New Roman" w:hAnsi="Times New Roman" w:cs="Times New Roman"/>
          <w:lang w:val="en-US"/>
        </w:rPr>
        <w:t xml:space="preserve">. </w:t>
      </w:r>
    </w:p>
    <w:p w14:paraId="0D3957AF" w14:textId="77777777" w:rsidR="002E2CEB" w:rsidRPr="000E0EC0" w:rsidRDefault="002E2CEB" w:rsidP="00EF6397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3D152C42" w14:textId="77777777" w:rsidR="00EF6397" w:rsidRPr="000E0EC0" w:rsidRDefault="00EF6397" w:rsidP="00781C75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2"/>
          <w:szCs w:val="22"/>
          <w:lang w:val="en-GB"/>
        </w:rPr>
      </w:pPr>
    </w:p>
    <w:tbl>
      <w:tblPr>
        <w:tblStyle w:val="TableGrid"/>
        <w:tblW w:w="8770" w:type="dxa"/>
        <w:tblLook w:val="0600" w:firstRow="0" w:lastRow="0" w:firstColumn="0" w:lastColumn="0" w:noHBand="1" w:noVBand="1"/>
      </w:tblPr>
      <w:tblGrid>
        <w:gridCol w:w="1197"/>
        <w:gridCol w:w="2216"/>
        <w:gridCol w:w="591"/>
        <w:gridCol w:w="1225"/>
        <w:gridCol w:w="1055"/>
        <w:gridCol w:w="1407"/>
        <w:gridCol w:w="1079"/>
      </w:tblGrid>
      <w:tr w:rsidR="00423985" w:rsidRPr="000E0EC0" w14:paraId="55AD8595" w14:textId="77777777" w:rsidTr="00B3185A">
        <w:trPr>
          <w:trHeight w:val="571"/>
        </w:trPr>
        <w:tc>
          <w:tcPr>
            <w:tcW w:w="4004" w:type="dxa"/>
            <w:gridSpan w:val="3"/>
            <w:vAlign w:val="center"/>
          </w:tcPr>
          <w:p w14:paraId="04B0B1F1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280" w:type="dxa"/>
            <w:gridSpan w:val="2"/>
            <w:vAlign w:val="center"/>
          </w:tcPr>
          <w:p w14:paraId="09A7144A" w14:textId="77777777" w:rsidR="00423985" w:rsidRPr="000E0EC0" w:rsidRDefault="00423985" w:rsidP="00B318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umor</w:t>
            </w:r>
          </w:p>
        </w:tc>
        <w:tc>
          <w:tcPr>
            <w:tcW w:w="2486" w:type="dxa"/>
            <w:gridSpan w:val="2"/>
            <w:vAlign w:val="center"/>
          </w:tcPr>
          <w:p w14:paraId="69C21506" w14:textId="77777777" w:rsidR="00423985" w:rsidRPr="000E0EC0" w:rsidRDefault="00423985" w:rsidP="00B318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troma</w:t>
            </w:r>
          </w:p>
        </w:tc>
      </w:tr>
      <w:tr w:rsidR="00423985" w:rsidRPr="000E0EC0" w14:paraId="4E1C27A9" w14:textId="77777777" w:rsidTr="00B3185A">
        <w:trPr>
          <w:trHeight w:val="571"/>
        </w:trPr>
        <w:tc>
          <w:tcPr>
            <w:tcW w:w="3413" w:type="dxa"/>
            <w:gridSpan w:val="2"/>
            <w:vAlign w:val="center"/>
            <w:hideMark/>
          </w:tcPr>
          <w:p w14:paraId="7CEA8F60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591" w:type="dxa"/>
            <w:vAlign w:val="center"/>
          </w:tcPr>
          <w:p w14:paraId="4D8B4571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n </w:t>
            </w:r>
          </w:p>
        </w:tc>
        <w:tc>
          <w:tcPr>
            <w:tcW w:w="1225" w:type="dxa"/>
            <w:vAlign w:val="center"/>
            <w:hideMark/>
          </w:tcPr>
          <w:p w14:paraId="72F3EBB8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ean (Std. Dev.)</w:t>
            </w:r>
          </w:p>
        </w:tc>
        <w:tc>
          <w:tcPr>
            <w:tcW w:w="1055" w:type="dxa"/>
            <w:vAlign w:val="center"/>
            <w:hideMark/>
          </w:tcPr>
          <w:p w14:paraId="12A6F2B9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p</w:t>
            </w:r>
            <w:r w:rsidRPr="000E0EC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-value </w:t>
            </w:r>
          </w:p>
        </w:tc>
        <w:tc>
          <w:tcPr>
            <w:tcW w:w="1407" w:type="dxa"/>
            <w:vAlign w:val="center"/>
          </w:tcPr>
          <w:p w14:paraId="29BA66DE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ean (Std. Dev.)</w:t>
            </w:r>
          </w:p>
        </w:tc>
        <w:tc>
          <w:tcPr>
            <w:tcW w:w="1079" w:type="dxa"/>
            <w:vAlign w:val="center"/>
          </w:tcPr>
          <w:p w14:paraId="6F092D4F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p</w:t>
            </w:r>
            <w:r w:rsidRPr="000E0EC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-value </w:t>
            </w:r>
          </w:p>
        </w:tc>
      </w:tr>
      <w:tr w:rsidR="00423985" w:rsidRPr="000E0EC0" w14:paraId="37EA3142" w14:textId="77777777" w:rsidTr="00B3185A">
        <w:trPr>
          <w:trHeight w:val="286"/>
        </w:trPr>
        <w:tc>
          <w:tcPr>
            <w:tcW w:w="1197" w:type="dxa"/>
            <w:vMerge w:val="restart"/>
            <w:vAlign w:val="center"/>
          </w:tcPr>
          <w:p w14:paraId="292A50E4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Gender</w:t>
            </w:r>
          </w:p>
        </w:tc>
        <w:tc>
          <w:tcPr>
            <w:tcW w:w="2216" w:type="dxa"/>
            <w:tcBorders>
              <w:bottom w:val="dotted" w:sz="4" w:space="0" w:color="auto"/>
            </w:tcBorders>
            <w:vAlign w:val="center"/>
          </w:tcPr>
          <w:p w14:paraId="576E1424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le</w:t>
            </w:r>
          </w:p>
        </w:tc>
        <w:tc>
          <w:tcPr>
            <w:tcW w:w="591" w:type="dxa"/>
            <w:tcBorders>
              <w:bottom w:val="dotted" w:sz="4" w:space="0" w:color="auto"/>
            </w:tcBorders>
            <w:vAlign w:val="center"/>
          </w:tcPr>
          <w:p w14:paraId="350796B3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50</w:t>
            </w:r>
          </w:p>
        </w:tc>
        <w:tc>
          <w:tcPr>
            <w:tcW w:w="1225" w:type="dxa"/>
            <w:tcBorders>
              <w:bottom w:val="dotted" w:sz="4" w:space="0" w:color="auto"/>
            </w:tcBorders>
            <w:vAlign w:val="center"/>
          </w:tcPr>
          <w:p w14:paraId="7F2D20E6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0.8 (69.82)</w:t>
            </w:r>
          </w:p>
        </w:tc>
        <w:tc>
          <w:tcPr>
            <w:tcW w:w="1055" w:type="dxa"/>
            <w:vMerge w:val="restart"/>
            <w:vAlign w:val="center"/>
          </w:tcPr>
          <w:p w14:paraId="01540986" w14:textId="77777777" w:rsidR="00423985" w:rsidRPr="00393283" w:rsidRDefault="00423985" w:rsidP="00B3185A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393283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0.038</w:t>
            </w:r>
          </w:p>
        </w:tc>
        <w:tc>
          <w:tcPr>
            <w:tcW w:w="1407" w:type="dxa"/>
            <w:tcBorders>
              <w:bottom w:val="dotted" w:sz="4" w:space="0" w:color="auto"/>
            </w:tcBorders>
            <w:vAlign w:val="center"/>
          </w:tcPr>
          <w:p w14:paraId="0FFE17CC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3.6 (46.71)</w:t>
            </w:r>
          </w:p>
        </w:tc>
        <w:tc>
          <w:tcPr>
            <w:tcW w:w="1079" w:type="dxa"/>
            <w:vMerge w:val="restart"/>
            <w:vAlign w:val="center"/>
          </w:tcPr>
          <w:p w14:paraId="21E3B6D8" w14:textId="77777777" w:rsidR="00423985" w:rsidRPr="00393283" w:rsidRDefault="00423985" w:rsidP="00B3185A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393283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0.019</w:t>
            </w:r>
          </w:p>
        </w:tc>
      </w:tr>
      <w:tr w:rsidR="00423985" w:rsidRPr="000E0EC0" w14:paraId="16B87102" w14:textId="77777777" w:rsidTr="00B3185A">
        <w:trPr>
          <w:trHeight w:val="286"/>
        </w:trPr>
        <w:tc>
          <w:tcPr>
            <w:tcW w:w="1197" w:type="dxa"/>
            <w:vMerge/>
            <w:vAlign w:val="center"/>
          </w:tcPr>
          <w:p w14:paraId="2E707653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216" w:type="dxa"/>
            <w:tcBorders>
              <w:top w:val="dotted" w:sz="4" w:space="0" w:color="auto"/>
            </w:tcBorders>
            <w:vAlign w:val="center"/>
          </w:tcPr>
          <w:p w14:paraId="2B7818EF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591" w:type="dxa"/>
            <w:tcBorders>
              <w:top w:val="dotted" w:sz="4" w:space="0" w:color="auto"/>
            </w:tcBorders>
            <w:vAlign w:val="center"/>
          </w:tcPr>
          <w:p w14:paraId="396146F1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6</w:t>
            </w:r>
          </w:p>
        </w:tc>
        <w:tc>
          <w:tcPr>
            <w:tcW w:w="1225" w:type="dxa"/>
            <w:tcBorders>
              <w:top w:val="dotted" w:sz="4" w:space="0" w:color="auto"/>
            </w:tcBorders>
            <w:vAlign w:val="center"/>
          </w:tcPr>
          <w:p w14:paraId="63EB5547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6.5 (69.78)</w:t>
            </w:r>
          </w:p>
        </w:tc>
        <w:tc>
          <w:tcPr>
            <w:tcW w:w="1055" w:type="dxa"/>
            <w:vMerge/>
            <w:vAlign w:val="center"/>
          </w:tcPr>
          <w:p w14:paraId="56337ACE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07" w:type="dxa"/>
            <w:tcBorders>
              <w:top w:val="dotted" w:sz="4" w:space="0" w:color="auto"/>
            </w:tcBorders>
            <w:vAlign w:val="center"/>
          </w:tcPr>
          <w:p w14:paraId="0FFB0DE6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1.4 (41.30)</w:t>
            </w:r>
          </w:p>
        </w:tc>
        <w:tc>
          <w:tcPr>
            <w:tcW w:w="1079" w:type="dxa"/>
            <w:vMerge/>
            <w:vAlign w:val="center"/>
          </w:tcPr>
          <w:p w14:paraId="2D50FAF6" w14:textId="77777777" w:rsidR="00423985" w:rsidRPr="00393283" w:rsidRDefault="00423985" w:rsidP="00B3185A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</w:p>
        </w:tc>
      </w:tr>
      <w:tr w:rsidR="00423985" w:rsidRPr="000E0EC0" w14:paraId="4D14D60F" w14:textId="77777777" w:rsidTr="00B3185A">
        <w:trPr>
          <w:trHeight w:val="286"/>
        </w:trPr>
        <w:tc>
          <w:tcPr>
            <w:tcW w:w="1197" w:type="dxa"/>
            <w:vMerge w:val="restart"/>
            <w:vAlign w:val="center"/>
          </w:tcPr>
          <w:p w14:paraId="3CD411B3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moking</w:t>
            </w:r>
          </w:p>
        </w:tc>
        <w:tc>
          <w:tcPr>
            <w:tcW w:w="2216" w:type="dxa"/>
            <w:tcBorders>
              <w:bottom w:val="dotted" w:sz="4" w:space="0" w:color="auto"/>
            </w:tcBorders>
            <w:vAlign w:val="center"/>
          </w:tcPr>
          <w:p w14:paraId="2EB7CDCE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e</w:t>
            </w:r>
          </w:p>
        </w:tc>
        <w:tc>
          <w:tcPr>
            <w:tcW w:w="591" w:type="dxa"/>
            <w:tcBorders>
              <w:bottom w:val="dotted" w:sz="4" w:space="0" w:color="auto"/>
            </w:tcBorders>
            <w:vAlign w:val="center"/>
          </w:tcPr>
          <w:p w14:paraId="5C5F2024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1</w:t>
            </w:r>
          </w:p>
        </w:tc>
        <w:tc>
          <w:tcPr>
            <w:tcW w:w="1225" w:type="dxa"/>
            <w:tcBorders>
              <w:bottom w:val="dotted" w:sz="4" w:space="0" w:color="auto"/>
            </w:tcBorders>
            <w:vAlign w:val="center"/>
          </w:tcPr>
          <w:p w14:paraId="4860E9C8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8.1 (60.11)</w:t>
            </w:r>
          </w:p>
        </w:tc>
        <w:tc>
          <w:tcPr>
            <w:tcW w:w="1055" w:type="dxa"/>
            <w:vMerge w:val="restart"/>
            <w:vAlign w:val="center"/>
          </w:tcPr>
          <w:p w14:paraId="48F57C4A" w14:textId="77777777" w:rsidR="00423985" w:rsidRPr="00393283" w:rsidRDefault="00423985" w:rsidP="00B3185A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393283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&lt; 0.001</w:t>
            </w:r>
          </w:p>
        </w:tc>
        <w:tc>
          <w:tcPr>
            <w:tcW w:w="1407" w:type="dxa"/>
            <w:tcBorders>
              <w:bottom w:val="dotted" w:sz="4" w:space="0" w:color="auto"/>
            </w:tcBorders>
            <w:vAlign w:val="center"/>
          </w:tcPr>
          <w:p w14:paraId="0CAE0C89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9.2 (38.77)</w:t>
            </w:r>
          </w:p>
        </w:tc>
        <w:tc>
          <w:tcPr>
            <w:tcW w:w="1079" w:type="dxa"/>
            <w:vMerge w:val="restart"/>
            <w:vAlign w:val="center"/>
          </w:tcPr>
          <w:p w14:paraId="0C239B98" w14:textId="77777777" w:rsidR="00423985" w:rsidRPr="00393283" w:rsidRDefault="00423985" w:rsidP="00B3185A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393283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0.028</w:t>
            </w:r>
          </w:p>
        </w:tc>
      </w:tr>
      <w:tr w:rsidR="00423985" w:rsidRPr="000E0EC0" w14:paraId="415733C6" w14:textId="77777777" w:rsidTr="00B3185A">
        <w:trPr>
          <w:trHeight w:val="286"/>
        </w:trPr>
        <w:tc>
          <w:tcPr>
            <w:tcW w:w="1197" w:type="dxa"/>
            <w:vMerge/>
            <w:vAlign w:val="center"/>
          </w:tcPr>
          <w:p w14:paraId="3364CE00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216" w:type="dxa"/>
            <w:tcBorders>
              <w:top w:val="dotted" w:sz="4" w:space="0" w:color="auto"/>
            </w:tcBorders>
            <w:vAlign w:val="center"/>
          </w:tcPr>
          <w:p w14:paraId="3D3F9397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y</w:t>
            </w:r>
          </w:p>
        </w:tc>
        <w:tc>
          <w:tcPr>
            <w:tcW w:w="591" w:type="dxa"/>
            <w:tcBorders>
              <w:top w:val="dotted" w:sz="4" w:space="0" w:color="auto"/>
            </w:tcBorders>
            <w:vAlign w:val="center"/>
          </w:tcPr>
          <w:p w14:paraId="4B0DED88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32</w:t>
            </w:r>
          </w:p>
        </w:tc>
        <w:tc>
          <w:tcPr>
            <w:tcW w:w="1225" w:type="dxa"/>
            <w:tcBorders>
              <w:top w:val="dotted" w:sz="4" w:space="0" w:color="auto"/>
            </w:tcBorders>
            <w:vAlign w:val="center"/>
          </w:tcPr>
          <w:p w14:paraId="705E66E6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3.4 (70.26)</w:t>
            </w:r>
          </w:p>
        </w:tc>
        <w:tc>
          <w:tcPr>
            <w:tcW w:w="1055" w:type="dxa"/>
            <w:vMerge/>
            <w:vAlign w:val="center"/>
          </w:tcPr>
          <w:p w14:paraId="709E865B" w14:textId="77777777" w:rsidR="00423985" w:rsidRPr="00393283" w:rsidRDefault="00423985" w:rsidP="00B3185A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407" w:type="dxa"/>
            <w:tcBorders>
              <w:top w:val="dotted" w:sz="4" w:space="0" w:color="auto"/>
            </w:tcBorders>
            <w:vAlign w:val="center"/>
          </w:tcPr>
          <w:p w14:paraId="0C953431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3.8 (46.97)</w:t>
            </w:r>
          </w:p>
        </w:tc>
        <w:tc>
          <w:tcPr>
            <w:tcW w:w="1079" w:type="dxa"/>
            <w:vMerge/>
            <w:vAlign w:val="center"/>
          </w:tcPr>
          <w:p w14:paraId="52FFFB44" w14:textId="77777777" w:rsidR="00423985" w:rsidRPr="00393283" w:rsidRDefault="00423985" w:rsidP="00B3185A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</w:p>
        </w:tc>
      </w:tr>
      <w:tr w:rsidR="00423985" w:rsidRPr="000E0EC0" w14:paraId="15594CA9" w14:textId="77777777" w:rsidTr="00B3185A">
        <w:trPr>
          <w:trHeight w:val="286"/>
        </w:trPr>
        <w:tc>
          <w:tcPr>
            <w:tcW w:w="1197" w:type="dxa"/>
            <w:vMerge w:val="restart"/>
            <w:vAlign w:val="center"/>
          </w:tcPr>
          <w:p w14:paraId="496A0520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Alcohol</w:t>
            </w:r>
          </w:p>
        </w:tc>
        <w:tc>
          <w:tcPr>
            <w:tcW w:w="2216" w:type="dxa"/>
            <w:tcBorders>
              <w:bottom w:val="dotted" w:sz="4" w:space="0" w:color="auto"/>
            </w:tcBorders>
            <w:vAlign w:val="center"/>
          </w:tcPr>
          <w:p w14:paraId="0353806F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e</w:t>
            </w:r>
          </w:p>
        </w:tc>
        <w:tc>
          <w:tcPr>
            <w:tcW w:w="591" w:type="dxa"/>
            <w:tcBorders>
              <w:bottom w:val="dotted" w:sz="4" w:space="0" w:color="auto"/>
            </w:tcBorders>
            <w:vAlign w:val="center"/>
          </w:tcPr>
          <w:p w14:paraId="3572D3B4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0</w:t>
            </w:r>
          </w:p>
        </w:tc>
        <w:tc>
          <w:tcPr>
            <w:tcW w:w="1225" w:type="dxa"/>
            <w:tcBorders>
              <w:bottom w:val="dotted" w:sz="4" w:space="0" w:color="auto"/>
            </w:tcBorders>
            <w:vAlign w:val="center"/>
          </w:tcPr>
          <w:p w14:paraId="11306EC5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3.4 (62.68)</w:t>
            </w:r>
          </w:p>
        </w:tc>
        <w:tc>
          <w:tcPr>
            <w:tcW w:w="1055" w:type="dxa"/>
            <w:vMerge w:val="restart"/>
            <w:vAlign w:val="center"/>
          </w:tcPr>
          <w:p w14:paraId="0A1645E6" w14:textId="77777777" w:rsidR="00423985" w:rsidRPr="00393283" w:rsidRDefault="00423985" w:rsidP="00B3185A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393283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&lt; 0.001</w:t>
            </w:r>
          </w:p>
        </w:tc>
        <w:tc>
          <w:tcPr>
            <w:tcW w:w="1407" w:type="dxa"/>
            <w:tcBorders>
              <w:bottom w:val="dotted" w:sz="4" w:space="0" w:color="auto"/>
            </w:tcBorders>
            <w:vAlign w:val="center"/>
          </w:tcPr>
          <w:p w14:paraId="1384433A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1.4 (45.23)</w:t>
            </w:r>
          </w:p>
        </w:tc>
        <w:tc>
          <w:tcPr>
            <w:tcW w:w="1079" w:type="dxa"/>
            <w:vMerge w:val="restart"/>
            <w:vAlign w:val="center"/>
          </w:tcPr>
          <w:p w14:paraId="5413C429" w14:textId="77777777" w:rsidR="00423985" w:rsidRPr="00393283" w:rsidRDefault="00423985" w:rsidP="00B3185A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393283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&lt; 0.001</w:t>
            </w:r>
          </w:p>
        </w:tc>
      </w:tr>
      <w:tr w:rsidR="00423985" w:rsidRPr="000E0EC0" w14:paraId="72DCE2B4" w14:textId="77777777" w:rsidTr="00B3185A">
        <w:trPr>
          <w:trHeight w:val="286"/>
        </w:trPr>
        <w:tc>
          <w:tcPr>
            <w:tcW w:w="1197" w:type="dxa"/>
            <w:vMerge/>
            <w:vAlign w:val="center"/>
          </w:tcPr>
          <w:p w14:paraId="1DDEBB39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216" w:type="dxa"/>
            <w:tcBorders>
              <w:top w:val="dotted" w:sz="4" w:space="0" w:color="auto"/>
            </w:tcBorders>
            <w:vAlign w:val="center"/>
          </w:tcPr>
          <w:p w14:paraId="04C14CA8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y</w:t>
            </w:r>
          </w:p>
        </w:tc>
        <w:tc>
          <w:tcPr>
            <w:tcW w:w="591" w:type="dxa"/>
            <w:tcBorders>
              <w:top w:val="dotted" w:sz="4" w:space="0" w:color="auto"/>
            </w:tcBorders>
            <w:vAlign w:val="center"/>
          </w:tcPr>
          <w:p w14:paraId="06A67F6F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7</w:t>
            </w:r>
          </w:p>
        </w:tc>
        <w:tc>
          <w:tcPr>
            <w:tcW w:w="1225" w:type="dxa"/>
            <w:tcBorders>
              <w:top w:val="dotted" w:sz="4" w:space="0" w:color="auto"/>
            </w:tcBorders>
            <w:vAlign w:val="center"/>
          </w:tcPr>
          <w:p w14:paraId="3C7373DB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9.7 (70.64)</w:t>
            </w:r>
          </w:p>
        </w:tc>
        <w:tc>
          <w:tcPr>
            <w:tcW w:w="1055" w:type="dxa"/>
            <w:vMerge/>
            <w:vAlign w:val="center"/>
          </w:tcPr>
          <w:p w14:paraId="34306AAE" w14:textId="77777777" w:rsidR="00423985" w:rsidRPr="00393283" w:rsidRDefault="00423985" w:rsidP="00B3185A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407" w:type="dxa"/>
            <w:tcBorders>
              <w:top w:val="dotted" w:sz="4" w:space="0" w:color="auto"/>
            </w:tcBorders>
            <w:vAlign w:val="center"/>
          </w:tcPr>
          <w:p w14:paraId="4079720C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6.4 (46.51)</w:t>
            </w:r>
          </w:p>
        </w:tc>
        <w:tc>
          <w:tcPr>
            <w:tcW w:w="1079" w:type="dxa"/>
            <w:vMerge/>
            <w:vAlign w:val="center"/>
          </w:tcPr>
          <w:p w14:paraId="0E19123A" w14:textId="77777777" w:rsidR="00423985" w:rsidRPr="00393283" w:rsidRDefault="00423985" w:rsidP="00B3185A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</w:p>
        </w:tc>
      </w:tr>
      <w:tr w:rsidR="00423985" w:rsidRPr="000E0EC0" w14:paraId="6D9BF65B" w14:textId="77777777" w:rsidTr="00B3185A">
        <w:trPr>
          <w:trHeight w:val="286"/>
        </w:trPr>
        <w:tc>
          <w:tcPr>
            <w:tcW w:w="1197" w:type="dxa"/>
            <w:vMerge w:val="restart"/>
            <w:vAlign w:val="center"/>
          </w:tcPr>
          <w:p w14:paraId="1EF216F8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-stage</w:t>
            </w:r>
          </w:p>
        </w:tc>
        <w:tc>
          <w:tcPr>
            <w:tcW w:w="2216" w:type="dxa"/>
            <w:tcBorders>
              <w:bottom w:val="dotted" w:sz="4" w:space="0" w:color="auto"/>
            </w:tcBorders>
            <w:vAlign w:val="center"/>
          </w:tcPr>
          <w:p w14:paraId="4867DA12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1</w:t>
            </w:r>
          </w:p>
        </w:tc>
        <w:tc>
          <w:tcPr>
            <w:tcW w:w="591" w:type="dxa"/>
            <w:tcBorders>
              <w:bottom w:val="dotted" w:sz="4" w:space="0" w:color="auto"/>
            </w:tcBorders>
            <w:vAlign w:val="center"/>
          </w:tcPr>
          <w:p w14:paraId="5325C44C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2</w:t>
            </w:r>
          </w:p>
        </w:tc>
        <w:tc>
          <w:tcPr>
            <w:tcW w:w="1225" w:type="dxa"/>
            <w:tcBorders>
              <w:bottom w:val="dotted" w:sz="4" w:space="0" w:color="auto"/>
            </w:tcBorders>
            <w:vAlign w:val="center"/>
          </w:tcPr>
          <w:p w14:paraId="6AE876B1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5.9 (62.86)</w:t>
            </w:r>
          </w:p>
        </w:tc>
        <w:tc>
          <w:tcPr>
            <w:tcW w:w="1055" w:type="dxa"/>
            <w:vMerge w:val="restart"/>
            <w:vAlign w:val="center"/>
          </w:tcPr>
          <w:p w14:paraId="731E5165" w14:textId="77777777" w:rsidR="00423985" w:rsidRPr="00393283" w:rsidRDefault="00423985" w:rsidP="00B3185A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393283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0.019</w:t>
            </w:r>
          </w:p>
        </w:tc>
        <w:tc>
          <w:tcPr>
            <w:tcW w:w="1407" w:type="dxa"/>
            <w:tcBorders>
              <w:bottom w:val="dotted" w:sz="4" w:space="0" w:color="auto"/>
            </w:tcBorders>
            <w:vAlign w:val="center"/>
          </w:tcPr>
          <w:p w14:paraId="6D257B83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8.6 (41.38)</w:t>
            </w:r>
          </w:p>
        </w:tc>
        <w:tc>
          <w:tcPr>
            <w:tcW w:w="1079" w:type="dxa"/>
            <w:vMerge w:val="restart"/>
            <w:vAlign w:val="center"/>
          </w:tcPr>
          <w:p w14:paraId="5200391D" w14:textId="77777777" w:rsidR="00423985" w:rsidRPr="00393283" w:rsidRDefault="00423985" w:rsidP="00B3185A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393283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0.013</w:t>
            </w:r>
          </w:p>
        </w:tc>
      </w:tr>
      <w:tr w:rsidR="00423985" w:rsidRPr="000E0EC0" w14:paraId="776D4FD2" w14:textId="77777777" w:rsidTr="00B3185A">
        <w:trPr>
          <w:trHeight w:val="286"/>
        </w:trPr>
        <w:tc>
          <w:tcPr>
            <w:tcW w:w="1197" w:type="dxa"/>
            <w:vMerge/>
            <w:vAlign w:val="center"/>
          </w:tcPr>
          <w:p w14:paraId="134705AF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216" w:type="dxa"/>
            <w:tcBorders>
              <w:bottom w:val="dotted" w:sz="4" w:space="0" w:color="auto"/>
            </w:tcBorders>
            <w:vAlign w:val="center"/>
          </w:tcPr>
          <w:p w14:paraId="26B1D188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2</w:t>
            </w:r>
          </w:p>
        </w:tc>
        <w:tc>
          <w:tcPr>
            <w:tcW w:w="591" w:type="dxa"/>
            <w:tcBorders>
              <w:bottom w:val="dotted" w:sz="4" w:space="0" w:color="auto"/>
            </w:tcBorders>
            <w:vAlign w:val="center"/>
          </w:tcPr>
          <w:p w14:paraId="0EC028C6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8</w:t>
            </w:r>
          </w:p>
        </w:tc>
        <w:tc>
          <w:tcPr>
            <w:tcW w:w="1225" w:type="dxa"/>
            <w:tcBorders>
              <w:bottom w:val="dotted" w:sz="4" w:space="0" w:color="auto"/>
            </w:tcBorders>
            <w:vAlign w:val="center"/>
          </w:tcPr>
          <w:p w14:paraId="7CE8E9A6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0.6 (71.88)</w:t>
            </w:r>
          </w:p>
        </w:tc>
        <w:tc>
          <w:tcPr>
            <w:tcW w:w="1055" w:type="dxa"/>
            <w:vMerge/>
            <w:vAlign w:val="center"/>
          </w:tcPr>
          <w:p w14:paraId="0E588E94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07" w:type="dxa"/>
            <w:tcBorders>
              <w:top w:val="dotted" w:sz="4" w:space="0" w:color="auto"/>
            </w:tcBorders>
            <w:vAlign w:val="center"/>
          </w:tcPr>
          <w:p w14:paraId="76626E3F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.2 (45.96)</w:t>
            </w:r>
          </w:p>
        </w:tc>
        <w:tc>
          <w:tcPr>
            <w:tcW w:w="1079" w:type="dxa"/>
            <w:vMerge/>
            <w:vAlign w:val="center"/>
          </w:tcPr>
          <w:p w14:paraId="392C66B7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23985" w:rsidRPr="000E0EC0" w14:paraId="55194F2C" w14:textId="77777777" w:rsidTr="00B3185A">
        <w:trPr>
          <w:trHeight w:val="286"/>
        </w:trPr>
        <w:tc>
          <w:tcPr>
            <w:tcW w:w="1197" w:type="dxa"/>
            <w:vMerge/>
            <w:vAlign w:val="center"/>
          </w:tcPr>
          <w:p w14:paraId="379C2739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21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C9979F7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3</w:t>
            </w:r>
          </w:p>
        </w:tc>
        <w:tc>
          <w:tcPr>
            <w:tcW w:w="59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6E8E4C7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0</w:t>
            </w:r>
          </w:p>
        </w:tc>
        <w:tc>
          <w:tcPr>
            <w:tcW w:w="122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F9D7D6F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0.0 (70.29)</w:t>
            </w:r>
          </w:p>
        </w:tc>
        <w:tc>
          <w:tcPr>
            <w:tcW w:w="1055" w:type="dxa"/>
            <w:vMerge/>
            <w:vAlign w:val="center"/>
          </w:tcPr>
          <w:p w14:paraId="67E1EEAD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07" w:type="dxa"/>
            <w:tcBorders>
              <w:bottom w:val="dotted" w:sz="4" w:space="0" w:color="auto"/>
            </w:tcBorders>
            <w:vAlign w:val="center"/>
          </w:tcPr>
          <w:p w14:paraId="618E5D81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.6 (41.38)</w:t>
            </w:r>
          </w:p>
        </w:tc>
        <w:tc>
          <w:tcPr>
            <w:tcW w:w="1079" w:type="dxa"/>
            <w:vMerge/>
            <w:vAlign w:val="center"/>
          </w:tcPr>
          <w:p w14:paraId="2DA604F7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23985" w:rsidRPr="000E0EC0" w14:paraId="513BD7EB" w14:textId="77777777" w:rsidTr="00B3185A">
        <w:trPr>
          <w:trHeight w:val="286"/>
        </w:trPr>
        <w:tc>
          <w:tcPr>
            <w:tcW w:w="1197" w:type="dxa"/>
            <w:vMerge/>
            <w:vAlign w:val="center"/>
          </w:tcPr>
          <w:p w14:paraId="46FF23D9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216" w:type="dxa"/>
            <w:tcBorders>
              <w:top w:val="dotted" w:sz="4" w:space="0" w:color="auto"/>
            </w:tcBorders>
            <w:vAlign w:val="center"/>
          </w:tcPr>
          <w:p w14:paraId="450F2601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4a/b</w:t>
            </w:r>
          </w:p>
        </w:tc>
        <w:tc>
          <w:tcPr>
            <w:tcW w:w="591" w:type="dxa"/>
            <w:tcBorders>
              <w:top w:val="dotted" w:sz="4" w:space="0" w:color="auto"/>
            </w:tcBorders>
            <w:vAlign w:val="center"/>
          </w:tcPr>
          <w:p w14:paraId="7131DCF6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3</w:t>
            </w:r>
          </w:p>
        </w:tc>
        <w:tc>
          <w:tcPr>
            <w:tcW w:w="1225" w:type="dxa"/>
            <w:tcBorders>
              <w:top w:val="dotted" w:sz="4" w:space="0" w:color="auto"/>
            </w:tcBorders>
            <w:vAlign w:val="center"/>
          </w:tcPr>
          <w:p w14:paraId="20F6B916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4.2 (68.89)</w:t>
            </w:r>
          </w:p>
        </w:tc>
        <w:tc>
          <w:tcPr>
            <w:tcW w:w="1055" w:type="dxa"/>
            <w:vMerge/>
            <w:vAlign w:val="center"/>
          </w:tcPr>
          <w:p w14:paraId="3427543D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07" w:type="dxa"/>
            <w:tcBorders>
              <w:top w:val="dotted" w:sz="4" w:space="0" w:color="auto"/>
            </w:tcBorders>
            <w:vAlign w:val="center"/>
          </w:tcPr>
          <w:p w14:paraId="63D77A6E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9.1 (50.09)</w:t>
            </w:r>
          </w:p>
        </w:tc>
        <w:tc>
          <w:tcPr>
            <w:tcW w:w="1079" w:type="dxa"/>
            <w:vMerge/>
            <w:vAlign w:val="center"/>
          </w:tcPr>
          <w:p w14:paraId="5C80B8BB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23985" w:rsidRPr="000E0EC0" w14:paraId="32C0C392" w14:textId="77777777" w:rsidTr="00B3185A">
        <w:trPr>
          <w:trHeight w:val="286"/>
        </w:trPr>
        <w:tc>
          <w:tcPr>
            <w:tcW w:w="1197" w:type="dxa"/>
            <w:vMerge w:val="restart"/>
            <w:vAlign w:val="center"/>
          </w:tcPr>
          <w:p w14:paraId="7FD7211E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N-stage</w:t>
            </w:r>
          </w:p>
        </w:tc>
        <w:tc>
          <w:tcPr>
            <w:tcW w:w="2216" w:type="dxa"/>
            <w:tcBorders>
              <w:bottom w:val="dotted" w:sz="4" w:space="0" w:color="auto"/>
            </w:tcBorders>
            <w:vAlign w:val="center"/>
          </w:tcPr>
          <w:p w14:paraId="7B1E786D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0</w:t>
            </w:r>
          </w:p>
        </w:tc>
        <w:tc>
          <w:tcPr>
            <w:tcW w:w="591" w:type="dxa"/>
            <w:tcBorders>
              <w:bottom w:val="dotted" w:sz="4" w:space="0" w:color="auto"/>
            </w:tcBorders>
            <w:vAlign w:val="center"/>
          </w:tcPr>
          <w:p w14:paraId="5AFEE99A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5</w:t>
            </w:r>
          </w:p>
        </w:tc>
        <w:tc>
          <w:tcPr>
            <w:tcW w:w="1225" w:type="dxa"/>
            <w:tcBorders>
              <w:bottom w:val="dotted" w:sz="4" w:space="0" w:color="auto"/>
            </w:tcBorders>
            <w:vAlign w:val="center"/>
          </w:tcPr>
          <w:p w14:paraId="0054AA77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2.2 (65.51)</w:t>
            </w:r>
          </w:p>
        </w:tc>
        <w:tc>
          <w:tcPr>
            <w:tcW w:w="1055" w:type="dxa"/>
            <w:vMerge w:val="restart"/>
            <w:vAlign w:val="center"/>
          </w:tcPr>
          <w:p w14:paraId="4B1C51D3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94</w:t>
            </w:r>
          </w:p>
        </w:tc>
        <w:tc>
          <w:tcPr>
            <w:tcW w:w="1407" w:type="dxa"/>
            <w:tcBorders>
              <w:bottom w:val="dotted" w:sz="4" w:space="0" w:color="auto"/>
            </w:tcBorders>
            <w:vAlign w:val="center"/>
          </w:tcPr>
          <w:p w14:paraId="187BE725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9.1 (40.77)</w:t>
            </w:r>
          </w:p>
        </w:tc>
        <w:tc>
          <w:tcPr>
            <w:tcW w:w="1079" w:type="dxa"/>
            <w:vMerge w:val="restart"/>
            <w:vAlign w:val="center"/>
          </w:tcPr>
          <w:p w14:paraId="645F2FFC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83</w:t>
            </w:r>
          </w:p>
        </w:tc>
      </w:tr>
      <w:tr w:rsidR="00423985" w:rsidRPr="000E0EC0" w14:paraId="1A5E06EF" w14:textId="77777777" w:rsidTr="00B3185A">
        <w:trPr>
          <w:trHeight w:val="286"/>
        </w:trPr>
        <w:tc>
          <w:tcPr>
            <w:tcW w:w="1197" w:type="dxa"/>
            <w:vMerge/>
            <w:vAlign w:val="center"/>
          </w:tcPr>
          <w:p w14:paraId="281B7688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216" w:type="dxa"/>
            <w:tcBorders>
              <w:top w:val="dotted" w:sz="4" w:space="0" w:color="auto"/>
            </w:tcBorders>
            <w:vAlign w:val="center"/>
          </w:tcPr>
          <w:p w14:paraId="409F059D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≥ N1</w:t>
            </w:r>
          </w:p>
        </w:tc>
        <w:tc>
          <w:tcPr>
            <w:tcW w:w="591" w:type="dxa"/>
            <w:tcBorders>
              <w:top w:val="dotted" w:sz="4" w:space="0" w:color="auto"/>
            </w:tcBorders>
            <w:vAlign w:val="center"/>
          </w:tcPr>
          <w:p w14:paraId="2FA73971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85</w:t>
            </w:r>
          </w:p>
        </w:tc>
        <w:tc>
          <w:tcPr>
            <w:tcW w:w="1225" w:type="dxa"/>
            <w:tcBorders>
              <w:top w:val="dotted" w:sz="4" w:space="0" w:color="auto"/>
            </w:tcBorders>
            <w:vAlign w:val="center"/>
          </w:tcPr>
          <w:p w14:paraId="3D5382FC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7.4 (71.18)</w:t>
            </w:r>
          </w:p>
        </w:tc>
        <w:tc>
          <w:tcPr>
            <w:tcW w:w="1055" w:type="dxa"/>
            <w:vMerge/>
            <w:vAlign w:val="center"/>
          </w:tcPr>
          <w:p w14:paraId="47D4DCB5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07" w:type="dxa"/>
            <w:tcBorders>
              <w:top w:val="dotted" w:sz="4" w:space="0" w:color="auto"/>
            </w:tcBorders>
            <w:vAlign w:val="center"/>
          </w:tcPr>
          <w:p w14:paraId="4C23D974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2.7 (47.72)</w:t>
            </w:r>
          </w:p>
        </w:tc>
        <w:tc>
          <w:tcPr>
            <w:tcW w:w="1079" w:type="dxa"/>
            <w:vMerge/>
            <w:vAlign w:val="center"/>
          </w:tcPr>
          <w:p w14:paraId="165A1ED8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23985" w:rsidRPr="000E0EC0" w14:paraId="560D6B2F" w14:textId="77777777" w:rsidTr="00B3185A">
        <w:trPr>
          <w:trHeight w:val="286"/>
        </w:trPr>
        <w:tc>
          <w:tcPr>
            <w:tcW w:w="1197" w:type="dxa"/>
            <w:vMerge w:val="restart"/>
            <w:vAlign w:val="center"/>
          </w:tcPr>
          <w:p w14:paraId="243CB6B9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-stage</w:t>
            </w:r>
          </w:p>
        </w:tc>
        <w:tc>
          <w:tcPr>
            <w:tcW w:w="2216" w:type="dxa"/>
            <w:tcBorders>
              <w:bottom w:val="dotted" w:sz="4" w:space="0" w:color="auto"/>
            </w:tcBorders>
            <w:vAlign w:val="center"/>
          </w:tcPr>
          <w:p w14:paraId="483A9E04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0</w:t>
            </w:r>
          </w:p>
        </w:tc>
        <w:tc>
          <w:tcPr>
            <w:tcW w:w="591" w:type="dxa"/>
            <w:tcBorders>
              <w:bottom w:val="dotted" w:sz="4" w:space="0" w:color="auto"/>
            </w:tcBorders>
            <w:vAlign w:val="center"/>
          </w:tcPr>
          <w:p w14:paraId="0BCCCBE2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89</w:t>
            </w:r>
          </w:p>
        </w:tc>
        <w:tc>
          <w:tcPr>
            <w:tcW w:w="1225" w:type="dxa"/>
            <w:tcBorders>
              <w:bottom w:val="dotted" w:sz="4" w:space="0" w:color="auto"/>
            </w:tcBorders>
            <w:vAlign w:val="center"/>
          </w:tcPr>
          <w:p w14:paraId="4AB65B11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0.9 (70.42)</w:t>
            </w:r>
          </w:p>
        </w:tc>
        <w:tc>
          <w:tcPr>
            <w:tcW w:w="1055" w:type="dxa"/>
            <w:vMerge w:val="restart"/>
            <w:vAlign w:val="center"/>
          </w:tcPr>
          <w:p w14:paraId="50D07D55" w14:textId="77777777" w:rsidR="00423985" w:rsidRPr="00393283" w:rsidRDefault="00423985" w:rsidP="00B3185A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393283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0.068</w:t>
            </w:r>
          </w:p>
        </w:tc>
        <w:tc>
          <w:tcPr>
            <w:tcW w:w="1407" w:type="dxa"/>
            <w:tcBorders>
              <w:bottom w:val="dotted" w:sz="4" w:space="0" w:color="auto"/>
            </w:tcBorders>
            <w:vAlign w:val="center"/>
          </w:tcPr>
          <w:p w14:paraId="6964FDC5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2.5 (46.34)</w:t>
            </w:r>
          </w:p>
        </w:tc>
        <w:tc>
          <w:tcPr>
            <w:tcW w:w="1079" w:type="dxa"/>
            <w:vMerge w:val="restart"/>
            <w:vAlign w:val="center"/>
          </w:tcPr>
          <w:p w14:paraId="62684AE0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52</w:t>
            </w:r>
          </w:p>
        </w:tc>
      </w:tr>
      <w:tr w:rsidR="00423985" w:rsidRPr="000E0EC0" w14:paraId="598C975C" w14:textId="77777777" w:rsidTr="00B3185A">
        <w:trPr>
          <w:trHeight w:val="286"/>
        </w:trPr>
        <w:tc>
          <w:tcPr>
            <w:tcW w:w="1197" w:type="dxa"/>
            <w:vMerge/>
            <w:vAlign w:val="center"/>
          </w:tcPr>
          <w:p w14:paraId="5BD5D4EC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216" w:type="dxa"/>
            <w:tcBorders>
              <w:top w:val="dotted" w:sz="4" w:space="0" w:color="auto"/>
            </w:tcBorders>
            <w:vAlign w:val="center"/>
          </w:tcPr>
          <w:p w14:paraId="35563C53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1</w:t>
            </w:r>
          </w:p>
        </w:tc>
        <w:tc>
          <w:tcPr>
            <w:tcW w:w="591" w:type="dxa"/>
            <w:tcBorders>
              <w:top w:val="dotted" w:sz="4" w:space="0" w:color="auto"/>
            </w:tcBorders>
            <w:vAlign w:val="center"/>
          </w:tcPr>
          <w:p w14:paraId="485506C8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</w:t>
            </w:r>
          </w:p>
        </w:tc>
        <w:tc>
          <w:tcPr>
            <w:tcW w:w="1225" w:type="dxa"/>
            <w:tcBorders>
              <w:top w:val="dotted" w:sz="4" w:space="0" w:color="auto"/>
            </w:tcBorders>
            <w:vAlign w:val="center"/>
          </w:tcPr>
          <w:p w14:paraId="00F1FD34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7.7 (52.19)</w:t>
            </w:r>
          </w:p>
        </w:tc>
        <w:tc>
          <w:tcPr>
            <w:tcW w:w="1055" w:type="dxa"/>
            <w:vMerge/>
            <w:vAlign w:val="center"/>
          </w:tcPr>
          <w:p w14:paraId="5E8B5F7F" w14:textId="77777777" w:rsidR="00423985" w:rsidRPr="00393283" w:rsidRDefault="00423985" w:rsidP="00B3185A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407" w:type="dxa"/>
            <w:tcBorders>
              <w:top w:val="dotted" w:sz="4" w:space="0" w:color="auto"/>
            </w:tcBorders>
            <w:vAlign w:val="center"/>
          </w:tcPr>
          <w:p w14:paraId="23DB8067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6.3 (39.64)</w:t>
            </w:r>
          </w:p>
        </w:tc>
        <w:tc>
          <w:tcPr>
            <w:tcW w:w="1079" w:type="dxa"/>
            <w:vMerge/>
            <w:vAlign w:val="center"/>
          </w:tcPr>
          <w:p w14:paraId="36D9B8A0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23985" w:rsidRPr="000E0EC0" w14:paraId="2E7A7367" w14:textId="77777777" w:rsidTr="00B3185A">
        <w:trPr>
          <w:trHeight w:val="286"/>
        </w:trPr>
        <w:tc>
          <w:tcPr>
            <w:tcW w:w="1197" w:type="dxa"/>
            <w:vMerge w:val="restart"/>
            <w:vAlign w:val="center"/>
          </w:tcPr>
          <w:p w14:paraId="019777F9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Grade</w:t>
            </w:r>
          </w:p>
        </w:tc>
        <w:tc>
          <w:tcPr>
            <w:tcW w:w="2216" w:type="dxa"/>
            <w:tcBorders>
              <w:bottom w:val="dotted" w:sz="4" w:space="0" w:color="auto"/>
            </w:tcBorders>
            <w:vAlign w:val="center"/>
          </w:tcPr>
          <w:p w14:paraId="2AE22CE0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ell-diff.</w:t>
            </w:r>
          </w:p>
        </w:tc>
        <w:tc>
          <w:tcPr>
            <w:tcW w:w="591" w:type="dxa"/>
            <w:tcBorders>
              <w:bottom w:val="dotted" w:sz="4" w:space="0" w:color="auto"/>
            </w:tcBorders>
            <w:vAlign w:val="center"/>
          </w:tcPr>
          <w:p w14:paraId="41E067AA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8</w:t>
            </w:r>
          </w:p>
        </w:tc>
        <w:tc>
          <w:tcPr>
            <w:tcW w:w="1225" w:type="dxa"/>
            <w:tcBorders>
              <w:bottom w:val="dotted" w:sz="4" w:space="0" w:color="auto"/>
            </w:tcBorders>
            <w:vAlign w:val="center"/>
          </w:tcPr>
          <w:p w14:paraId="58F5C560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1.5 (61.89)</w:t>
            </w:r>
          </w:p>
        </w:tc>
        <w:tc>
          <w:tcPr>
            <w:tcW w:w="1055" w:type="dxa"/>
            <w:vMerge w:val="restart"/>
            <w:vAlign w:val="center"/>
          </w:tcPr>
          <w:p w14:paraId="67A1E983" w14:textId="77777777" w:rsidR="00423985" w:rsidRPr="00393283" w:rsidRDefault="00423985" w:rsidP="00B3185A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393283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&lt; 0.001</w:t>
            </w:r>
          </w:p>
        </w:tc>
        <w:tc>
          <w:tcPr>
            <w:tcW w:w="1407" w:type="dxa"/>
            <w:tcBorders>
              <w:bottom w:val="dotted" w:sz="4" w:space="0" w:color="auto"/>
            </w:tcBorders>
            <w:vAlign w:val="center"/>
          </w:tcPr>
          <w:p w14:paraId="4988272C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6.2 (38.95)</w:t>
            </w:r>
          </w:p>
        </w:tc>
        <w:tc>
          <w:tcPr>
            <w:tcW w:w="1079" w:type="dxa"/>
            <w:vMerge w:val="restart"/>
            <w:vAlign w:val="center"/>
          </w:tcPr>
          <w:p w14:paraId="0753A1FF" w14:textId="77777777" w:rsidR="00423985" w:rsidRPr="00393283" w:rsidRDefault="00423985" w:rsidP="00B3185A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393283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&lt; 0.001</w:t>
            </w:r>
          </w:p>
        </w:tc>
      </w:tr>
      <w:tr w:rsidR="00423985" w:rsidRPr="000E0EC0" w14:paraId="679E4C81" w14:textId="77777777" w:rsidTr="00B3185A">
        <w:trPr>
          <w:trHeight w:val="286"/>
        </w:trPr>
        <w:tc>
          <w:tcPr>
            <w:tcW w:w="1197" w:type="dxa"/>
            <w:vMerge/>
            <w:vAlign w:val="center"/>
          </w:tcPr>
          <w:p w14:paraId="2AAA0000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21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6CEC1B6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derately diff.</w:t>
            </w:r>
          </w:p>
        </w:tc>
        <w:tc>
          <w:tcPr>
            <w:tcW w:w="59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4EA486B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5</w:t>
            </w:r>
          </w:p>
        </w:tc>
        <w:tc>
          <w:tcPr>
            <w:tcW w:w="122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AE920E4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5.7 (74.67)</w:t>
            </w:r>
          </w:p>
        </w:tc>
        <w:tc>
          <w:tcPr>
            <w:tcW w:w="1055" w:type="dxa"/>
            <w:vMerge/>
            <w:vAlign w:val="center"/>
          </w:tcPr>
          <w:p w14:paraId="1C9F9383" w14:textId="77777777" w:rsidR="00423985" w:rsidRPr="00393283" w:rsidRDefault="00423985" w:rsidP="00B3185A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4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0EAC369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8.7 (51.70)</w:t>
            </w:r>
          </w:p>
        </w:tc>
        <w:tc>
          <w:tcPr>
            <w:tcW w:w="1079" w:type="dxa"/>
            <w:vMerge/>
            <w:vAlign w:val="center"/>
          </w:tcPr>
          <w:p w14:paraId="39575D2D" w14:textId="77777777" w:rsidR="00423985" w:rsidRPr="00393283" w:rsidRDefault="00423985" w:rsidP="00B3185A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</w:p>
        </w:tc>
      </w:tr>
      <w:tr w:rsidR="00423985" w:rsidRPr="000E0EC0" w14:paraId="102EA36A" w14:textId="77777777" w:rsidTr="00B3185A">
        <w:trPr>
          <w:trHeight w:val="286"/>
        </w:trPr>
        <w:tc>
          <w:tcPr>
            <w:tcW w:w="1197" w:type="dxa"/>
            <w:vMerge/>
            <w:vAlign w:val="center"/>
          </w:tcPr>
          <w:p w14:paraId="3EE9E3CE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216" w:type="dxa"/>
            <w:vAlign w:val="center"/>
          </w:tcPr>
          <w:p w14:paraId="2DD521BD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orly diff.</w:t>
            </w:r>
          </w:p>
        </w:tc>
        <w:tc>
          <w:tcPr>
            <w:tcW w:w="591" w:type="dxa"/>
            <w:vAlign w:val="center"/>
          </w:tcPr>
          <w:p w14:paraId="647C2992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2</w:t>
            </w:r>
          </w:p>
        </w:tc>
        <w:tc>
          <w:tcPr>
            <w:tcW w:w="1225" w:type="dxa"/>
            <w:vAlign w:val="center"/>
          </w:tcPr>
          <w:p w14:paraId="0A53C50C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0.3 (62.15)</w:t>
            </w:r>
          </w:p>
        </w:tc>
        <w:tc>
          <w:tcPr>
            <w:tcW w:w="1055" w:type="dxa"/>
            <w:vMerge/>
            <w:vAlign w:val="center"/>
          </w:tcPr>
          <w:p w14:paraId="4ABB0C44" w14:textId="77777777" w:rsidR="00423985" w:rsidRPr="00393283" w:rsidRDefault="00423985" w:rsidP="00B3185A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407" w:type="dxa"/>
            <w:tcBorders>
              <w:top w:val="dotted" w:sz="4" w:space="0" w:color="auto"/>
            </w:tcBorders>
            <w:vAlign w:val="center"/>
          </w:tcPr>
          <w:p w14:paraId="04D25B4F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9.9 (37.51)</w:t>
            </w:r>
          </w:p>
        </w:tc>
        <w:tc>
          <w:tcPr>
            <w:tcW w:w="1079" w:type="dxa"/>
            <w:vMerge/>
            <w:vAlign w:val="center"/>
          </w:tcPr>
          <w:p w14:paraId="15058792" w14:textId="77777777" w:rsidR="00423985" w:rsidRPr="00393283" w:rsidRDefault="00423985" w:rsidP="00B3185A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</w:p>
        </w:tc>
      </w:tr>
      <w:tr w:rsidR="00423985" w:rsidRPr="000E0EC0" w14:paraId="55B723ED" w14:textId="77777777" w:rsidTr="00B3185A">
        <w:trPr>
          <w:trHeight w:val="286"/>
        </w:trPr>
        <w:tc>
          <w:tcPr>
            <w:tcW w:w="1197" w:type="dxa"/>
            <w:vMerge w:val="restart"/>
            <w:vAlign w:val="center"/>
          </w:tcPr>
          <w:p w14:paraId="683FD5E6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HPV</w:t>
            </w:r>
          </w:p>
        </w:tc>
        <w:tc>
          <w:tcPr>
            <w:tcW w:w="2216" w:type="dxa"/>
            <w:tcBorders>
              <w:bottom w:val="dotted" w:sz="4" w:space="0" w:color="auto"/>
            </w:tcBorders>
            <w:vAlign w:val="center"/>
          </w:tcPr>
          <w:p w14:paraId="73FDC1D3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591" w:type="dxa"/>
            <w:tcBorders>
              <w:bottom w:val="dotted" w:sz="4" w:space="0" w:color="auto"/>
            </w:tcBorders>
            <w:vAlign w:val="center"/>
          </w:tcPr>
          <w:p w14:paraId="6901C3B8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13</w:t>
            </w:r>
          </w:p>
        </w:tc>
        <w:tc>
          <w:tcPr>
            <w:tcW w:w="1225" w:type="dxa"/>
            <w:tcBorders>
              <w:bottom w:val="dotted" w:sz="4" w:space="0" w:color="auto"/>
            </w:tcBorders>
            <w:vAlign w:val="center"/>
          </w:tcPr>
          <w:p w14:paraId="03BE64A8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7.5 (71.28)</w:t>
            </w:r>
          </w:p>
        </w:tc>
        <w:tc>
          <w:tcPr>
            <w:tcW w:w="1055" w:type="dxa"/>
            <w:vMerge w:val="restart"/>
            <w:vAlign w:val="center"/>
          </w:tcPr>
          <w:p w14:paraId="3A282958" w14:textId="77777777" w:rsidR="00423985" w:rsidRPr="00393283" w:rsidRDefault="00423985" w:rsidP="00B3185A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393283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&lt; 0.001</w:t>
            </w:r>
          </w:p>
        </w:tc>
        <w:tc>
          <w:tcPr>
            <w:tcW w:w="1407" w:type="dxa"/>
            <w:tcBorders>
              <w:bottom w:val="dotted" w:sz="4" w:space="0" w:color="auto"/>
            </w:tcBorders>
            <w:vAlign w:val="center"/>
          </w:tcPr>
          <w:p w14:paraId="31C6E42B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6.3 (47.98)</w:t>
            </w:r>
          </w:p>
        </w:tc>
        <w:tc>
          <w:tcPr>
            <w:tcW w:w="1079" w:type="dxa"/>
            <w:vMerge w:val="restart"/>
            <w:vAlign w:val="center"/>
          </w:tcPr>
          <w:p w14:paraId="362C1F3C" w14:textId="77777777" w:rsidR="00423985" w:rsidRPr="00393283" w:rsidRDefault="00423985" w:rsidP="00B3185A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393283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&lt; 0.001</w:t>
            </w:r>
          </w:p>
        </w:tc>
      </w:tr>
      <w:tr w:rsidR="00423985" w:rsidRPr="000E0EC0" w14:paraId="69BC9EC5" w14:textId="77777777" w:rsidTr="00B3185A">
        <w:trPr>
          <w:trHeight w:val="286"/>
        </w:trPr>
        <w:tc>
          <w:tcPr>
            <w:tcW w:w="1197" w:type="dxa"/>
            <w:vMerge/>
            <w:vAlign w:val="center"/>
          </w:tcPr>
          <w:p w14:paraId="6DEA20D9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216" w:type="dxa"/>
            <w:tcBorders>
              <w:top w:val="dotted" w:sz="4" w:space="0" w:color="auto"/>
            </w:tcBorders>
            <w:vAlign w:val="center"/>
          </w:tcPr>
          <w:p w14:paraId="49FB184C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sitive</w:t>
            </w:r>
          </w:p>
        </w:tc>
        <w:tc>
          <w:tcPr>
            <w:tcW w:w="591" w:type="dxa"/>
            <w:tcBorders>
              <w:top w:val="dotted" w:sz="4" w:space="0" w:color="auto"/>
            </w:tcBorders>
            <w:vAlign w:val="center"/>
          </w:tcPr>
          <w:p w14:paraId="40DFF201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8</w:t>
            </w:r>
          </w:p>
        </w:tc>
        <w:tc>
          <w:tcPr>
            <w:tcW w:w="1225" w:type="dxa"/>
            <w:tcBorders>
              <w:top w:val="dotted" w:sz="4" w:space="0" w:color="auto"/>
            </w:tcBorders>
            <w:vAlign w:val="center"/>
          </w:tcPr>
          <w:p w14:paraId="6A53D465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.8 (48.76)</w:t>
            </w:r>
          </w:p>
        </w:tc>
        <w:tc>
          <w:tcPr>
            <w:tcW w:w="1055" w:type="dxa"/>
            <w:vMerge/>
            <w:vAlign w:val="center"/>
          </w:tcPr>
          <w:p w14:paraId="2D082433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07" w:type="dxa"/>
            <w:tcBorders>
              <w:top w:val="dotted" w:sz="4" w:space="0" w:color="auto"/>
            </w:tcBorders>
            <w:vAlign w:val="center"/>
          </w:tcPr>
          <w:p w14:paraId="2C617585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2.8 (31.66)</w:t>
            </w:r>
          </w:p>
        </w:tc>
        <w:tc>
          <w:tcPr>
            <w:tcW w:w="1079" w:type="dxa"/>
            <w:vMerge/>
            <w:vAlign w:val="center"/>
          </w:tcPr>
          <w:p w14:paraId="31E6439D" w14:textId="77777777" w:rsidR="00423985" w:rsidRPr="000E0EC0" w:rsidRDefault="00423985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</w:tbl>
    <w:p w14:paraId="530F9D46" w14:textId="77777777" w:rsidR="00781C75" w:rsidRPr="000E0EC0" w:rsidRDefault="00781C75" w:rsidP="00781C75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1C707721" w14:textId="77777777" w:rsidR="00A26B21" w:rsidRDefault="00A26B21" w:rsidP="00DD31AF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</w:pPr>
    </w:p>
    <w:p w14:paraId="36223067" w14:textId="77777777" w:rsidR="00A26B21" w:rsidRDefault="00A26B21" w:rsidP="00DD31AF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</w:pPr>
    </w:p>
    <w:p w14:paraId="31701935" w14:textId="77777777" w:rsidR="00A26B21" w:rsidRDefault="00A26B21" w:rsidP="00DD31AF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</w:pPr>
    </w:p>
    <w:p w14:paraId="0AC69827" w14:textId="77777777" w:rsidR="00A26B21" w:rsidRDefault="00A26B21" w:rsidP="00DD31AF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</w:pPr>
    </w:p>
    <w:p w14:paraId="2CEE8B05" w14:textId="77777777" w:rsidR="00A26B21" w:rsidRDefault="00A26B21" w:rsidP="00DD31AF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</w:pPr>
    </w:p>
    <w:p w14:paraId="7A3DFF4D" w14:textId="10B8CDA3" w:rsidR="00DD31AF" w:rsidRPr="000E0EC0" w:rsidRDefault="00DD31AF" w:rsidP="00DD31AF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E0EC0"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  <w:t xml:space="preserve">Supplemental Table </w:t>
      </w:r>
      <w:r w:rsidR="00644D68" w:rsidRPr="000E0EC0"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  <w:t>4</w:t>
      </w:r>
      <w:r w:rsidRPr="000E0EC0"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  <w:t xml:space="preserve">. </w:t>
      </w:r>
      <w:r w:rsidRPr="000E0EC0">
        <w:rPr>
          <w:rFonts w:ascii="Times New Roman" w:hAnsi="Times New Roman" w:cs="Times New Roman"/>
          <w:sz w:val="22"/>
          <w:szCs w:val="22"/>
          <w:lang w:val="en-US"/>
        </w:rPr>
        <w:t xml:space="preserve">Cross-tabulation of B7-H3 H-scores in relation to clinical factors and immune marker expression in HPV-independent cases, only. </w:t>
      </w:r>
    </w:p>
    <w:p w14:paraId="48121F0D" w14:textId="77777777" w:rsidR="00DD31AF" w:rsidRPr="000E0EC0" w:rsidRDefault="00DD31AF" w:rsidP="00781C75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8770" w:type="dxa"/>
        <w:tblLook w:val="0600" w:firstRow="0" w:lastRow="0" w:firstColumn="0" w:lastColumn="0" w:noHBand="1" w:noVBand="1"/>
      </w:tblPr>
      <w:tblGrid>
        <w:gridCol w:w="1197"/>
        <w:gridCol w:w="2216"/>
        <w:gridCol w:w="591"/>
        <w:gridCol w:w="1225"/>
        <w:gridCol w:w="1055"/>
        <w:gridCol w:w="1407"/>
        <w:gridCol w:w="1079"/>
      </w:tblGrid>
      <w:tr w:rsidR="00DD31AF" w:rsidRPr="000E0EC0" w14:paraId="065BC62C" w14:textId="77777777" w:rsidTr="00B3185A">
        <w:trPr>
          <w:trHeight w:val="571"/>
        </w:trPr>
        <w:tc>
          <w:tcPr>
            <w:tcW w:w="4004" w:type="dxa"/>
            <w:gridSpan w:val="3"/>
          </w:tcPr>
          <w:p w14:paraId="69702CD4" w14:textId="77777777" w:rsidR="00DD31AF" w:rsidRPr="000E0EC0" w:rsidRDefault="00DD31AF" w:rsidP="005A568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280" w:type="dxa"/>
            <w:gridSpan w:val="2"/>
            <w:vAlign w:val="center"/>
          </w:tcPr>
          <w:p w14:paraId="0F74A01A" w14:textId="77777777" w:rsidR="00DD31AF" w:rsidRPr="000E0EC0" w:rsidRDefault="00DD31AF" w:rsidP="00B318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umor</w:t>
            </w:r>
          </w:p>
        </w:tc>
        <w:tc>
          <w:tcPr>
            <w:tcW w:w="2486" w:type="dxa"/>
            <w:gridSpan w:val="2"/>
            <w:vAlign w:val="center"/>
          </w:tcPr>
          <w:p w14:paraId="082ECC2E" w14:textId="77777777" w:rsidR="00DD31AF" w:rsidRPr="000E0EC0" w:rsidRDefault="00DD31AF" w:rsidP="00B318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troma</w:t>
            </w:r>
          </w:p>
        </w:tc>
      </w:tr>
      <w:tr w:rsidR="00DD31AF" w:rsidRPr="000E0EC0" w14:paraId="41094CC7" w14:textId="77777777" w:rsidTr="00B3185A">
        <w:trPr>
          <w:trHeight w:val="571"/>
        </w:trPr>
        <w:tc>
          <w:tcPr>
            <w:tcW w:w="3413" w:type="dxa"/>
            <w:gridSpan w:val="2"/>
            <w:hideMark/>
          </w:tcPr>
          <w:p w14:paraId="09CE4813" w14:textId="77777777" w:rsidR="00DD31AF" w:rsidRPr="000E0EC0" w:rsidRDefault="00DD31AF" w:rsidP="005A568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591" w:type="dxa"/>
            <w:vAlign w:val="center"/>
          </w:tcPr>
          <w:p w14:paraId="49AFBC52" w14:textId="77777777" w:rsidR="00DD31AF" w:rsidRPr="000E0EC0" w:rsidRDefault="00DD31AF" w:rsidP="00B3185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n </w:t>
            </w:r>
          </w:p>
        </w:tc>
        <w:tc>
          <w:tcPr>
            <w:tcW w:w="1225" w:type="dxa"/>
            <w:vAlign w:val="center"/>
            <w:hideMark/>
          </w:tcPr>
          <w:p w14:paraId="75D87133" w14:textId="77777777" w:rsidR="00DD31AF" w:rsidRPr="000E0EC0" w:rsidRDefault="00DD31AF" w:rsidP="00B3185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ean (Std. Dev.)</w:t>
            </w:r>
          </w:p>
        </w:tc>
        <w:tc>
          <w:tcPr>
            <w:tcW w:w="1055" w:type="dxa"/>
            <w:vAlign w:val="center"/>
            <w:hideMark/>
          </w:tcPr>
          <w:p w14:paraId="0B7BA273" w14:textId="77777777" w:rsidR="00DD31AF" w:rsidRPr="000E0EC0" w:rsidRDefault="00DD31AF" w:rsidP="00B3185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p</w:t>
            </w:r>
            <w:r w:rsidRPr="000E0EC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-value </w:t>
            </w:r>
          </w:p>
        </w:tc>
        <w:tc>
          <w:tcPr>
            <w:tcW w:w="1407" w:type="dxa"/>
            <w:vAlign w:val="center"/>
          </w:tcPr>
          <w:p w14:paraId="2113BF11" w14:textId="77777777" w:rsidR="00DD31AF" w:rsidRPr="000E0EC0" w:rsidRDefault="00DD31AF" w:rsidP="00B3185A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ean (Std. Dev.)</w:t>
            </w:r>
          </w:p>
        </w:tc>
        <w:tc>
          <w:tcPr>
            <w:tcW w:w="1079" w:type="dxa"/>
            <w:vAlign w:val="center"/>
          </w:tcPr>
          <w:p w14:paraId="0D95A5E0" w14:textId="77777777" w:rsidR="00DD31AF" w:rsidRPr="000E0EC0" w:rsidRDefault="00DD31AF" w:rsidP="00B3185A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p</w:t>
            </w:r>
            <w:r w:rsidRPr="000E0EC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-value </w:t>
            </w:r>
          </w:p>
        </w:tc>
      </w:tr>
      <w:tr w:rsidR="00DD31AF" w:rsidRPr="000E0EC0" w14:paraId="41E8C32E" w14:textId="77777777" w:rsidTr="00B3185A">
        <w:trPr>
          <w:trHeight w:val="286"/>
        </w:trPr>
        <w:tc>
          <w:tcPr>
            <w:tcW w:w="1197" w:type="dxa"/>
            <w:vMerge w:val="restart"/>
            <w:vAlign w:val="center"/>
          </w:tcPr>
          <w:p w14:paraId="1CD3564C" w14:textId="77777777" w:rsidR="00DD31AF" w:rsidRPr="000E0EC0" w:rsidRDefault="00DD31AF" w:rsidP="00B3185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Gender</w:t>
            </w:r>
          </w:p>
        </w:tc>
        <w:tc>
          <w:tcPr>
            <w:tcW w:w="2216" w:type="dxa"/>
            <w:tcBorders>
              <w:bottom w:val="dotted" w:sz="4" w:space="0" w:color="auto"/>
            </w:tcBorders>
            <w:vAlign w:val="center"/>
          </w:tcPr>
          <w:p w14:paraId="72A25994" w14:textId="77777777" w:rsidR="00DD31AF" w:rsidRPr="000E0EC0" w:rsidRDefault="00DD31AF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le</w:t>
            </w:r>
          </w:p>
        </w:tc>
        <w:tc>
          <w:tcPr>
            <w:tcW w:w="591" w:type="dxa"/>
            <w:tcBorders>
              <w:bottom w:val="dotted" w:sz="4" w:space="0" w:color="auto"/>
            </w:tcBorders>
          </w:tcPr>
          <w:p w14:paraId="595376E7" w14:textId="08C71BB4" w:rsidR="00DD31AF" w:rsidRPr="000E0EC0" w:rsidRDefault="00895BBD" w:rsidP="005A568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86</w:t>
            </w:r>
          </w:p>
        </w:tc>
        <w:tc>
          <w:tcPr>
            <w:tcW w:w="1225" w:type="dxa"/>
            <w:tcBorders>
              <w:bottom w:val="dotted" w:sz="4" w:space="0" w:color="auto"/>
            </w:tcBorders>
          </w:tcPr>
          <w:p w14:paraId="72056ABC" w14:textId="7DB65EB8" w:rsidR="00DD31AF" w:rsidRPr="000E0EC0" w:rsidRDefault="00354959" w:rsidP="005A568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7.9</w:t>
            </w:r>
            <w:r w:rsidR="0066077F"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70.81)</w:t>
            </w:r>
          </w:p>
        </w:tc>
        <w:tc>
          <w:tcPr>
            <w:tcW w:w="1055" w:type="dxa"/>
            <w:vMerge w:val="restart"/>
          </w:tcPr>
          <w:p w14:paraId="54DCA0F0" w14:textId="0381F444" w:rsidR="00DD31AF" w:rsidRPr="000E0EC0" w:rsidRDefault="00895BBD" w:rsidP="005A568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55</w:t>
            </w:r>
          </w:p>
        </w:tc>
        <w:tc>
          <w:tcPr>
            <w:tcW w:w="1407" w:type="dxa"/>
            <w:tcBorders>
              <w:bottom w:val="dotted" w:sz="4" w:space="0" w:color="auto"/>
            </w:tcBorders>
          </w:tcPr>
          <w:p w14:paraId="2F16EDBB" w14:textId="355EE2CE" w:rsidR="00DD31AF" w:rsidRPr="000E0EC0" w:rsidRDefault="0066077F" w:rsidP="005A568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7.0 (47.93)</w:t>
            </w:r>
          </w:p>
        </w:tc>
        <w:tc>
          <w:tcPr>
            <w:tcW w:w="1079" w:type="dxa"/>
            <w:vMerge w:val="restart"/>
          </w:tcPr>
          <w:p w14:paraId="1DAAF0E8" w14:textId="75B4C274" w:rsidR="00DD31AF" w:rsidRPr="000E0EC0" w:rsidRDefault="005F647F" w:rsidP="005A568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05</w:t>
            </w:r>
          </w:p>
        </w:tc>
      </w:tr>
      <w:tr w:rsidR="00DD31AF" w:rsidRPr="000E0EC0" w14:paraId="64B87E60" w14:textId="77777777" w:rsidTr="00B3185A">
        <w:trPr>
          <w:trHeight w:val="286"/>
        </w:trPr>
        <w:tc>
          <w:tcPr>
            <w:tcW w:w="1197" w:type="dxa"/>
            <w:vMerge/>
            <w:vAlign w:val="center"/>
          </w:tcPr>
          <w:p w14:paraId="19949FD1" w14:textId="77777777" w:rsidR="00DD31AF" w:rsidRPr="000E0EC0" w:rsidRDefault="00DD31AF" w:rsidP="00B3185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216" w:type="dxa"/>
            <w:tcBorders>
              <w:top w:val="dotted" w:sz="4" w:space="0" w:color="auto"/>
            </w:tcBorders>
            <w:vAlign w:val="center"/>
          </w:tcPr>
          <w:p w14:paraId="75C3E22D" w14:textId="77777777" w:rsidR="00DD31AF" w:rsidRPr="000E0EC0" w:rsidRDefault="00DD31AF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591" w:type="dxa"/>
            <w:tcBorders>
              <w:top w:val="dotted" w:sz="4" w:space="0" w:color="auto"/>
            </w:tcBorders>
          </w:tcPr>
          <w:p w14:paraId="76C8BC99" w14:textId="63770FEC" w:rsidR="00DD31AF" w:rsidRPr="000E0EC0" w:rsidRDefault="00895BBD" w:rsidP="005A568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6</w:t>
            </w:r>
          </w:p>
        </w:tc>
        <w:tc>
          <w:tcPr>
            <w:tcW w:w="1225" w:type="dxa"/>
            <w:tcBorders>
              <w:top w:val="dotted" w:sz="4" w:space="0" w:color="auto"/>
            </w:tcBorders>
          </w:tcPr>
          <w:p w14:paraId="0DF83B49" w14:textId="68D2E247" w:rsidR="00DD31AF" w:rsidRPr="000E0EC0" w:rsidRDefault="0066077F" w:rsidP="005A568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9.0 (71.62)</w:t>
            </w:r>
          </w:p>
        </w:tc>
        <w:tc>
          <w:tcPr>
            <w:tcW w:w="1055" w:type="dxa"/>
            <w:vMerge/>
          </w:tcPr>
          <w:p w14:paraId="0707232F" w14:textId="77777777" w:rsidR="00DD31AF" w:rsidRPr="000E0EC0" w:rsidRDefault="00DD31AF" w:rsidP="005A568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07" w:type="dxa"/>
            <w:tcBorders>
              <w:top w:val="dotted" w:sz="4" w:space="0" w:color="auto"/>
            </w:tcBorders>
          </w:tcPr>
          <w:p w14:paraId="37DD7660" w14:textId="5DD95CE3" w:rsidR="00DD31AF" w:rsidRPr="000E0EC0" w:rsidRDefault="0066077F" w:rsidP="005A568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6.0 (44.19)</w:t>
            </w:r>
          </w:p>
        </w:tc>
        <w:tc>
          <w:tcPr>
            <w:tcW w:w="1079" w:type="dxa"/>
            <w:vMerge/>
          </w:tcPr>
          <w:p w14:paraId="46131279" w14:textId="77777777" w:rsidR="00DD31AF" w:rsidRPr="000E0EC0" w:rsidRDefault="00DD31AF" w:rsidP="005A568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DD31AF" w:rsidRPr="000E0EC0" w14:paraId="42FA2BBC" w14:textId="77777777" w:rsidTr="00B3185A">
        <w:trPr>
          <w:trHeight w:val="286"/>
        </w:trPr>
        <w:tc>
          <w:tcPr>
            <w:tcW w:w="1197" w:type="dxa"/>
            <w:vMerge w:val="restart"/>
            <w:vAlign w:val="center"/>
          </w:tcPr>
          <w:p w14:paraId="14D52196" w14:textId="77777777" w:rsidR="00DD31AF" w:rsidRPr="000E0EC0" w:rsidRDefault="00DD31AF" w:rsidP="00B3185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moking</w:t>
            </w:r>
          </w:p>
        </w:tc>
        <w:tc>
          <w:tcPr>
            <w:tcW w:w="2216" w:type="dxa"/>
            <w:tcBorders>
              <w:bottom w:val="dotted" w:sz="4" w:space="0" w:color="auto"/>
            </w:tcBorders>
            <w:vAlign w:val="center"/>
          </w:tcPr>
          <w:p w14:paraId="4F7642DF" w14:textId="77777777" w:rsidR="00DD31AF" w:rsidRPr="000E0EC0" w:rsidRDefault="00DD31AF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e</w:t>
            </w:r>
          </w:p>
        </w:tc>
        <w:tc>
          <w:tcPr>
            <w:tcW w:w="591" w:type="dxa"/>
            <w:tcBorders>
              <w:bottom w:val="dotted" w:sz="4" w:space="0" w:color="auto"/>
            </w:tcBorders>
          </w:tcPr>
          <w:p w14:paraId="06F03484" w14:textId="7D5DA96E" w:rsidR="00DD31AF" w:rsidRPr="000E0EC0" w:rsidRDefault="00895BBD" w:rsidP="005A568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</w:t>
            </w:r>
          </w:p>
        </w:tc>
        <w:tc>
          <w:tcPr>
            <w:tcW w:w="1225" w:type="dxa"/>
            <w:tcBorders>
              <w:bottom w:val="dotted" w:sz="4" w:space="0" w:color="auto"/>
            </w:tcBorders>
          </w:tcPr>
          <w:p w14:paraId="481B54B7" w14:textId="6ED95EEC" w:rsidR="00DD31AF" w:rsidRPr="000E0EC0" w:rsidRDefault="0066077F" w:rsidP="005A568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0.9 (66.23)</w:t>
            </w:r>
          </w:p>
        </w:tc>
        <w:tc>
          <w:tcPr>
            <w:tcW w:w="1055" w:type="dxa"/>
            <w:vMerge w:val="restart"/>
          </w:tcPr>
          <w:p w14:paraId="5B8DC320" w14:textId="2621201A" w:rsidR="00DD31AF" w:rsidRPr="000E0EC0" w:rsidRDefault="00B211EA" w:rsidP="005A568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02</w:t>
            </w:r>
          </w:p>
        </w:tc>
        <w:tc>
          <w:tcPr>
            <w:tcW w:w="1407" w:type="dxa"/>
            <w:tcBorders>
              <w:bottom w:val="dotted" w:sz="4" w:space="0" w:color="auto"/>
            </w:tcBorders>
          </w:tcPr>
          <w:p w14:paraId="688389E0" w14:textId="092B70A4" w:rsidR="00DD31AF" w:rsidRPr="000E0EC0" w:rsidRDefault="0066077F" w:rsidP="005A568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2.0 (46.11)</w:t>
            </w:r>
          </w:p>
        </w:tc>
        <w:tc>
          <w:tcPr>
            <w:tcW w:w="1079" w:type="dxa"/>
            <w:vMerge w:val="restart"/>
          </w:tcPr>
          <w:p w14:paraId="194D3BC1" w14:textId="3805BBD5" w:rsidR="00DD31AF" w:rsidRPr="000E0EC0" w:rsidRDefault="005F647F" w:rsidP="005A568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51</w:t>
            </w:r>
          </w:p>
        </w:tc>
      </w:tr>
      <w:tr w:rsidR="00DD31AF" w:rsidRPr="000E0EC0" w14:paraId="70E6601C" w14:textId="77777777" w:rsidTr="00B3185A">
        <w:trPr>
          <w:trHeight w:val="286"/>
        </w:trPr>
        <w:tc>
          <w:tcPr>
            <w:tcW w:w="1197" w:type="dxa"/>
            <w:vMerge/>
            <w:vAlign w:val="center"/>
          </w:tcPr>
          <w:p w14:paraId="126CB639" w14:textId="77777777" w:rsidR="00DD31AF" w:rsidRPr="000E0EC0" w:rsidRDefault="00DD31AF" w:rsidP="00B3185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216" w:type="dxa"/>
            <w:tcBorders>
              <w:top w:val="dotted" w:sz="4" w:space="0" w:color="auto"/>
            </w:tcBorders>
            <w:vAlign w:val="center"/>
          </w:tcPr>
          <w:p w14:paraId="6F9763E6" w14:textId="77777777" w:rsidR="00DD31AF" w:rsidRPr="000E0EC0" w:rsidRDefault="00DD31AF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y</w:t>
            </w:r>
          </w:p>
        </w:tc>
        <w:tc>
          <w:tcPr>
            <w:tcW w:w="591" w:type="dxa"/>
            <w:tcBorders>
              <w:top w:val="dotted" w:sz="4" w:space="0" w:color="auto"/>
            </w:tcBorders>
          </w:tcPr>
          <w:p w14:paraId="1DE05B6E" w14:textId="6E65FC69" w:rsidR="00DD31AF" w:rsidRPr="000E0EC0" w:rsidRDefault="00895BBD" w:rsidP="005A568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</w:t>
            </w:r>
            <w:r w:rsidR="00B211EA"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</w:p>
        </w:tc>
        <w:tc>
          <w:tcPr>
            <w:tcW w:w="1225" w:type="dxa"/>
            <w:tcBorders>
              <w:top w:val="dotted" w:sz="4" w:space="0" w:color="auto"/>
            </w:tcBorders>
          </w:tcPr>
          <w:p w14:paraId="43203B97" w14:textId="71FF0706" w:rsidR="00DD31AF" w:rsidRPr="000E0EC0" w:rsidRDefault="00D34A29" w:rsidP="005A568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8.3 (71.34)</w:t>
            </w:r>
          </w:p>
        </w:tc>
        <w:tc>
          <w:tcPr>
            <w:tcW w:w="1055" w:type="dxa"/>
            <w:vMerge/>
          </w:tcPr>
          <w:p w14:paraId="469AE546" w14:textId="77777777" w:rsidR="00DD31AF" w:rsidRPr="000E0EC0" w:rsidRDefault="00DD31AF" w:rsidP="005A568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07" w:type="dxa"/>
            <w:tcBorders>
              <w:top w:val="dotted" w:sz="4" w:space="0" w:color="auto"/>
            </w:tcBorders>
          </w:tcPr>
          <w:p w14:paraId="3F5A8AF7" w14:textId="4EEF08C3" w:rsidR="00DD31AF" w:rsidRPr="000E0EC0" w:rsidRDefault="00D34A29" w:rsidP="005A568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6.6 (48.03)</w:t>
            </w:r>
          </w:p>
        </w:tc>
        <w:tc>
          <w:tcPr>
            <w:tcW w:w="1079" w:type="dxa"/>
            <w:vMerge/>
          </w:tcPr>
          <w:p w14:paraId="0F920C16" w14:textId="77777777" w:rsidR="00DD31AF" w:rsidRPr="000E0EC0" w:rsidRDefault="00DD31AF" w:rsidP="005A568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DD31AF" w:rsidRPr="000E0EC0" w14:paraId="0906FE93" w14:textId="77777777" w:rsidTr="00B3185A">
        <w:trPr>
          <w:trHeight w:val="286"/>
        </w:trPr>
        <w:tc>
          <w:tcPr>
            <w:tcW w:w="1197" w:type="dxa"/>
            <w:vMerge w:val="restart"/>
            <w:vAlign w:val="center"/>
          </w:tcPr>
          <w:p w14:paraId="5102143F" w14:textId="77777777" w:rsidR="00DD31AF" w:rsidRPr="000E0EC0" w:rsidRDefault="00DD31AF" w:rsidP="00B3185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Alcohol</w:t>
            </w:r>
          </w:p>
        </w:tc>
        <w:tc>
          <w:tcPr>
            <w:tcW w:w="2216" w:type="dxa"/>
            <w:tcBorders>
              <w:bottom w:val="dotted" w:sz="4" w:space="0" w:color="auto"/>
            </w:tcBorders>
            <w:vAlign w:val="center"/>
          </w:tcPr>
          <w:p w14:paraId="57CF9B50" w14:textId="77777777" w:rsidR="00DD31AF" w:rsidRPr="000E0EC0" w:rsidRDefault="00DD31AF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e</w:t>
            </w:r>
          </w:p>
        </w:tc>
        <w:tc>
          <w:tcPr>
            <w:tcW w:w="591" w:type="dxa"/>
            <w:tcBorders>
              <w:bottom w:val="dotted" w:sz="4" w:space="0" w:color="auto"/>
            </w:tcBorders>
          </w:tcPr>
          <w:p w14:paraId="52863184" w14:textId="0ACAE2EC" w:rsidR="00DD31AF" w:rsidRPr="000E0EC0" w:rsidRDefault="00B211EA" w:rsidP="005A568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9</w:t>
            </w:r>
          </w:p>
        </w:tc>
        <w:tc>
          <w:tcPr>
            <w:tcW w:w="1225" w:type="dxa"/>
            <w:tcBorders>
              <w:bottom w:val="dotted" w:sz="4" w:space="0" w:color="auto"/>
            </w:tcBorders>
          </w:tcPr>
          <w:p w14:paraId="01266C8C" w14:textId="75D42ACA" w:rsidR="00DD31AF" w:rsidRPr="000E0EC0" w:rsidRDefault="00D34A29" w:rsidP="005A568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2.1 (68.62)</w:t>
            </w:r>
          </w:p>
        </w:tc>
        <w:tc>
          <w:tcPr>
            <w:tcW w:w="1055" w:type="dxa"/>
            <w:vMerge w:val="restart"/>
          </w:tcPr>
          <w:p w14:paraId="3A1EF74C" w14:textId="5495FDAE" w:rsidR="00DD31AF" w:rsidRPr="000E0EC0" w:rsidRDefault="00B211EA" w:rsidP="005A568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29</w:t>
            </w:r>
          </w:p>
        </w:tc>
        <w:tc>
          <w:tcPr>
            <w:tcW w:w="1407" w:type="dxa"/>
            <w:tcBorders>
              <w:bottom w:val="dotted" w:sz="4" w:space="0" w:color="auto"/>
            </w:tcBorders>
          </w:tcPr>
          <w:p w14:paraId="5102008B" w14:textId="67508503" w:rsidR="00DD31AF" w:rsidRPr="000E0EC0" w:rsidRDefault="00D34A29" w:rsidP="005A568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3.7 (51.96)</w:t>
            </w:r>
          </w:p>
        </w:tc>
        <w:tc>
          <w:tcPr>
            <w:tcW w:w="1079" w:type="dxa"/>
            <w:vMerge w:val="restart"/>
          </w:tcPr>
          <w:p w14:paraId="54DBA2F2" w14:textId="3B92EFF2" w:rsidR="00DD31AF" w:rsidRPr="000E0EC0" w:rsidRDefault="005F647F" w:rsidP="005A568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79</w:t>
            </w:r>
          </w:p>
        </w:tc>
      </w:tr>
      <w:tr w:rsidR="00DD31AF" w:rsidRPr="000E0EC0" w14:paraId="26961C7B" w14:textId="77777777" w:rsidTr="00B3185A">
        <w:trPr>
          <w:trHeight w:val="286"/>
        </w:trPr>
        <w:tc>
          <w:tcPr>
            <w:tcW w:w="1197" w:type="dxa"/>
            <w:vMerge/>
            <w:vAlign w:val="center"/>
          </w:tcPr>
          <w:p w14:paraId="6C610D04" w14:textId="77777777" w:rsidR="00DD31AF" w:rsidRPr="000E0EC0" w:rsidRDefault="00DD31AF" w:rsidP="00B3185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216" w:type="dxa"/>
            <w:tcBorders>
              <w:top w:val="dotted" w:sz="4" w:space="0" w:color="auto"/>
            </w:tcBorders>
            <w:vAlign w:val="center"/>
          </w:tcPr>
          <w:p w14:paraId="623D3475" w14:textId="77777777" w:rsidR="00DD31AF" w:rsidRPr="000E0EC0" w:rsidRDefault="00DD31AF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y</w:t>
            </w:r>
          </w:p>
        </w:tc>
        <w:tc>
          <w:tcPr>
            <w:tcW w:w="591" w:type="dxa"/>
            <w:tcBorders>
              <w:top w:val="dotted" w:sz="4" w:space="0" w:color="auto"/>
            </w:tcBorders>
          </w:tcPr>
          <w:p w14:paraId="61125CD2" w14:textId="0AB3FFC9" w:rsidR="00DD31AF" w:rsidRPr="000E0EC0" w:rsidRDefault="00B211EA" w:rsidP="005A568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5</w:t>
            </w:r>
          </w:p>
        </w:tc>
        <w:tc>
          <w:tcPr>
            <w:tcW w:w="1225" w:type="dxa"/>
            <w:tcBorders>
              <w:top w:val="dotted" w:sz="4" w:space="0" w:color="auto"/>
            </w:tcBorders>
          </w:tcPr>
          <w:p w14:paraId="187FC8D8" w14:textId="6D5A96D9" w:rsidR="00DD31AF" w:rsidRPr="000E0EC0" w:rsidRDefault="00D34A29" w:rsidP="005A568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1.4 (71.48)</w:t>
            </w:r>
          </w:p>
        </w:tc>
        <w:tc>
          <w:tcPr>
            <w:tcW w:w="1055" w:type="dxa"/>
            <w:vMerge/>
          </w:tcPr>
          <w:p w14:paraId="7948D72A" w14:textId="77777777" w:rsidR="00DD31AF" w:rsidRPr="000E0EC0" w:rsidRDefault="00DD31AF" w:rsidP="005A568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07" w:type="dxa"/>
            <w:tcBorders>
              <w:top w:val="dotted" w:sz="4" w:space="0" w:color="auto"/>
            </w:tcBorders>
          </w:tcPr>
          <w:p w14:paraId="7A735825" w14:textId="03B5334B" w:rsidR="00DD31AF" w:rsidRPr="000E0EC0" w:rsidRDefault="00D34A29" w:rsidP="005A568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7.3 (47.19)</w:t>
            </w:r>
          </w:p>
        </w:tc>
        <w:tc>
          <w:tcPr>
            <w:tcW w:w="1079" w:type="dxa"/>
            <w:vMerge/>
          </w:tcPr>
          <w:p w14:paraId="3609873E" w14:textId="77777777" w:rsidR="00DD31AF" w:rsidRPr="000E0EC0" w:rsidRDefault="00DD31AF" w:rsidP="005A568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DD31AF" w:rsidRPr="000E0EC0" w14:paraId="2957D0DD" w14:textId="77777777" w:rsidTr="00B3185A">
        <w:trPr>
          <w:trHeight w:val="286"/>
        </w:trPr>
        <w:tc>
          <w:tcPr>
            <w:tcW w:w="1197" w:type="dxa"/>
            <w:vMerge w:val="restart"/>
            <w:vAlign w:val="center"/>
          </w:tcPr>
          <w:p w14:paraId="67CF750C" w14:textId="77777777" w:rsidR="00DD31AF" w:rsidRPr="000E0EC0" w:rsidRDefault="00DD31AF" w:rsidP="00B3185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lastRenderedPageBreak/>
              <w:t>T-stage</w:t>
            </w:r>
          </w:p>
        </w:tc>
        <w:tc>
          <w:tcPr>
            <w:tcW w:w="2216" w:type="dxa"/>
            <w:tcBorders>
              <w:bottom w:val="dotted" w:sz="4" w:space="0" w:color="auto"/>
            </w:tcBorders>
            <w:vAlign w:val="center"/>
          </w:tcPr>
          <w:p w14:paraId="1CCA2973" w14:textId="77777777" w:rsidR="00DD31AF" w:rsidRPr="000E0EC0" w:rsidRDefault="00DD31AF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1</w:t>
            </w:r>
          </w:p>
        </w:tc>
        <w:tc>
          <w:tcPr>
            <w:tcW w:w="591" w:type="dxa"/>
            <w:tcBorders>
              <w:bottom w:val="dotted" w:sz="4" w:space="0" w:color="auto"/>
            </w:tcBorders>
          </w:tcPr>
          <w:p w14:paraId="12A4DD53" w14:textId="37E84EB8" w:rsidR="00DD31AF" w:rsidRPr="000E0EC0" w:rsidRDefault="004F184E" w:rsidP="005A568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4</w:t>
            </w:r>
          </w:p>
        </w:tc>
        <w:tc>
          <w:tcPr>
            <w:tcW w:w="1225" w:type="dxa"/>
            <w:tcBorders>
              <w:bottom w:val="dotted" w:sz="4" w:space="0" w:color="auto"/>
            </w:tcBorders>
          </w:tcPr>
          <w:p w14:paraId="59CB63A3" w14:textId="2DE396E7" w:rsidR="00DD31AF" w:rsidRPr="000E0EC0" w:rsidRDefault="005F5532" w:rsidP="005A568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8.5 (66.28)</w:t>
            </w:r>
          </w:p>
        </w:tc>
        <w:tc>
          <w:tcPr>
            <w:tcW w:w="1055" w:type="dxa"/>
            <w:vMerge w:val="restart"/>
          </w:tcPr>
          <w:p w14:paraId="6ABA3DAD" w14:textId="7A0E7D4F" w:rsidR="00DD31AF" w:rsidRPr="000E0EC0" w:rsidRDefault="00CA650D" w:rsidP="005A568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94</w:t>
            </w:r>
          </w:p>
        </w:tc>
        <w:tc>
          <w:tcPr>
            <w:tcW w:w="1407" w:type="dxa"/>
            <w:tcBorders>
              <w:bottom w:val="dotted" w:sz="4" w:space="0" w:color="auto"/>
            </w:tcBorders>
          </w:tcPr>
          <w:p w14:paraId="05DD1169" w14:textId="594284D2" w:rsidR="00DD31AF" w:rsidRPr="000E0EC0" w:rsidRDefault="005F5532" w:rsidP="005A568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3.9 (45.49)</w:t>
            </w:r>
          </w:p>
        </w:tc>
        <w:tc>
          <w:tcPr>
            <w:tcW w:w="1079" w:type="dxa"/>
            <w:vMerge w:val="restart"/>
          </w:tcPr>
          <w:p w14:paraId="0CF18A6B" w14:textId="63738201" w:rsidR="00DD31AF" w:rsidRPr="000E0EC0" w:rsidRDefault="00774EF6" w:rsidP="005A568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54</w:t>
            </w:r>
          </w:p>
        </w:tc>
      </w:tr>
      <w:tr w:rsidR="00DD31AF" w:rsidRPr="000E0EC0" w14:paraId="048AFEBD" w14:textId="77777777" w:rsidTr="00B3185A">
        <w:trPr>
          <w:trHeight w:val="286"/>
        </w:trPr>
        <w:tc>
          <w:tcPr>
            <w:tcW w:w="1197" w:type="dxa"/>
            <w:vMerge/>
            <w:vAlign w:val="center"/>
          </w:tcPr>
          <w:p w14:paraId="28F46549" w14:textId="77777777" w:rsidR="00DD31AF" w:rsidRPr="000E0EC0" w:rsidRDefault="00DD31AF" w:rsidP="00B3185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216" w:type="dxa"/>
            <w:tcBorders>
              <w:bottom w:val="dotted" w:sz="4" w:space="0" w:color="auto"/>
            </w:tcBorders>
            <w:vAlign w:val="center"/>
          </w:tcPr>
          <w:p w14:paraId="42DE616F" w14:textId="77777777" w:rsidR="00DD31AF" w:rsidRPr="000E0EC0" w:rsidRDefault="00DD31AF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2</w:t>
            </w:r>
          </w:p>
        </w:tc>
        <w:tc>
          <w:tcPr>
            <w:tcW w:w="591" w:type="dxa"/>
            <w:tcBorders>
              <w:bottom w:val="dotted" w:sz="4" w:space="0" w:color="auto"/>
            </w:tcBorders>
          </w:tcPr>
          <w:p w14:paraId="684CB6D7" w14:textId="35ABC1B2" w:rsidR="00DD31AF" w:rsidRPr="000E0EC0" w:rsidRDefault="004F184E" w:rsidP="005A568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6</w:t>
            </w:r>
          </w:p>
        </w:tc>
        <w:tc>
          <w:tcPr>
            <w:tcW w:w="1225" w:type="dxa"/>
            <w:tcBorders>
              <w:bottom w:val="dotted" w:sz="4" w:space="0" w:color="auto"/>
            </w:tcBorders>
          </w:tcPr>
          <w:p w14:paraId="620F35F0" w14:textId="59A0386C" w:rsidR="00DD31AF" w:rsidRPr="000E0EC0" w:rsidRDefault="005F5532" w:rsidP="005A568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3.5 (71.95)</w:t>
            </w:r>
          </w:p>
        </w:tc>
        <w:tc>
          <w:tcPr>
            <w:tcW w:w="1055" w:type="dxa"/>
            <w:vMerge/>
          </w:tcPr>
          <w:p w14:paraId="7C951E3D" w14:textId="77777777" w:rsidR="00DD31AF" w:rsidRPr="000E0EC0" w:rsidRDefault="00DD31AF" w:rsidP="005A568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07" w:type="dxa"/>
            <w:tcBorders>
              <w:top w:val="dotted" w:sz="4" w:space="0" w:color="auto"/>
            </w:tcBorders>
          </w:tcPr>
          <w:p w14:paraId="7FB5F322" w14:textId="47B9BCF0" w:rsidR="00DD31AF" w:rsidRPr="000E0EC0" w:rsidRDefault="00F75041" w:rsidP="005A568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5.8 (48.18)</w:t>
            </w:r>
          </w:p>
        </w:tc>
        <w:tc>
          <w:tcPr>
            <w:tcW w:w="1079" w:type="dxa"/>
            <w:vMerge/>
          </w:tcPr>
          <w:p w14:paraId="023D4BA1" w14:textId="77777777" w:rsidR="00DD31AF" w:rsidRPr="000E0EC0" w:rsidRDefault="00DD31AF" w:rsidP="005A568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DD31AF" w:rsidRPr="000E0EC0" w14:paraId="2E09846C" w14:textId="77777777" w:rsidTr="00B3185A">
        <w:trPr>
          <w:trHeight w:val="286"/>
        </w:trPr>
        <w:tc>
          <w:tcPr>
            <w:tcW w:w="1197" w:type="dxa"/>
            <w:vMerge/>
            <w:vAlign w:val="center"/>
          </w:tcPr>
          <w:p w14:paraId="635B4252" w14:textId="77777777" w:rsidR="00DD31AF" w:rsidRPr="000E0EC0" w:rsidRDefault="00DD31AF" w:rsidP="00B3185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21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F0C3453" w14:textId="77777777" w:rsidR="00DD31AF" w:rsidRPr="000E0EC0" w:rsidRDefault="00DD31AF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3</w:t>
            </w:r>
          </w:p>
        </w:tc>
        <w:tc>
          <w:tcPr>
            <w:tcW w:w="591" w:type="dxa"/>
            <w:tcBorders>
              <w:top w:val="dotted" w:sz="4" w:space="0" w:color="auto"/>
              <w:bottom w:val="dotted" w:sz="4" w:space="0" w:color="auto"/>
            </w:tcBorders>
          </w:tcPr>
          <w:p w14:paraId="524017F6" w14:textId="73D89538" w:rsidR="00DD31AF" w:rsidRPr="000E0EC0" w:rsidRDefault="004F184E" w:rsidP="005A568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2</w:t>
            </w:r>
          </w:p>
        </w:tc>
        <w:tc>
          <w:tcPr>
            <w:tcW w:w="1225" w:type="dxa"/>
            <w:tcBorders>
              <w:top w:val="dotted" w:sz="4" w:space="0" w:color="auto"/>
              <w:bottom w:val="dotted" w:sz="4" w:space="0" w:color="auto"/>
            </w:tcBorders>
          </w:tcPr>
          <w:p w14:paraId="7FE420F7" w14:textId="7E4D5DBD" w:rsidR="00DD31AF" w:rsidRPr="000E0EC0" w:rsidRDefault="00F75041" w:rsidP="005A568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4.3 (70.91)</w:t>
            </w:r>
          </w:p>
        </w:tc>
        <w:tc>
          <w:tcPr>
            <w:tcW w:w="1055" w:type="dxa"/>
            <w:vMerge/>
          </w:tcPr>
          <w:p w14:paraId="6DD19372" w14:textId="77777777" w:rsidR="00DD31AF" w:rsidRPr="000E0EC0" w:rsidRDefault="00DD31AF" w:rsidP="005A568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07" w:type="dxa"/>
            <w:tcBorders>
              <w:bottom w:val="dotted" w:sz="4" w:space="0" w:color="auto"/>
            </w:tcBorders>
          </w:tcPr>
          <w:p w14:paraId="1C127606" w14:textId="6E6AB265" w:rsidR="00DD31AF" w:rsidRPr="000E0EC0" w:rsidRDefault="00F75041" w:rsidP="005A568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2.6 (42.24)</w:t>
            </w:r>
          </w:p>
        </w:tc>
        <w:tc>
          <w:tcPr>
            <w:tcW w:w="1079" w:type="dxa"/>
            <w:vMerge/>
          </w:tcPr>
          <w:p w14:paraId="0B469688" w14:textId="77777777" w:rsidR="00DD31AF" w:rsidRPr="000E0EC0" w:rsidRDefault="00DD31AF" w:rsidP="005A568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DD31AF" w:rsidRPr="000E0EC0" w14:paraId="06879594" w14:textId="77777777" w:rsidTr="00B3185A">
        <w:trPr>
          <w:trHeight w:val="286"/>
        </w:trPr>
        <w:tc>
          <w:tcPr>
            <w:tcW w:w="1197" w:type="dxa"/>
            <w:vMerge/>
            <w:vAlign w:val="center"/>
          </w:tcPr>
          <w:p w14:paraId="3E29F2BC" w14:textId="77777777" w:rsidR="00DD31AF" w:rsidRPr="000E0EC0" w:rsidRDefault="00DD31AF" w:rsidP="00B3185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216" w:type="dxa"/>
            <w:tcBorders>
              <w:top w:val="dotted" w:sz="4" w:space="0" w:color="auto"/>
            </w:tcBorders>
            <w:vAlign w:val="center"/>
          </w:tcPr>
          <w:p w14:paraId="6A51E56B" w14:textId="77777777" w:rsidR="00DD31AF" w:rsidRPr="000E0EC0" w:rsidRDefault="00DD31AF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4a/b</w:t>
            </w:r>
          </w:p>
        </w:tc>
        <w:tc>
          <w:tcPr>
            <w:tcW w:w="591" w:type="dxa"/>
            <w:tcBorders>
              <w:top w:val="dotted" w:sz="4" w:space="0" w:color="auto"/>
            </w:tcBorders>
          </w:tcPr>
          <w:p w14:paraId="62DB32E1" w14:textId="58CEBE0D" w:rsidR="00DD31AF" w:rsidRPr="000E0EC0" w:rsidRDefault="004F184E" w:rsidP="005A568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5</w:t>
            </w:r>
          </w:p>
        </w:tc>
        <w:tc>
          <w:tcPr>
            <w:tcW w:w="1225" w:type="dxa"/>
            <w:tcBorders>
              <w:top w:val="dotted" w:sz="4" w:space="0" w:color="auto"/>
            </w:tcBorders>
          </w:tcPr>
          <w:p w14:paraId="0E3BC8FE" w14:textId="7BE39AB4" w:rsidR="00DD31AF" w:rsidRPr="000E0EC0" w:rsidRDefault="00F75041" w:rsidP="005A568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7.8 (70.60)</w:t>
            </w:r>
          </w:p>
        </w:tc>
        <w:tc>
          <w:tcPr>
            <w:tcW w:w="1055" w:type="dxa"/>
            <w:vMerge/>
          </w:tcPr>
          <w:p w14:paraId="269A774A" w14:textId="77777777" w:rsidR="00DD31AF" w:rsidRPr="000E0EC0" w:rsidRDefault="00DD31AF" w:rsidP="005A568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07" w:type="dxa"/>
            <w:tcBorders>
              <w:top w:val="dotted" w:sz="4" w:space="0" w:color="auto"/>
            </w:tcBorders>
          </w:tcPr>
          <w:p w14:paraId="0EDF2282" w14:textId="1938073F" w:rsidR="00DD31AF" w:rsidRPr="000E0EC0" w:rsidRDefault="00F75041" w:rsidP="005A568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1.0 (51.08)</w:t>
            </w:r>
          </w:p>
        </w:tc>
        <w:tc>
          <w:tcPr>
            <w:tcW w:w="1079" w:type="dxa"/>
            <w:vMerge/>
          </w:tcPr>
          <w:p w14:paraId="213B99CA" w14:textId="77777777" w:rsidR="00DD31AF" w:rsidRPr="000E0EC0" w:rsidRDefault="00DD31AF" w:rsidP="005A568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DD31AF" w:rsidRPr="000E0EC0" w14:paraId="20B81B69" w14:textId="77777777" w:rsidTr="00B3185A">
        <w:trPr>
          <w:trHeight w:val="286"/>
        </w:trPr>
        <w:tc>
          <w:tcPr>
            <w:tcW w:w="1197" w:type="dxa"/>
            <w:vMerge w:val="restart"/>
            <w:vAlign w:val="center"/>
          </w:tcPr>
          <w:p w14:paraId="1A821547" w14:textId="77777777" w:rsidR="00DD31AF" w:rsidRPr="000E0EC0" w:rsidRDefault="00DD31AF" w:rsidP="00B3185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N-stage</w:t>
            </w:r>
          </w:p>
        </w:tc>
        <w:tc>
          <w:tcPr>
            <w:tcW w:w="2216" w:type="dxa"/>
            <w:tcBorders>
              <w:bottom w:val="dotted" w:sz="4" w:space="0" w:color="auto"/>
            </w:tcBorders>
            <w:vAlign w:val="center"/>
          </w:tcPr>
          <w:p w14:paraId="0B76F55A" w14:textId="77777777" w:rsidR="00DD31AF" w:rsidRPr="000E0EC0" w:rsidRDefault="00DD31AF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0</w:t>
            </w:r>
          </w:p>
        </w:tc>
        <w:tc>
          <w:tcPr>
            <w:tcW w:w="591" w:type="dxa"/>
            <w:tcBorders>
              <w:bottom w:val="dotted" w:sz="4" w:space="0" w:color="auto"/>
            </w:tcBorders>
          </w:tcPr>
          <w:p w14:paraId="6DAF25C8" w14:textId="4859D362" w:rsidR="00DD31AF" w:rsidRPr="000E0EC0" w:rsidRDefault="00CA650D" w:rsidP="005A568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2</w:t>
            </w:r>
          </w:p>
        </w:tc>
        <w:tc>
          <w:tcPr>
            <w:tcW w:w="1225" w:type="dxa"/>
            <w:tcBorders>
              <w:bottom w:val="dotted" w:sz="4" w:space="0" w:color="auto"/>
            </w:tcBorders>
          </w:tcPr>
          <w:p w14:paraId="73494A50" w14:textId="4BF968AF" w:rsidR="00DD31AF" w:rsidRPr="000E0EC0" w:rsidRDefault="00B87030" w:rsidP="005A568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5.8 (63.97)</w:t>
            </w:r>
          </w:p>
        </w:tc>
        <w:tc>
          <w:tcPr>
            <w:tcW w:w="1055" w:type="dxa"/>
            <w:vMerge w:val="restart"/>
          </w:tcPr>
          <w:p w14:paraId="5DB4C530" w14:textId="6539C823" w:rsidR="00DD31AF" w:rsidRPr="000E0EC0" w:rsidRDefault="00CA650D" w:rsidP="005A568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37</w:t>
            </w:r>
          </w:p>
        </w:tc>
        <w:tc>
          <w:tcPr>
            <w:tcW w:w="1407" w:type="dxa"/>
            <w:tcBorders>
              <w:bottom w:val="dotted" w:sz="4" w:space="0" w:color="auto"/>
            </w:tcBorders>
          </w:tcPr>
          <w:p w14:paraId="7AFDB274" w14:textId="2AAA4A88" w:rsidR="00DD31AF" w:rsidRPr="000E0EC0" w:rsidRDefault="00B87030" w:rsidP="005A568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.9 (40.38)</w:t>
            </w:r>
          </w:p>
        </w:tc>
        <w:tc>
          <w:tcPr>
            <w:tcW w:w="1079" w:type="dxa"/>
            <w:vMerge w:val="restart"/>
          </w:tcPr>
          <w:p w14:paraId="71B3FB2F" w14:textId="21AFFD75" w:rsidR="00DD31AF" w:rsidRPr="000E0EC0" w:rsidRDefault="00774EF6" w:rsidP="005A568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66</w:t>
            </w:r>
          </w:p>
        </w:tc>
      </w:tr>
      <w:tr w:rsidR="00DD31AF" w:rsidRPr="000E0EC0" w14:paraId="6AF102A9" w14:textId="77777777" w:rsidTr="00B3185A">
        <w:trPr>
          <w:trHeight w:val="286"/>
        </w:trPr>
        <w:tc>
          <w:tcPr>
            <w:tcW w:w="1197" w:type="dxa"/>
            <w:vMerge/>
            <w:vAlign w:val="center"/>
          </w:tcPr>
          <w:p w14:paraId="52003CD2" w14:textId="77777777" w:rsidR="00DD31AF" w:rsidRPr="000E0EC0" w:rsidRDefault="00DD31AF" w:rsidP="00B3185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216" w:type="dxa"/>
            <w:tcBorders>
              <w:top w:val="dotted" w:sz="4" w:space="0" w:color="auto"/>
            </w:tcBorders>
            <w:vAlign w:val="center"/>
          </w:tcPr>
          <w:p w14:paraId="6E2A2E89" w14:textId="77777777" w:rsidR="00DD31AF" w:rsidRPr="000E0EC0" w:rsidRDefault="00DD31AF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≥ N1</w:t>
            </w:r>
          </w:p>
        </w:tc>
        <w:tc>
          <w:tcPr>
            <w:tcW w:w="591" w:type="dxa"/>
            <w:tcBorders>
              <w:top w:val="dotted" w:sz="4" w:space="0" w:color="auto"/>
            </w:tcBorders>
          </w:tcPr>
          <w:p w14:paraId="63482D56" w14:textId="1CEF4D0B" w:rsidR="00DD31AF" w:rsidRPr="000E0EC0" w:rsidRDefault="00CA650D" w:rsidP="005A568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7</w:t>
            </w:r>
          </w:p>
        </w:tc>
        <w:tc>
          <w:tcPr>
            <w:tcW w:w="1225" w:type="dxa"/>
            <w:tcBorders>
              <w:top w:val="dotted" w:sz="4" w:space="0" w:color="auto"/>
            </w:tcBorders>
          </w:tcPr>
          <w:p w14:paraId="630027EA" w14:textId="06A1B5E0" w:rsidR="00DD31AF" w:rsidRPr="000E0EC0" w:rsidRDefault="00B87030" w:rsidP="005A568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6.9 (73.16)</w:t>
            </w:r>
          </w:p>
        </w:tc>
        <w:tc>
          <w:tcPr>
            <w:tcW w:w="1055" w:type="dxa"/>
            <w:vMerge/>
          </w:tcPr>
          <w:p w14:paraId="18081686" w14:textId="77777777" w:rsidR="00DD31AF" w:rsidRPr="000E0EC0" w:rsidRDefault="00DD31AF" w:rsidP="005A568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07" w:type="dxa"/>
            <w:tcBorders>
              <w:top w:val="dotted" w:sz="4" w:space="0" w:color="auto"/>
            </w:tcBorders>
          </w:tcPr>
          <w:p w14:paraId="0954D658" w14:textId="42B2991A" w:rsidR="00DD31AF" w:rsidRPr="000E0EC0" w:rsidRDefault="00B87030" w:rsidP="005A568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7.3 (49.90)</w:t>
            </w:r>
          </w:p>
        </w:tc>
        <w:tc>
          <w:tcPr>
            <w:tcW w:w="1079" w:type="dxa"/>
            <w:vMerge/>
          </w:tcPr>
          <w:p w14:paraId="16AFA246" w14:textId="77777777" w:rsidR="00DD31AF" w:rsidRPr="000E0EC0" w:rsidRDefault="00DD31AF" w:rsidP="005A568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DD31AF" w:rsidRPr="000E0EC0" w14:paraId="7B93A291" w14:textId="77777777" w:rsidTr="00B3185A">
        <w:trPr>
          <w:trHeight w:val="286"/>
        </w:trPr>
        <w:tc>
          <w:tcPr>
            <w:tcW w:w="1197" w:type="dxa"/>
            <w:vMerge w:val="restart"/>
            <w:vAlign w:val="center"/>
          </w:tcPr>
          <w:p w14:paraId="3B00062E" w14:textId="77777777" w:rsidR="00DD31AF" w:rsidRPr="000E0EC0" w:rsidRDefault="00DD31AF" w:rsidP="00B3185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-stage</w:t>
            </w:r>
          </w:p>
        </w:tc>
        <w:tc>
          <w:tcPr>
            <w:tcW w:w="2216" w:type="dxa"/>
            <w:tcBorders>
              <w:bottom w:val="dotted" w:sz="4" w:space="0" w:color="auto"/>
            </w:tcBorders>
            <w:vAlign w:val="center"/>
          </w:tcPr>
          <w:p w14:paraId="0AF9E510" w14:textId="77777777" w:rsidR="00DD31AF" w:rsidRPr="000E0EC0" w:rsidRDefault="00DD31AF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0</w:t>
            </w:r>
          </w:p>
        </w:tc>
        <w:tc>
          <w:tcPr>
            <w:tcW w:w="591" w:type="dxa"/>
            <w:tcBorders>
              <w:bottom w:val="dotted" w:sz="4" w:space="0" w:color="auto"/>
            </w:tcBorders>
          </w:tcPr>
          <w:p w14:paraId="2FD53BD4" w14:textId="35D08919" w:rsidR="00DD31AF" w:rsidRPr="000E0EC0" w:rsidRDefault="00CA650D" w:rsidP="005A568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7</w:t>
            </w:r>
          </w:p>
        </w:tc>
        <w:tc>
          <w:tcPr>
            <w:tcW w:w="1225" w:type="dxa"/>
            <w:tcBorders>
              <w:bottom w:val="dotted" w:sz="4" w:space="0" w:color="auto"/>
            </w:tcBorders>
          </w:tcPr>
          <w:p w14:paraId="22650384" w14:textId="47040E9A" w:rsidR="00DD31AF" w:rsidRPr="000E0EC0" w:rsidRDefault="00B87030" w:rsidP="005A568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8.6 (71.13)</w:t>
            </w:r>
          </w:p>
        </w:tc>
        <w:tc>
          <w:tcPr>
            <w:tcW w:w="1055" w:type="dxa"/>
            <w:vMerge w:val="restart"/>
          </w:tcPr>
          <w:p w14:paraId="1844AE15" w14:textId="0B9438C9" w:rsidR="00DD31AF" w:rsidRPr="00393283" w:rsidRDefault="00CA650D" w:rsidP="005A568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393283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0.033</w:t>
            </w:r>
          </w:p>
        </w:tc>
        <w:tc>
          <w:tcPr>
            <w:tcW w:w="1407" w:type="dxa"/>
            <w:tcBorders>
              <w:bottom w:val="dotted" w:sz="4" w:space="0" w:color="auto"/>
            </w:tcBorders>
          </w:tcPr>
          <w:p w14:paraId="1DD707EA" w14:textId="76BBD585" w:rsidR="00DD31AF" w:rsidRPr="000E0EC0" w:rsidRDefault="00B87030" w:rsidP="005A568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6.4 (47.72)</w:t>
            </w:r>
          </w:p>
        </w:tc>
        <w:tc>
          <w:tcPr>
            <w:tcW w:w="1079" w:type="dxa"/>
            <w:vMerge w:val="restart"/>
          </w:tcPr>
          <w:p w14:paraId="5D575CE5" w14:textId="275C03DE" w:rsidR="00DD31AF" w:rsidRPr="000E0EC0" w:rsidRDefault="00774EF6" w:rsidP="005A568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79</w:t>
            </w:r>
          </w:p>
        </w:tc>
      </w:tr>
      <w:tr w:rsidR="00DD31AF" w:rsidRPr="000E0EC0" w14:paraId="4791AC58" w14:textId="77777777" w:rsidTr="00B3185A">
        <w:trPr>
          <w:trHeight w:val="286"/>
        </w:trPr>
        <w:tc>
          <w:tcPr>
            <w:tcW w:w="1197" w:type="dxa"/>
            <w:vMerge/>
            <w:vAlign w:val="center"/>
          </w:tcPr>
          <w:p w14:paraId="69D08BA9" w14:textId="77777777" w:rsidR="00DD31AF" w:rsidRPr="000E0EC0" w:rsidRDefault="00DD31AF" w:rsidP="00B3185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216" w:type="dxa"/>
            <w:tcBorders>
              <w:top w:val="dotted" w:sz="4" w:space="0" w:color="auto"/>
            </w:tcBorders>
            <w:vAlign w:val="center"/>
          </w:tcPr>
          <w:p w14:paraId="008ABD52" w14:textId="77777777" w:rsidR="00DD31AF" w:rsidRPr="000E0EC0" w:rsidRDefault="00DD31AF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1</w:t>
            </w:r>
          </w:p>
        </w:tc>
        <w:tc>
          <w:tcPr>
            <w:tcW w:w="591" w:type="dxa"/>
            <w:tcBorders>
              <w:top w:val="dotted" w:sz="4" w:space="0" w:color="auto"/>
            </w:tcBorders>
          </w:tcPr>
          <w:p w14:paraId="658DADFB" w14:textId="50A2C995" w:rsidR="00DD31AF" w:rsidRPr="000E0EC0" w:rsidRDefault="00CA650D" w:rsidP="005A568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</w:t>
            </w:r>
          </w:p>
        </w:tc>
        <w:tc>
          <w:tcPr>
            <w:tcW w:w="1225" w:type="dxa"/>
            <w:tcBorders>
              <w:top w:val="dotted" w:sz="4" w:space="0" w:color="auto"/>
            </w:tcBorders>
          </w:tcPr>
          <w:p w14:paraId="0758630F" w14:textId="3407CC70" w:rsidR="00DD31AF" w:rsidRPr="000E0EC0" w:rsidRDefault="00FD6323" w:rsidP="005A568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9.9 (53.44)</w:t>
            </w:r>
          </w:p>
        </w:tc>
        <w:tc>
          <w:tcPr>
            <w:tcW w:w="1055" w:type="dxa"/>
            <w:vMerge/>
          </w:tcPr>
          <w:p w14:paraId="64DCF277" w14:textId="77777777" w:rsidR="00DD31AF" w:rsidRPr="00393283" w:rsidRDefault="00DD31AF" w:rsidP="005A568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407" w:type="dxa"/>
            <w:tcBorders>
              <w:top w:val="dotted" w:sz="4" w:space="0" w:color="auto"/>
            </w:tcBorders>
          </w:tcPr>
          <w:p w14:paraId="0B4EAC08" w14:textId="5456CF3A" w:rsidR="00DD31AF" w:rsidRPr="000E0EC0" w:rsidRDefault="00FD6323" w:rsidP="005A568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6.4 (41.13)</w:t>
            </w:r>
          </w:p>
        </w:tc>
        <w:tc>
          <w:tcPr>
            <w:tcW w:w="1079" w:type="dxa"/>
            <w:vMerge/>
          </w:tcPr>
          <w:p w14:paraId="642A587D" w14:textId="77777777" w:rsidR="00DD31AF" w:rsidRPr="000E0EC0" w:rsidRDefault="00DD31AF" w:rsidP="005A568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DD31AF" w:rsidRPr="000E0EC0" w14:paraId="199B1FC7" w14:textId="77777777" w:rsidTr="00B3185A">
        <w:trPr>
          <w:trHeight w:val="286"/>
        </w:trPr>
        <w:tc>
          <w:tcPr>
            <w:tcW w:w="1197" w:type="dxa"/>
            <w:vMerge w:val="restart"/>
            <w:vAlign w:val="center"/>
          </w:tcPr>
          <w:p w14:paraId="3A8D8C41" w14:textId="77777777" w:rsidR="00DD31AF" w:rsidRPr="000E0EC0" w:rsidRDefault="00DD31AF" w:rsidP="00B3185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Grade</w:t>
            </w:r>
          </w:p>
        </w:tc>
        <w:tc>
          <w:tcPr>
            <w:tcW w:w="2216" w:type="dxa"/>
            <w:tcBorders>
              <w:bottom w:val="dotted" w:sz="4" w:space="0" w:color="auto"/>
            </w:tcBorders>
            <w:vAlign w:val="center"/>
          </w:tcPr>
          <w:p w14:paraId="634A5CBF" w14:textId="77777777" w:rsidR="00DD31AF" w:rsidRPr="000E0EC0" w:rsidRDefault="00DD31AF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ell-diff.</w:t>
            </w:r>
          </w:p>
        </w:tc>
        <w:tc>
          <w:tcPr>
            <w:tcW w:w="591" w:type="dxa"/>
            <w:tcBorders>
              <w:bottom w:val="dotted" w:sz="4" w:space="0" w:color="auto"/>
            </w:tcBorders>
          </w:tcPr>
          <w:p w14:paraId="36D50200" w14:textId="4D884E37" w:rsidR="00DD31AF" w:rsidRPr="000E0EC0" w:rsidRDefault="004F184E" w:rsidP="005A568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2</w:t>
            </w:r>
          </w:p>
        </w:tc>
        <w:tc>
          <w:tcPr>
            <w:tcW w:w="1225" w:type="dxa"/>
            <w:tcBorders>
              <w:bottom w:val="dotted" w:sz="4" w:space="0" w:color="auto"/>
            </w:tcBorders>
          </w:tcPr>
          <w:p w14:paraId="24BA8215" w14:textId="628603DF" w:rsidR="00DD31AF" w:rsidRPr="000E0EC0" w:rsidRDefault="00FD6323" w:rsidP="005A568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3.0 (60.63)</w:t>
            </w:r>
          </w:p>
        </w:tc>
        <w:tc>
          <w:tcPr>
            <w:tcW w:w="1055" w:type="dxa"/>
            <w:vMerge w:val="restart"/>
          </w:tcPr>
          <w:p w14:paraId="221D2F6E" w14:textId="4E3514E5" w:rsidR="00DD31AF" w:rsidRPr="00393283" w:rsidRDefault="0072665C" w:rsidP="005A568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393283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0.013</w:t>
            </w:r>
          </w:p>
        </w:tc>
        <w:tc>
          <w:tcPr>
            <w:tcW w:w="1407" w:type="dxa"/>
            <w:tcBorders>
              <w:bottom w:val="dotted" w:sz="4" w:space="0" w:color="auto"/>
            </w:tcBorders>
          </w:tcPr>
          <w:p w14:paraId="54B15398" w14:textId="5F824710" w:rsidR="00DD31AF" w:rsidRPr="000E0EC0" w:rsidRDefault="00FD6323" w:rsidP="005A568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7.2 (38.21)</w:t>
            </w:r>
          </w:p>
        </w:tc>
        <w:tc>
          <w:tcPr>
            <w:tcW w:w="1079" w:type="dxa"/>
            <w:vMerge w:val="restart"/>
          </w:tcPr>
          <w:p w14:paraId="31E0D6BF" w14:textId="16AA26DB" w:rsidR="00DD31AF" w:rsidRPr="00393283" w:rsidRDefault="00774EF6" w:rsidP="005A568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393283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0.004</w:t>
            </w:r>
          </w:p>
        </w:tc>
      </w:tr>
      <w:tr w:rsidR="00DD31AF" w:rsidRPr="000E0EC0" w14:paraId="6ED6792E" w14:textId="77777777" w:rsidTr="00B3185A">
        <w:trPr>
          <w:trHeight w:val="286"/>
        </w:trPr>
        <w:tc>
          <w:tcPr>
            <w:tcW w:w="1197" w:type="dxa"/>
            <w:vMerge/>
          </w:tcPr>
          <w:p w14:paraId="6F1EC638" w14:textId="77777777" w:rsidR="00DD31AF" w:rsidRPr="000E0EC0" w:rsidRDefault="00DD31AF" w:rsidP="005A568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21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AA743A4" w14:textId="77777777" w:rsidR="00DD31AF" w:rsidRPr="000E0EC0" w:rsidRDefault="00DD31AF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derately diff.</w:t>
            </w:r>
          </w:p>
        </w:tc>
        <w:tc>
          <w:tcPr>
            <w:tcW w:w="591" w:type="dxa"/>
            <w:tcBorders>
              <w:top w:val="dotted" w:sz="4" w:space="0" w:color="auto"/>
              <w:bottom w:val="dotted" w:sz="4" w:space="0" w:color="auto"/>
            </w:tcBorders>
          </w:tcPr>
          <w:p w14:paraId="4DDA9044" w14:textId="292D131D" w:rsidR="00DD31AF" w:rsidRPr="000E0EC0" w:rsidRDefault="004F184E" w:rsidP="005A568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9</w:t>
            </w:r>
          </w:p>
        </w:tc>
        <w:tc>
          <w:tcPr>
            <w:tcW w:w="1225" w:type="dxa"/>
            <w:tcBorders>
              <w:top w:val="dotted" w:sz="4" w:space="0" w:color="auto"/>
              <w:bottom w:val="dotted" w:sz="4" w:space="0" w:color="auto"/>
            </w:tcBorders>
          </w:tcPr>
          <w:p w14:paraId="54DD688E" w14:textId="07A0B75B" w:rsidR="00DD31AF" w:rsidRPr="000E0EC0" w:rsidRDefault="00FD6323" w:rsidP="005A568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2.6 (76.60)</w:t>
            </w:r>
          </w:p>
        </w:tc>
        <w:tc>
          <w:tcPr>
            <w:tcW w:w="1055" w:type="dxa"/>
            <w:vMerge/>
          </w:tcPr>
          <w:p w14:paraId="4D00DFFC" w14:textId="77777777" w:rsidR="00DD31AF" w:rsidRPr="000E0EC0" w:rsidRDefault="00DD31AF" w:rsidP="005A568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07" w:type="dxa"/>
            <w:tcBorders>
              <w:top w:val="dotted" w:sz="4" w:space="0" w:color="auto"/>
              <w:bottom w:val="dotted" w:sz="4" w:space="0" w:color="auto"/>
            </w:tcBorders>
          </w:tcPr>
          <w:p w14:paraId="359D9C91" w14:textId="1F818E9E" w:rsidR="00DD31AF" w:rsidRPr="000E0EC0" w:rsidRDefault="00AF4013" w:rsidP="005A568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2.3 (53.56)</w:t>
            </w:r>
          </w:p>
        </w:tc>
        <w:tc>
          <w:tcPr>
            <w:tcW w:w="1079" w:type="dxa"/>
            <w:vMerge/>
          </w:tcPr>
          <w:p w14:paraId="7A8C2E3B" w14:textId="77777777" w:rsidR="00DD31AF" w:rsidRPr="000E0EC0" w:rsidRDefault="00DD31AF" w:rsidP="005A568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DD31AF" w:rsidRPr="000E0EC0" w14:paraId="3B496B21" w14:textId="77777777" w:rsidTr="00B3185A">
        <w:trPr>
          <w:trHeight w:val="286"/>
        </w:trPr>
        <w:tc>
          <w:tcPr>
            <w:tcW w:w="1197" w:type="dxa"/>
            <w:vMerge/>
          </w:tcPr>
          <w:p w14:paraId="34F3BB58" w14:textId="77777777" w:rsidR="00DD31AF" w:rsidRPr="000E0EC0" w:rsidRDefault="00DD31AF" w:rsidP="005A568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216" w:type="dxa"/>
            <w:vAlign w:val="center"/>
          </w:tcPr>
          <w:p w14:paraId="0566EC86" w14:textId="77777777" w:rsidR="00DD31AF" w:rsidRPr="000E0EC0" w:rsidRDefault="00DD31AF" w:rsidP="00B3185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orly diff.</w:t>
            </w:r>
          </w:p>
        </w:tc>
        <w:tc>
          <w:tcPr>
            <w:tcW w:w="591" w:type="dxa"/>
          </w:tcPr>
          <w:p w14:paraId="588C8414" w14:textId="3ABE9943" w:rsidR="00DD31AF" w:rsidRPr="000E0EC0" w:rsidRDefault="004F184E" w:rsidP="005A568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1</w:t>
            </w:r>
          </w:p>
        </w:tc>
        <w:tc>
          <w:tcPr>
            <w:tcW w:w="1225" w:type="dxa"/>
          </w:tcPr>
          <w:p w14:paraId="21B3E456" w14:textId="12D1DFC7" w:rsidR="00DD31AF" w:rsidRPr="000E0EC0" w:rsidRDefault="00AF4013" w:rsidP="005A568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0.8 (64.30)</w:t>
            </w:r>
          </w:p>
        </w:tc>
        <w:tc>
          <w:tcPr>
            <w:tcW w:w="1055" w:type="dxa"/>
            <w:vMerge/>
          </w:tcPr>
          <w:p w14:paraId="0D4B6E65" w14:textId="77777777" w:rsidR="00DD31AF" w:rsidRPr="000E0EC0" w:rsidRDefault="00DD31AF" w:rsidP="005A568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07" w:type="dxa"/>
            <w:tcBorders>
              <w:top w:val="dotted" w:sz="4" w:space="0" w:color="auto"/>
            </w:tcBorders>
          </w:tcPr>
          <w:p w14:paraId="21D6C02E" w14:textId="262A3EF4" w:rsidR="00DD31AF" w:rsidRPr="000E0EC0" w:rsidRDefault="00AF4013" w:rsidP="005A568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0E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3.3 (39.36)</w:t>
            </w:r>
          </w:p>
        </w:tc>
        <w:tc>
          <w:tcPr>
            <w:tcW w:w="1079" w:type="dxa"/>
            <w:vMerge/>
          </w:tcPr>
          <w:p w14:paraId="469773FC" w14:textId="77777777" w:rsidR="00DD31AF" w:rsidRPr="000E0EC0" w:rsidRDefault="00DD31AF" w:rsidP="005A568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</w:tbl>
    <w:p w14:paraId="4BDB9C46" w14:textId="77777777" w:rsidR="001B153C" w:rsidRPr="000E0EC0" w:rsidRDefault="001B153C" w:rsidP="00B013EF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</w:pPr>
    </w:p>
    <w:p w14:paraId="0CDD2192" w14:textId="77777777" w:rsidR="00B013EF" w:rsidRPr="000E0EC0" w:rsidRDefault="00B013EF" w:rsidP="00B013EF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1A5D9E1B" w14:textId="77777777" w:rsidR="00B013EF" w:rsidRPr="000E0EC0" w:rsidRDefault="00B013EF" w:rsidP="00B013EF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148730E7" w14:textId="77777777" w:rsidR="00B013EF" w:rsidRPr="000E0EC0" w:rsidRDefault="00B013EF" w:rsidP="00B013EF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216BBF26" w14:textId="77777777" w:rsidR="00B013EF" w:rsidRPr="000E0EC0" w:rsidRDefault="00B013EF" w:rsidP="00B013EF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3D90D53E" w14:textId="77777777" w:rsidR="00B013EF" w:rsidRPr="000E0EC0" w:rsidRDefault="00B013EF" w:rsidP="00B013EF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78518D74" w14:textId="77777777" w:rsidR="00B013EF" w:rsidRPr="000E0EC0" w:rsidRDefault="00B013EF" w:rsidP="00B013EF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021BADCF" w14:textId="77777777" w:rsidR="00B15FAA" w:rsidRPr="000E0EC0" w:rsidRDefault="00B15FAA">
      <w:pPr>
        <w:rPr>
          <w:rFonts w:ascii="Times New Roman" w:hAnsi="Times New Roman" w:cs="Times New Roman"/>
          <w:sz w:val="22"/>
          <w:szCs w:val="22"/>
        </w:rPr>
      </w:pPr>
    </w:p>
    <w:p w14:paraId="1E42C8C0" w14:textId="77777777" w:rsidR="00B15FAA" w:rsidRPr="000E0EC0" w:rsidRDefault="00B15FAA">
      <w:pPr>
        <w:rPr>
          <w:rFonts w:ascii="Times New Roman" w:hAnsi="Times New Roman" w:cs="Times New Roman"/>
          <w:sz w:val="22"/>
          <w:szCs w:val="22"/>
        </w:rPr>
      </w:pPr>
    </w:p>
    <w:p w14:paraId="6E2FC652" w14:textId="77777777" w:rsidR="00B15FAA" w:rsidRPr="000E0EC0" w:rsidRDefault="00B15FAA">
      <w:pPr>
        <w:rPr>
          <w:rFonts w:ascii="Times New Roman" w:hAnsi="Times New Roman" w:cs="Times New Roman"/>
          <w:sz w:val="22"/>
          <w:szCs w:val="22"/>
        </w:rPr>
      </w:pPr>
    </w:p>
    <w:p w14:paraId="32D862C4" w14:textId="77777777" w:rsidR="00B15FAA" w:rsidRPr="000E0EC0" w:rsidRDefault="00B15FAA">
      <w:pPr>
        <w:rPr>
          <w:rFonts w:ascii="Times New Roman" w:hAnsi="Times New Roman" w:cs="Times New Roman"/>
          <w:sz w:val="22"/>
          <w:szCs w:val="22"/>
        </w:rPr>
      </w:pPr>
    </w:p>
    <w:p w14:paraId="06065699" w14:textId="77777777" w:rsidR="00B15FAA" w:rsidRPr="000E0EC0" w:rsidRDefault="00B15FAA">
      <w:pPr>
        <w:rPr>
          <w:rFonts w:ascii="Times New Roman" w:hAnsi="Times New Roman" w:cs="Times New Roman"/>
          <w:sz w:val="22"/>
          <w:szCs w:val="22"/>
        </w:rPr>
      </w:pPr>
    </w:p>
    <w:p w14:paraId="5291FD4D" w14:textId="77777777" w:rsidR="00B15FAA" w:rsidRPr="000E0EC0" w:rsidRDefault="00B15FAA">
      <w:pPr>
        <w:rPr>
          <w:rFonts w:ascii="Times New Roman" w:hAnsi="Times New Roman" w:cs="Times New Roman"/>
          <w:sz w:val="22"/>
          <w:szCs w:val="22"/>
        </w:rPr>
      </w:pPr>
    </w:p>
    <w:p w14:paraId="74AC107E" w14:textId="77777777" w:rsidR="00B15FAA" w:rsidRPr="000E0EC0" w:rsidRDefault="00B15FAA">
      <w:pPr>
        <w:rPr>
          <w:rFonts w:ascii="Times New Roman" w:hAnsi="Times New Roman" w:cs="Times New Roman"/>
          <w:sz w:val="22"/>
          <w:szCs w:val="22"/>
        </w:rPr>
      </w:pPr>
    </w:p>
    <w:p w14:paraId="6E5C131C" w14:textId="77777777" w:rsidR="00E7715E" w:rsidRDefault="00E7715E">
      <w:pPr>
        <w:rPr>
          <w:rFonts w:ascii="Times New Roman" w:hAnsi="Times New Roman" w:cs="Times New Roman"/>
          <w:sz w:val="22"/>
          <w:szCs w:val="22"/>
        </w:rPr>
      </w:pPr>
    </w:p>
    <w:p w14:paraId="4A6051E6" w14:textId="77777777" w:rsidR="00E7715E" w:rsidRDefault="00E7715E">
      <w:pPr>
        <w:rPr>
          <w:rFonts w:ascii="Times New Roman" w:hAnsi="Times New Roman" w:cs="Times New Roman"/>
          <w:sz w:val="22"/>
          <w:szCs w:val="22"/>
        </w:rPr>
      </w:pPr>
    </w:p>
    <w:p w14:paraId="3E4F713F" w14:textId="6C32C01D" w:rsidR="00B15FAA" w:rsidRPr="000E0EC0" w:rsidRDefault="00B15FAA">
      <w:pPr>
        <w:rPr>
          <w:rFonts w:ascii="Times New Roman" w:hAnsi="Times New Roman" w:cs="Times New Roman"/>
          <w:sz w:val="22"/>
          <w:szCs w:val="22"/>
        </w:rPr>
      </w:pPr>
      <w:r w:rsidRPr="000E0EC0">
        <w:rPr>
          <w:rFonts w:ascii="Times New Roman" w:hAnsi="Times New Roman" w:cs="Times New Roman"/>
          <w:sz w:val="22"/>
          <w:szCs w:val="22"/>
        </w:rPr>
        <w:br w:type="page"/>
      </w:r>
    </w:p>
    <w:p w14:paraId="5E7E9DCA" w14:textId="77777777" w:rsidR="000F5470" w:rsidRPr="000E0EC0" w:rsidRDefault="000F5470">
      <w:pPr>
        <w:rPr>
          <w:rFonts w:ascii="Times New Roman" w:hAnsi="Times New Roman" w:cs="Times New Roman"/>
          <w:sz w:val="22"/>
          <w:szCs w:val="22"/>
        </w:rPr>
        <w:sectPr w:rsidR="000F5470" w:rsidRPr="000E0EC0" w:rsidSect="00752639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pPr w:leftFromText="180" w:rightFromText="180" w:vertAnchor="page" w:tblpY="2161"/>
        <w:tblW w:w="0" w:type="auto"/>
        <w:tblLayout w:type="fixed"/>
        <w:tblLook w:val="04A0" w:firstRow="1" w:lastRow="0" w:firstColumn="1" w:lastColumn="0" w:noHBand="0" w:noVBand="1"/>
      </w:tblPr>
      <w:tblGrid>
        <w:gridCol w:w="1100"/>
        <w:gridCol w:w="1163"/>
        <w:gridCol w:w="1134"/>
        <w:gridCol w:w="993"/>
        <w:gridCol w:w="850"/>
        <w:gridCol w:w="1134"/>
        <w:gridCol w:w="1134"/>
        <w:gridCol w:w="851"/>
        <w:gridCol w:w="1134"/>
        <w:gridCol w:w="992"/>
        <w:gridCol w:w="850"/>
        <w:gridCol w:w="1134"/>
        <w:gridCol w:w="993"/>
        <w:gridCol w:w="928"/>
      </w:tblGrid>
      <w:tr w:rsidR="00676321" w:rsidRPr="00F463AA" w14:paraId="0E802D79" w14:textId="77777777" w:rsidTr="005465F8">
        <w:trPr>
          <w:trHeight w:val="304"/>
        </w:trPr>
        <w:tc>
          <w:tcPr>
            <w:tcW w:w="226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F9C5CA" w14:textId="77777777" w:rsidR="00676321" w:rsidRPr="00F463AA" w:rsidRDefault="00676321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lastRenderedPageBreak/>
              <w:t> </w:t>
            </w:r>
          </w:p>
          <w:p w14:paraId="60F1E1D1" w14:textId="1A25A0DD" w:rsidR="00676321" w:rsidRPr="00F463AA" w:rsidRDefault="00676321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35F133" w14:textId="0E691085" w:rsidR="00676321" w:rsidRPr="00F463AA" w:rsidRDefault="00D222C2" w:rsidP="005465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                 1 </w:t>
            </w:r>
            <w:r w:rsidRPr="00D22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%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r w:rsidR="00D0641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        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   </w:t>
            </w:r>
            <w:r w:rsidR="003822C9" w:rsidRPr="003822C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p-value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D1F2A1" w14:textId="7290F000" w:rsidR="00676321" w:rsidRPr="00F463AA" w:rsidRDefault="00D222C2" w:rsidP="005465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                   </w:t>
            </w:r>
            <w:r w:rsidR="00676321" w:rsidRPr="00B15FA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5%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      </w:t>
            </w:r>
            <w:r w:rsidR="00D0641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   </w:t>
            </w:r>
            <w:r w:rsidR="00D0641C">
              <w:t xml:space="preserve"> </w:t>
            </w:r>
            <w:r w:rsidR="00D0641C" w:rsidRPr="00D0641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p-valu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       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11D91E" w14:textId="68FD805A" w:rsidR="00676321" w:rsidRPr="00F463AA" w:rsidRDefault="00D222C2" w:rsidP="005465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                    </w:t>
            </w:r>
            <w:r w:rsidR="00676321" w:rsidRPr="00B15FA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10%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r w:rsidR="00D0641C">
              <w:t xml:space="preserve">        </w:t>
            </w:r>
            <w:r w:rsidR="00D0641C" w:rsidRPr="00D0641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p-value</w:t>
            </w:r>
          </w:p>
        </w:tc>
        <w:tc>
          <w:tcPr>
            <w:tcW w:w="30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5C5D9D" w14:textId="7EECFA6D" w:rsidR="00676321" w:rsidRPr="00F463AA" w:rsidRDefault="00D222C2" w:rsidP="005465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                </w:t>
            </w:r>
            <w:r w:rsidR="00676321" w:rsidRPr="00B15FA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50%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  </w:t>
            </w:r>
            <w:r w:rsidR="00D0641C">
              <w:t xml:space="preserve">           </w:t>
            </w:r>
            <w:r w:rsidR="00D0641C" w:rsidRPr="00D0641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p-value</w:t>
            </w:r>
          </w:p>
        </w:tc>
      </w:tr>
      <w:tr w:rsidR="00676321" w:rsidRPr="00F463AA" w14:paraId="6EBD51C0" w14:textId="77777777" w:rsidTr="005465F8">
        <w:trPr>
          <w:trHeight w:val="304"/>
        </w:trPr>
        <w:tc>
          <w:tcPr>
            <w:tcW w:w="2263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8EBE3" w14:textId="5A259250" w:rsidR="00676321" w:rsidRPr="00F463AA" w:rsidRDefault="00676321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F9E4D" w14:textId="77777777" w:rsidR="00676321" w:rsidRPr="001F666F" w:rsidRDefault="00676321" w:rsidP="005465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1F666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Negative</w:t>
            </w:r>
          </w:p>
          <w:p w14:paraId="050E3152" w14:textId="164AA361" w:rsidR="00676321" w:rsidRPr="001F666F" w:rsidRDefault="00676321" w:rsidP="005465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1F666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n (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7552C" w14:textId="77777777" w:rsidR="00676321" w:rsidRPr="001F666F" w:rsidRDefault="00676321" w:rsidP="005465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1F666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Positive</w:t>
            </w:r>
          </w:p>
          <w:p w14:paraId="0C86BFB4" w14:textId="44BB2C76" w:rsidR="00676321" w:rsidRPr="001F666F" w:rsidRDefault="00676321" w:rsidP="005465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1F666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n (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5169D" w14:textId="77777777" w:rsidR="00676321" w:rsidRPr="001F666F" w:rsidRDefault="00676321" w:rsidP="005465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1F666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79385" w14:textId="77777777" w:rsidR="00676321" w:rsidRPr="001F666F" w:rsidRDefault="00676321" w:rsidP="005465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1F666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Negative</w:t>
            </w:r>
          </w:p>
          <w:p w14:paraId="2EF13DAF" w14:textId="15D349E8" w:rsidR="00676321" w:rsidRPr="001F666F" w:rsidRDefault="00676321" w:rsidP="005465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1F666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EC640" w14:textId="77777777" w:rsidR="00676321" w:rsidRPr="001F666F" w:rsidRDefault="00676321" w:rsidP="005465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1F666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Positive</w:t>
            </w:r>
          </w:p>
          <w:p w14:paraId="77D82256" w14:textId="17883FC6" w:rsidR="00676321" w:rsidRPr="001F666F" w:rsidRDefault="00676321" w:rsidP="005465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1F666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n (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A2D30" w14:textId="77777777" w:rsidR="00676321" w:rsidRPr="001F666F" w:rsidRDefault="00676321" w:rsidP="005465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1F666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B4AA2" w14:textId="77777777" w:rsidR="00676321" w:rsidRPr="001F666F" w:rsidRDefault="00676321" w:rsidP="005465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1F666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Negative</w:t>
            </w:r>
          </w:p>
          <w:p w14:paraId="50944C4C" w14:textId="677B1A4A" w:rsidR="00676321" w:rsidRPr="001F666F" w:rsidRDefault="00676321" w:rsidP="005465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1F666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n 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9A269" w14:textId="77777777" w:rsidR="00676321" w:rsidRPr="001F666F" w:rsidRDefault="00676321" w:rsidP="005465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1F666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Positive</w:t>
            </w:r>
          </w:p>
          <w:p w14:paraId="643FF2D9" w14:textId="087840EF" w:rsidR="00676321" w:rsidRPr="001F666F" w:rsidRDefault="00676321" w:rsidP="005465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1F666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n (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4569D" w14:textId="77777777" w:rsidR="00676321" w:rsidRPr="001F666F" w:rsidRDefault="00676321" w:rsidP="005465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1F666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9C265" w14:textId="77777777" w:rsidR="00676321" w:rsidRPr="001F666F" w:rsidRDefault="00676321" w:rsidP="005465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1F666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Negative</w:t>
            </w:r>
          </w:p>
          <w:p w14:paraId="328B681A" w14:textId="1D838C30" w:rsidR="00676321" w:rsidRPr="001F666F" w:rsidRDefault="00676321" w:rsidP="005465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1F666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n (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4900F" w14:textId="77777777" w:rsidR="00676321" w:rsidRPr="001F666F" w:rsidRDefault="00676321" w:rsidP="005465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1F666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Positive</w:t>
            </w:r>
          </w:p>
          <w:p w14:paraId="29258796" w14:textId="699756DB" w:rsidR="00676321" w:rsidRPr="001F666F" w:rsidRDefault="00676321" w:rsidP="005465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1F666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n (%)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F4CAD" w14:textId="77777777" w:rsidR="00676321" w:rsidRPr="00F463AA" w:rsidRDefault="00676321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A07D36" w:rsidRPr="00F463AA" w14:paraId="2BA8BBB5" w14:textId="77777777" w:rsidTr="005465F8">
        <w:trPr>
          <w:trHeight w:val="304"/>
        </w:trPr>
        <w:tc>
          <w:tcPr>
            <w:tcW w:w="1100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EE560" w14:textId="77777777" w:rsidR="00A07D36" w:rsidRPr="00676321" w:rsidRDefault="00A07D36" w:rsidP="005465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67632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Gender</w:t>
            </w:r>
          </w:p>
          <w:p w14:paraId="6FF628D6" w14:textId="0C824EB2" w:rsidR="00A07D36" w:rsidRPr="00676321" w:rsidRDefault="00A07D36" w:rsidP="005465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67632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97DC5" w14:textId="77777777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Mal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52993" w14:textId="77777777" w:rsidR="00A07D36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79</w:t>
            </w:r>
          </w:p>
          <w:p w14:paraId="22AADB4A" w14:textId="347D231C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91.3)</w:t>
            </w:r>
          </w:p>
        </w:tc>
        <w:tc>
          <w:tcPr>
            <w:tcW w:w="9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419AB" w14:textId="77777777" w:rsidR="00A07D36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78 </w:t>
            </w:r>
          </w:p>
          <w:p w14:paraId="0FAB6EDE" w14:textId="06541707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87.6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8EAFA" w14:textId="77777777" w:rsidR="00A07D36" w:rsidRPr="00F463AA" w:rsidRDefault="00A07D36" w:rsidP="005465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.391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FC3DC" w14:textId="77777777" w:rsidR="00A07D36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180 </w:t>
            </w:r>
          </w:p>
          <w:p w14:paraId="3CEB58BB" w14:textId="74924937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91.4)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80048" w14:textId="77777777" w:rsidR="00A07D36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77 </w:t>
            </w:r>
          </w:p>
          <w:p w14:paraId="2BB7C498" w14:textId="615416B5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87.5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DB9B6" w14:textId="77777777" w:rsidR="00A07D36" w:rsidRPr="00F463AA" w:rsidRDefault="00A07D36" w:rsidP="005465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.389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22C38" w14:textId="77777777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95</w:t>
            </w:r>
          </w:p>
          <w:p w14:paraId="77CA4152" w14:textId="44D1BED1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91.5)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A7BE6" w14:textId="77777777" w:rsidR="00A07D36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62 </w:t>
            </w:r>
          </w:p>
          <w:p w14:paraId="2538EE90" w14:textId="2CB944A0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86.1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4C2E3" w14:textId="77777777" w:rsidR="00A07D36" w:rsidRPr="00F463AA" w:rsidRDefault="00A07D36" w:rsidP="005465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.178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8A061" w14:textId="77777777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242 </w:t>
            </w:r>
          </w:p>
          <w:p w14:paraId="61553742" w14:textId="46B68A68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91.7)</w:t>
            </w:r>
          </w:p>
        </w:tc>
        <w:tc>
          <w:tcPr>
            <w:tcW w:w="9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25D7A" w14:textId="77777777" w:rsidR="00A07D36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15 </w:t>
            </w:r>
          </w:p>
          <w:p w14:paraId="1D35D30B" w14:textId="6A162766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71.4)</w:t>
            </w:r>
          </w:p>
        </w:tc>
        <w:tc>
          <w:tcPr>
            <w:tcW w:w="928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E0E56" w14:textId="57EDA56D" w:rsidR="00A07D36" w:rsidRPr="00393283" w:rsidRDefault="00A07D36" w:rsidP="005465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3932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  <w:t>0.010</w:t>
            </w:r>
          </w:p>
        </w:tc>
      </w:tr>
      <w:tr w:rsidR="00A07D36" w:rsidRPr="00F463AA" w14:paraId="46A7AA90" w14:textId="77777777" w:rsidTr="005465F8">
        <w:trPr>
          <w:trHeight w:val="304"/>
        </w:trPr>
        <w:tc>
          <w:tcPr>
            <w:tcW w:w="110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5C6A8" w14:textId="3CBD83AF" w:rsidR="00A07D36" w:rsidRPr="00676321" w:rsidRDefault="00A07D36" w:rsidP="005465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6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2BB7A" w14:textId="77777777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Female</w:t>
            </w:r>
          </w:p>
        </w:tc>
        <w:tc>
          <w:tcPr>
            <w:tcW w:w="113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9E183" w14:textId="77777777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17 </w:t>
            </w:r>
          </w:p>
          <w:p w14:paraId="06AF03C1" w14:textId="20BDA6EF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8.7)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802C5" w14:textId="77777777" w:rsidR="00A07D36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11 </w:t>
            </w:r>
          </w:p>
          <w:p w14:paraId="032FB1B9" w14:textId="2F59A2D1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12.4)</w:t>
            </w:r>
          </w:p>
        </w:tc>
        <w:tc>
          <w:tcPr>
            <w:tcW w:w="850" w:type="dxa"/>
            <w:vMerge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C1B8EF" w14:textId="77777777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96794" w14:textId="77777777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17 </w:t>
            </w:r>
          </w:p>
          <w:p w14:paraId="3DE0818B" w14:textId="34DE387A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8.6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126B0" w14:textId="77777777" w:rsidR="00A07D36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11 </w:t>
            </w:r>
          </w:p>
          <w:p w14:paraId="68D67E5F" w14:textId="522FC4E3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12.5)</w:t>
            </w:r>
          </w:p>
        </w:tc>
        <w:tc>
          <w:tcPr>
            <w:tcW w:w="851" w:type="dxa"/>
            <w:vMerge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BAEA4B" w14:textId="77777777" w:rsidR="00A07D36" w:rsidRPr="00F463AA" w:rsidRDefault="00A07D36" w:rsidP="005465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6256D" w14:textId="77777777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8</w:t>
            </w:r>
          </w:p>
          <w:p w14:paraId="28BAE250" w14:textId="313CB7DB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8.5)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92680" w14:textId="77777777" w:rsidR="00A07D36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10 </w:t>
            </w:r>
          </w:p>
          <w:p w14:paraId="2488F134" w14:textId="040724BD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13.9)</w:t>
            </w:r>
          </w:p>
        </w:tc>
        <w:tc>
          <w:tcPr>
            <w:tcW w:w="850" w:type="dxa"/>
            <w:vMerge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9A1F13" w14:textId="77777777" w:rsidR="00A07D36" w:rsidRPr="00F463AA" w:rsidRDefault="00A07D36" w:rsidP="005465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98E64" w14:textId="77777777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22 </w:t>
            </w:r>
          </w:p>
          <w:p w14:paraId="17A6E4CF" w14:textId="6E5DA46B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8.3)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2D309" w14:textId="77777777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6 </w:t>
            </w:r>
          </w:p>
          <w:p w14:paraId="78A4A8EB" w14:textId="45E16880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28.6)</w:t>
            </w:r>
          </w:p>
        </w:tc>
        <w:tc>
          <w:tcPr>
            <w:tcW w:w="92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F149C3" w14:textId="77777777" w:rsidR="00A07D36" w:rsidRPr="00F463AA" w:rsidRDefault="00A07D36" w:rsidP="005465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A07D36" w:rsidRPr="00F463AA" w14:paraId="1A8AF4D3" w14:textId="77777777" w:rsidTr="005465F8">
        <w:trPr>
          <w:trHeight w:val="304"/>
        </w:trPr>
        <w:tc>
          <w:tcPr>
            <w:tcW w:w="1100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CA1EE" w14:textId="77777777" w:rsidR="00A07D36" w:rsidRPr="00676321" w:rsidRDefault="00A07D36" w:rsidP="005465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67632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T-Stage</w:t>
            </w:r>
          </w:p>
          <w:p w14:paraId="76FCECC4" w14:textId="77777777" w:rsidR="00A07D36" w:rsidRPr="00676321" w:rsidRDefault="00A07D36" w:rsidP="005465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67632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  <w:p w14:paraId="60141C14" w14:textId="77777777" w:rsidR="00A07D36" w:rsidRPr="00676321" w:rsidRDefault="00A07D36" w:rsidP="005465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67632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  <w:p w14:paraId="29471F4B" w14:textId="7E861549" w:rsidR="00A07D36" w:rsidRPr="00676321" w:rsidRDefault="00A07D36" w:rsidP="005465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67632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856F1" w14:textId="77777777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T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67C23" w14:textId="77777777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11 </w:t>
            </w:r>
          </w:p>
          <w:p w14:paraId="117C1519" w14:textId="440D2B64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5.6)</w:t>
            </w:r>
          </w:p>
        </w:tc>
        <w:tc>
          <w:tcPr>
            <w:tcW w:w="9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E3C24" w14:textId="77777777" w:rsidR="00A07D36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10 </w:t>
            </w:r>
          </w:p>
          <w:p w14:paraId="604226BD" w14:textId="401F070C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11.5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50583" w14:textId="77777777" w:rsidR="00A07D36" w:rsidRPr="00F463AA" w:rsidRDefault="00A07D36" w:rsidP="005465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.277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7FC01" w14:textId="77777777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11 </w:t>
            </w:r>
          </w:p>
          <w:p w14:paraId="5B415F29" w14:textId="1FA64C40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5.6)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20460" w14:textId="77777777" w:rsidR="00A07D36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10 </w:t>
            </w:r>
          </w:p>
          <w:p w14:paraId="75EC894C" w14:textId="7A55E8D4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11.6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C2DE9" w14:textId="2E5CEB20" w:rsidR="00A07D36" w:rsidRPr="00F463AA" w:rsidRDefault="00A07D36" w:rsidP="005465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.280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5E880" w14:textId="77777777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11 </w:t>
            </w:r>
          </w:p>
          <w:p w14:paraId="0159FC85" w14:textId="4376A147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5.2)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52951" w14:textId="77777777" w:rsidR="00A07D36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10 </w:t>
            </w:r>
          </w:p>
          <w:p w14:paraId="7439289F" w14:textId="5CE6CD0C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14.1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83F58" w14:textId="77777777" w:rsidR="00A07D36" w:rsidRPr="00F463AA" w:rsidRDefault="00A07D36" w:rsidP="005465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.088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EB518" w14:textId="77777777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18 </w:t>
            </w:r>
          </w:p>
          <w:p w14:paraId="3602E16B" w14:textId="67584CFF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6.8)</w:t>
            </w:r>
          </w:p>
        </w:tc>
        <w:tc>
          <w:tcPr>
            <w:tcW w:w="9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A4065" w14:textId="77777777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3 </w:t>
            </w:r>
          </w:p>
          <w:p w14:paraId="278EA688" w14:textId="1716E6A0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15.0)</w:t>
            </w:r>
          </w:p>
        </w:tc>
        <w:tc>
          <w:tcPr>
            <w:tcW w:w="928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76F06" w14:textId="77777777" w:rsidR="00A07D36" w:rsidRPr="00F463AA" w:rsidRDefault="00A07D36" w:rsidP="005465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.086</w:t>
            </w:r>
          </w:p>
        </w:tc>
      </w:tr>
      <w:tr w:rsidR="00A07D36" w:rsidRPr="00F463AA" w14:paraId="5B07F8E4" w14:textId="77777777" w:rsidTr="005465F8">
        <w:trPr>
          <w:trHeight w:val="304"/>
        </w:trPr>
        <w:tc>
          <w:tcPr>
            <w:tcW w:w="110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F0C9B" w14:textId="72B84446" w:rsidR="00A07D36" w:rsidRPr="00676321" w:rsidRDefault="00A07D36" w:rsidP="005465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37ADE" w14:textId="77777777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T2</w:t>
            </w:r>
          </w:p>
        </w:tc>
        <w:tc>
          <w:tcPr>
            <w:tcW w:w="113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64A51" w14:textId="77777777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48 </w:t>
            </w:r>
          </w:p>
          <w:p w14:paraId="39BD40FC" w14:textId="6212CD99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24.5)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138F5" w14:textId="77777777" w:rsidR="00A07D36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21 </w:t>
            </w:r>
          </w:p>
          <w:p w14:paraId="2C72CF13" w14:textId="1735F052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24.1)</w:t>
            </w:r>
          </w:p>
        </w:tc>
        <w:tc>
          <w:tcPr>
            <w:tcW w:w="850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14:paraId="4B7EE956" w14:textId="77777777" w:rsidR="00A07D36" w:rsidRPr="00F463AA" w:rsidRDefault="00A07D36" w:rsidP="005465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37FDC" w14:textId="77777777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48 </w:t>
            </w:r>
          </w:p>
          <w:p w14:paraId="5ECA757C" w14:textId="181B9A84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24.4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9569D" w14:textId="77777777" w:rsidR="00A07D36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21 </w:t>
            </w:r>
          </w:p>
          <w:p w14:paraId="180A0FCF" w14:textId="2FFEBE5A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24.4)</w:t>
            </w:r>
          </w:p>
        </w:tc>
        <w:tc>
          <w:tcPr>
            <w:tcW w:w="851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14:paraId="550D320B" w14:textId="77777777" w:rsidR="00A07D36" w:rsidRPr="00F463AA" w:rsidRDefault="00A07D36" w:rsidP="005465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DD687" w14:textId="77777777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52 </w:t>
            </w:r>
          </w:p>
          <w:p w14:paraId="7645B286" w14:textId="188549D3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24.5)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18A29" w14:textId="77777777" w:rsidR="00A07D36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17 </w:t>
            </w:r>
          </w:p>
          <w:p w14:paraId="6ADEB969" w14:textId="671EC7BD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23.9)</w:t>
            </w:r>
          </w:p>
        </w:tc>
        <w:tc>
          <w:tcPr>
            <w:tcW w:w="850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14:paraId="7D7BDF5C" w14:textId="77777777" w:rsidR="00A07D36" w:rsidRPr="00F463AA" w:rsidRDefault="00A07D36" w:rsidP="005465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79C17" w14:textId="77777777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61 </w:t>
            </w:r>
          </w:p>
          <w:p w14:paraId="1434D41F" w14:textId="1AC6271F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23.2)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E83CA" w14:textId="77777777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8 </w:t>
            </w:r>
          </w:p>
          <w:p w14:paraId="49BA5AF0" w14:textId="0CA54C58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40.0)</w:t>
            </w:r>
          </w:p>
        </w:tc>
        <w:tc>
          <w:tcPr>
            <w:tcW w:w="92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3F9370" w14:textId="77777777" w:rsidR="00A07D36" w:rsidRPr="00F463AA" w:rsidRDefault="00A07D36" w:rsidP="005465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A07D36" w:rsidRPr="00F463AA" w14:paraId="31ACD728" w14:textId="77777777" w:rsidTr="005465F8">
        <w:trPr>
          <w:trHeight w:val="304"/>
        </w:trPr>
        <w:tc>
          <w:tcPr>
            <w:tcW w:w="110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42E6C" w14:textId="66337FD1" w:rsidR="00A07D36" w:rsidRPr="00676321" w:rsidRDefault="00A07D36" w:rsidP="005465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5DF24" w14:textId="77777777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T3</w:t>
            </w:r>
          </w:p>
        </w:tc>
        <w:tc>
          <w:tcPr>
            <w:tcW w:w="113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F9DCB" w14:textId="77777777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61 </w:t>
            </w:r>
          </w:p>
          <w:p w14:paraId="36DE5639" w14:textId="268A0F09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31.1)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A0E5A" w14:textId="77777777" w:rsidR="00A07D36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21 </w:t>
            </w:r>
          </w:p>
          <w:p w14:paraId="0A9EA300" w14:textId="4602D2B4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24.1)</w:t>
            </w:r>
          </w:p>
        </w:tc>
        <w:tc>
          <w:tcPr>
            <w:tcW w:w="850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14:paraId="02DFE5C2" w14:textId="77777777" w:rsidR="00A07D36" w:rsidRPr="00F463AA" w:rsidRDefault="00A07D36" w:rsidP="005465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B6F58" w14:textId="77777777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61 </w:t>
            </w:r>
          </w:p>
          <w:p w14:paraId="627E0423" w14:textId="7F4D06D1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31.0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BAC14" w14:textId="77777777" w:rsidR="00A07D36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21 </w:t>
            </w:r>
          </w:p>
          <w:p w14:paraId="1771A98E" w14:textId="5EDCAFA8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24.4)</w:t>
            </w:r>
          </w:p>
        </w:tc>
        <w:tc>
          <w:tcPr>
            <w:tcW w:w="851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14:paraId="7E827A35" w14:textId="77777777" w:rsidR="00A07D36" w:rsidRPr="00F463AA" w:rsidRDefault="00A07D36" w:rsidP="005465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183A9" w14:textId="77777777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65 </w:t>
            </w:r>
          </w:p>
          <w:p w14:paraId="6E974A59" w14:textId="2CCBDFB2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30.7)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1DF27" w14:textId="77777777" w:rsidR="00A07D36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17 </w:t>
            </w:r>
          </w:p>
          <w:p w14:paraId="3D0C255A" w14:textId="417DFAF8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23.9)</w:t>
            </w:r>
          </w:p>
        </w:tc>
        <w:tc>
          <w:tcPr>
            <w:tcW w:w="850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14:paraId="1601D2A0" w14:textId="77777777" w:rsidR="00A07D36" w:rsidRPr="00F463AA" w:rsidRDefault="00A07D36" w:rsidP="005465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4F3BC" w14:textId="77777777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80 </w:t>
            </w:r>
          </w:p>
          <w:p w14:paraId="5EFA114D" w14:textId="708BF14C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30.4)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FC50B" w14:textId="77777777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2 </w:t>
            </w:r>
          </w:p>
          <w:p w14:paraId="3A769442" w14:textId="76C2C295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10.0)</w:t>
            </w:r>
          </w:p>
        </w:tc>
        <w:tc>
          <w:tcPr>
            <w:tcW w:w="92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228748" w14:textId="77777777" w:rsidR="00A07D36" w:rsidRPr="00F463AA" w:rsidRDefault="00A07D36" w:rsidP="005465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A07D36" w:rsidRPr="00F463AA" w14:paraId="3A5305D9" w14:textId="77777777" w:rsidTr="005465F8">
        <w:trPr>
          <w:trHeight w:val="304"/>
        </w:trPr>
        <w:tc>
          <w:tcPr>
            <w:tcW w:w="110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6F910" w14:textId="77AFA283" w:rsidR="00A07D36" w:rsidRPr="00676321" w:rsidRDefault="00A07D36" w:rsidP="005465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6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DCB5B" w14:textId="77777777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T4</w:t>
            </w:r>
          </w:p>
        </w:tc>
        <w:tc>
          <w:tcPr>
            <w:tcW w:w="113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F773D" w14:textId="77777777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76 </w:t>
            </w:r>
          </w:p>
          <w:p w14:paraId="3D7F3528" w14:textId="1D3DAFD6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38.8)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763FC" w14:textId="77777777" w:rsidR="00A07D36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35 </w:t>
            </w:r>
          </w:p>
          <w:p w14:paraId="542703DD" w14:textId="1AE59BD1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40.2)</w:t>
            </w:r>
          </w:p>
        </w:tc>
        <w:tc>
          <w:tcPr>
            <w:tcW w:w="850" w:type="dxa"/>
            <w:vMerge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CC284C" w14:textId="77777777" w:rsidR="00A07D36" w:rsidRPr="00F463AA" w:rsidRDefault="00A07D36" w:rsidP="005465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9BC25" w14:textId="77777777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77 </w:t>
            </w:r>
          </w:p>
          <w:p w14:paraId="6E32E4D7" w14:textId="56BB60B4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39.1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18365" w14:textId="77777777" w:rsidR="00A07D36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34 </w:t>
            </w:r>
          </w:p>
          <w:p w14:paraId="3182086A" w14:textId="19155243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39.5)</w:t>
            </w:r>
          </w:p>
        </w:tc>
        <w:tc>
          <w:tcPr>
            <w:tcW w:w="851" w:type="dxa"/>
            <w:vMerge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898B2B" w14:textId="77777777" w:rsidR="00A07D36" w:rsidRPr="00F463AA" w:rsidRDefault="00A07D36" w:rsidP="005465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87CB1" w14:textId="77777777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84 </w:t>
            </w:r>
          </w:p>
          <w:p w14:paraId="0BACE776" w14:textId="6634B59F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39.6)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CD913" w14:textId="77777777" w:rsidR="00A07D36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27 </w:t>
            </w:r>
          </w:p>
          <w:p w14:paraId="0338507E" w14:textId="5DAA9396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38.0)</w:t>
            </w:r>
          </w:p>
        </w:tc>
        <w:tc>
          <w:tcPr>
            <w:tcW w:w="850" w:type="dxa"/>
            <w:vMerge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74B536" w14:textId="77777777" w:rsidR="00A07D36" w:rsidRPr="00F463AA" w:rsidRDefault="00A07D36" w:rsidP="005465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F11AB" w14:textId="77777777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104 </w:t>
            </w:r>
          </w:p>
          <w:p w14:paraId="72589E60" w14:textId="0FF74858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39.5)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4E40A" w14:textId="77777777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7 </w:t>
            </w:r>
          </w:p>
          <w:p w14:paraId="4CC0BDD6" w14:textId="7A26F4A9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35.0)</w:t>
            </w:r>
          </w:p>
        </w:tc>
        <w:tc>
          <w:tcPr>
            <w:tcW w:w="92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3FA96A" w14:textId="77777777" w:rsidR="00A07D36" w:rsidRPr="00F463AA" w:rsidRDefault="00A07D36" w:rsidP="005465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A07D36" w:rsidRPr="00F463AA" w14:paraId="137E1CD2" w14:textId="77777777" w:rsidTr="005465F8">
        <w:trPr>
          <w:trHeight w:val="304"/>
        </w:trPr>
        <w:tc>
          <w:tcPr>
            <w:tcW w:w="1100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BAA8D" w14:textId="77777777" w:rsidR="00A07D36" w:rsidRPr="00676321" w:rsidRDefault="00A07D36" w:rsidP="005465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67632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N-Stage</w:t>
            </w:r>
          </w:p>
          <w:p w14:paraId="1E143478" w14:textId="0FFAC682" w:rsidR="00A07D36" w:rsidRPr="00676321" w:rsidRDefault="00A07D36" w:rsidP="005465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67632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DA2E2" w14:textId="77777777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6272E" w14:textId="77777777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44 </w:t>
            </w:r>
          </w:p>
          <w:p w14:paraId="59CE6FEC" w14:textId="6B7768A3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22.4)</w:t>
            </w:r>
          </w:p>
        </w:tc>
        <w:tc>
          <w:tcPr>
            <w:tcW w:w="9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4E626" w14:textId="77777777" w:rsidR="00A07D36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23 </w:t>
            </w:r>
          </w:p>
          <w:p w14:paraId="5FA896EF" w14:textId="4BE3AA31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26.7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345BC" w14:textId="2E3E0947" w:rsidR="00A07D36" w:rsidRPr="00F463AA" w:rsidRDefault="00A07D36" w:rsidP="005465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.450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50E43" w14:textId="77777777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44 </w:t>
            </w:r>
          </w:p>
          <w:p w14:paraId="35872141" w14:textId="7233C0B7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22.3)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2156C" w14:textId="77777777" w:rsidR="00A07D36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23 </w:t>
            </w:r>
          </w:p>
          <w:p w14:paraId="1C1379EE" w14:textId="6F1A963A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27.1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96598" w14:textId="77777777" w:rsidR="00A07D36" w:rsidRPr="00F463AA" w:rsidRDefault="00A07D36" w:rsidP="005465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.446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17251" w14:textId="77777777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50 </w:t>
            </w:r>
          </w:p>
          <w:p w14:paraId="5EFB52A8" w14:textId="4F37C871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23.6)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E9A49" w14:textId="77777777" w:rsidR="00A07D36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17 </w:t>
            </w:r>
          </w:p>
          <w:p w14:paraId="6A9EDA16" w14:textId="6050AA35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24.3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15CC6" w14:textId="57A10244" w:rsidR="00A07D36" w:rsidRPr="00F463AA" w:rsidRDefault="00A07D36" w:rsidP="005465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A084F" w14:textId="77777777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62 </w:t>
            </w:r>
          </w:p>
          <w:p w14:paraId="79F10F83" w14:textId="1D757B5B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23.7)</w:t>
            </w:r>
          </w:p>
        </w:tc>
        <w:tc>
          <w:tcPr>
            <w:tcW w:w="9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9B348" w14:textId="77777777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5 </w:t>
            </w:r>
          </w:p>
          <w:p w14:paraId="2FED10E6" w14:textId="5C2D3C28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25.0)</w:t>
            </w:r>
          </w:p>
        </w:tc>
        <w:tc>
          <w:tcPr>
            <w:tcW w:w="928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E0838" w14:textId="570BC001" w:rsidR="00A07D36" w:rsidRPr="00F463AA" w:rsidRDefault="00A07D36" w:rsidP="005465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.000</w:t>
            </w:r>
          </w:p>
        </w:tc>
      </w:tr>
      <w:tr w:rsidR="00A07D36" w:rsidRPr="00F463AA" w14:paraId="6AB0714B" w14:textId="77777777" w:rsidTr="005465F8">
        <w:trPr>
          <w:trHeight w:val="304"/>
        </w:trPr>
        <w:tc>
          <w:tcPr>
            <w:tcW w:w="110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45AE9" w14:textId="634A1966" w:rsidR="00A07D36" w:rsidRPr="00676321" w:rsidRDefault="00A07D36" w:rsidP="005465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6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08671" w14:textId="6E5BA4FC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≥ N1</w:t>
            </w:r>
          </w:p>
        </w:tc>
        <w:tc>
          <w:tcPr>
            <w:tcW w:w="113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C2A3F" w14:textId="77777777" w:rsidR="00A07D36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152 </w:t>
            </w:r>
          </w:p>
          <w:p w14:paraId="55F2892C" w14:textId="3FB8BA9F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77.6)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17879" w14:textId="77777777" w:rsidR="00A07D36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63 </w:t>
            </w:r>
          </w:p>
          <w:p w14:paraId="54853AF2" w14:textId="6EFE4387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73.3)</w:t>
            </w:r>
          </w:p>
        </w:tc>
        <w:tc>
          <w:tcPr>
            <w:tcW w:w="850" w:type="dxa"/>
            <w:vMerge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332737" w14:textId="77777777" w:rsidR="00A07D36" w:rsidRPr="00F463AA" w:rsidRDefault="00A07D36" w:rsidP="005465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938CB" w14:textId="77777777" w:rsidR="00A07D36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153 </w:t>
            </w:r>
          </w:p>
          <w:p w14:paraId="43741F87" w14:textId="16D99296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77.7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D644C" w14:textId="77777777" w:rsidR="00A07D36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62 </w:t>
            </w:r>
          </w:p>
          <w:p w14:paraId="58EA60DF" w14:textId="6CFCAEDE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72.9)</w:t>
            </w:r>
          </w:p>
        </w:tc>
        <w:tc>
          <w:tcPr>
            <w:tcW w:w="851" w:type="dxa"/>
            <w:vMerge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933B41" w14:textId="77777777" w:rsidR="00A07D36" w:rsidRPr="00F463AA" w:rsidRDefault="00A07D36" w:rsidP="005465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45FD1" w14:textId="77777777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162 </w:t>
            </w:r>
          </w:p>
          <w:p w14:paraId="55550A33" w14:textId="7A5B4A0A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76.4)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CD979" w14:textId="77777777" w:rsidR="00A07D36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53 </w:t>
            </w:r>
          </w:p>
          <w:p w14:paraId="3A751B59" w14:textId="0C918CA2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75.7)</w:t>
            </w:r>
          </w:p>
        </w:tc>
        <w:tc>
          <w:tcPr>
            <w:tcW w:w="850" w:type="dxa"/>
            <w:vMerge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A6F07C" w14:textId="77777777" w:rsidR="00A07D36" w:rsidRPr="00F463AA" w:rsidRDefault="00A07D36" w:rsidP="005465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D5864" w14:textId="77777777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200 </w:t>
            </w:r>
          </w:p>
          <w:p w14:paraId="5464A601" w14:textId="7EED85A7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76.3)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6D016" w14:textId="77777777" w:rsidR="00A07D36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15 </w:t>
            </w:r>
          </w:p>
          <w:p w14:paraId="34414FDA" w14:textId="62F900F6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75.0)</w:t>
            </w:r>
          </w:p>
        </w:tc>
        <w:tc>
          <w:tcPr>
            <w:tcW w:w="92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A12FB8" w14:textId="77777777" w:rsidR="00A07D36" w:rsidRPr="00F463AA" w:rsidRDefault="00A07D36" w:rsidP="005465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A07D36" w:rsidRPr="00F463AA" w14:paraId="7D202FB3" w14:textId="77777777" w:rsidTr="005465F8">
        <w:trPr>
          <w:trHeight w:val="304"/>
        </w:trPr>
        <w:tc>
          <w:tcPr>
            <w:tcW w:w="1100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86EA3" w14:textId="77777777" w:rsidR="00A07D36" w:rsidRPr="00676321" w:rsidRDefault="00A07D36" w:rsidP="005465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67632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M-Stage</w:t>
            </w:r>
          </w:p>
          <w:p w14:paraId="0DF74714" w14:textId="4F493170" w:rsidR="00A07D36" w:rsidRPr="00676321" w:rsidRDefault="00A07D36" w:rsidP="005465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67632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E9544" w14:textId="77777777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M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94BF3" w14:textId="77777777" w:rsidR="00A07D36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192 </w:t>
            </w:r>
          </w:p>
          <w:p w14:paraId="47614B16" w14:textId="154D8D7A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99.5)</w:t>
            </w:r>
          </w:p>
        </w:tc>
        <w:tc>
          <w:tcPr>
            <w:tcW w:w="9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E78D1" w14:textId="77777777" w:rsidR="00A07D36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77 </w:t>
            </w:r>
          </w:p>
          <w:p w14:paraId="7A8A6EB8" w14:textId="3B27791F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98.7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67FFB" w14:textId="77777777" w:rsidR="00A07D36" w:rsidRPr="00F463AA" w:rsidRDefault="00A07D36" w:rsidP="005465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.494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22364" w14:textId="77777777" w:rsidR="00A07D36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192 </w:t>
            </w:r>
          </w:p>
          <w:p w14:paraId="792892D4" w14:textId="2F649558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99.5)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E32B1" w14:textId="77777777" w:rsidR="00A07D36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77 </w:t>
            </w:r>
          </w:p>
          <w:p w14:paraId="2495B645" w14:textId="468D95F2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98.7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E343C" w14:textId="77777777" w:rsidR="00A07D36" w:rsidRPr="00F463AA" w:rsidRDefault="00A07D36" w:rsidP="005465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.494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D30D9" w14:textId="77777777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207 </w:t>
            </w:r>
          </w:p>
          <w:p w14:paraId="6AA699FE" w14:textId="434C83E8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99.5)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E383C" w14:textId="77777777" w:rsidR="00A07D36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62 </w:t>
            </w:r>
          </w:p>
          <w:p w14:paraId="146E87F5" w14:textId="3BBFE0C2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98.4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27DF2" w14:textId="77777777" w:rsidR="00A07D36" w:rsidRPr="00F463AA" w:rsidRDefault="00A07D36" w:rsidP="005465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.412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1D303" w14:textId="77777777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252 </w:t>
            </w:r>
          </w:p>
          <w:p w14:paraId="308692BE" w14:textId="5BA4F6ED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99.2)</w:t>
            </w:r>
          </w:p>
        </w:tc>
        <w:tc>
          <w:tcPr>
            <w:tcW w:w="9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8572B" w14:textId="669B3E9E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7 (100.0)</w:t>
            </w:r>
          </w:p>
        </w:tc>
        <w:tc>
          <w:tcPr>
            <w:tcW w:w="928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4E5C8" w14:textId="3102301F" w:rsidR="00A07D36" w:rsidRPr="00F463AA" w:rsidRDefault="00A07D36" w:rsidP="005465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.000</w:t>
            </w:r>
          </w:p>
        </w:tc>
      </w:tr>
      <w:tr w:rsidR="00A07D36" w:rsidRPr="00F463AA" w14:paraId="69CBBDFB" w14:textId="77777777" w:rsidTr="005465F8">
        <w:trPr>
          <w:trHeight w:val="304"/>
        </w:trPr>
        <w:tc>
          <w:tcPr>
            <w:tcW w:w="110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2E495" w14:textId="1955FF65" w:rsidR="00A07D36" w:rsidRPr="00676321" w:rsidRDefault="00A07D36" w:rsidP="005465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6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7FA06" w14:textId="77777777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M1</w:t>
            </w:r>
          </w:p>
        </w:tc>
        <w:tc>
          <w:tcPr>
            <w:tcW w:w="113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9C588" w14:textId="77777777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1 </w:t>
            </w:r>
          </w:p>
          <w:p w14:paraId="285FA67A" w14:textId="2449F431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0.5)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07026" w14:textId="77777777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1 </w:t>
            </w:r>
          </w:p>
          <w:p w14:paraId="7882582E" w14:textId="118BC20F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1.3)</w:t>
            </w:r>
          </w:p>
        </w:tc>
        <w:tc>
          <w:tcPr>
            <w:tcW w:w="850" w:type="dxa"/>
            <w:vMerge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7DCFF4" w14:textId="77777777" w:rsidR="00A07D36" w:rsidRPr="00F463AA" w:rsidRDefault="00A07D36" w:rsidP="005465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10C22" w14:textId="77777777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1 </w:t>
            </w:r>
          </w:p>
          <w:p w14:paraId="649F8533" w14:textId="53BC7AD4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0.5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17C01" w14:textId="77777777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1 </w:t>
            </w:r>
          </w:p>
          <w:p w14:paraId="56C5F342" w14:textId="5B0647E8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1.3)</w:t>
            </w:r>
          </w:p>
        </w:tc>
        <w:tc>
          <w:tcPr>
            <w:tcW w:w="851" w:type="dxa"/>
            <w:vMerge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11FCE1" w14:textId="77777777" w:rsidR="00A07D36" w:rsidRPr="00F463AA" w:rsidRDefault="00A07D36" w:rsidP="005465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E9172" w14:textId="77777777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1 </w:t>
            </w:r>
          </w:p>
          <w:p w14:paraId="641EE54E" w14:textId="1CF7DF4F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0.5)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5438A" w14:textId="77777777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1 </w:t>
            </w:r>
          </w:p>
          <w:p w14:paraId="104FC991" w14:textId="48A7E97D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1.6)</w:t>
            </w:r>
          </w:p>
        </w:tc>
        <w:tc>
          <w:tcPr>
            <w:tcW w:w="850" w:type="dxa"/>
            <w:vMerge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F47D31" w14:textId="77777777" w:rsidR="00A07D36" w:rsidRPr="00F463AA" w:rsidRDefault="00A07D36" w:rsidP="005465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8B2A3" w14:textId="77777777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2 </w:t>
            </w:r>
          </w:p>
          <w:p w14:paraId="41739F83" w14:textId="75291006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0.8)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E0EB5" w14:textId="77777777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0 </w:t>
            </w:r>
          </w:p>
          <w:p w14:paraId="0BBB2ED9" w14:textId="480FA873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0.0)</w:t>
            </w:r>
          </w:p>
        </w:tc>
        <w:tc>
          <w:tcPr>
            <w:tcW w:w="92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00EE89" w14:textId="77777777" w:rsidR="00A07D36" w:rsidRPr="00F463AA" w:rsidRDefault="00A07D36" w:rsidP="005465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A07D36" w:rsidRPr="00F463AA" w14:paraId="38F9174A" w14:textId="77777777" w:rsidTr="005465F8">
        <w:trPr>
          <w:trHeight w:val="304"/>
        </w:trPr>
        <w:tc>
          <w:tcPr>
            <w:tcW w:w="1100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571BB" w14:textId="77777777" w:rsidR="00A07D36" w:rsidRPr="00676321" w:rsidRDefault="00A07D36" w:rsidP="005465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67632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Smoking</w:t>
            </w:r>
          </w:p>
          <w:p w14:paraId="48443993" w14:textId="0528FE89" w:rsidR="00A07D36" w:rsidRPr="00676321" w:rsidRDefault="00A07D36" w:rsidP="005465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67632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18BBF" w14:textId="77777777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on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BD540" w14:textId="77777777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7 </w:t>
            </w:r>
          </w:p>
          <w:p w14:paraId="453B2C4D" w14:textId="5AFB2C35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3.8)</w:t>
            </w:r>
          </w:p>
        </w:tc>
        <w:tc>
          <w:tcPr>
            <w:tcW w:w="9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4C421" w14:textId="77777777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4 </w:t>
            </w:r>
          </w:p>
          <w:p w14:paraId="0A1F6104" w14:textId="3C90FCF3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6.7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97E2A" w14:textId="77777777" w:rsidR="00A07D36" w:rsidRPr="00F463AA" w:rsidRDefault="00A07D36" w:rsidP="005465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.472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E94C1" w14:textId="77777777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7 </w:t>
            </w:r>
          </w:p>
          <w:p w14:paraId="62C9F56F" w14:textId="5080955B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3.8)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6EE42" w14:textId="77777777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4 </w:t>
            </w:r>
          </w:p>
          <w:p w14:paraId="78D99DFB" w14:textId="44C745A0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6.7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E8D49" w14:textId="77777777" w:rsidR="00A07D36" w:rsidRPr="00F463AA" w:rsidRDefault="00A07D36" w:rsidP="005465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.472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C320C" w14:textId="77777777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8 </w:t>
            </w:r>
          </w:p>
          <w:p w14:paraId="2ACF00F6" w14:textId="375EA1A6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4.1)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0A070" w14:textId="77777777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3 </w:t>
            </w:r>
          </w:p>
          <w:p w14:paraId="6264B63B" w14:textId="6B2B2FAB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6.5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FDF9B" w14:textId="20078107" w:rsidR="00A07D36" w:rsidRPr="00F463AA" w:rsidRDefault="00A07D36" w:rsidP="005465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.44</w:t>
            </w:r>
            <w:r w:rsidR="00170B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24B29" w14:textId="77777777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9 </w:t>
            </w:r>
          </w:p>
          <w:p w14:paraId="122225E9" w14:textId="3CC9E5D1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3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23AF" w14:textId="77777777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2 </w:t>
            </w:r>
          </w:p>
          <w:p w14:paraId="43152500" w14:textId="654701CE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22.2)</w:t>
            </w:r>
          </w:p>
        </w:tc>
        <w:tc>
          <w:tcPr>
            <w:tcW w:w="928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9442C" w14:textId="77777777" w:rsidR="00A07D36" w:rsidRPr="00F463AA" w:rsidRDefault="00A07D36" w:rsidP="005465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.056</w:t>
            </w:r>
          </w:p>
        </w:tc>
      </w:tr>
      <w:tr w:rsidR="00A07D36" w:rsidRPr="00F463AA" w14:paraId="5C3D2C2F" w14:textId="77777777" w:rsidTr="005465F8">
        <w:trPr>
          <w:trHeight w:val="304"/>
        </w:trPr>
        <w:tc>
          <w:tcPr>
            <w:tcW w:w="110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F3A6A" w14:textId="3326A6D3" w:rsidR="00A07D36" w:rsidRPr="00676321" w:rsidRDefault="00A07D36" w:rsidP="005465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6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0C7C1" w14:textId="77777777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Any</w:t>
            </w:r>
          </w:p>
        </w:tc>
        <w:tc>
          <w:tcPr>
            <w:tcW w:w="113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B6D43" w14:textId="77777777" w:rsidR="00A07D36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176 </w:t>
            </w:r>
          </w:p>
          <w:p w14:paraId="29AC0963" w14:textId="40237FD2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96.2)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EF67A" w14:textId="77777777" w:rsidR="00A07D36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56 </w:t>
            </w:r>
          </w:p>
          <w:p w14:paraId="47F0DF60" w14:textId="674DF2F8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93.3)</w:t>
            </w:r>
          </w:p>
        </w:tc>
        <w:tc>
          <w:tcPr>
            <w:tcW w:w="850" w:type="dxa"/>
            <w:vMerge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B6397E" w14:textId="77777777" w:rsidR="00A07D36" w:rsidRPr="00F463AA" w:rsidRDefault="00A07D36" w:rsidP="005465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90939" w14:textId="77777777" w:rsidR="00A07D36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76</w:t>
            </w:r>
          </w:p>
          <w:p w14:paraId="2FC88BE3" w14:textId="72D485AC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 (96.2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EB703" w14:textId="77777777" w:rsidR="00A07D36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56 </w:t>
            </w:r>
          </w:p>
          <w:p w14:paraId="3BAB59B5" w14:textId="5BAB789B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93.3)</w:t>
            </w:r>
          </w:p>
        </w:tc>
        <w:tc>
          <w:tcPr>
            <w:tcW w:w="851" w:type="dxa"/>
            <w:vMerge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9D5137" w14:textId="77777777" w:rsidR="00A07D36" w:rsidRPr="00F463AA" w:rsidRDefault="00A07D36" w:rsidP="005465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9095D" w14:textId="77777777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189 </w:t>
            </w:r>
          </w:p>
          <w:p w14:paraId="29418A5E" w14:textId="05C8E0E9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95.9)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E6AC6" w14:textId="77777777" w:rsidR="00A07D36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43 </w:t>
            </w:r>
          </w:p>
          <w:p w14:paraId="5265F464" w14:textId="616033C1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93.5)</w:t>
            </w:r>
          </w:p>
        </w:tc>
        <w:tc>
          <w:tcPr>
            <w:tcW w:w="850" w:type="dxa"/>
            <w:vMerge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5D7BAB" w14:textId="77777777" w:rsidR="00A07D36" w:rsidRPr="00F463AA" w:rsidRDefault="00A07D36" w:rsidP="005465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4E276" w14:textId="77777777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225 </w:t>
            </w:r>
          </w:p>
          <w:p w14:paraId="195E12B6" w14:textId="298A1B45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96.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DA455" w14:textId="77777777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7 </w:t>
            </w:r>
          </w:p>
          <w:p w14:paraId="49007D73" w14:textId="28EEE756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77.8)</w:t>
            </w:r>
          </w:p>
        </w:tc>
        <w:tc>
          <w:tcPr>
            <w:tcW w:w="92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D97A7F" w14:textId="77777777" w:rsidR="00A07D36" w:rsidRPr="00F463AA" w:rsidRDefault="00A07D36" w:rsidP="005465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A07D36" w:rsidRPr="00F463AA" w14:paraId="14657E33" w14:textId="77777777" w:rsidTr="005465F8">
        <w:trPr>
          <w:trHeight w:val="304"/>
        </w:trPr>
        <w:tc>
          <w:tcPr>
            <w:tcW w:w="1100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57D08" w14:textId="77777777" w:rsidR="00A07D36" w:rsidRPr="00676321" w:rsidRDefault="00A07D36" w:rsidP="005465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67632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Alcohol</w:t>
            </w:r>
          </w:p>
          <w:p w14:paraId="31D4DCF1" w14:textId="5ADA8A93" w:rsidR="00A07D36" w:rsidRPr="00676321" w:rsidRDefault="00A07D36" w:rsidP="005465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67632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CE989" w14:textId="77777777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on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1EBEC" w14:textId="77777777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13 </w:t>
            </w:r>
          </w:p>
          <w:p w14:paraId="2C07FA66" w14:textId="6624F543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7.2)</w:t>
            </w:r>
          </w:p>
        </w:tc>
        <w:tc>
          <w:tcPr>
            <w:tcW w:w="9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7AE27" w14:textId="77777777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6 </w:t>
            </w:r>
          </w:p>
          <w:p w14:paraId="491DD56C" w14:textId="20249BBF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10.9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17D2F" w14:textId="77777777" w:rsidR="00A07D36" w:rsidRPr="00F463AA" w:rsidRDefault="00A07D36" w:rsidP="005465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.399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6F00D" w14:textId="77777777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13 </w:t>
            </w:r>
          </w:p>
          <w:p w14:paraId="207C2B99" w14:textId="764927C0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7.2)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DC9B5" w14:textId="77777777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6 </w:t>
            </w:r>
          </w:p>
          <w:p w14:paraId="56A156E9" w14:textId="26B413F1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10.9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009AE" w14:textId="77777777" w:rsidR="00A07D36" w:rsidRPr="00F463AA" w:rsidRDefault="00A07D36" w:rsidP="005465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.399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401D0" w14:textId="77777777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15 </w:t>
            </w:r>
          </w:p>
          <w:p w14:paraId="5ED0144D" w14:textId="0698E98A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7.7)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BD3B8" w14:textId="77777777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4 </w:t>
            </w:r>
          </w:p>
          <w:p w14:paraId="6FA7C1BC" w14:textId="00ECEAE4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9.5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03B7E" w14:textId="77777777" w:rsidR="00A07D36" w:rsidRPr="00F463AA" w:rsidRDefault="00A07D36" w:rsidP="005465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.754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F32FF" w14:textId="77777777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18 </w:t>
            </w:r>
          </w:p>
          <w:p w14:paraId="16B6FD5C" w14:textId="17B08BC8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7.9)</w:t>
            </w:r>
          </w:p>
        </w:tc>
        <w:tc>
          <w:tcPr>
            <w:tcW w:w="9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F57D4" w14:textId="77777777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1 </w:t>
            </w:r>
          </w:p>
          <w:p w14:paraId="052268D3" w14:textId="220645C5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12.5)</w:t>
            </w:r>
          </w:p>
        </w:tc>
        <w:tc>
          <w:tcPr>
            <w:tcW w:w="928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C1530" w14:textId="77777777" w:rsidR="00A07D36" w:rsidRPr="00F463AA" w:rsidRDefault="00A07D36" w:rsidP="005465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.494</w:t>
            </w:r>
          </w:p>
        </w:tc>
      </w:tr>
      <w:tr w:rsidR="00A07D36" w:rsidRPr="00F463AA" w14:paraId="56EC1C48" w14:textId="77777777" w:rsidTr="005465F8">
        <w:trPr>
          <w:trHeight w:val="304"/>
        </w:trPr>
        <w:tc>
          <w:tcPr>
            <w:tcW w:w="110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72101" w14:textId="7AC08845" w:rsidR="00A07D36" w:rsidRPr="00676321" w:rsidRDefault="00A07D36" w:rsidP="005465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6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9D8DC" w14:textId="77777777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Any</w:t>
            </w:r>
          </w:p>
        </w:tc>
        <w:tc>
          <w:tcPr>
            <w:tcW w:w="113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500E8" w14:textId="77777777" w:rsidR="00A07D36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168 </w:t>
            </w:r>
          </w:p>
          <w:p w14:paraId="10F1644A" w14:textId="0183C5B9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92.8)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2F810" w14:textId="77777777" w:rsidR="00A07D36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49 </w:t>
            </w:r>
          </w:p>
          <w:p w14:paraId="17A121BC" w14:textId="1FF26CC1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89.1)</w:t>
            </w:r>
          </w:p>
        </w:tc>
        <w:tc>
          <w:tcPr>
            <w:tcW w:w="850" w:type="dxa"/>
            <w:vMerge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97DB47" w14:textId="77777777" w:rsidR="00A07D36" w:rsidRPr="00F463AA" w:rsidRDefault="00A07D36" w:rsidP="005465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A7244" w14:textId="77777777" w:rsidR="00A07D36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168 </w:t>
            </w:r>
          </w:p>
          <w:p w14:paraId="2BC3EC31" w14:textId="5ECB723D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92.8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DBEDC" w14:textId="77777777" w:rsidR="00A07D36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49 </w:t>
            </w:r>
          </w:p>
          <w:p w14:paraId="1648CC86" w14:textId="6CFFCCB9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89.1)</w:t>
            </w:r>
          </w:p>
        </w:tc>
        <w:tc>
          <w:tcPr>
            <w:tcW w:w="851" w:type="dxa"/>
            <w:vMerge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DAF76B" w14:textId="77777777" w:rsidR="00A07D36" w:rsidRPr="00F463AA" w:rsidRDefault="00A07D36" w:rsidP="005465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8705B" w14:textId="77777777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179 </w:t>
            </w:r>
          </w:p>
          <w:p w14:paraId="485262F7" w14:textId="5306689F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92.3)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3BCEF" w14:textId="77777777" w:rsidR="00A07D36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38 </w:t>
            </w:r>
          </w:p>
          <w:p w14:paraId="1BAB862F" w14:textId="38430AD7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90.5)</w:t>
            </w:r>
          </w:p>
        </w:tc>
        <w:tc>
          <w:tcPr>
            <w:tcW w:w="850" w:type="dxa"/>
            <w:vMerge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478B7F" w14:textId="77777777" w:rsidR="00A07D36" w:rsidRPr="00F463AA" w:rsidRDefault="00A07D36" w:rsidP="005465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4F329" w14:textId="77777777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210 </w:t>
            </w:r>
          </w:p>
          <w:p w14:paraId="39BF597C" w14:textId="75845B71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92.1)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0EA64" w14:textId="77777777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7 </w:t>
            </w:r>
          </w:p>
          <w:p w14:paraId="7CD8B56C" w14:textId="12C941E0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87.5)</w:t>
            </w:r>
          </w:p>
        </w:tc>
        <w:tc>
          <w:tcPr>
            <w:tcW w:w="92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B4E619" w14:textId="77777777" w:rsidR="00A07D36" w:rsidRPr="00F463AA" w:rsidRDefault="00A07D36" w:rsidP="005465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A07D36" w:rsidRPr="00F463AA" w14:paraId="783C33CE" w14:textId="77777777" w:rsidTr="005465F8">
        <w:trPr>
          <w:trHeight w:val="304"/>
        </w:trPr>
        <w:tc>
          <w:tcPr>
            <w:tcW w:w="1100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F5451" w14:textId="77777777" w:rsidR="00A07D36" w:rsidRPr="00676321" w:rsidRDefault="00A07D36" w:rsidP="005465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67632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HPV</w:t>
            </w:r>
          </w:p>
          <w:p w14:paraId="3B05CFC5" w14:textId="2DA28FA6" w:rsidR="00A07D36" w:rsidRPr="00676321" w:rsidRDefault="00A07D36" w:rsidP="005465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67632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09BB2" w14:textId="77777777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AEC309" w14:textId="77777777" w:rsidR="00A07D36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182 </w:t>
            </w:r>
          </w:p>
          <w:p w14:paraId="5761E16A" w14:textId="6D408EAF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74.0)</w:t>
            </w:r>
          </w:p>
        </w:tc>
        <w:tc>
          <w:tcPr>
            <w:tcW w:w="9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9F9FE3" w14:textId="77777777" w:rsidR="00A07D36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13 </w:t>
            </w:r>
          </w:p>
          <w:p w14:paraId="611192F8" w14:textId="4E335062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34.2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4030C5" w14:textId="1ADEC470" w:rsidR="00A07D36" w:rsidRPr="00393283" w:rsidRDefault="00A07D36" w:rsidP="005465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3932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56DFE6" w14:textId="77777777" w:rsidR="00A07D36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82</w:t>
            </w:r>
          </w:p>
          <w:p w14:paraId="0B9BFF5D" w14:textId="28D82F62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74.0)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A1DFF8" w14:textId="77777777" w:rsidR="00A07D36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13 </w:t>
            </w:r>
          </w:p>
          <w:p w14:paraId="7AA047C2" w14:textId="236FB5E5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34.2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EDC76C" w14:textId="743E1BD5" w:rsidR="00A07D36" w:rsidRPr="00393283" w:rsidRDefault="00A07D36" w:rsidP="005465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3932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780B30" w14:textId="77777777" w:rsidR="00A07D36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195 </w:t>
            </w:r>
          </w:p>
          <w:p w14:paraId="4A087471" w14:textId="089E7841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79.3)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5A3DF1" w14:textId="77777777" w:rsidR="00A07D36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17 </w:t>
            </w:r>
          </w:p>
          <w:p w14:paraId="4167F6C8" w14:textId="66B16AC7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44.7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73276E" w14:textId="532F77A7" w:rsidR="00A07D36" w:rsidRPr="00393283" w:rsidRDefault="00A07D36" w:rsidP="005465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3932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A63FDE" w14:textId="77777777" w:rsidR="00A07D36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233 </w:t>
            </w:r>
          </w:p>
          <w:p w14:paraId="78BC7974" w14:textId="12520569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94.7)</w:t>
            </w:r>
          </w:p>
        </w:tc>
        <w:tc>
          <w:tcPr>
            <w:tcW w:w="9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D8DA31" w14:textId="77777777" w:rsidR="00A07D36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30 </w:t>
            </w:r>
          </w:p>
          <w:p w14:paraId="718C56D1" w14:textId="6B8992FD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78.9)</w:t>
            </w:r>
          </w:p>
        </w:tc>
        <w:tc>
          <w:tcPr>
            <w:tcW w:w="928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EB7D8C" w14:textId="0AF2D453" w:rsidR="00A07D36" w:rsidRPr="00393283" w:rsidRDefault="00A07D36" w:rsidP="005465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3932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.003</w:t>
            </w:r>
          </w:p>
        </w:tc>
      </w:tr>
      <w:tr w:rsidR="00A07D36" w:rsidRPr="00F463AA" w14:paraId="27795C4E" w14:textId="77777777" w:rsidTr="005465F8">
        <w:trPr>
          <w:trHeight w:val="304"/>
        </w:trPr>
        <w:tc>
          <w:tcPr>
            <w:tcW w:w="110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C5EC5" w14:textId="16D8471B" w:rsidR="00A07D36" w:rsidRPr="00676321" w:rsidRDefault="00A07D36" w:rsidP="005465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6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C8BFF" w14:textId="77777777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ositive</w:t>
            </w:r>
          </w:p>
        </w:tc>
        <w:tc>
          <w:tcPr>
            <w:tcW w:w="113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36C5EE" w14:textId="77777777" w:rsidR="00A07D36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64 </w:t>
            </w:r>
          </w:p>
          <w:p w14:paraId="4AC3AD12" w14:textId="1EC6083D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26.0)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630631" w14:textId="77777777" w:rsidR="00A07D36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26 </w:t>
            </w:r>
          </w:p>
          <w:p w14:paraId="4FD379E8" w14:textId="03C58A9B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5.8)</w:t>
            </w:r>
          </w:p>
        </w:tc>
        <w:tc>
          <w:tcPr>
            <w:tcW w:w="850" w:type="dxa"/>
            <w:vMerge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7EF8A879" w14:textId="77777777" w:rsidR="00A07D36" w:rsidRPr="00F463AA" w:rsidRDefault="00A07D36" w:rsidP="005465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B3A881" w14:textId="77777777" w:rsidR="00A07D36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64 </w:t>
            </w:r>
          </w:p>
          <w:p w14:paraId="24641914" w14:textId="665D41D6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26.0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E82EC3" w14:textId="77777777" w:rsidR="00A07D36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26 </w:t>
            </w:r>
          </w:p>
          <w:p w14:paraId="2F22D621" w14:textId="5019F566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5.8)</w:t>
            </w:r>
          </w:p>
        </w:tc>
        <w:tc>
          <w:tcPr>
            <w:tcW w:w="851" w:type="dxa"/>
            <w:vMerge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667D7CDD" w14:textId="77777777" w:rsidR="00A07D36" w:rsidRPr="00F463AA" w:rsidRDefault="00A07D36" w:rsidP="005465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55C6D3" w14:textId="77777777" w:rsidR="00A07D36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51 </w:t>
            </w:r>
          </w:p>
          <w:p w14:paraId="772C120F" w14:textId="7C56A71C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20.7)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FB106A" w14:textId="77777777" w:rsidR="00A07D36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21 </w:t>
            </w:r>
          </w:p>
          <w:p w14:paraId="70BDB93D" w14:textId="0DC0153A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55.3)</w:t>
            </w:r>
          </w:p>
        </w:tc>
        <w:tc>
          <w:tcPr>
            <w:tcW w:w="850" w:type="dxa"/>
            <w:vMerge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397859AA" w14:textId="77777777" w:rsidR="00A07D36" w:rsidRPr="00F463AA" w:rsidRDefault="00A07D36" w:rsidP="005465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2622E8" w14:textId="77777777" w:rsidR="00A07D36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13 </w:t>
            </w:r>
          </w:p>
          <w:p w14:paraId="59149603" w14:textId="4D740D11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5.3)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E06258" w14:textId="77777777" w:rsidR="00A07D36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8 </w:t>
            </w:r>
          </w:p>
          <w:p w14:paraId="05CBE755" w14:textId="75373B07" w:rsidR="00A07D36" w:rsidRPr="00F463AA" w:rsidRDefault="00A07D36" w:rsidP="005465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F46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21.1)</w:t>
            </w:r>
          </w:p>
        </w:tc>
        <w:tc>
          <w:tcPr>
            <w:tcW w:w="92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764D1D" w14:textId="77777777" w:rsidR="00A07D36" w:rsidRPr="00F463AA" w:rsidRDefault="00A07D36" w:rsidP="005465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val="en-GB" w:eastAsia="en-GB"/>
              </w:rPr>
            </w:pPr>
          </w:p>
        </w:tc>
      </w:tr>
    </w:tbl>
    <w:p w14:paraId="19EEEFE1" w14:textId="1338BB75" w:rsidR="00E7715E" w:rsidRPr="00F463AA" w:rsidRDefault="00E7715E" w:rsidP="00827B13">
      <w:pPr>
        <w:rPr>
          <w:rFonts w:ascii="Times New Roman" w:hAnsi="Times New Roman" w:cs="Times New Roman"/>
          <w:sz w:val="22"/>
          <w:szCs w:val="22"/>
        </w:rPr>
      </w:pPr>
      <w:r w:rsidRPr="001F666F">
        <w:rPr>
          <w:rFonts w:ascii="Times New Roman" w:hAnsi="Times New Roman" w:cs="Times New Roman"/>
          <w:b/>
          <w:bCs/>
          <w:i/>
          <w:iCs/>
          <w:sz w:val="22"/>
          <w:szCs w:val="22"/>
        </w:rPr>
        <w:t>Supplemental Table 5.</w:t>
      </w:r>
      <w:r w:rsidRPr="00F463AA">
        <w:rPr>
          <w:rFonts w:ascii="Times New Roman" w:hAnsi="Times New Roman" w:cs="Times New Roman"/>
          <w:sz w:val="22"/>
          <w:szCs w:val="22"/>
        </w:rPr>
        <w:t xml:space="preserve"> </w:t>
      </w:r>
      <w:r w:rsidRPr="00F463AA">
        <w:rPr>
          <w:rFonts w:ascii="Times New Roman" w:hAnsi="Times New Roman" w:cs="Times New Roman"/>
          <w:sz w:val="22"/>
          <w:szCs w:val="22"/>
          <w:lang w:val="en-US"/>
        </w:rPr>
        <w:t>Cross-tabulations between CEA expression and clinical factor</w:t>
      </w:r>
      <w:r w:rsidR="003B2DC7">
        <w:rPr>
          <w:rFonts w:ascii="Times New Roman" w:hAnsi="Times New Roman" w:cs="Times New Roman"/>
          <w:sz w:val="22"/>
          <w:szCs w:val="22"/>
          <w:lang w:val="en-US"/>
        </w:rPr>
        <w:t>s</w:t>
      </w:r>
      <w:r w:rsidR="00442F3A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4340D8" w:rsidRPr="004340D8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4340D8">
        <w:rPr>
          <w:rFonts w:ascii="Times New Roman" w:hAnsi="Times New Roman" w:cs="Times New Roman"/>
          <w:sz w:val="22"/>
          <w:szCs w:val="22"/>
          <w:lang w:val="en-US"/>
        </w:rPr>
        <w:t xml:space="preserve">at </w:t>
      </w:r>
      <w:r w:rsidR="004340D8" w:rsidRPr="004340D8">
        <w:rPr>
          <w:rFonts w:ascii="Times New Roman" w:hAnsi="Times New Roman" w:cs="Times New Roman"/>
          <w:sz w:val="22"/>
          <w:szCs w:val="22"/>
          <w:lang w:val="en-US"/>
        </w:rPr>
        <w:t>1%, 5%, 10% and 50% CEA labeled cut-off values.</w:t>
      </w:r>
    </w:p>
    <w:p w14:paraId="43922209" w14:textId="77777777" w:rsidR="00E7715E" w:rsidRPr="00F463AA" w:rsidRDefault="00E7715E" w:rsidP="00827B13">
      <w:pPr>
        <w:rPr>
          <w:rFonts w:ascii="Times New Roman" w:hAnsi="Times New Roman" w:cs="Times New Roman"/>
          <w:sz w:val="22"/>
          <w:szCs w:val="22"/>
        </w:rPr>
      </w:pPr>
    </w:p>
    <w:p w14:paraId="081CFB2E" w14:textId="77777777" w:rsidR="00E7715E" w:rsidRPr="00F463AA" w:rsidRDefault="00E7715E" w:rsidP="00827B13">
      <w:pPr>
        <w:rPr>
          <w:rFonts w:ascii="Times New Roman" w:hAnsi="Times New Roman" w:cs="Times New Roman"/>
          <w:sz w:val="22"/>
          <w:szCs w:val="22"/>
        </w:rPr>
      </w:pPr>
    </w:p>
    <w:p w14:paraId="61A47BB0" w14:textId="77777777" w:rsidR="00E7715E" w:rsidRDefault="00E7715E" w:rsidP="00827B13">
      <w:pPr>
        <w:rPr>
          <w:rFonts w:ascii="Times New Roman" w:hAnsi="Times New Roman" w:cs="Times New Roman"/>
          <w:sz w:val="22"/>
          <w:szCs w:val="22"/>
        </w:rPr>
      </w:pPr>
    </w:p>
    <w:p w14:paraId="2A5DBA40" w14:textId="77777777" w:rsidR="00E7715E" w:rsidRDefault="00E7715E" w:rsidP="00827B13">
      <w:pPr>
        <w:rPr>
          <w:rFonts w:ascii="Times New Roman" w:hAnsi="Times New Roman" w:cs="Times New Roman"/>
          <w:sz w:val="22"/>
          <w:szCs w:val="22"/>
        </w:rPr>
      </w:pPr>
    </w:p>
    <w:p w14:paraId="7EB90B22" w14:textId="77777777" w:rsidR="00E7715E" w:rsidRDefault="00E7715E" w:rsidP="00827B13">
      <w:pPr>
        <w:rPr>
          <w:rFonts w:ascii="Times New Roman" w:hAnsi="Times New Roman" w:cs="Times New Roman"/>
          <w:sz w:val="22"/>
          <w:szCs w:val="22"/>
        </w:rPr>
      </w:pPr>
    </w:p>
    <w:p w14:paraId="7162B7B1" w14:textId="77777777" w:rsidR="00E7715E" w:rsidRDefault="00E7715E" w:rsidP="00827B13">
      <w:pPr>
        <w:rPr>
          <w:rFonts w:ascii="Times New Roman" w:hAnsi="Times New Roman" w:cs="Times New Roman"/>
          <w:sz w:val="22"/>
          <w:szCs w:val="22"/>
        </w:rPr>
      </w:pPr>
    </w:p>
    <w:p w14:paraId="1C197DCD" w14:textId="48CC6DD7" w:rsidR="00BE1A03" w:rsidRPr="00381DCF" w:rsidRDefault="00E86BBA" w:rsidP="001F666F">
      <w:pPr>
        <w:rPr>
          <w:rFonts w:ascii="Times New Roman" w:hAnsi="Times New Roman" w:cs="Times New Roman"/>
          <w:sz w:val="22"/>
          <w:szCs w:val="22"/>
        </w:rPr>
      </w:pPr>
      <w:r w:rsidRPr="001F666F">
        <w:rPr>
          <w:rFonts w:ascii="Times New Roman" w:hAnsi="Times New Roman" w:cs="Times New Roman"/>
          <w:b/>
          <w:bCs/>
          <w:i/>
          <w:iCs/>
          <w:sz w:val="22"/>
          <w:szCs w:val="22"/>
        </w:rPr>
        <w:t>Supplemental Table</w:t>
      </w:r>
      <w:r>
        <w:rPr>
          <w:rFonts w:ascii="Times New Roman" w:hAnsi="Times New Roman" w:cs="Times New Roman"/>
          <w:b/>
          <w:bCs/>
          <w:i/>
          <w:iCs/>
          <w:sz w:val="22"/>
          <w:szCs w:val="22"/>
        </w:rPr>
        <w:t xml:space="preserve"> 6</w:t>
      </w:r>
      <w:r w:rsidRPr="001F666F">
        <w:rPr>
          <w:rFonts w:ascii="Times New Roman" w:hAnsi="Times New Roman" w:cs="Times New Roman"/>
          <w:b/>
          <w:bCs/>
          <w:i/>
          <w:iCs/>
          <w:sz w:val="22"/>
          <w:szCs w:val="22"/>
        </w:rPr>
        <w:t>.</w:t>
      </w:r>
      <w:r w:rsidRPr="00F463AA">
        <w:rPr>
          <w:rFonts w:ascii="Times New Roman" w:hAnsi="Times New Roman" w:cs="Times New Roman"/>
          <w:sz w:val="22"/>
          <w:szCs w:val="22"/>
        </w:rPr>
        <w:t xml:space="preserve"> </w:t>
      </w:r>
      <w:r w:rsidRPr="000E0EC0">
        <w:rPr>
          <w:rFonts w:ascii="Times New Roman" w:hAnsi="Times New Roman" w:cs="Times New Roman"/>
          <w:sz w:val="22"/>
          <w:szCs w:val="22"/>
        </w:rPr>
        <w:t xml:space="preserve">Univariable and multivariable overall survival evaluating the prognostic value of </w:t>
      </w:r>
      <w:r>
        <w:rPr>
          <w:rFonts w:ascii="Times New Roman" w:hAnsi="Times New Roman" w:cs="Times New Roman"/>
          <w:sz w:val="22"/>
          <w:szCs w:val="22"/>
        </w:rPr>
        <w:t>CEA</w:t>
      </w:r>
      <w:r w:rsidRPr="000E0EC0">
        <w:rPr>
          <w:rFonts w:ascii="Times New Roman" w:hAnsi="Times New Roman" w:cs="Times New Roman"/>
          <w:sz w:val="22"/>
          <w:szCs w:val="22"/>
        </w:rPr>
        <w:t xml:space="preserve"> </w:t>
      </w:r>
      <w:r w:rsidRPr="00F463AA">
        <w:rPr>
          <w:rFonts w:ascii="Times New Roman" w:hAnsi="Times New Roman" w:cs="Times New Roman"/>
          <w:sz w:val="22"/>
          <w:szCs w:val="22"/>
          <w:lang w:val="en-US"/>
        </w:rPr>
        <w:t xml:space="preserve">at 1%, 5%, 10% and 50% 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CEA </w:t>
      </w:r>
      <w:r w:rsidR="004340D8" w:rsidRPr="004340D8">
        <w:rPr>
          <w:rFonts w:ascii="Times New Roman" w:hAnsi="Times New Roman" w:cs="Times New Roman"/>
          <w:sz w:val="22"/>
          <w:szCs w:val="22"/>
          <w:lang w:val="en-US"/>
        </w:rPr>
        <w:t>labeled</w:t>
      </w:r>
      <w:r w:rsidR="004340D8" w:rsidRPr="004340D8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F463AA">
        <w:rPr>
          <w:rFonts w:ascii="Times New Roman" w:hAnsi="Times New Roman" w:cs="Times New Roman"/>
          <w:sz w:val="22"/>
          <w:szCs w:val="22"/>
          <w:lang w:val="en-US"/>
        </w:rPr>
        <w:t>cut-off values</w:t>
      </w:r>
      <w:r w:rsidR="00381DCF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</w:p>
    <w:tbl>
      <w:tblPr>
        <w:tblpPr w:leftFromText="180" w:rightFromText="180" w:vertAnchor="page" w:horzAnchor="margin" w:tblpY="4861"/>
        <w:tblW w:w="14248" w:type="dxa"/>
        <w:tblLayout w:type="fixed"/>
        <w:tblLook w:val="04A0" w:firstRow="1" w:lastRow="0" w:firstColumn="1" w:lastColumn="0" w:noHBand="0" w:noVBand="1"/>
      </w:tblPr>
      <w:tblGrid>
        <w:gridCol w:w="2032"/>
        <w:gridCol w:w="1526"/>
        <w:gridCol w:w="1528"/>
        <w:gridCol w:w="1526"/>
        <w:gridCol w:w="1528"/>
        <w:gridCol w:w="1526"/>
        <w:gridCol w:w="1528"/>
        <w:gridCol w:w="1526"/>
        <w:gridCol w:w="1528"/>
      </w:tblGrid>
      <w:tr w:rsidR="00967B13" w:rsidRPr="001F666F" w14:paraId="1B7240B1" w14:textId="77777777" w:rsidTr="009C6037">
        <w:trPr>
          <w:trHeight w:val="582"/>
        </w:trPr>
        <w:tc>
          <w:tcPr>
            <w:tcW w:w="20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4E50B0" w14:textId="686DDA65" w:rsidR="00381DCF" w:rsidRPr="00F463AA" w:rsidRDefault="00381DCF" w:rsidP="009C60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=284</w:t>
            </w:r>
          </w:p>
        </w:tc>
        <w:tc>
          <w:tcPr>
            <w:tcW w:w="3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7A352B" w14:textId="77777777" w:rsidR="00967B13" w:rsidRDefault="00967B13" w:rsidP="009C60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1%</w:t>
            </w:r>
          </w:p>
        </w:tc>
        <w:tc>
          <w:tcPr>
            <w:tcW w:w="3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56AC88" w14:textId="77777777" w:rsidR="00967B13" w:rsidRPr="001F666F" w:rsidRDefault="00967B13" w:rsidP="009C60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5%</w:t>
            </w:r>
          </w:p>
        </w:tc>
        <w:tc>
          <w:tcPr>
            <w:tcW w:w="3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25A530" w14:textId="77777777" w:rsidR="00967B13" w:rsidRPr="001F666F" w:rsidRDefault="00967B13" w:rsidP="009C60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10%</w:t>
            </w:r>
          </w:p>
        </w:tc>
        <w:tc>
          <w:tcPr>
            <w:tcW w:w="3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3EFCBA" w14:textId="77777777" w:rsidR="00967B13" w:rsidRPr="001F666F" w:rsidRDefault="00967B13" w:rsidP="009C60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50%</w:t>
            </w:r>
          </w:p>
        </w:tc>
      </w:tr>
      <w:tr w:rsidR="00967B13" w:rsidRPr="001F666F" w14:paraId="799489A6" w14:textId="77777777" w:rsidTr="009C6037">
        <w:trPr>
          <w:trHeight w:val="582"/>
        </w:trPr>
        <w:tc>
          <w:tcPr>
            <w:tcW w:w="20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886F8" w14:textId="77777777" w:rsidR="00967B13" w:rsidRPr="00F463AA" w:rsidRDefault="00967B13" w:rsidP="009C60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E8233" w14:textId="77777777" w:rsidR="00967B13" w:rsidRPr="001F666F" w:rsidRDefault="00967B13" w:rsidP="009C60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Univariable OS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5E1E0" w14:textId="77777777" w:rsidR="00967B13" w:rsidRPr="001F666F" w:rsidRDefault="00967B13" w:rsidP="009C60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Multivariable OS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73840" w14:textId="77777777" w:rsidR="00967B13" w:rsidRPr="001F666F" w:rsidRDefault="00967B13" w:rsidP="009C60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Univariable OS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5BC0D" w14:textId="77777777" w:rsidR="00967B13" w:rsidRPr="001F666F" w:rsidRDefault="00967B13" w:rsidP="009C60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Multivariable OS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C1F88" w14:textId="77777777" w:rsidR="00967B13" w:rsidRPr="001F666F" w:rsidRDefault="00967B13" w:rsidP="009C60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Univariable OS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271F5" w14:textId="77777777" w:rsidR="00967B13" w:rsidRPr="001F666F" w:rsidRDefault="00967B13" w:rsidP="009C60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Multivariable OS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A9DC4" w14:textId="77777777" w:rsidR="00967B13" w:rsidRPr="001F666F" w:rsidRDefault="00967B13" w:rsidP="009C60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Univariable OS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35945" w14:textId="77777777" w:rsidR="00967B13" w:rsidRPr="001F666F" w:rsidRDefault="00967B13" w:rsidP="009C60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Multivariable OS</w:t>
            </w:r>
          </w:p>
        </w:tc>
      </w:tr>
      <w:tr w:rsidR="00967B13" w:rsidRPr="00133AFF" w14:paraId="68CEE709" w14:textId="77777777" w:rsidTr="009C6037">
        <w:trPr>
          <w:trHeight w:val="737"/>
        </w:trPr>
        <w:tc>
          <w:tcPr>
            <w:tcW w:w="20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E844B" w14:textId="77777777" w:rsidR="00967B13" w:rsidRDefault="00967B13" w:rsidP="009C60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967B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CEA Positive vs. Negative</w:t>
            </w:r>
          </w:p>
          <w:p w14:paraId="3FB8CED8" w14:textId="77777777" w:rsidR="00F54FBE" w:rsidRDefault="00F54FBE" w:rsidP="009C60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  <w:p w14:paraId="44E977C3" w14:textId="77777777" w:rsidR="00D86A31" w:rsidRDefault="00D86A31" w:rsidP="009C60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  <w:p w14:paraId="5271A07C" w14:textId="59B83FDC" w:rsidR="00F54FBE" w:rsidRPr="00967B13" w:rsidRDefault="00D0641C" w:rsidP="009C60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064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-value</w:t>
            </w:r>
          </w:p>
        </w:tc>
        <w:tc>
          <w:tcPr>
            <w:tcW w:w="15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26A690" w14:textId="77777777" w:rsidR="00967B13" w:rsidRDefault="00967B13" w:rsidP="009C6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HR = 0.67</w:t>
            </w:r>
          </w:p>
          <w:p w14:paraId="21D0C346" w14:textId="77777777" w:rsidR="00967B13" w:rsidRDefault="00967B13" w:rsidP="009C6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95% CI: 0.48-0.92)</w:t>
            </w:r>
          </w:p>
          <w:p w14:paraId="00227AB8" w14:textId="77777777" w:rsidR="00F54FBE" w:rsidRDefault="00F54FBE" w:rsidP="009C6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  <w:p w14:paraId="60E009B4" w14:textId="77777777" w:rsidR="00967B13" w:rsidRPr="00381DCF" w:rsidRDefault="00967B13" w:rsidP="009C60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381DC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  <w:t>p=0.011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E11DDA" w14:textId="77777777" w:rsidR="00967B13" w:rsidRDefault="00967B13" w:rsidP="009C6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HR = 0.87</w:t>
            </w:r>
          </w:p>
          <w:p w14:paraId="1042F769" w14:textId="77777777" w:rsidR="00967B13" w:rsidRDefault="00967B13" w:rsidP="009C6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95% CI: 0.62-1.21)</w:t>
            </w:r>
          </w:p>
          <w:p w14:paraId="08145589" w14:textId="77777777" w:rsidR="00F54FBE" w:rsidRDefault="00F54FBE" w:rsidP="009C6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  <w:p w14:paraId="741A27FF" w14:textId="77777777" w:rsidR="00967B13" w:rsidRPr="00FC514C" w:rsidRDefault="00967B13" w:rsidP="009C6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=0.394</w:t>
            </w:r>
          </w:p>
        </w:tc>
        <w:tc>
          <w:tcPr>
            <w:tcW w:w="15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7D4BF6" w14:textId="77777777" w:rsidR="00967B13" w:rsidRDefault="00967B13" w:rsidP="009C6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HR = 0.70</w:t>
            </w:r>
          </w:p>
          <w:p w14:paraId="23D7EC9E" w14:textId="77777777" w:rsidR="00967B13" w:rsidRDefault="00967B13" w:rsidP="009C6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95% CI: 0.51-0.97)</w:t>
            </w:r>
          </w:p>
          <w:p w14:paraId="2B1B2921" w14:textId="77777777" w:rsidR="00F54FBE" w:rsidRDefault="00F54FBE" w:rsidP="009C6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  <w:p w14:paraId="2D9D317B" w14:textId="77777777" w:rsidR="00967B13" w:rsidRPr="00381DCF" w:rsidRDefault="00967B13" w:rsidP="009C60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381DC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  <w:t>p=0.028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800B7C" w14:textId="77777777" w:rsidR="00967B13" w:rsidRDefault="00967B13" w:rsidP="009C6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HR = 0.89</w:t>
            </w:r>
          </w:p>
          <w:p w14:paraId="054558AF" w14:textId="77777777" w:rsidR="00967B13" w:rsidRDefault="00967B13" w:rsidP="009C6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95% CI: 0.64-1.24)</w:t>
            </w:r>
          </w:p>
          <w:p w14:paraId="0E5B295A" w14:textId="77777777" w:rsidR="00F54FBE" w:rsidRDefault="00F54FBE" w:rsidP="009C6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  <w:p w14:paraId="5067F3BD" w14:textId="77777777" w:rsidR="00967B13" w:rsidRPr="00FC514C" w:rsidRDefault="00967B13" w:rsidP="009C6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=0.488</w:t>
            </w:r>
          </w:p>
        </w:tc>
        <w:tc>
          <w:tcPr>
            <w:tcW w:w="15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FE730A" w14:textId="77777777" w:rsidR="00967B13" w:rsidRDefault="00967B13" w:rsidP="009C6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HR = 0.72</w:t>
            </w:r>
          </w:p>
          <w:p w14:paraId="42902BF0" w14:textId="77777777" w:rsidR="00967B13" w:rsidRDefault="00967B13" w:rsidP="009C6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95% CI: 0.51-1.01)</w:t>
            </w:r>
          </w:p>
          <w:p w14:paraId="7F475965" w14:textId="77777777" w:rsidR="00F54FBE" w:rsidRDefault="00F54FBE" w:rsidP="009C6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  <w:p w14:paraId="2FF25FD8" w14:textId="77777777" w:rsidR="00967B13" w:rsidRPr="00381DCF" w:rsidRDefault="00967B13" w:rsidP="009C60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381DC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  <w:t>p=0.049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53AA27" w14:textId="77777777" w:rsidR="00967B13" w:rsidRDefault="00967B13" w:rsidP="009C6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HR = 0.90</w:t>
            </w:r>
          </w:p>
          <w:p w14:paraId="24B354FD" w14:textId="77777777" w:rsidR="00967B13" w:rsidRDefault="00967B13" w:rsidP="009C6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95% CI: 0.64-1.28)</w:t>
            </w:r>
          </w:p>
          <w:p w14:paraId="25864E6C" w14:textId="77777777" w:rsidR="00F54FBE" w:rsidRDefault="00F54FBE" w:rsidP="009C6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  <w:p w14:paraId="0ED037F2" w14:textId="77777777" w:rsidR="00967B13" w:rsidRPr="00FC514C" w:rsidRDefault="00967B13" w:rsidP="009C6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=0.549</w:t>
            </w:r>
          </w:p>
        </w:tc>
        <w:tc>
          <w:tcPr>
            <w:tcW w:w="15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FEEC18" w14:textId="77777777" w:rsidR="00967B13" w:rsidRDefault="00967B13" w:rsidP="009C6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HR = 0.51</w:t>
            </w:r>
          </w:p>
          <w:p w14:paraId="22B442DE" w14:textId="77777777" w:rsidR="00967B13" w:rsidRDefault="00967B13" w:rsidP="009C6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95% CI: 0.27-0.97)</w:t>
            </w:r>
          </w:p>
          <w:p w14:paraId="0FD95D2B" w14:textId="77777777" w:rsidR="00F54FBE" w:rsidRDefault="00F54FBE" w:rsidP="009C6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  <w:p w14:paraId="7875F292" w14:textId="77777777" w:rsidR="00967B13" w:rsidRPr="00381DCF" w:rsidRDefault="00967B13" w:rsidP="009C60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381DC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  <w:t>p=0.023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E7C685" w14:textId="77777777" w:rsidR="00967B13" w:rsidRDefault="00967B13" w:rsidP="009C6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HR = 0.64</w:t>
            </w:r>
          </w:p>
          <w:p w14:paraId="59B7C357" w14:textId="77777777" w:rsidR="00967B13" w:rsidRDefault="00967B13" w:rsidP="009C6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95% CI: 0.34-1.22)</w:t>
            </w:r>
          </w:p>
          <w:p w14:paraId="19D2A45B" w14:textId="77777777" w:rsidR="00F54FBE" w:rsidRDefault="00F54FBE" w:rsidP="009C6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  <w:p w14:paraId="79CDD770" w14:textId="77777777" w:rsidR="00967B13" w:rsidRPr="00133AFF" w:rsidRDefault="00967B13" w:rsidP="009C6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=0.148</w:t>
            </w:r>
          </w:p>
        </w:tc>
      </w:tr>
      <w:tr w:rsidR="00967B13" w:rsidRPr="00F463AA" w14:paraId="63918335" w14:textId="77777777" w:rsidTr="009C6037">
        <w:trPr>
          <w:trHeight w:val="737"/>
        </w:trPr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0D27A" w14:textId="77777777" w:rsidR="00967B13" w:rsidRDefault="00967B13" w:rsidP="009C60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967B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HPV Positive vs. Negative</w:t>
            </w:r>
          </w:p>
          <w:p w14:paraId="3DC94B5D" w14:textId="77777777" w:rsidR="00F54FBE" w:rsidRDefault="00F54FBE" w:rsidP="009C60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  <w:p w14:paraId="30B77C8D" w14:textId="77777777" w:rsidR="001F06E5" w:rsidRDefault="001F06E5" w:rsidP="009C60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  <w:p w14:paraId="64822E24" w14:textId="6591AE2C" w:rsidR="00F54FBE" w:rsidRPr="00967B13" w:rsidRDefault="00D0641C" w:rsidP="009C60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064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-value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310E2A" w14:textId="77777777" w:rsidR="00967B13" w:rsidRPr="00F463AA" w:rsidRDefault="00967B13" w:rsidP="009C6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F96177" w14:textId="77777777" w:rsidR="00967B13" w:rsidRDefault="00967B13" w:rsidP="009C6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HR = 0.33</w:t>
            </w:r>
          </w:p>
          <w:p w14:paraId="571CBD9D" w14:textId="77777777" w:rsidR="00967B13" w:rsidRDefault="00967B13" w:rsidP="009C6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95% CI: 0.19-0.58)</w:t>
            </w:r>
          </w:p>
          <w:p w14:paraId="3797186A" w14:textId="77777777" w:rsidR="001F06E5" w:rsidRDefault="001F06E5" w:rsidP="009C6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  <w:p w14:paraId="04A31066" w14:textId="77777777" w:rsidR="00967B13" w:rsidRPr="00381DCF" w:rsidRDefault="00967B13" w:rsidP="009C60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381DC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  <w:t>p&lt;0.001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B8D3CC" w14:textId="77777777" w:rsidR="00967B13" w:rsidRPr="00F463AA" w:rsidRDefault="00967B13" w:rsidP="009C6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A22289" w14:textId="77777777" w:rsidR="00967B13" w:rsidRDefault="00967B13" w:rsidP="009C6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HR = 0.33</w:t>
            </w:r>
          </w:p>
          <w:p w14:paraId="4E13AB20" w14:textId="77777777" w:rsidR="00967B13" w:rsidRDefault="00967B13" w:rsidP="009C6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95% CI: 0.19-0.57)</w:t>
            </w:r>
          </w:p>
          <w:p w14:paraId="518D3A5C" w14:textId="77777777" w:rsidR="001F06E5" w:rsidRDefault="001F06E5" w:rsidP="009C6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  <w:p w14:paraId="6398BDCB" w14:textId="77777777" w:rsidR="00967B13" w:rsidRPr="00381DCF" w:rsidRDefault="00967B13" w:rsidP="009C60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381DC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  <w:t>p&lt;0.001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B60669" w14:textId="77777777" w:rsidR="00967B13" w:rsidRPr="00F463AA" w:rsidRDefault="00967B13" w:rsidP="009C6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20D909" w14:textId="77777777" w:rsidR="00967B13" w:rsidRDefault="00967B13" w:rsidP="009C6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HR = 0.32</w:t>
            </w:r>
          </w:p>
          <w:p w14:paraId="7E3327E0" w14:textId="77777777" w:rsidR="00967B13" w:rsidRDefault="00967B13" w:rsidP="009C6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95% CI: 0.19-0.56)</w:t>
            </w:r>
          </w:p>
          <w:p w14:paraId="792942D4" w14:textId="77777777" w:rsidR="001F06E5" w:rsidRDefault="001F06E5" w:rsidP="009C6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  <w:p w14:paraId="0B8DB503" w14:textId="77777777" w:rsidR="00967B13" w:rsidRPr="00381DCF" w:rsidRDefault="00967B13" w:rsidP="009C60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381DC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  <w:t>p&lt;0.001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65F8A6" w14:textId="77777777" w:rsidR="00967B13" w:rsidRPr="00F463AA" w:rsidRDefault="00967B13" w:rsidP="009C6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00D9DD" w14:textId="77777777" w:rsidR="00967B13" w:rsidRDefault="00967B13" w:rsidP="009C6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HR = 0.33</w:t>
            </w:r>
          </w:p>
          <w:p w14:paraId="38B2B9CB" w14:textId="77777777" w:rsidR="00967B13" w:rsidRDefault="00967B13" w:rsidP="009C6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95% CI: 0.19-0.57)</w:t>
            </w:r>
          </w:p>
          <w:p w14:paraId="73B004C8" w14:textId="77777777" w:rsidR="001F06E5" w:rsidRDefault="001F06E5" w:rsidP="009C6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  <w:p w14:paraId="3B8E77AA" w14:textId="77777777" w:rsidR="00967B13" w:rsidRPr="00381DCF" w:rsidRDefault="00967B13" w:rsidP="009C60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381DC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  <w:t>p&lt;0.001</w:t>
            </w:r>
          </w:p>
        </w:tc>
      </w:tr>
    </w:tbl>
    <w:p w14:paraId="210EA260" w14:textId="77777777" w:rsidR="00BE1A03" w:rsidRDefault="00BE1A03" w:rsidP="001F666F">
      <w:pPr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</w:p>
    <w:p w14:paraId="1BE4807F" w14:textId="77777777" w:rsidR="00BE1A03" w:rsidRDefault="00BE1A03" w:rsidP="001F666F">
      <w:pPr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</w:p>
    <w:p w14:paraId="45559C32" w14:textId="77777777" w:rsidR="00BE1A03" w:rsidRDefault="00BE1A03" w:rsidP="001F666F">
      <w:pPr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</w:p>
    <w:p w14:paraId="0159EFB8" w14:textId="77777777" w:rsidR="00BE1A03" w:rsidRDefault="00BE1A03" w:rsidP="001F666F">
      <w:pPr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</w:p>
    <w:p w14:paraId="0D23A31E" w14:textId="77777777" w:rsidR="00BE1A03" w:rsidRDefault="00BE1A03" w:rsidP="001F666F">
      <w:pPr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</w:p>
    <w:p w14:paraId="5C9D796F" w14:textId="77777777" w:rsidR="00393283" w:rsidRDefault="00393283" w:rsidP="001F666F">
      <w:pPr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</w:p>
    <w:p w14:paraId="16F360E1" w14:textId="77777777" w:rsidR="00393283" w:rsidRDefault="00393283" w:rsidP="001F666F">
      <w:pPr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</w:p>
    <w:p w14:paraId="347C2F9D" w14:textId="77777777" w:rsidR="00393283" w:rsidRDefault="00393283" w:rsidP="001F666F">
      <w:pPr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</w:p>
    <w:p w14:paraId="5409DC56" w14:textId="77777777" w:rsidR="00393283" w:rsidRDefault="00393283" w:rsidP="001F666F">
      <w:pPr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</w:p>
    <w:p w14:paraId="3DE6F937" w14:textId="77777777" w:rsidR="00BE1A03" w:rsidRDefault="00BE1A03" w:rsidP="001F666F">
      <w:pPr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</w:p>
    <w:p w14:paraId="7B319D2A" w14:textId="77777777" w:rsidR="00BE1A03" w:rsidRDefault="00BE1A03" w:rsidP="001F666F">
      <w:pPr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</w:p>
    <w:p w14:paraId="4A4E5990" w14:textId="77777777" w:rsidR="00BE1A03" w:rsidRDefault="00BE1A03" w:rsidP="001F666F">
      <w:pPr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</w:p>
    <w:p w14:paraId="2C6BBAF3" w14:textId="77777777" w:rsidR="00BE1A03" w:rsidRDefault="00BE1A03" w:rsidP="001F666F">
      <w:pPr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</w:p>
    <w:p w14:paraId="782A4EC5" w14:textId="77777777" w:rsidR="00BE1A03" w:rsidRDefault="00BE1A03" w:rsidP="001F666F">
      <w:pPr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</w:p>
    <w:p w14:paraId="0EA3D7B3" w14:textId="77777777" w:rsidR="00BE1A03" w:rsidRDefault="00BE1A03" w:rsidP="001F666F">
      <w:pPr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</w:p>
    <w:p w14:paraId="36902313" w14:textId="77777777" w:rsidR="00BE1A03" w:rsidRDefault="00BE1A03" w:rsidP="001F666F">
      <w:pPr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</w:p>
    <w:p w14:paraId="2270CE04" w14:textId="77777777" w:rsidR="00BE1A03" w:rsidRDefault="00BE1A03" w:rsidP="001F666F">
      <w:pPr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</w:p>
    <w:p w14:paraId="705BCEF2" w14:textId="77777777" w:rsidR="00BE1A03" w:rsidRDefault="00BE1A03" w:rsidP="001F666F">
      <w:pPr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</w:p>
    <w:p w14:paraId="7A00C7AF" w14:textId="77777777" w:rsidR="00BE1A03" w:rsidRDefault="00BE1A03" w:rsidP="001F666F">
      <w:pPr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</w:p>
    <w:p w14:paraId="205C4425" w14:textId="77777777" w:rsidR="00BE1A03" w:rsidRDefault="00BE1A03" w:rsidP="001F666F">
      <w:pPr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</w:p>
    <w:p w14:paraId="6AA0FC69" w14:textId="77777777" w:rsidR="00BE1A03" w:rsidRDefault="00BE1A03" w:rsidP="001F666F">
      <w:pPr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</w:p>
    <w:p w14:paraId="4B19B371" w14:textId="77777777" w:rsidR="00381DCF" w:rsidRDefault="00381DCF" w:rsidP="001F666F">
      <w:pPr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</w:p>
    <w:p w14:paraId="5F24A291" w14:textId="77777777" w:rsidR="00381DCF" w:rsidRDefault="00381DCF" w:rsidP="001F666F">
      <w:pPr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</w:p>
    <w:p w14:paraId="376FBF55" w14:textId="77777777" w:rsidR="00381DCF" w:rsidRDefault="00381DCF" w:rsidP="001F666F">
      <w:pPr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</w:p>
    <w:p w14:paraId="136CC66D" w14:textId="77777777" w:rsidR="00BE1A03" w:rsidRDefault="00BE1A03" w:rsidP="001F666F">
      <w:pPr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</w:p>
    <w:p w14:paraId="0E255E75" w14:textId="77777777" w:rsidR="00BE1A03" w:rsidRDefault="00BE1A03" w:rsidP="001F666F">
      <w:pPr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</w:p>
    <w:p w14:paraId="4AA4742F" w14:textId="76983E95" w:rsidR="00865FA1" w:rsidRPr="00F463AA" w:rsidRDefault="001F666F" w:rsidP="00381DCF">
      <w:pPr>
        <w:rPr>
          <w:rFonts w:ascii="Times New Roman" w:hAnsi="Times New Roman" w:cs="Times New Roman"/>
          <w:sz w:val="22"/>
          <w:szCs w:val="22"/>
        </w:rPr>
      </w:pPr>
      <w:r w:rsidRPr="001F666F">
        <w:rPr>
          <w:rFonts w:ascii="Times New Roman" w:hAnsi="Times New Roman" w:cs="Times New Roman"/>
          <w:b/>
          <w:bCs/>
          <w:i/>
          <w:iCs/>
          <w:sz w:val="22"/>
          <w:szCs w:val="22"/>
        </w:rPr>
        <w:t xml:space="preserve">Supplemental Table </w:t>
      </w:r>
      <w:r w:rsidR="00BE1A03">
        <w:rPr>
          <w:rFonts w:ascii="Times New Roman" w:hAnsi="Times New Roman" w:cs="Times New Roman"/>
          <w:b/>
          <w:bCs/>
          <w:i/>
          <w:iCs/>
          <w:sz w:val="22"/>
          <w:szCs w:val="22"/>
        </w:rPr>
        <w:t>7</w:t>
      </w:r>
      <w:r w:rsidRPr="001F666F">
        <w:rPr>
          <w:rFonts w:ascii="Times New Roman" w:hAnsi="Times New Roman" w:cs="Times New Roman"/>
          <w:b/>
          <w:bCs/>
          <w:i/>
          <w:iCs/>
          <w:sz w:val="22"/>
          <w:szCs w:val="22"/>
        </w:rPr>
        <w:t>.</w:t>
      </w:r>
      <w:r w:rsidRPr="00F463AA">
        <w:rPr>
          <w:rFonts w:ascii="Times New Roman" w:hAnsi="Times New Roman" w:cs="Times New Roman"/>
          <w:sz w:val="22"/>
          <w:szCs w:val="22"/>
        </w:rPr>
        <w:t xml:space="preserve"> </w:t>
      </w:r>
      <w:r w:rsidRPr="00F463AA">
        <w:rPr>
          <w:rFonts w:ascii="Times New Roman" w:hAnsi="Times New Roman" w:cs="Times New Roman"/>
          <w:sz w:val="22"/>
          <w:szCs w:val="22"/>
          <w:lang w:val="en-US"/>
        </w:rPr>
        <w:t xml:space="preserve">Cross-tabulations between CEA expression and </w:t>
      </w:r>
      <w:r>
        <w:rPr>
          <w:rFonts w:ascii="Times New Roman" w:hAnsi="Times New Roman" w:cs="Times New Roman"/>
          <w:sz w:val="22"/>
          <w:szCs w:val="22"/>
          <w:lang w:val="en-US"/>
        </w:rPr>
        <w:t>immune marker expression</w:t>
      </w:r>
      <w:r w:rsidRPr="00F463AA">
        <w:rPr>
          <w:rFonts w:ascii="Times New Roman" w:hAnsi="Times New Roman" w:cs="Times New Roman"/>
          <w:sz w:val="22"/>
          <w:szCs w:val="22"/>
          <w:lang w:val="en-US"/>
        </w:rPr>
        <w:t xml:space="preserve"> at 1%, 5%, 10% and 50% </w:t>
      </w:r>
      <w:r w:rsidR="004340D8">
        <w:rPr>
          <w:rFonts w:ascii="Times New Roman" w:hAnsi="Times New Roman" w:cs="Times New Roman"/>
          <w:sz w:val="22"/>
          <w:szCs w:val="22"/>
          <w:lang w:val="en-US"/>
        </w:rPr>
        <w:t xml:space="preserve">labeled </w:t>
      </w:r>
      <w:r w:rsidRPr="00F463AA">
        <w:rPr>
          <w:rFonts w:ascii="Times New Roman" w:hAnsi="Times New Roman" w:cs="Times New Roman"/>
          <w:sz w:val="22"/>
          <w:szCs w:val="22"/>
          <w:lang w:val="en-US"/>
        </w:rPr>
        <w:t>cut-off values</w:t>
      </w:r>
      <w:r w:rsidR="00381DCF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</w:p>
    <w:p w14:paraId="70C829FC" w14:textId="77777777" w:rsidR="00E7715E" w:rsidRPr="000E0EC0" w:rsidRDefault="00E7715E" w:rsidP="00E7715E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14390" w:type="dxa"/>
        <w:tblLook w:val="04A0" w:firstRow="1" w:lastRow="0" w:firstColumn="1" w:lastColumn="0" w:noHBand="0" w:noVBand="1"/>
      </w:tblPr>
      <w:tblGrid>
        <w:gridCol w:w="1044"/>
        <w:gridCol w:w="2050"/>
        <w:gridCol w:w="1099"/>
        <w:gridCol w:w="977"/>
        <w:gridCol w:w="711"/>
        <w:gridCol w:w="1041"/>
        <w:gridCol w:w="1001"/>
        <w:gridCol w:w="714"/>
        <w:gridCol w:w="1135"/>
        <w:gridCol w:w="994"/>
        <w:gridCol w:w="711"/>
        <w:gridCol w:w="1216"/>
        <w:gridCol w:w="950"/>
        <w:gridCol w:w="747"/>
      </w:tblGrid>
      <w:tr w:rsidR="00E7715E" w:rsidRPr="00B15FAA" w14:paraId="3749D4B8" w14:textId="77777777" w:rsidTr="00E7715E">
        <w:trPr>
          <w:trHeight w:val="304"/>
        </w:trPr>
        <w:tc>
          <w:tcPr>
            <w:tcW w:w="104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DEC0D" w14:textId="77777777" w:rsidR="00E7715E" w:rsidRPr="00B15FAA" w:rsidRDefault="00E7715E" w:rsidP="005A56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205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56DD0" w14:textId="77777777" w:rsidR="00E7715E" w:rsidRPr="00B15FAA" w:rsidRDefault="00E7715E" w:rsidP="005A56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27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929C27" w14:textId="77777777" w:rsidR="00E7715E" w:rsidRPr="00B15FAA" w:rsidRDefault="00E7715E" w:rsidP="005A56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15FA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1%</w:t>
            </w:r>
          </w:p>
        </w:tc>
        <w:tc>
          <w:tcPr>
            <w:tcW w:w="27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7D6AF8" w14:textId="77777777" w:rsidR="00E7715E" w:rsidRPr="00B15FAA" w:rsidRDefault="00E7715E" w:rsidP="005A56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15FA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5%</w:t>
            </w:r>
          </w:p>
        </w:tc>
        <w:tc>
          <w:tcPr>
            <w:tcW w:w="28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7D8E07" w14:textId="77777777" w:rsidR="00E7715E" w:rsidRPr="00B15FAA" w:rsidRDefault="00E7715E" w:rsidP="005A56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15FA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10%</w:t>
            </w:r>
          </w:p>
        </w:tc>
        <w:tc>
          <w:tcPr>
            <w:tcW w:w="29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E6588" w14:textId="77777777" w:rsidR="00E7715E" w:rsidRPr="00B15FAA" w:rsidRDefault="00E7715E" w:rsidP="005A56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15FA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50%</w:t>
            </w:r>
          </w:p>
        </w:tc>
      </w:tr>
      <w:tr w:rsidR="001F06E5" w:rsidRPr="00B15FAA" w14:paraId="782F23CD" w14:textId="77777777" w:rsidTr="00E7715E">
        <w:trPr>
          <w:trHeight w:val="304"/>
        </w:trPr>
        <w:tc>
          <w:tcPr>
            <w:tcW w:w="10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2672B" w14:textId="737B881A" w:rsidR="00E7715E" w:rsidRPr="00B15FAA" w:rsidRDefault="00E7715E" w:rsidP="005A56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  <w:r w:rsidR="00381D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N=29 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CABAC" w14:textId="77777777" w:rsidR="00E7715E" w:rsidRPr="00B15FAA" w:rsidRDefault="00E7715E" w:rsidP="005A56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2B129" w14:textId="77777777" w:rsidR="00E7715E" w:rsidRPr="00352FC3" w:rsidRDefault="00E7715E" w:rsidP="005A568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352FC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Negative</w:t>
            </w:r>
          </w:p>
          <w:p w14:paraId="6FD35D44" w14:textId="77777777" w:rsidR="00E7715E" w:rsidRPr="00B15FAA" w:rsidRDefault="00E7715E" w:rsidP="005A568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352FC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n (%)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DDEB6" w14:textId="77777777" w:rsidR="00E7715E" w:rsidRPr="00352FC3" w:rsidRDefault="00E7715E" w:rsidP="005A568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352FC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Positive</w:t>
            </w:r>
          </w:p>
          <w:p w14:paraId="1B4599E7" w14:textId="77777777" w:rsidR="00E7715E" w:rsidRPr="00B15FAA" w:rsidRDefault="00E7715E" w:rsidP="005A568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352FC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n (%)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DE5B8" w14:textId="3D1C25E0" w:rsidR="00E7715E" w:rsidRPr="001F06E5" w:rsidRDefault="001F06E5" w:rsidP="001F06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1F06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P</w:t>
            </w:r>
            <w:r w:rsidR="003822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=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2A386" w14:textId="77777777" w:rsidR="00E7715E" w:rsidRPr="00352FC3" w:rsidRDefault="00E7715E" w:rsidP="005A568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352FC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Negative</w:t>
            </w:r>
          </w:p>
          <w:p w14:paraId="72D84A28" w14:textId="77777777" w:rsidR="00E7715E" w:rsidRPr="00B15FAA" w:rsidRDefault="00E7715E" w:rsidP="005A568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352FC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n (%)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1D1BF" w14:textId="77777777" w:rsidR="00E7715E" w:rsidRPr="00352FC3" w:rsidRDefault="00E7715E" w:rsidP="005A568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352FC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Positive</w:t>
            </w:r>
          </w:p>
          <w:p w14:paraId="50F877E8" w14:textId="77777777" w:rsidR="00E7715E" w:rsidRPr="00B15FAA" w:rsidRDefault="00E7715E" w:rsidP="005A568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352FC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n (%)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CF24B" w14:textId="72CC530F" w:rsidR="00E7715E" w:rsidRPr="00B15FAA" w:rsidRDefault="00E7715E" w:rsidP="005A568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15FA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  <w:r w:rsidR="003822C9" w:rsidRPr="003822C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P=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8207B" w14:textId="77777777" w:rsidR="00E7715E" w:rsidRPr="00352FC3" w:rsidRDefault="00E7715E" w:rsidP="005A568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352FC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Negative</w:t>
            </w:r>
          </w:p>
          <w:p w14:paraId="6D52E479" w14:textId="77777777" w:rsidR="00E7715E" w:rsidRPr="00B15FAA" w:rsidRDefault="00E7715E" w:rsidP="005A568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352FC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n (%)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3F556" w14:textId="77777777" w:rsidR="00E7715E" w:rsidRPr="00352FC3" w:rsidRDefault="00E7715E" w:rsidP="005A568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352FC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Positive</w:t>
            </w:r>
          </w:p>
          <w:p w14:paraId="38B7B5FD" w14:textId="77777777" w:rsidR="00E7715E" w:rsidRPr="00B15FAA" w:rsidRDefault="00E7715E" w:rsidP="005A568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352FC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n (%)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D8B44" w14:textId="6994CA4D" w:rsidR="00E7715E" w:rsidRPr="00B15FAA" w:rsidRDefault="00E7715E" w:rsidP="005A568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15FA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  <w:r w:rsidR="003822C9" w:rsidRPr="003822C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P=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4A02C" w14:textId="77777777" w:rsidR="00E7715E" w:rsidRPr="00352FC3" w:rsidRDefault="00E7715E" w:rsidP="005A568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352FC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Negative</w:t>
            </w:r>
          </w:p>
          <w:p w14:paraId="41618430" w14:textId="77777777" w:rsidR="00E7715E" w:rsidRPr="00B15FAA" w:rsidRDefault="00E7715E" w:rsidP="005A568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352FC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n (%)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8F4DC" w14:textId="77777777" w:rsidR="00E7715E" w:rsidRPr="00352FC3" w:rsidRDefault="00E7715E" w:rsidP="005A568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352FC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Positive</w:t>
            </w:r>
          </w:p>
          <w:p w14:paraId="39768A71" w14:textId="77777777" w:rsidR="00E7715E" w:rsidRPr="00B15FAA" w:rsidRDefault="00E7715E" w:rsidP="005A568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352FC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n (%)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9E7D2" w14:textId="1C14F67A" w:rsidR="00E7715E" w:rsidRPr="00B15FAA" w:rsidRDefault="00E7715E" w:rsidP="005A568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15FA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  <w:r w:rsidR="003822C9" w:rsidRPr="003822C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P=</w:t>
            </w:r>
          </w:p>
        </w:tc>
      </w:tr>
      <w:tr w:rsidR="001F06E5" w:rsidRPr="00B15FAA" w14:paraId="3D66E895" w14:textId="77777777" w:rsidTr="00A07D36">
        <w:trPr>
          <w:trHeight w:val="304"/>
        </w:trPr>
        <w:tc>
          <w:tcPr>
            <w:tcW w:w="1044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C5B48C" w14:textId="3908E624" w:rsidR="008F63FE" w:rsidRPr="00B15FAA" w:rsidRDefault="008F63FE" w:rsidP="008F63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B15FA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PDL1</w:t>
            </w:r>
          </w:p>
        </w:tc>
        <w:tc>
          <w:tcPr>
            <w:tcW w:w="205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AC6D26" w14:textId="5E36BF78" w:rsidR="008F63FE" w:rsidRPr="00B15FAA" w:rsidRDefault="008F63FE" w:rsidP="00A07D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egative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7674EC" w14:textId="77777777" w:rsidR="008F63FE" w:rsidRDefault="008F63FE" w:rsidP="008F63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6 </w:t>
            </w:r>
          </w:p>
          <w:p w14:paraId="17E42DCA" w14:textId="00A412EB" w:rsidR="008F63FE" w:rsidRPr="00352FC3" w:rsidRDefault="008F63FE" w:rsidP="008F63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</w:t>
            </w: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85.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CCA976" w14:textId="77777777" w:rsidR="008F63FE" w:rsidRDefault="008F63FE" w:rsidP="008F63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15 </w:t>
            </w:r>
          </w:p>
          <w:p w14:paraId="27BD4FD6" w14:textId="3C273FF0" w:rsidR="008F63FE" w:rsidRPr="00352FC3" w:rsidRDefault="008F63FE" w:rsidP="008F63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</w:t>
            </w: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68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71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AC9A16" w14:textId="02FCE7E5" w:rsidR="008F63FE" w:rsidRPr="00B15FAA" w:rsidRDefault="008F63FE" w:rsidP="008F63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.635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F5B72D" w14:textId="77777777" w:rsidR="008F63FE" w:rsidRDefault="008F63FE" w:rsidP="008F63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6 </w:t>
            </w:r>
          </w:p>
          <w:p w14:paraId="0CA01390" w14:textId="7780F091" w:rsidR="008F63FE" w:rsidRPr="00352FC3" w:rsidRDefault="008F63FE" w:rsidP="008F63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</w:t>
            </w: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85.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99E5DC" w14:textId="77777777" w:rsidR="008F63FE" w:rsidRDefault="008F63FE" w:rsidP="008F63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15 </w:t>
            </w:r>
          </w:p>
          <w:p w14:paraId="741B3F6B" w14:textId="3313F413" w:rsidR="008F63FE" w:rsidRPr="00352FC3" w:rsidRDefault="008F63FE" w:rsidP="008F63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</w:t>
            </w: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68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71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5CF058" w14:textId="6D16C5EE" w:rsidR="008F63FE" w:rsidRPr="00B15FAA" w:rsidRDefault="008F63FE" w:rsidP="008F63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.635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CA2D27" w14:textId="77777777" w:rsidR="008F63FE" w:rsidRDefault="008F63FE" w:rsidP="008F63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6 </w:t>
            </w:r>
          </w:p>
          <w:p w14:paraId="0C7D3F35" w14:textId="554C50F2" w:rsidR="008F63FE" w:rsidRPr="00352FC3" w:rsidRDefault="008F63FE" w:rsidP="008F63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</w:t>
            </w: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0)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DDC6B4" w14:textId="77777777" w:rsidR="008F63FE" w:rsidRDefault="008F63FE" w:rsidP="008F63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15 </w:t>
            </w:r>
          </w:p>
          <w:p w14:paraId="3BEE828F" w14:textId="08F7A767" w:rsidR="008F63FE" w:rsidRPr="00352FC3" w:rsidRDefault="008F63FE" w:rsidP="008F63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</w:t>
            </w: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71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71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138B87" w14:textId="0D0FC63C" w:rsidR="008F63FE" w:rsidRPr="00B15FAA" w:rsidRDefault="008F63FE" w:rsidP="008F63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000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E68782" w14:textId="77777777" w:rsidR="008F63FE" w:rsidRDefault="008F63FE" w:rsidP="008F63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13 </w:t>
            </w:r>
          </w:p>
          <w:p w14:paraId="30DCA33E" w14:textId="059965E4" w:rsidR="008F63FE" w:rsidRPr="00352FC3" w:rsidRDefault="008F63FE" w:rsidP="008F63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</w:t>
            </w: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72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D26CE1" w14:textId="77777777" w:rsidR="008F63FE" w:rsidRDefault="008F63FE" w:rsidP="008F63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8 </w:t>
            </w:r>
          </w:p>
          <w:p w14:paraId="1B6F5C44" w14:textId="3B88F2AB" w:rsidR="008F63FE" w:rsidRPr="00352FC3" w:rsidRDefault="008F63FE" w:rsidP="008F63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</w:t>
            </w: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72.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74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334EE8" w14:textId="4FD40172" w:rsidR="008F63FE" w:rsidRPr="00B15FAA" w:rsidRDefault="008F63FE" w:rsidP="008F63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000</w:t>
            </w:r>
          </w:p>
        </w:tc>
      </w:tr>
      <w:tr w:rsidR="001F06E5" w:rsidRPr="00B15FAA" w14:paraId="513660AF" w14:textId="77777777" w:rsidTr="00A07D36">
        <w:trPr>
          <w:trHeight w:val="304"/>
        </w:trPr>
        <w:tc>
          <w:tcPr>
            <w:tcW w:w="104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398D0F" w14:textId="71D47275" w:rsidR="008F63FE" w:rsidRPr="00B15FAA" w:rsidRDefault="008F63FE" w:rsidP="008F63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05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E53BA9" w14:textId="755C4BB0" w:rsidR="008F63FE" w:rsidRPr="00B15FAA" w:rsidRDefault="008F63FE" w:rsidP="00A07D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ositive</w:t>
            </w:r>
          </w:p>
        </w:tc>
        <w:tc>
          <w:tcPr>
            <w:tcW w:w="109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47F5A4" w14:textId="77777777" w:rsidR="008F63FE" w:rsidRDefault="008F63FE" w:rsidP="008F63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1 </w:t>
            </w:r>
          </w:p>
          <w:p w14:paraId="6E2E999C" w14:textId="28705A61" w:rsidR="008F63FE" w:rsidRPr="00352FC3" w:rsidRDefault="008F63FE" w:rsidP="008F63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</w:t>
            </w: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4.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97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222D0D" w14:textId="77777777" w:rsidR="008F63FE" w:rsidRDefault="008F63FE" w:rsidP="008F63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7 </w:t>
            </w:r>
          </w:p>
          <w:p w14:paraId="0CC7E000" w14:textId="6C112E18" w:rsidR="008F63FE" w:rsidRPr="00352FC3" w:rsidRDefault="008F63FE" w:rsidP="008F63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</w:t>
            </w: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31.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71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E909E2" w14:textId="77777777" w:rsidR="008F63FE" w:rsidRPr="00B15FAA" w:rsidRDefault="008F63FE" w:rsidP="008F63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4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875DDD" w14:textId="77777777" w:rsidR="008F63FE" w:rsidRDefault="008F63FE" w:rsidP="008F63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1 </w:t>
            </w:r>
          </w:p>
          <w:p w14:paraId="092D118D" w14:textId="27289C69" w:rsidR="008F63FE" w:rsidRPr="00352FC3" w:rsidRDefault="008F63FE" w:rsidP="008F63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</w:t>
            </w: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4.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100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0539AA" w14:textId="77777777" w:rsidR="008F63FE" w:rsidRDefault="008F63FE" w:rsidP="008F63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7 </w:t>
            </w:r>
          </w:p>
          <w:p w14:paraId="2106F7CF" w14:textId="4F822093" w:rsidR="008F63FE" w:rsidRPr="00352FC3" w:rsidRDefault="008F63FE" w:rsidP="008F63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</w:t>
            </w: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31.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71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5D92C6" w14:textId="77777777" w:rsidR="008F63FE" w:rsidRPr="00B15FAA" w:rsidRDefault="008F63FE" w:rsidP="008F63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3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25A76F" w14:textId="77777777" w:rsidR="008F63FE" w:rsidRDefault="008F63FE" w:rsidP="008F63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2 </w:t>
            </w:r>
          </w:p>
          <w:p w14:paraId="57D46FD9" w14:textId="463317D2" w:rsidR="008F63FE" w:rsidRPr="00352FC3" w:rsidRDefault="008F63FE" w:rsidP="008F63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</w:t>
            </w: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0)</w:t>
            </w:r>
          </w:p>
        </w:tc>
        <w:tc>
          <w:tcPr>
            <w:tcW w:w="99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A7871F" w14:textId="77777777" w:rsidR="008F63FE" w:rsidRDefault="008F63FE" w:rsidP="008F63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6 </w:t>
            </w:r>
          </w:p>
          <w:p w14:paraId="0BD3C156" w14:textId="51D190A9" w:rsidR="008F63FE" w:rsidRPr="00352FC3" w:rsidRDefault="008F63FE" w:rsidP="008F63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</w:t>
            </w: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28.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71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ACAA20" w14:textId="77777777" w:rsidR="008F63FE" w:rsidRPr="00B15FAA" w:rsidRDefault="008F63FE" w:rsidP="008F63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21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3EA27E" w14:textId="77777777" w:rsidR="008F63FE" w:rsidRDefault="008F63FE" w:rsidP="008F63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5 </w:t>
            </w:r>
          </w:p>
          <w:p w14:paraId="5C077C11" w14:textId="6EE98275" w:rsidR="008F63FE" w:rsidRPr="00352FC3" w:rsidRDefault="008F63FE" w:rsidP="008F63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</w:t>
            </w: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27.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95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E15BBC" w14:textId="77777777" w:rsidR="008F63FE" w:rsidRDefault="008F63FE" w:rsidP="008F63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3 </w:t>
            </w:r>
          </w:p>
          <w:p w14:paraId="262F8E57" w14:textId="7B1CB890" w:rsidR="008F63FE" w:rsidRPr="00352FC3" w:rsidRDefault="008F63FE" w:rsidP="008F63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</w:t>
            </w: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27.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74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74643E" w14:textId="77777777" w:rsidR="008F63FE" w:rsidRPr="00B15FAA" w:rsidRDefault="008F63FE" w:rsidP="008F63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1F06E5" w:rsidRPr="00B15FAA" w14:paraId="2A659C76" w14:textId="77777777" w:rsidTr="00A07D36">
        <w:trPr>
          <w:trHeight w:val="304"/>
        </w:trPr>
        <w:tc>
          <w:tcPr>
            <w:tcW w:w="1044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342F13" w14:textId="5E0D190A" w:rsidR="008F63FE" w:rsidRPr="00B15FAA" w:rsidRDefault="008F63FE" w:rsidP="008F63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B15FA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PD1</w:t>
            </w:r>
          </w:p>
        </w:tc>
        <w:tc>
          <w:tcPr>
            <w:tcW w:w="205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FE99D5" w14:textId="70D08AC2" w:rsidR="008F63FE" w:rsidRPr="00B15FAA" w:rsidRDefault="008F63FE" w:rsidP="00A07D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egative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86588F" w14:textId="77777777" w:rsidR="008F63FE" w:rsidRDefault="008F63FE" w:rsidP="008F63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4 </w:t>
            </w:r>
          </w:p>
          <w:p w14:paraId="6A60677A" w14:textId="58A79830" w:rsidR="008F63FE" w:rsidRPr="00352FC3" w:rsidRDefault="008F63FE" w:rsidP="008F63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</w:t>
            </w: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57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87DC09" w14:textId="77777777" w:rsidR="008F63FE" w:rsidRDefault="008F63FE" w:rsidP="008F63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4 </w:t>
            </w:r>
          </w:p>
          <w:p w14:paraId="0F6EB121" w14:textId="3230144F" w:rsidR="008F63FE" w:rsidRPr="00352FC3" w:rsidRDefault="008F63FE" w:rsidP="008F63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</w:t>
            </w: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8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71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8DF17E" w14:textId="3B58F0F1" w:rsidR="008F63FE" w:rsidRPr="00B15FAA" w:rsidRDefault="008F63FE" w:rsidP="008F63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.068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287DDE" w14:textId="77777777" w:rsidR="008F63FE" w:rsidRDefault="008F63FE" w:rsidP="008F63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4 </w:t>
            </w:r>
          </w:p>
          <w:p w14:paraId="74763295" w14:textId="02719F05" w:rsidR="008F63FE" w:rsidRPr="00352FC3" w:rsidRDefault="008F63FE" w:rsidP="008F63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</w:t>
            </w: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57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EE2F79" w14:textId="77777777" w:rsidR="008F63FE" w:rsidRDefault="008F63FE" w:rsidP="008F63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4 </w:t>
            </w:r>
          </w:p>
          <w:p w14:paraId="757F66BA" w14:textId="5BA018B0" w:rsidR="008F63FE" w:rsidRPr="00352FC3" w:rsidRDefault="008F63FE" w:rsidP="008F63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</w:t>
            </w: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8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71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94DD4A" w14:textId="1DB43885" w:rsidR="008F63FE" w:rsidRPr="00B15FAA" w:rsidRDefault="008F63FE" w:rsidP="008F63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.068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F26918" w14:textId="77777777" w:rsidR="008F63FE" w:rsidRDefault="008F63FE" w:rsidP="008F63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4 </w:t>
            </w:r>
          </w:p>
          <w:p w14:paraId="70FA3320" w14:textId="0C95267E" w:rsidR="008F63FE" w:rsidRPr="00352FC3" w:rsidRDefault="008F63FE" w:rsidP="008F63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</w:t>
            </w: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0)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FA2104" w14:textId="77777777" w:rsidR="008F63FE" w:rsidRDefault="008F63FE" w:rsidP="008F63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4 </w:t>
            </w:r>
          </w:p>
          <w:p w14:paraId="49884B42" w14:textId="3AB62019" w:rsidR="008F63FE" w:rsidRPr="00352FC3" w:rsidRDefault="008F63FE" w:rsidP="008F63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</w:t>
            </w: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0)</w:t>
            </w:r>
          </w:p>
        </w:tc>
        <w:tc>
          <w:tcPr>
            <w:tcW w:w="711" w:type="dxa"/>
            <w:vMerge w:val="restart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BC0DE7" w14:textId="78DD74B9" w:rsidR="008F63FE" w:rsidRPr="00B15FAA" w:rsidRDefault="008F63FE" w:rsidP="008F63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.164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A310E0" w14:textId="77777777" w:rsidR="008F63FE" w:rsidRDefault="008F63FE" w:rsidP="008F63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6 </w:t>
            </w:r>
          </w:p>
          <w:p w14:paraId="256E121D" w14:textId="70EC631C" w:rsidR="008F63FE" w:rsidRPr="00352FC3" w:rsidRDefault="008F63FE" w:rsidP="008F63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</w:t>
            </w: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33.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197EA7" w14:textId="77777777" w:rsidR="008F63FE" w:rsidRDefault="008F63FE" w:rsidP="008F63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2 </w:t>
            </w:r>
          </w:p>
          <w:p w14:paraId="0AB9A90C" w14:textId="1B88B1CB" w:rsidR="008F63FE" w:rsidRPr="00352FC3" w:rsidRDefault="008F63FE" w:rsidP="008F63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</w:t>
            </w: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8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74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96E1EB" w14:textId="26F56248" w:rsidR="008F63FE" w:rsidRPr="00B15FAA" w:rsidRDefault="008F63FE" w:rsidP="008F63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.671</w:t>
            </w:r>
          </w:p>
        </w:tc>
      </w:tr>
      <w:tr w:rsidR="001F06E5" w:rsidRPr="00B15FAA" w14:paraId="4624B82E" w14:textId="77777777" w:rsidTr="00A07D36">
        <w:trPr>
          <w:trHeight w:val="304"/>
        </w:trPr>
        <w:tc>
          <w:tcPr>
            <w:tcW w:w="104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FAEAEE" w14:textId="674C2207" w:rsidR="008F63FE" w:rsidRPr="00B15FAA" w:rsidRDefault="008F63FE" w:rsidP="008F63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05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13AB51" w14:textId="0B681D01" w:rsidR="008F63FE" w:rsidRPr="00B15FAA" w:rsidRDefault="008F63FE" w:rsidP="00A07D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ositive</w:t>
            </w:r>
          </w:p>
        </w:tc>
        <w:tc>
          <w:tcPr>
            <w:tcW w:w="109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014391" w14:textId="77777777" w:rsidR="008F63FE" w:rsidRDefault="008F63FE" w:rsidP="008F63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3 </w:t>
            </w:r>
          </w:p>
          <w:p w14:paraId="09A009C3" w14:textId="2D0027BD" w:rsidR="008F63FE" w:rsidRPr="00352FC3" w:rsidRDefault="008F63FE" w:rsidP="008F63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</w:t>
            </w: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42.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97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F16156" w14:textId="77777777" w:rsidR="008F63FE" w:rsidRDefault="008F63FE" w:rsidP="008F63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18 </w:t>
            </w:r>
          </w:p>
          <w:p w14:paraId="5BA32E51" w14:textId="2F804C06" w:rsidR="008F63FE" w:rsidRPr="00352FC3" w:rsidRDefault="008F63FE" w:rsidP="008F63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</w:t>
            </w: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81.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71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34C746" w14:textId="77777777" w:rsidR="008F63FE" w:rsidRPr="00B15FAA" w:rsidRDefault="008F63FE" w:rsidP="008F63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4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DFFFB7" w14:textId="77777777" w:rsidR="008F63FE" w:rsidRDefault="008F63FE" w:rsidP="008F63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3 </w:t>
            </w:r>
          </w:p>
          <w:p w14:paraId="69CD86D8" w14:textId="5761D8E9" w:rsidR="008F63FE" w:rsidRPr="00352FC3" w:rsidRDefault="008F63FE" w:rsidP="008F63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</w:t>
            </w: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42.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100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CB3CC8" w14:textId="77777777" w:rsidR="008F63FE" w:rsidRDefault="008F63FE" w:rsidP="008F63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18 </w:t>
            </w:r>
          </w:p>
          <w:p w14:paraId="0CBAF213" w14:textId="12E7B234" w:rsidR="008F63FE" w:rsidRPr="00352FC3" w:rsidRDefault="008F63FE" w:rsidP="008F63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</w:t>
            </w: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81.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71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E58210" w14:textId="77777777" w:rsidR="008F63FE" w:rsidRPr="00B15FAA" w:rsidRDefault="008F63FE" w:rsidP="008F63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3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9EFD99" w14:textId="77777777" w:rsidR="008F63FE" w:rsidRDefault="008F63FE" w:rsidP="008F63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4 </w:t>
            </w:r>
          </w:p>
          <w:p w14:paraId="51BBA4BC" w14:textId="7EB695D5" w:rsidR="008F63FE" w:rsidRPr="00352FC3" w:rsidRDefault="008F63FE" w:rsidP="008F63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</w:t>
            </w: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0)</w:t>
            </w:r>
          </w:p>
        </w:tc>
        <w:tc>
          <w:tcPr>
            <w:tcW w:w="99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419321" w14:textId="77777777" w:rsidR="008F63FE" w:rsidRDefault="008F63FE" w:rsidP="008F63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17 </w:t>
            </w:r>
          </w:p>
          <w:p w14:paraId="26ABA321" w14:textId="455A8232" w:rsidR="008F63FE" w:rsidRPr="00352FC3" w:rsidRDefault="008F63FE" w:rsidP="008F63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</w:t>
            </w: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0)</w:t>
            </w:r>
          </w:p>
        </w:tc>
        <w:tc>
          <w:tcPr>
            <w:tcW w:w="711" w:type="dxa"/>
            <w:vMerge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9DF2DF" w14:textId="77777777" w:rsidR="008F63FE" w:rsidRPr="00B15FAA" w:rsidRDefault="008F63FE" w:rsidP="008F63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21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2AA700" w14:textId="77777777" w:rsidR="008F63FE" w:rsidRDefault="008F63FE" w:rsidP="008F63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12 </w:t>
            </w:r>
          </w:p>
          <w:p w14:paraId="437B0C3C" w14:textId="05CB23D7" w:rsidR="008F63FE" w:rsidRPr="00352FC3" w:rsidRDefault="008F63FE" w:rsidP="008F63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</w:t>
            </w: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66.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95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AE8DF5" w14:textId="77777777" w:rsidR="008F63FE" w:rsidRDefault="008F63FE" w:rsidP="008F63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9 </w:t>
            </w:r>
          </w:p>
          <w:p w14:paraId="62912E9D" w14:textId="5DE1C0CE" w:rsidR="008F63FE" w:rsidRPr="00352FC3" w:rsidRDefault="008F63FE" w:rsidP="008F63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</w:t>
            </w: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81.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74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B62E8C" w14:textId="77777777" w:rsidR="008F63FE" w:rsidRPr="00B15FAA" w:rsidRDefault="008F63FE" w:rsidP="008F63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1F06E5" w:rsidRPr="00B15FAA" w14:paraId="023B3106" w14:textId="77777777" w:rsidTr="00A07D36">
        <w:trPr>
          <w:trHeight w:val="304"/>
        </w:trPr>
        <w:tc>
          <w:tcPr>
            <w:tcW w:w="1044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D94377" w14:textId="1029DED1" w:rsidR="008F63FE" w:rsidRPr="00B15FAA" w:rsidRDefault="008F63FE" w:rsidP="008F63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B15FA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CD8</w:t>
            </w:r>
          </w:p>
        </w:tc>
        <w:tc>
          <w:tcPr>
            <w:tcW w:w="205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FE07F0" w14:textId="342D71D3" w:rsidR="008F63FE" w:rsidRPr="00B15FAA" w:rsidRDefault="008F63FE" w:rsidP="00A07D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egative/Poorly infiltrating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D1B975" w14:textId="77777777" w:rsidR="008F63FE" w:rsidRDefault="008F63FE" w:rsidP="008F63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3 </w:t>
            </w:r>
          </w:p>
          <w:p w14:paraId="15838EFB" w14:textId="1D89FD93" w:rsidR="008F63FE" w:rsidRPr="00352FC3" w:rsidRDefault="008F63FE" w:rsidP="008F63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</w:t>
            </w: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42.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DB4204" w14:textId="77777777" w:rsidR="008F63FE" w:rsidRDefault="008F63FE" w:rsidP="008F63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9 </w:t>
            </w:r>
          </w:p>
          <w:p w14:paraId="7310F258" w14:textId="6BCF6179" w:rsidR="008F63FE" w:rsidRPr="00352FC3" w:rsidRDefault="008F63FE" w:rsidP="008F63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</w:t>
            </w: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40.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711" w:type="dxa"/>
            <w:vMerge w:val="restart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2E1EE4" w14:textId="47AE50C3" w:rsidR="008F63FE" w:rsidRPr="00B15FAA" w:rsidRDefault="008F63FE" w:rsidP="008F63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000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AC3DCB" w14:textId="77777777" w:rsidR="008F63FE" w:rsidRDefault="008F63FE" w:rsidP="008F63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3 </w:t>
            </w:r>
          </w:p>
          <w:p w14:paraId="4063F3A9" w14:textId="33CB8AD6" w:rsidR="008F63FE" w:rsidRPr="00352FC3" w:rsidRDefault="008F63FE" w:rsidP="008F63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</w:t>
            </w: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42.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99F169" w14:textId="77777777" w:rsidR="008F63FE" w:rsidRDefault="008F63FE" w:rsidP="008F63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9 </w:t>
            </w:r>
          </w:p>
          <w:p w14:paraId="55876459" w14:textId="06CF0F6E" w:rsidR="008F63FE" w:rsidRPr="00352FC3" w:rsidRDefault="008F63FE" w:rsidP="008F63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</w:t>
            </w: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40.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714" w:type="dxa"/>
            <w:vMerge w:val="restart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218EE3" w14:textId="25E8FFF0" w:rsidR="008F63FE" w:rsidRPr="00B15FAA" w:rsidRDefault="008F63FE" w:rsidP="008F63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000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2A949A" w14:textId="77777777" w:rsidR="008F63FE" w:rsidRDefault="008F63FE" w:rsidP="008F63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3 </w:t>
            </w:r>
          </w:p>
          <w:p w14:paraId="10736B2A" w14:textId="17739BBE" w:rsidR="008F63FE" w:rsidRPr="00352FC3" w:rsidRDefault="008F63FE" w:rsidP="008F63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</w:t>
            </w: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37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F461D9" w14:textId="77777777" w:rsidR="008F63FE" w:rsidRDefault="008F63FE" w:rsidP="008F63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9 </w:t>
            </w:r>
          </w:p>
          <w:p w14:paraId="36E2F5C9" w14:textId="0EE87C47" w:rsidR="008F63FE" w:rsidRPr="00352FC3" w:rsidRDefault="008F63FE" w:rsidP="008F63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</w:t>
            </w: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42.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711" w:type="dxa"/>
            <w:vMerge w:val="restart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FBFD75" w14:textId="4E559D0E" w:rsidR="008F63FE" w:rsidRPr="00B15FAA" w:rsidRDefault="008F63FE" w:rsidP="008F63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000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BB9C6A" w14:textId="77777777" w:rsidR="008F63FE" w:rsidRDefault="008F63FE" w:rsidP="008F63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8 </w:t>
            </w:r>
          </w:p>
          <w:p w14:paraId="4D373863" w14:textId="4855982C" w:rsidR="008F63FE" w:rsidRPr="00352FC3" w:rsidRDefault="008F63FE" w:rsidP="008F63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</w:t>
            </w: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44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9E2441" w14:textId="77777777" w:rsidR="008F63FE" w:rsidRDefault="008F63FE" w:rsidP="008F63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4 </w:t>
            </w:r>
          </w:p>
          <w:p w14:paraId="5A7B015C" w14:textId="15008940" w:rsidR="008F63FE" w:rsidRPr="00352FC3" w:rsidRDefault="008F63FE" w:rsidP="008F63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</w:t>
            </w: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36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74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F006A1" w14:textId="2EC8348E" w:rsidR="008F63FE" w:rsidRPr="00B15FAA" w:rsidRDefault="008F63FE" w:rsidP="008F63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.717</w:t>
            </w:r>
          </w:p>
        </w:tc>
      </w:tr>
      <w:tr w:rsidR="001F06E5" w:rsidRPr="00B15FAA" w14:paraId="74DABB52" w14:textId="77777777" w:rsidTr="00A07D36">
        <w:trPr>
          <w:trHeight w:val="304"/>
        </w:trPr>
        <w:tc>
          <w:tcPr>
            <w:tcW w:w="104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730AFC" w14:textId="0462E314" w:rsidR="008F63FE" w:rsidRPr="00B15FAA" w:rsidRDefault="008F63FE" w:rsidP="008F63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05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794EAD" w14:textId="4E7489E9" w:rsidR="008F63FE" w:rsidRPr="00B15FAA" w:rsidRDefault="008F63FE" w:rsidP="00A07D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Moderately/Strongly infiltrating</w:t>
            </w:r>
          </w:p>
        </w:tc>
        <w:tc>
          <w:tcPr>
            <w:tcW w:w="109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81760C" w14:textId="77777777" w:rsidR="008F63FE" w:rsidRDefault="008F63FE" w:rsidP="008F63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4 </w:t>
            </w:r>
          </w:p>
          <w:p w14:paraId="0DCBF042" w14:textId="75C49B29" w:rsidR="008F63FE" w:rsidRPr="00352FC3" w:rsidRDefault="008F63FE" w:rsidP="008F63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</w:t>
            </w: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57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97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A7009D" w14:textId="77777777" w:rsidR="008F63FE" w:rsidRDefault="008F63FE" w:rsidP="008F63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13 </w:t>
            </w:r>
          </w:p>
          <w:p w14:paraId="63CCCA4C" w14:textId="7F0735C7" w:rsidR="008F63FE" w:rsidRPr="00352FC3" w:rsidRDefault="008F63FE" w:rsidP="008F63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</w:t>
            </w: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59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711" w:type="dxa"/>
            <w:vMerge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79B9E6" w14:textId="77777777" w:rsidR="008F63FE" w:rsidRPr="00B15FAA" w:rsidRDefault="008F63FE" w:rsidP="008F63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4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8FB0F9" w14:textId="77777777" w:rsidR="008F63FE" w:rsidRDefault="008F63FE" w:rsidP="008F63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4 </w:t>
            </w:r>
          </w:p>
          <w:p w14:paraId="52DD82CC" w14:textId="33851B45" w:rsidR="008F63FE" w:rsidRPr="00352FC3" w:rsidRDefault="008F63FE" w:rsidP="008F63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</w:t>
            </w: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57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100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74059A" w14:textId="77777777" w:rsidR="008F63FE" w:rsidRDefault="008F63FE" w:rsidP="008F63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13 </w:t>
            </w:r>
          </w:p>
          <w:p w14:paraId="16EFA893" w14:textId="4207AF20" w:rsidR="008F63FE" w:rsidRPr="00352FC3" w:rsidRDefault="008F63FE" w:rsidP="008F63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</w:t>
            </w: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59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714" w:type="dxa"/>
            <w:vMerge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22C86D" w14:textId="77777777" w:rsidR="008F63FE" w:rsidRPr="00B15FAA" w:rsidRDefault="008F63FE" w:rsidP="008F63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3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0195C0" w14:textId="77777777" w:rsidR="008F63FE" w:rsidRDefault="008F63FE" w:rsidP="008F63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5 </w:t>
            </w:r>
          </w:p>
          <w:p w14:paraId="686FB9D6" w14:textId="0193A3DA" w:rsidR="008F63FE" w:rsidRPr="00352FC3" w:rsidRDefault="008F63FE" w:rsidP="008F63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6</w:t>
            </w: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2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99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B9FB40" w14:textId="77777777" w:rsidR="008F63FE" w:rsidRDefault="008F63FE" w:rsidP="008F63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12 </w:t>
            </w:r>
          </w:p>
          <w:p w14:paraId="21394873" w14:textId="6A5D5605" w:rsidR="008F63FE" w:rsidRPr="00352FC3" w:rsidRDefault="008F63FE" w:rsidP="008F63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</w:t>
            </w: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57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711" w:type="dxa"/>
            <w:vMerge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9D1801" w14:textId="77777777" w:rsidR="008F63FE" w:rsidRPr="00B15FAA" w:rsidRDefault="008F63FE" w:rsidP="008F63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21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BEA01C" w14:textId="77777777" w:rsidR="008F63FE" w:rsidRDefault="008F63FE" w:rsidP="008F63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10 </w:t>
            </w:r>
          </w:p>
          <w:p w14:paraId="7EAEA8FD" w14:textId="366C4C79" w:rsidR="008F63FE" w:rsidRPr="00352FC3" w:rsidRDefault="008F63FE" w:rsidP="008F63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</w:t>
            </w: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55.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95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CB1C12" w14:textId="77777777" w:rsidR="008F63FE" w:rsidRDefault="008F63FE" w:rsidP="008F63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7 </w:t>
            </w:r>
          </w:p>
          <w:p w14:paraId="0D95EED2" w14:textId="41EBEC0A" w:rsidR="008F63FE" w:rsidRPr="00352FC3" w:rsidRDefault="008F63FE" w:rsidP="008F63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</w:t>
            </w: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63.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74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F799F9" w14:textId="77777777" w:rsidR="008F63FE" w:rsidRPr="00B15FAA" w:rsidRDefault="008F63FE" w:rsidP="008F63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1F06E5" w:rsidRPr="00B15FAA" w14:paraId="7AB69FB1" w14:textId="77777777" w:rsidTr="00A07D36">
        <w:trPr>
          <w:trHeight w:val="304"/>
        </w:trPr>
        <w:tc>
          <w:tcPr>
            <w:tcW w:w="1044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B1404F" w14:textId="77A9BA0C" w:rsidR="008F63FE" w:rsidRPr="00B15FAA" w:rsidRDefault="008F63FE" w:rsidP="008F63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B15FA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FoxP3</w:t>
            </w:r>
          </w:p>
        </w:tc>
        <w:tc>
          <w:tcPr>
            <w:tcW w:w="205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FD01FF" w14:textId="67DB9CD0" w:rsidR="008F63FE" w:rsidRPr="00B15FAA" w:rsidRDefault="008F63FE" w:rsidP="00A07D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egative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FFCA88" w14:textId="77777777" w:rsidR="008F63FE" w:rsidRDefault="008F63FE" w:rsidP="008F63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5 </w:t>
            </w:r>
          </w:p>
          <w:p w14:paraId="744271AB" w14:textId="0B9A7178" w:rsidR="008F63FE" w:rsidRPr="00352FC3" w:rsidRDefault="008F63FE" w:rsidP="008F63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</w:t>
            </w: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71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328437" w14:textId="77777777" w:rsidR="008F63FE" w:rsidRDefault="008F63FE" w:rsidP="008F63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15 </w:t>
            </w:r>
          </w:p>
          <w:p w14:paraId="340FABC0" w14:textId="561B8E64" w:rsidR="008F63FE" w:rsidRPr="00352FC3" w:rsidRDefault="008F63FE" w:rsidP="008F63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</w:t>
            </w: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68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711" w:type="dxa"/>
            <w:vMerge w:val="restart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3CBDB0" w14:textId="34B78CDF" w:rsidR="008F63FE" w:rsidRPr="00B15FAA" w:rsidRDefault="008F63FE" w:rsidP="008F63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000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D631B9" w14:textId="77777777" w:rsidR="008F63FE" w:rsidRDefault="008F63FE" w:rsidP="008F63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5 </w:t>
            </w:r>
          </w:p>
          <w:p w14:paraId="2D45FA15" w14:textId="233E4A8B" w:rsidR="008F63FE" w:rsidRPr="00352FC3" w:rsidRDefault="008F63FE" w:rsidP="008F63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</w:t>
            </w: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71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BE8326" w14:textId="77777777" w:rsidR="008F63FE" w:rsidRDefault="008F63FE" w:rsidP="008F63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15 </w:t>
            </w:r>
          </w:p>
          <w:p w14:paraId="7097B5BE" w14:textId="52BA1BAD" w:rsidR="008F63FE" w:rsidRPr="00352FC3" w:rsidRDefault="008F63FE" w:rsidP="008F63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</w:t>
            </w: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68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714" w:type="dxa"/>
            <w:vMerge w:val="restart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242A1F" w14:textId="76AF67CF" w:rsidR="008F63FE" w:rsidRPr="00B15FAA" w:rsidRDefault="008F63FE" w:rsidP="008F63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000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2D8250" w14:textId="77777777" w:rsidR="008F63FE" w:rsidRDefault="008F63FE" w:rsidP="008F63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6 </w:t>
            </w:r>
          </w:p>
          <w:p w14:paraId="1170908D" w14:textId="0FDA9908" w:rsidR="008F63FE" w:rsidRPr="00352FC3" w:rsidRDefault="008F63FE" w:rsidP="008F63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</w:t>
            </w: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0)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562F32" w14:textId="77777777" w:rsidR="008F63FE" w:rsidRDefault="008F63FE" w:rsidP="008F63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14 </w:t>
            </w:r>
          </w:p>
          <w:p w14:paraId="266627EC" w14:textId="03D54F77" w:rsidR="008F63FE" w:rsidRPr="00352FC3" w:rsidRDefault="008F63FE" w:rsidP="008F63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</w:t>
            </w: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66.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711" w:type="dxa"/>
            <w:vMerge w:val="restart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165324" w14:textId="77C61826" w:rsidR="008F63FE" w:rsidRPr="00B15FAA" w:rsidRDefault="008F63FE" w:rsidP="008F63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000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4741FB" w14:textId="77777777" w:rsidR="008F63FE" w:rsidRDefault="008F63FE" w:rsidP="008F63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14 </w:t>
            </w:r>
          </w:p>
          <w:p w14:paraId="4B804DB7" w14:textId="7311506C" w:rsidR="008F63FE" w:rsidRPr="00352FC3" w:rsidRDefault="008F63FE" w:rsidP="008F63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</w:t>
            </w: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77.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4BD9B5" w14:textId="77777777" w:rsidR="008F63FE" w:rsidRDefault="008F63FE" w:rsidP="008F63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6 </w:t>
            </w:r>
          </w:p>
          <w:p w14:paraId="143243D1" w14:textId="1989FA16" w:rsidR="008F63FE" w:rsidRPr="00352FC3" w:rsidRDefault="008F63FE" w:rsidP="008F63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</w:t>
            </w: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54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74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6076B3" w14:textId="5195019A" w:rsidR="008F63FE" w:rsidRPr="00B15FAA" w:rsidRDefault="008F63FE" w:rsidP="008F63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.237</w:t>
            </w:r>
          </w:p>
        </w:tc>
      </w:tr>
      <w:tr w:rsidR="001F06E5" w:rsidRPr="00B15FAA" w14:paraId="7C12D8E1" w14:textId="77777777" w:rsidTr="00A07D36">
        <w:trPr>
          <w:trHeight w:val="304"/>
        </w:trPr>
        <w:tc>
          <w:tcPr>
            <w:tcW w:w="104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00F0A1" w14:textId="4CF851F5" w:rsidR="008F63FE" w:rsidRPr="00B15FAA" w:rsidRDefault="008F63FE" w:rsidP="008F63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05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1C0564" w14:textId="6F1BCA5A" w:rsidR="008F63FE" w:rsidRPr="00B15FAA" w:rsidRDefault="008F63FE" w:rsidP="00A07D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ositive</w:t>
            </w:r>
          </w:p>
        </w:tc>
        <w:tc>
          <w:tcPr>
            <w:tcW w:w="109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FC55E7" w14:textId="77777777" w:rsidR="008F63FE" w:rsidRDefault="008F63FE" w:rsidP="008F63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2 </w:t>
            </w:r>
          </w:p>
          <w:p w14:paraId="630789F1" w14:textId="7609973F" w:rsidR="008F63FE" w:rsidRPr="00352FC3" w:rsidRDefault="008F63FE" w:rsidP="008F63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</w:t>
            </w: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28.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97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50355A" w14:textId="77777777" w:rsidR="008F63FE" w:rsidRDefault="008F63FE" w:rsidP="008F63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7 </w:t>
            </w:r>
          </w:p>
          <w:p w14:paraId="3343E0BB" w14:textId="33786F3D" w:rsidR="008F63FE" w:rsidRPr="00352FC3" w:rsidRDefault="008F63FE" w:rsidP="008F63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</w:t>
            </w: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31.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711" w:type="dxa"/>
            <w:vMerge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113B47" w14:textId="77777777" w:rsidR="008F63FE" w:rsidRPr="00B15FAA" w:rsidRDefault="008F63FE" w:rsidP="008F63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4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C491A4" w14:textId="77777777" w:rsidR="008F63FE" w:rsidRDefault="008F63FE" w:rsidP="008F63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2 </w:t>
            </w:r>
          </w:p>
          <w:p w14:paraId="061BE85D" w14:textId="38141998" w:rsidR="008F63FE" w:rsidRPr="00352FC3" w:rsidRDefault="008F63FE" w:rsidP="008F63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</w:t>
            </w: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28.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100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26ADF6" w14:textId="77777777" w:rsidR="008F63FE" w:rsidRDefault="008F63FE" w:rsidP="008F63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7 </w:t>
            </w:r>
          </w:p>
          <w:p w14:paraId="77ADFBE4" w14:textId="44ECBD17" w:rsidR="008F63FE" w:rsidRPr="00352FC3" w:rsidRDefault="008F63FE" w:rsidP="008F63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</w:t>
            </w: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31.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714" w:type="dxa"/>
            <w:vMerge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A55E4D" w14:textId="77777777" w:rsidR="008F63FE" w:rsidRPr="00B15FAA" w:rsidRDefault="008F63FE" w:rsidP="008F63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3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3109BF" w14:textId="77777777" w:rsidR="008F63FE" w:rsidRDefault="008F63FE" w:rsidP="008F63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2 </w:t>
            </w:r>
          </w:p>
          <w:p w14:paraId="2B1F8F35" w14:textId="7CED144F" w:rsidR="008F63FE" w:rsidRPr="00352FC3" w:rsidRDefault="008F63FE" w:rsidP="008F63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</w:t>
            </w: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0)</w:t>
            </w:r>
          </w:p>
        </w:tc>
        <w:tc>
          <w:tcPr>
            <w:tcW w:w="99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A13E06" w14:textId="77777777" w:rsidR="008F63FE" w:rsidRDefault="008F63FE" w:rsidP="008F63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7 </w:t>
            </w:r>
          </w:p>
          <w:p w14:paraId="74C5B8EC" w14:textId="2A4F9F5B" w:rsidR="008F63FE" w:rsidRPr="00352FC3" w:rsidRDefault="008F63FE" w:rsidP="008F63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</w:t>
            </w: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33.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711" w:type="dxa"/>
            <w:vMerge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541950" w14:textId="77777777" w:rsidR="008F63FE" w:rsidRPr="00B15FAA" w:rsidRDefault="008F63FE" w:rsidP="008F63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21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87FC0B" w14:textId="77777777" w:rsidR="008F63FE" w:rsidRDefault="008F63FE" w:rsidP="008F63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4 </w:t>
            </w:r>
          </w:p>
          <w:p w14:paraId="155BFB57" w14:textId="1ABB390A" w:rsidR="008F63FE" w:rsidRPr="00352FC3" w:rsidRDefault="008F63FE" w:rsidP="008F63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</w:t>
            </w: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22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95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F47DC7" w14:textId="77777777" w:rsidR="008F63FE" w:rsidRDefault="008F63FE" w:rsidP="008F63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5 </w:t>
            </w:r>
          </w:p>
          <w:p w14:paraId="04C5F3F4" w14:textId="4ADCE971" w:rsidR="008F63FE" w:rsidRPr="00352FC3" w:rsidRDefault="008F63FE" w:rsidP="008F63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</w:t>
            </w: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45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74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C85B9" w14:textId="77777777" w:rsidR="008F63FE" w:rsidRPr="00B15FAA" w:rsidRDefault="008F63FE" w:rsidP="008F63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</w:tr>
    </w:tbl>
    <w:p w14:paraId="46C5E5FE" w14:textId="77777777" w:rsidR="00E7715E" w:rsidRDefault="00E7715E" w:rsidP="00827B13">
      <w:pPr>
        <w:rPr>
          <w:rFonts w:ascii="Times New Roman" w:hAnsi="Times New Roman" w:cs="Times New Roman"/>
          <w:sz w:val="22"/>
          <w:szCs w:val="22"/>
        </w:rPr>
      </w:pPr>
    </w:p>
    <w:p w14:paraId="229BCFB7" w14:textId="77777777" w:rsidR="009A0956" w:rsidRDefault="009A0956" w:rsidP="001F666F">
      <w:pPr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</w:p>
    <w:p w14:paraId="1527F46B" w14:textId="77777777" w:rsidR="009A0956" w:rsidRDefault="009A0956" w:rsidP="001F666F">
      <w:pPr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</w:p>
    <w:p w14:paraId="5F1A91D5" w14:textId="77777777" w:rsidR="009A0956" w:rsidRDefault="009A0956" w:rsidP="001F666F">
      <w:pPr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</w:p>
    <w:p w14:paraId="185FD5EE" w14:textId="77777777" w:rsidR="009A0956" w:rsidRDefault="009A0956" w:rsidP="001F666F">
      <w:pPr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</w:p>
    <w:p w14:paraId="7B90A682" w14:textId="77777777" w:rsidR="009A0956" w:rsidRDefault="009A0956" w:rsidP="001F666F">
      <w:pPr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</w:p>
    <w:p w14:paraId="6E4435A0" w14:textId="77777777" w:rsidR="009A0956" w:rsidRDefault="009A0956" w:rsidP="001F666F">
      <w:pPr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</w:p>
    <w:p w14:paraId="6995CDD6" w14:textId="77777777" w:rsidR="009A0956" w:rsidRDefault="009A0956" w:rsidP="001F666F">
      <w:pPr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</w:p>
    <w:p w14:paraId="1A303891" w14:textId="77777777" w:rsidR="009A0956" w:rsidRDefault="009A0956" w:rsidP="001F666F">
      <w:pPr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</w:p>
    <w:p w14:paraId="064D1EA0" w14:textId="77777777" w:rsidR="009A0956" w:rsidRDefault="009A0956" w:rsidP="001F666F">
      <w:pPr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</w:p>
    <w:p w14:paraId="60117D8F" w14:textId="77777777" w:rsidR="00967B13" w:rsidRDefault="00967B13" w:rsidP="001F666F">
      <w:pPr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</w:p>
    <w:p w14:paraId="71B65732" w14:textId="77777777" w:rsidR="009A0956" w:rsidRDefault="009A0956" w:rsidP="001F666F">
      <w:pPr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</w:p>
    <w:p w14:paraId="77087145" w14:textId="77777777" w:rsidR="00E73F0A" w:rsidRDefault="00E73F0A" w:rsidP="001F666F">
      <w:pPr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</w:p>
    <w:p w14:paraId="666D40B6" w14:textId="77777777" w:rsidR="00E73F0A" w:rsidRDefault="00E73F0A" w:rsidP="001F666F">
      <w:pPr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</w:p>
    <w:p w14:paraId="42042490" w14:textId="77777777" w:rsidR="00E73F0A" w:rsidRDefault="00E73F0A" w:rsidP="001F666F">
      <w:pPr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</w:p>
    <w:p w14:paraId="4BEDD996" w14:textId="77777777" w:rsidR="009A0956" w:rsidRDefault="009A0956" w:rsidP="001F666F">
      <w:pPr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</w:p>
    <w:p w14:paraId="551BDF60" w14:textId="77777777" w:rsidR="009A0956" w:rsidRDefault="009A0956" w:rsidP="001F666F">
      <w:pPr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</w:p>
    <w:p w14:paraId="482CD939" w14:textId="77777777" w:rsidR="00381DCF" w:rsidRDefault="00381DCF" w:rsidP="001F666F">
      <w:pPr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</w:p>
    <w:p w14:paraId="4D97BC9E" w14:textId="77777777" w:rsidR="00381DCF" w:rsidRDefault="00381DCF" w:rsidP="001F666F">
      <w:pPr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</w:p>
    <w:p w14:paraId="4A53CC05" w14:textId="646C5079" w:rsidR="001F666F" w:rsidRPr="00F463AA" w:rsidRDefault="001F666F" w:rsidP="001F666F">
      <w:pPr>
        <w:rPr>
          <w:rFonts w:ascii="Times New Roman" w:hAnsi="Times New Roman" w:cs="Times New Roman"/>
          <w:sz w:val="22"/>
          <w:szCs w:val="22"/>
        </w:rPr>
      </w:pPr>
      <w:r w:rsidRPr="001F666F">
        <w:rPr>
          <w:rFonts w:ascii="Times New Roman" w:hAnsi="Times New Roman" w:cs="Times New Roman"/>
          <w:b/>
          <w:bCs/>
          <w:i/>
          <w:iCs/>
          <w:sz w:val="22"/>
          <w:szCs w:val="22"/>
        </w:rPr>
        <w:lastRenderedPageBreak/>
        <w:t>Supplemental Table</w:t>
      </w:r>
      <w:r>
        <w:rPr>
          <w:rFonts w:ascii="Times New Roman" w:hAnsi="Times New Roman" w:cs="Times New Roman"/>
          <w:b/>
          <w:bCs/>
          <w:i/>
          <w:iCs/>
          <w:sz w:val="22"/>
          <w:szCs w:val="22"/>
        </w:rPr>
        <w:t xml:space="preserve"> </w:t>
      </w:r>
      <w:r w:rsidR="00BE1A03">
        <w:rPr>
          <w:rFonts w:ascii="Times New Roman" w:hAnsi="Times New Roman" w:cs="Times New Roman"/>
          <w:b/>
          <w:bCs/>
          <w:i/>
          <w:iCs/>
          <w:sz w:val="22"/>
          <w:szCs w:val="22"/>
        </w:rPr>
        <w:t>8</w:t>
      </w:r>
      <w:r w:rsidRPr="001F666F">
        <w:rPr>
          <w:rFonts w:ascii="Times New Roman" w:hAnsi="Times New Roman" w:cs="Times New Roman"/>
          <w:b/>
          <w:bCs/>
          <w:i/>
          <w:iCs/>
          <w:sz w:val="22"/>
          <w:szCs w:val="22"/>
        </w:rPr>
        <w:t>.</w:t>
      </w:r>
      <w:r w:rsidRPr="00F463AA">
        <w:rPr>
          <w:rFonts w:ascii="Times New Roman" w:hAnsi="Times New Roman" w:cs="Times New Roman"/>
          <w:sz w:val="22"/>
          <w:szCs w:val="22"/>
        </w:rPr>
        <w:t xml:space="preserve"> </w:t>
      </w:r>
      <w:r w:rsidRPr="00F463AA">
        <w:rPr>
          <w:rFonts w:ascii="Times New Roman" w:hAnsi="Times New Roman" w:cs="Times New Roman"/>
          <w:sz w:val="22"/>
          <w:szCs w:val="22"/>
          <w:lang w:val="en-US"/>
        </w:rPr>
        <w:t xml:space="preserve">Cross-tabulations between CEA expression and </w:t>
      </w:r>
      <w:r>
        <w:rPr>
          <w:rFonts w:ascii="Times New Roman" w:hAnsi="Times New Roman" w:cs="Times New Roman"/>
          <w:sz w:val="22"/>
          <w:szCs w:val="22"/>
          <w:lang w:val="en-US"/>
        </w:rPr>
        <w:t>immune marker expression</w:t>
      </w:r>
      <w:r w:rsidRPr="00F463AA">
        <w:rPr>
          <w:rFonts w:ascii="Times New Roman" w:hAnsi="Times New Roman" w:cs="Times New Roman"/>
          <w:sz w:val="22"/>
          <w:szCs w:val="22"/>
          <w:lang w:val="en-US"/>
        </w:rPr>
        <w:t xml:space="preserve"> at 1%, 5%, 10% and 50% </w:t>
      </w:r>
      <w:r w:rsidR="004340D8">
        <w:rPr>
          <w:rFonts w:ascii="Times New Roman" w:hAnsi="Times New Roman" w:cs="Times New Roman"/>
          <w:sz w:val="22"/>
          <w:szCs w:val="22"/>
          <w:lang w:val="en-US"/>
        </w:rPr>
        <w:t xml:space="preserve">labeled </w:t>
      </w:r>
      <w:r w:rsidRPr="00F463AA">
        <w:rPr>
          <w:rFonts w:ascii="Times New Roman" w:hAnsi="Times New Roman" w:cs="Times New Roman"/>
          <w:sz w:val="22"/>
          <w:szCs w:val="22"/>
          <w:lang w:val="en-US"/>
        </w:rPr>
        <w:t>cut-off values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for HPV-independent cases </w:t>
      </w:r>
      <w:r w:rsidR="00381DCF">
        <w:rPr>
          <w:rFonts w:ascii="Times New Roman" w:hAnsi="Times New Roman" w:cs="Times New Roman"/>
          <w:sz w:val="22"/>
          <w:szCs w:val="22"/>
          <w:lang w:val="en-US"/>
        </w:rPr>
        <w:t xml:space="preserve">only. 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</w:p>
    <w:p w14:paraId="0F7B8BCF" w14:textId="77777777" w:rsidR="00E7715E" w:rsidRDefault="00E7715E" w:rsidP="00827B13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14390" w:type="dxa"/>
        <w:tblLook w:val="04A0" w:firstRow="1" w:lastRow="0" w:firstColumn="1" w:lastColumn="0" w:noHBand="0" w:noVBand="1"/>
      </w:tblPr>
      <w:tblGrid>
        <w:gridCol w:w="1044"/>
        <w:gridCol w:w="2050"/>
        <w:gridCol w:w="1099"/>
        <w:gridCol w:w="977"/>
        <w:gridCol w:w="711"/>
        <w:gridCol w:w="1041"/>
        <w:gridCol w:w="1001"/>
        <w:gridCol w:w="714"/>
        <w:gridCol w:w="1135"/>
        <w:gridCol w:w="994"/>
        <w:gridCol w:w="711"/>
        <w:gridCol w:w="1216"/>
        <w:gridCol w:w="950"/>
        <w:gridCol w:w="747"/>
      </w:tblGrid>
      <w:tr w:rsidR="00A07D36" w:rsidRPr="00B15FAA" w14:paraId="5BD69163" w14:textId="77777777" w:rsidTr="00051863">
        <w:trPr>
          <w:trHeight w:val="304"/>
        </w:trPr>
        <w:tc>
          <w:tcPr>
            <w:tcW w:w="104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D9E6C" w14:textId="77777777" w:rsidR="00A07D36" w:rsidRPr="00B15FAA" w:rsidRDefault="00A07D36" w:rsidP="000518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205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38362" w14:textId="5CBA046C" w:rsidR="00A07D36" w:rsidRPr="00B15FAA" w:rsidRDefault="00A07D36" w:rsidP="000518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  <w:r w:rsidR="00381D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=17</w:t>
            </w:r>
          </w:p>
        </w:tc>
        <w:tc>
          <w:tcPr>
            <w:tcW w:w="27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63FA88" w14:textId="77777777" w:rsidR="00A07D36" w:rsidRPr="00B15FAA" w:rsidRDefault="00A07D36" w:rsidP="000518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15FA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1%</w:t>
            </w:r>
          </w:p>
        </w:tc>
        <w:tc>
          <w:tcPr>
            <w:tcW w:w="27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8EE229" w14:textId="77777777" w:rsidR="00A07D36" w:rsidRPr="00B15FAA" w:rsidRDefault="00A07D36" w:rsidP="000518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15FA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5%</w:t>
            </w:r>
          </w:p>
        </w:tc>
        <w:tc>
          <w:tcPr>
            <w:tcW w:w="28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8725EB" w14:textId="77777777" w:rsidR="00A07D36" w:rsidRPr="00B15FAA" w:rsidRDefault="00A07D36" w:rsidP="000518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15FA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10%</w:t>
            </w:r>
          </w:p>
        </w:tc>
        <w:tc>
          <w:tcPr>
            <w:tcW w:w="29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69F36" w14:textId="77777777" w:rsidR="00A07D36" w:rsidRPr="00B15FAA" w:rsidRDefault="00A07D36" w:rsidP="000518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15FA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50%</w:t>
            </w:r>
          </w:p>
        </w:tc>
      </w:tr>
      <w:tr w:rsidR="00A07D36" w:rsidRPr="00B15FAA" w14:paraId="2A665EC4" w14:textId="77777777" w:rsidTr="00051863">
        <w:trPr>
          <w:trHeight w:val="304"/>
        </w:trPr>
        <w:tc>
          <w:tcPr>
            <w:tcW w:w="10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47AB3" w14:textId="77777777" w:rsidR="00A07D36" w:rsidRPr="00B15FAA" w:rsidRDefault="00A07D36" w:rsidP="000518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408E8" w14:textId="77777777" w:rsidR="00A07D36" w:rsidRPr="00B15FAA" w:rsidRDefault="00A07D36" w:rsidP="000518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68AFE" w14:textId="77777777" w:rsidR="00A07D36" w:rsidRPr="00352FC3" w:rsidRDefault="00A07D36" w:rsidP="000518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352FC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Negative</w:t>
            </w:r>
          </w:p>
          <w:p w14:paraId="204EFC88" w14:textId="77777777" w:rsidR="00A07D36" w:rsidRPr="00B15FAA" w:rsidRDefault="00A07D36" w:rsidP="000518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352FC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n (%)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AA11C" w14:textId="77777777" w:rsidR="00A07D36" w:rsidRPr="00352FC3" w:rsidRDefault="00A07D36" w:rsidP="000518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352FC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Positive</w:t>
            </w:r>
          </w:p>
          <w:p w14:paraId="11436F63" w14:textId="77777777" w:rsidR="00A07D36" w:rsidRPr="00B15FAA" w:rsidRDefault="00A07D36" w:rsidP="000518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352FC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n (%)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4F5FD" w14:textId="3DCAC891" w:rsidR="00A07D36" w:rsidRPr="00B15FAA" w:rsidRDefault="00A07D36" w:rsidP="000518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15FA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  <w:r w:rsidR="003822C9" w:rsidRPr="003822C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P=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DE0A0" w14:textId="77777777" w:rsidR="00A07D36" w:rsidRPr="00352FC3" w:rsidRDefault="00A07D36" w:rsidP="000518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352FC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Negative</w:t>
            </w:r>
          </w:p>
          <w:p w14:paraId="190F1B51" w14:textId="77777777" w:rsidR="00A07D36" w:rsidRPr="00B15FAA" w:rsidRDefault="00A07D36" w:rsidP="000518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352FC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n (%)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7A6F3" w14:textId="77777777" w:rsidR="00A07D36" w:rsidRPr="00352FC3" w:rsidRDefault="00A07D36" w:rsidP="000518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352FC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Positive</w:t>
            </w:r>
          </w:p>
          <w:p w14:paraId="1BEC9EC8" w14:textId="77777777" w:rsidR="00A07D36" w:rsidRPr="00B15FAA" w:rsidRDefault="00A07D36" w:rsidP="000518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352FC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n (%)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424B6" w14:textId="436454A9" w:rsidR="00A07D36" w:rsidRPr="00B15FAA" w:rsidRDefault="00A07D36" w:rsidP="000518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15FA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  <w:r w:rsidR="003822C9" w:rsidRPr="003822C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P=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153F3" w14:textId="77777777" w:rsidR="00A07D36" w:rsidRPr="00352FC3" w:rsidRDefault="00A07D36" w:rsidP="000518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352FC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Negative</w:t>
            </w:r>
          </w:p>
          <w:p w14:paraId="380E7874" w14:textId="77777777" w:rsidR="00A07D36" w:rsidRPr="00B15FAA" w:rsidRDefault="00A07D36" w:rsidP="000518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352FC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n (%)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FD88D" w14:textId="77777777" w:rsidR="00A07D36" w:rsidRPr="00352FC3" w:rsidRDefault="00A07D36" w:rsidP="000518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352FC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Positive</w:t>
            </w:r>
          </w:p>
          <w:p w14:paraId="2C936DF8" w14:textId="77777777" w:rsidR="00A07D36" w:rsidRPr="00B15FAA" w:rsidRDefault="00A07D36" w:rsidP="000518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352FC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n (%)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E8748" w14:textId="65AF8710" w:rsidR="00A07D36" w:rsidRPr="00B15FAA" w:rsidRDefault="00A07D36" w:rsidP="000518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15FA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  <w:r w:rsidR="003822C9" w:rsidRPr="003822C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P=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893E0" w14:textId="77777777" w:rsidR="00A07D36" w:rsidRPr="00352FC3" w:rsidRDefault="00A07D36" w:rsidP="000518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352FC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Negative</w:t>
            </w:r>
          </w:p>
          <w:p w14:paraId="1CDDAD21" w14:textId="77777777" w:rsidR="00A07D36" w:rsidRPr="00B15FAA" w:rsidRDefault="00A07D36" w:rsidP="000518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352FC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n (%)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779AA" w14:textId="77777777" w:rsidR="00A07D36" w:rsidRPr="00352FC3" w:rsidRDefault="00A07D36" w:rsidP="000518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352FC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Positive</w:t>
            </w:r>
          </w:p>
          <w:p w14:paraId="7413752D" w14:textId="77777777" w:rsidR="00A07D36" w:rsidRPr="00B15FAA" w:rsidRDefault="00A07D36" w:rsidP="000518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352FC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n (%)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33A75" w14:textId="50EC9445" w:rsidR="00A07D36" w:rsidRPr="00B15FAA" w:rsidRDefault="00A07D36" w:rsidP="000518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15FA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  <w:r w:rsidR="003822C9" w:rsidRPr="003822C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P=</w:t>
            </w:r>
          </w:p>
        </w:tc>
      </w:tr>
      <w:tr w:rsidR="009A0956" w:rsidRPr="00B15FAA" w14:paraId="09DE7A93" w14:textId="77777777" w:rsidTr="00B3185A">
        <w:trPr>
          <w:trHeight w:val="304"/>
        </w:trPr>
        <w:tc>
          <w:tcPr>
            <w:tcW w:w="1044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4E4AE3" w14:textId="77777777" w:rsidR="009A0956" w:rsidRPr="00B15FAA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B15FA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PDL1</w:t>
            </w:r>
          </w:p>
        </w:tc>
        <w:tc>
          <w:tcPr>
            <w:tcW w:w="205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9BBD75" w14:textId="77777777" w:rsidR="009A0956" w:rsidRPr="00B15FAA" w:rsidRDefault="009A0956" w:rsidP="00B31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egative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10ACFD" w14:textId="77777777" w:rsidR="009A0956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8230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6 </w:t>
            </w:r>
          </w:p>
          <w:p w14:paraId="78D66845" w14:textId="5BE35A6B" w:rsidR="009A0956" w:rsidRPr="008230E0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8230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5</w:t>
            </w:r>
            <w:r w:rsidRPr="008230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7)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B24667" w14:textId="77777777" w:rsidR="009A0956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8 </w:t>
            </w:r>
          </w:p>
          <w:p w14:paraId="28BBB882" w14:textId="52965E73" w:rsidR="009A0956" w:rsidRPr="008230E0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80.0)</w:t>
            </w:r>
          </w:p>
        </w:tc>
        <w:tc>
          <w:tcPr>
            <w:tcW w:w="71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A21683" w14:textId="012118D6" w:rsidR="009A0956" w:rsidRPr="008230E0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.000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38BF13" w14:textId="77777777" w:rsidR="009A0956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8230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6 </w:t>
            </w:r>
          </w:p>
          <w:p w14:paraId="4053FB22" w14:textId="7F0722B3" w:rsidR="009A0956" w:rsidRPr="008230E0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8230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5</w:t>
            </w:r>
            <w:r w:rsidRPr="008230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7)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C97437" w14:textId="77777777" w:rsidR="009A0956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8 </w:t>
            </w:r>
          </w:p>
          <w:p w14:paraId="605FB682" w14:textId="687C2B42" w:rsidR="009A0956" w:rsidRPr="008230E0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80.0)</w:t>
            </w:r>
          </w:p>
        </w:tc>
        <w:tc>
          <w:tcPr>
            <w:tcW w:w="71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E97F0E" w14:textId="4ABCD3AE" w:rsidR="009A0956" w:rsidRPr="008230E0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.000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C8CF78" w14:textId="77777777" w:rsidR="009A0956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8230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6 </w:t>
            </w:r>
          </w:p>
          <w:p w14:paraId="63C4A0BA" w14:textId="6BCBE1EB" w:rsidR="009A0956" w:rsidRPr="008230E0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8230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5</w:t>
            </w:r>
            <w:r w:rsidRPr="008230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7)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B1833A" w14:textId="77777777" w:rsidR="009A0956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8 </w:t>
            </w:r>
          </w:p>
          <w:p w14:paraId="655DB19D" w14:textId="6004158B" w:rsidR="009A0956" w:rsidRPr="008230E0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80.0)</w:t>
            </w:r>
          </w:p>
        </w:tc>
        <w:tc>
          <w:tcPr>
            <w:tcW w:w="71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73C8C6" w14:textId="40F81015" w:rsidR="009A0956" w:rsidRPr="008230E0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.000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907097" w14:textId="77777777" w:rsidR="009A0956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10 </w:t>
            </w:r>
          </w:p>
          <w:p w14:paraId="5CE4F07F" w14:textId="14779B60" w:rsidR="009A0956" w:rsidRPr="008230E0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83.3)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49F1D6" w14:textId="77777777" w:rsidR="009A0956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4 </w:t>
            </w:r>
          </w:p>
          <w:p w14:paraId="3748680B" w14:textId="7350729D" w:rsidR="009A0956" w:rsidRPr="008230E0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80.0)</w:t>
            </w:r>
          </w:p>
        </w:tc>
        <w:tc>
          <w:tcPr>
            <w:tcW w:w="74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CC40CA" w14:textId="7C5380F3" w:rsidR="009A0956" w:rsidRPr="006D2097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6D20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.000</w:t>
            </w:r>
          </w:p>
        </w:tc>
      </w:tr>
      <w:tr w:rsidR="009A0956" w:rsidRPr="00B15FAA" w14:paraId="526493F0" w14:textId="77777777" w:rsidTr="00B3185A">
        <w:trPr>
          <w:trHeight w:val="304"/>
        </w:trPr>
        <w:tc>
          <w:tcPr>
            <w:tcW w:w="104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11102D" w14:textId="77777777" w:rsidR="009A0956" w:rsidRPr="00B15FAA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05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A65FB9" w14:textId="77777777" w:rsidR="009A0956" w:rsidRPr="00B15FAA" w:rsidRDefault="009A0956" w:rsidP="00B31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ositive</w:t>
            </w:r>
          </w:p>
        </w:tc>
        <w:tc>
          <w:tcPr>
            <w:tcW w:w="109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8BB259" w14:textId="77777777" w:rsidR="009A0956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1 </w:t>
            </w:r>
          </w:p>
          <w:p w14:paraId="76230CEA" w14:textId="66C931E3" w:rsidR="009A0956" w:rsidRPr="008230E0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14.3)</w:t>
            </w:r>
          </w:p>
        </w:tc>
        <w:tc>
          <w:tcPr>
            <w:tcW w:w="97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469256" w14:textId="77777777" w:rsidR="009A0956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2 </w:t>
            </w:r>
          </w:p>
          <w:p w14:paraId="311B9D44" w14:textId="6B43DB72" w:rsidR="009A0956" w:rsidRPr="008230E0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20.0)</w:t>
            </w:r>
          </w:p>
        </w:tc>
        <w:tc>
          <w:tcPr>
            <w:tcW w:w="71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D00E3" w14:textId="77777777" w:rsidR="009A0956" w:rsidRPr="008230E0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4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6E24EC" w14:textId="77777777" w:rsidR="009A0956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1 </w:t>
            </w:r>
          </w:p>
          <w:p w14:paraId="5F1E853C" w14:textId="3C8B39E4" w:rsidR="009A0956" w:rsidRPr="008230E0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14.3)</w:t>
            </w:r>
          </w:p>
        </w:tc>
        <w:tc>
          <w:tcPr>
            <w:tcW w:w="100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C1CC18" w14:textId="77777777" w:rsidR="009A0956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2 </w:t>
            </w:r>
          </w:p>
          <w:p w14:paraId="23ACB54D" w14:textId="7BBF9D9D" w:rsidR="009A0956" w:rsidRPr="008230E0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20.0)</w:t>
            </w:r>
          </w:p>
        </w:tc>
        <w:tc>
          <w:tcPr>
            <w:tcW w:w="71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B40CFC" w14:textId="77777777" w:rsidR="009A0956" w:rsidRPr="008230E0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3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90F1DC" w14:textId="77777777" w:rsidR="009A0956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1 </w:t>
            </w:r>
          </w:p>
          <w:p w14:paraId="792B7AF4" w14:textId="2F9B3BB2" w:rsidR="009A0956" w:rsidRPr="008230E0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14.3)</w:t>
            </w:r>
          </w:p>
        </w:tc>
        <w:tc>
          <w:tcPr>
            <w:tcW w:w="99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8B5626" w14:textId="77777777" w:rsidR="009A0956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2 </w:t>
            </w:r>
          </w:p>
          <w:p w14:paraId="176A8553" w14:textId="5D74CE96" w:rsidR="009A0956" w:rsidRPr="008230E0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20.0)</w:t>
            </w:r>
          </w:p>
        </w:tc>
        <w:tc>
          <w:tcPr>
            <w:tcW w:w="71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896D0F" w14:textId="77777777" w:rsidR="009A0956" w:rsidRPr="008230E0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21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6F9E23" w14:textId="77777777" w:rsidR="009A0956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2 </w:t>
            </w:r>
          </w:p>
          <w:p w14:paraId="30333567" w14:textId="7F3C2BF7" w:rsidR="009A0956" w:rsidRPr="008230E0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16.7)</w:t>
            </w:r>
          </w:p>
        </w:tc>
        <w:tc>
          <w:tcPr>
            <w:tcW w:w="95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B62DD7" w14:textId="77777777" w:rsidR="009A0956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1 </w:t>
            </w:r>
          </w:p>
          <w:p w14:paraId="57ED9EA2" w14:textId="5FCF81DF" w:rsidR="009A0956" w:rsidRPr="008230E0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20.0)</w:t>
            </w:r>
          </w:p>
        </w:tc>
        <w:tc>
          <w:tcPr>
            <w:tcW w:w="74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EB7E99" w14:textId="77777777" w:rsidR="009A0956" w:rsidRPr="006D2097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9A0956" w:rsidRPr="00B15FAA" w14:paraId="4C4D52E3" w14:textId="77777777" w:rsidTr="00B3185A">
        <w:trPr>
          <w:trHeight w:val="304"/>
        </w:trPr>
        <w:tc>
          <w:tcPr>
            <w:tcW w:w="1044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8C4EA7" w14:textId="77777777" w:rsidR="009A0956" w:rsidRPr="00B15FAA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B15FA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PD1</w:t>
            </w:r>
          </w:p>
        </w:tc>
        <w:tc>
          <w:tcPr>
            <w:tcW w:w="205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B24F28" w14:textId="77777777" w:rsidR="009A0956" w:rsidRPr="00B15FAA" w:rsidRDefault="009A0956" w:rsidP="00B31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egative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0384D7" w14:textId="77777777" w:rsidR="009A0956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4 </w:t>
            </w:r>
          </w:p>
          <w:p w14:paraId="1D7B68FA" w14:textId="3D45D4DA" w:rsidR="009A0956" w:rsidRPr="008230E0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57.1)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9C657B" w14:textId="77777777" w:rsidR="009A0956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3 </w:t>
            </w:r>
          </w:p>
          <w:p w14:paraId="47B5E53B" w14:textId="1F68B2B4" w:rsidR="009A0956" w:rsidRPr="008230E0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30.0)</w:t>
            </w:r>
          </w:p>
        </w:tc>
        <w:tc>
          <w:tcPr>
            <w:tcW w:w="71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27DF94" w14:textId="6E45E05F" w:rsidR="009A0956" w:rsidRPr="008230E0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.350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753240" w14:textId="77777777" w:rsidR="009A0956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4 </w:t>
            </w:r>
          </w:p>
          <w:p w14:paraId="7D85FFC4" w14:textId="33159506" w:rsidR="009A0956" w:rsidRPr="008230E0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57.1)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E607F0" w14:textId="77777777" w:rsidR="009A0956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3 </w:t>
            </w:r>
          </w:p>
          <w:p w14:paraId="020FEA91" w14:textId="32CB58CE" w:rsidR="009A0956" w:rsidRPr="008230E0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30.0)</w:t>
            </w:r>
          </w:p>
        </w:tc>
        <w:tc>
          <w:tcPr>
            <w:tcW w:w="71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A66F2E" w14:textId="16D91DC7" w:rsidR="009A0956" w:rsidRPr="008230E0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.350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A7FD36" w14:textId="77777777" w:rsidR="009A0956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4 </w:t>
            </w:r>
          </w:p>
          <w:p w14:paraId="3ED51CEB" w14:textId="2FA9C135" w:rsidR="009A0956" w:rsidRPr="008230E0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57.1)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130E95" w14:textId="77777777" w:rsidR="009A0956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3 </w:t>
            </w:r>
          </w:p>
          <w:p w14:paraId="2EFB9C2D" w14:textId="2A23538E" w:rsidR="009A0956" w:rsidRPr="008230E0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30.0)</w:t>
            </w:r>
          </w:p>
        </w:tc>
        <w:tc>
          <w:tcPr>
            <w:tcW w:w="711" w:type="dxa"/>
            <w:vMerge w:val="restart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A33594" w14:textId="0085B2F8" w:rsidR="009A0956" w:rsidRPr="008230E0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.350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7F5466" w14:textId="77777777" w:rsidR="009A0956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6 </w:t>
            </w:r>
          </w:p>
          <w:p w14:paraId="1C89DDE2" w14:textId="4F1284D9" w:rsidR="009A0956" w:rsidRPr="008230E0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50.0)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7B418C" w14:textId="77777777" w:rsidR="009A0956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1 </w:t>
            </w:r>
          </w:p>
          <w:p w14:paraId="7C8A3CEE" w14:textId="0609652E" w:rsidR="009A0956" w:rsidRPr="008230E0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20.0)</w:t>
            </w:r>
          </w:p>
        </w:tc>
        <w:tc>
          <w:tcPr>
            <w:tcW w:w="74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505EAF" w14:textId="28AD1927" w:rsidR="009A0956" w:rsidRPr="006D2097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.338</w:t>
            </w:r>
          </w:p>
        </w:tc>
      </w:tr>
      <w:tr w:rsidR="009A0956" w:rsidRPr="00B15FAA" w14:paraId="053973A0" w14:textId="77777777" w:rsidTr="00B3185A">
        <w:trPr>
          <w:trHeight w:val="304"/>
        </w:trPr>
        <w:tc>
          <w:tcPr>
            <w:tcW w:w="104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71BD35" w14:textId="77777777" w:rsidR="009A0956" w:rsidRPr="00B15FAA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05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7485EE" w14:textId="77777777" w:rsidR="009A0956" w:rsidRPr="00B15FAA" w:rsidRDefault="009A0956" w:rsidP="00B31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ositive</w:t>
            </w:r>
          </w:p>
        </w:tc>
        <w:tc>
          <w:tcPr>
            <w:tcW w:w="109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16A011" w14:textId="77777777" w:rsidR="009A0956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3 </w:t>
            </w:r>
          </w:p>
          <w:p w14:paraId="1D57DDB3" w14:textId="110BF730" w:rsidR="009A0956" w:rsidRPr="008230E0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42.9)</w:t>
            </w:r>
          </w:p>
        </w:tc>
        <w:tc>
          <w:tcPr>
            <w:tcW w:w="97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FB4FDB" w14:textId="77777777" w:rsidR="009A0956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7 </w:t>
            </w:r>
          </w:p>
          <w:p w14:paraId="21A4F81D" w14:textId="20EDDB1B" w:rsidR="009A0956" w:rsidRPr="008230E0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70.0)</w:t>
            </w:r>
          </w:p>
        </w:tc>
        <w:tc>
          <w:tcPr>
            <w:tcW w:w="71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CF42F5" w14:textId="77777777" w:rsidR="009A0956" w:rsidRPr="008230E0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4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D63013" w14:textId="77777777" w:rsidR="009A0956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3 </w:t>
            </w:r>
          </w:p>
          <w:p w14:paraId="0AE3DF14" w14:textId="53FF0704" w:rsidR="009A0956" w:rsidRPr="008230E0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42.9)</w:t>
            </w:r>
          </w:p>
        </w:tc>
        <w:tc>
          <w:tcPr>
            <w:tcW w:w="100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CA0E82" w14:textId="77777777" w:rsidR="009A0956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7 </w:t>
            </w:r>
          </w:p>
          <w:p w14:paraId="6C495D8A" w14:textId="139B6E5E" w:rsidR="009A0956" w:rsidRPr="008230E0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70.0)</w:t>
            </w:r>
          </w:p>
        </w:tc>
        <w:tc>
          <w:tcPr>
            <w:tcW w:w="71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967024" w14:textId="77777777" w:rsidR="009A0956" w:rsidRPr="008230E0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3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F10BDA" w14:textId="77777777" w:rsidR="009A0956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3 </w:t>
            </w:r>
          </w:p>
          <w:p w14:paraId="7BD7E7C3" w14:textId="0960799F" w:rsidR="009A0956" w:rsidRPr="008230E0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42.9)</w:t>
            </w:r>
          </w:p>
        </w:tc>
        <w:tc>
          <w:tcPr>
            <w:tcW w:w="99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925E23" w14:textId="77777777" w:rsidR="009A0956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7 </w:t>
            </w:r>
          </w:p>
          <w:p w14:paraId="36EAE2C4" w14:textId="61324B97" w:rsidR="009A0956" w:rsidRPr="008230E0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70.0)</w:t>
            </w:r>
          </w:p>
        </w:tc>
        <w:tc>
          <w:tcPr>
            <w:tcW w:w="711" w:type="dxa"/>
            <w:vMerge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0A37D7" w14:textId="77777777" w:rsidR="009A0956" w:rsidRPr="008230E0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21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7CF568" w14:textId="77777777" w:rsidR="009A0956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6 </w:t>
            </w:r>
          </w:p>
          <w:p w14:paraId="179BB947" w14:textId="73D57F2E" w:rsidR="009A0956" w:rsidRPr="008230E0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50.0)</w:t>
            </w:r>
          </w:p>
        </w:tc>
        <w:tc>
          <w:tcPr>
            <w:tcW w:w="95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6B42B7" w14:textId="77777777" w:rsidR="009A0956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4 </w:t>
            </w:r>
          </w:p>
          <w:p w14:paraId="73408E9F" w14:textId="608E554D" w:rsidR="009A0956" w:rsidRPr="008230E0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80.0)</w:t>
            </w:r>
          </w:p>
        </w:tc>
        <w:tc>
          <w:tcPr>
            <w:tcW w:w="74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AC5B5B" w14:textId="77777777" w:rsidR="009A0956" w:rsidRPr="006D2097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9A0956" w:rsidRPr="00B15FAA" w14:paraId="6EDF4208" w14:textId="77777777" w:rsidTr="00B3185A">
        <w:trPr>
          <w:trHeight w:val="304"/>
        </w:trPr>
        <w:tc>
          <w:tcPr>
            <w:tcW w:w="1044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157222" w14:textId="77777777" w:rsidR="009A0956" w:rsidRPr="00B15FAA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B15FA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CD8</w:t>
            </w:r>
          </w:p>
        </w:tc>
        <w:tc>
          <w:tcPr>
            <w:tcW w:w="205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C82DE3" w14:textId="77777777" w:rsidR="009A0956" w:rsidRPr="00B15FAA" w:rsidRDefault="009A0956" w:rsidP="00B31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egative/Poorly infiltrating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CAB162" w14:textId="77777777" w:rsidR="009A0956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3 </w:t>
            </w:r>
          </w:p>
          <w:p w14:paraId="27C87BEB" w14:textId="6607656B" w:rsidR="009A0956" w:rsidRPr="008230E0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42.9)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2E98E6" w14:textId="77777777" w:rsidR="009A0956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7 </w:t>
            </w:r>
          </w:p>
          <w:p w14:paraId="20575FAA" w14:textId="4733757A" w:rsidR="009A0956" w:rsidRPr="008230E0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70.0)</w:t>
            </w:r>
          </w:p>
        </w:tc>
        <w:tc>
          <w:tcPr>
            <w:tcW w:w="711" w:type="dxa"/>
            <w:vMerge w:val="restart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FDC630" w14:textId="6811FFEF" w:rsidR="009A0956" w:rsidRPr="008230E0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.350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B05D6A" w14:textId="77777777" w:rsidR="009A0956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3 </w:t>
            </w:r>
          </w:p>
          <w:p w14:paraId="297B69F3" w14:textId="3FFC63DB" w:rsidR="009A0956" w:rsidRPr="008230E0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42.9)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000FA1" w14:textId="77777777" w:rsidR="009A0956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7 </w:t>
            </w:r>
          </w:p>
          <w:p w14:paraId="4EF5928A" w14:textId="306453B4" w:rsidR="009A0956" w:rsidRPr="008230E0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70.0)</w:t>
            </w:r>
          </w:p>
        </w:tc>
        <w:tc>
          <w:tcPr>
            <w:tcW w:w="714" w:type="dxa"/>
            <w:vMerge w:val="restart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039412" w14:textId="24E9DB5D" w:rsidR="009A0956" w:rsidRPr="008230E0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.350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447958" w14:textId="77777777" w:rsidR="009A0956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3 </w:t>
            </w:r>
          </w:p>
          <w:p w14:paraId="7EE19350" w14:textId="71EFE7A7" w:rsidR="009A0956" w:rsidRPr="008230E0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42.9)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D5A044" w14:textId="77777777" w:rsidR="009A0956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7 </w:t>
            </w:r>
          </w:p>
          <w:p w14:paraId="7E313850" w14:textId="4C71FEDC" w:rsidR="009A0956" w:rsidRPr="008230E0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70.0)</w:t>
            </w:r>
          </w:p>
        </w:tc>
        <w:tc>
          <w:tcPr>
            <w:tcW w:w="711" w:type="dxa"/>
            <w:vMerge w:val="restart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4A45E8" w14:textId="2EFBF555" w:rsidR="009A0956" w:rsidRPr="008230E0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.350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7D5A9A" w14:textId="77777777" w:rsidR="009A0956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7 </w:t>
            </w:r>
          </w:p>
          <w:p w14:paraId="1D83A76C" w14:textId="34DF6DA0" w:rsidR="009A0956" w:rsidRPr="008230E0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58.3)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263242" w14:textId="77777777" w:rsidR="009A0956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3</w:t>
            </w:r>
          </w:p>
          <w:p w14:paraId="389E70FA" w14:textId="2523F2EE" w:rsidR="009A0956" w:rsidRPr="008230E0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60.0)</w:t>
            </w:r>
          </w:p>
        </w:tc>
        <w:tc>
          <w:tcPr>
            <w:tcW w:w="74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60EFE0" w14:textId="789451C5" w:rsidR="009A0956" w:rsidRPr="006D2097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.000</w:t>
            </w:r>
          </w:p>
        </w:tc>
      </w:tr>
      <w:tr w:rsidR="009A0956" w:rsidRPr="00B15FAA" w14:paraId="73E83884" w14:textId="77777777" w:rsidTr="00B3185A">
        <w:trPr>
          <w:trHeight w:val="304"/>
        </w:trPr>
        <w:tc>
          <w:tcPr>
            <w:tcW w:w="104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F52F10" w14:textId="77777777" w:rsidR="009A0956" w:rsidRPr="00B15FAA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05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1B198F" w14:textId="77777777" w:rsidR="009A0956" w:rsidRPr="00B15FAA" w:rsidRDefault="009A0956" w:rsidP="00B31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Moderately/Strongly infiltrating</w:t>
            </w:r>
          </w:p>
        </w:tc>
        <w:tc>
          <w:tcPr>
            <w:tcW w:w="109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A5B17A" w14:textId="77777777" w:rsidR="009A0956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4 </w:t>
            </w:r>
          </w:p>
          <w:p w14:paraId="414F8C4F" w14:textId="2F03CB94" w:rsidR="009A0956" w:rsidRPr="008230E0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57.1)</w:t>
            </w:r>
          </w:p>
        </w:tc>
        <w:tc>
          <w:tcPr>
            <w:tcW w:w="97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D0420B" w14:textId="77777777" w:rsidR="009A0956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3 </w:t>
            </w:r>
          </w:p>
          <w:p w14:paraId="1485CABD" w14:textId="42AC5F49" w:rsidR="009A0956" w:rsidRPr="008230E0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30.0)</w:t>
            </w:r>
          </w:p>
        </w:tc>
        <w:tc>
          <w:tcPr>
            <w:tcW w:w="711" w:type="dxa"/>
            <w:vMerge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BF60CA" w14:textId="77777777" w:rsidR="009A0956" w:rsidRPr="008230E0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4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FFF138" w14:textId="77777777" w:rsidR="009A0956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4 </w:t>
            </w:r>
          </w:p>
          <w:p w14:paraId="69279E11" w14:textId="61D5D8E5" w:rsidR="009A0956" w:rsidRPr="008230E0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57.1)</w:t>
            </w:r>
          </w:p>
        </w:tc>
        <w:tc>
          <w:tcPr>
            <w:tcW w:w="100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1979C4" w14:textId="77777777" w:rsidR="009A0956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3 </w:t>
            </w:r>
          </w:p>
          <w:p w14:paraId="6ECBF61C" w14:textId="4D6140A0" w:rsidR="009A0956" w:rsidRPr="008230E0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30.0)</w:t>
            </w:r>
          </w:p>
        </w:tc>
        <w:tc>
          <w:tcPr>
            <w:tcW w:w="714" w:type="dxa"/>
            <w:vMerge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AD7494" w14:textId="77777777" w:rsidR="009A0956" w:rsidRPr="008230E0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3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3A6CC0" w14:textId="77777777" w:rsidR="009A0956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4 </w:t>
            </w:r>
          </w:p>
          <w:p w14:paraId="324652D0" w14:textId="176B021B" w:rsidR="009A0956" w:rsidRPr="008230E0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57.1)</w:t>
            </w:r>
          </w:p>
        </w:tc>
        <w:tc>
          <w:tcPr>
            <w:tcW w:w="99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E5ED1A" w14:textId="77777777" w:rsidR="009A0956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3 </w:t>
            </w:r>
          </w:p>
          <w:p w14:paraId="1505AF2E" w14:textId="65C5EFA9" w:rsidR="009A0956" w:rsidRPr="008230E0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30.0)</w:t>
            </w:r>
          </w:p>
        </w:tc>
        <w:tc>
          <w:tcPr>
            <w:tcW w:w="711" w:type="dxa"/>
            <w:vMerge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1E2798" w14:textId="77777777" w:rsidR="009A0956" w:rsidRPr="008230E0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21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A71EAC" w14:textId="77777777" w:rsidR="009A0956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5 </w:t>
            </w:r>
          </w:p>
          <w:p w14:paraId="75030ACE" w14:textId="3609D117" w:rsidR="009A0956" w:rsidRPr="008230E0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41.7)</w:t>
            </w:r>
          </w:p>
        </w:tc>
        <w:tc>
          <w:tcPr>
            <w:tcW w:w="95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1E0FA1" w14:textId="77777777" w:rsidR="009A0956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2</w:t>
            </w:r>
          </w:p>
          <w:p w14:paraId="122D7F2D" w14:textId="0BDDB422" w:rsidR="009A0956" w:rsidRPr="008230E0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40.0)</w:t>
            </w:r>
          </w:p>
        </w:tc>
        <w:tc>
          <w:tcPr>
            <w:tcW w:w="74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74A4EE" w14:textId="77777777" w:rsidR="009A0956" w:rsidRPr="006D2097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9A0956" w:rsidRPr="00B15FAA" w14:paraId="47BA6F82" w14:textId="77777777" w:rsidTr="00B3185A">
        <w:trPr>
          <w:trHeight w:val="304"/>
        </w:trPr>
        <w:tc>
          <w:tcPr>
            <w:tcW w:w="1044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CD1C1C" w14:textId="77777777" w:rsidR="009A0956" w:rsidRPr="00B15FAA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B15FA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FoxP3</w:t>
            </w:r>
          </w:p>
        </w:tc>
        <w:tc>
          <w:tcPr>
            <w:tcW w:w="205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BC3744" w14:textId="77777777" w:rsidR="009A0956" w:rsidRPr="00B15FAA" w:rsidRDefault="009A0956" w:rsidP="00B31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egative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CA16F4" w14:textId="77777777" w:rsidR="009A0956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5 </w:t>
            </w:r>
          </w:p>
          <w:p w14:paraId="1E739B53" w14:textId="4CD1B412" w:rsidR="009A0956" w:rsidRPr="008230E0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71.4)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D311A2" w14:textId="77777777" w:rsidR="009A0956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7 </w:t>
            </w:r>
          </w:p>
          <w:p w14:paraId="191ED476" w14:textId="295548B5" w:rsidR="009A0956" w:rsidRPr="008230E0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70.0)</w:t>
            </w:r>
          </w:p>
        </w:tc>
        <w:tc>
          <w:tcPr>
            <w:tcW w:w="711" w:type="dxa"/>
            <w:vMerge w:val="restart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C966B8" w14:textId="47AFDA82" w:rsidR="009A0956" w:rsidRPr="008230E0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.000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8B6765" w14:textId="77777777" w:rsidR="009A0956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5 </w:t>
            </w:r>
          </w:p>
          <w:p w14:paraId="1D8CF16C" w14:textId="6E0A6C19" w:rsidR="009A0956" w:rsidRPr="008230E0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71.4)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AE7A10" w14:textId="77777777" w:rsidR="009A0956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7 </w:t>
            </w:r>
          </w:p>
          <w:p w14:paraId="53127963" w14:textId="1B8D7D80" w:rsidR="009A0956" w:rsidRPr="008230E0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70.0)</w:t>
            </w:r>
          </w:p>
        </w:tc>
        <w:tc>
          <w:tcPr>
            <w:tcW w:w="714" w:type="dxa"/>
            <w:vMerge w:val="restart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C7A302" w14:textId="3EBF3C36" w:rsidR="009A0956" w:rsidRPr="008230E0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.000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215115" w14:textId="77777777" w:rsidR="009A0956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5 </w:t>
            </w:r>
          </w:p>
          <w:p w14:paraId="32591B3E" w14:textId="19303C5E" w:rsidR="009A0956" w:rsidRPr="008230E0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71.4)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E0CFA8" w14:textId="77777777" w:rsidR="009A0956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7 </w:t>
            </w:r>
          </w:p>
          <w:p w14:paraId="2E4C8C06" w14:textId="6C8B26FC" w:rsidR="009A0956" w:rsidRPr="008230E0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70.0)</w:t>
            </w:r>
          </w:p>
        </w:tc>
        <w:tc>
          <w:tcPr>
            <w:tcW w:w="711" w:type="dxa"/>
            <w:vMerge w:val="restart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A489F6" w14:textId="67CD5EBD" w:rsidR="009A0956" w:rsidRPr="008230E0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.000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DDCEB1" w14:textId="77777777" w:rsidR="009A0956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9</w:t>
            </w:r>
          </w:p>
          <w:p w14:paraId="5FB40E26" w14:textId="4690C5EA" w:rsidR="009A0956" w:rsidRPr="008230E0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75.0)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47ED5A" w14:textId="77777777" w:rsidR="009A0956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3 </w:t>
            </w:r>
          </w:p>
          <w:p w14:paraId="3832F1DA" w14:textId="3239BF9A" w:rsidR="009A0956" w:rsidRPr="008230E0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60.0)</w:t>
            </w:r>
          </w:p>
        </w:tc>
        <w:tc>
          <w:tcPr>
            <w:tcW w:w="74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75152F" w14:textId="324D55DA" w:rsidR="009A0956" w:rsidRPr="006D2097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.600</w:t>
            </w:r>
          </w:p>
        </w:tc>
      </w:tr>
      <w:tr w:rsidR="009A0956" w:rsidRPr="00B15FAA" w14:paraId="498ECC38" w14:textId="77777777" w:rsidTr="00B3185A">
        <w:trPr>
          <w:trHeight w:val="304"/>
        </w:trPr>
        <w:tc>
          <w:tcPr>
            <w:tcW w:w="104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54BA59" w14:textId="77777777" w:rsidR="009A0956" w:rsidRPr="00B15FAA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05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7DC64C" w14:textId="77777777" w:rsidR="009A0956" w:rsidRPr="00B15FAA" w:rsidRDefault="009A0956" w:rsidP="00B31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B15F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ositive</w:t>
            </w:r>
          </w:p>
        </w:tc>
        <w:tc>
          <w:tcPr>
            <w:tcW w:w="109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478E94" w14:textId="77777777" w:rsidR="009A0956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2 </w:t>
            </w:r>
          </w:p>
          <w:p w14:paraId="1FE13D69" w14:textId="2ECDD3D0" w:rsidR="009A0956" w:rsidRPr="008230E0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28.6)</w:t>
            </w:r>
          </w:p>
        </w:tc>
        <w:tc>
          <w:tcPr>
            <w:tcW w:w="97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2116BC" w14:textId="77777777" w:rsidR="009A0956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3 </w:t>
            </w:r>
          </w:p>
          <w:p w14:paraId="032DCDEB" w14:textId="1D0362D5" w:rsidR="009A0956" w:rsidRPr="008230E0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30.0)</w:t>
            </w:r>
          </w:p>
        </w:tc>
        <w:tc>
          <w:tcPr>
            <w:tcW w:w="711" w:type="dxa"/>
            <w:vMerge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416799" w14:textId="77777777" w:rsidR="009A0956" w:rsidRPr="008230E0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4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1FEF69" w14:textId="77777777" w:rsidR="009A0956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2 </w:t>
            </w:r>
          </w:p>
          <w:p w14:paraId="5C8AECCA" w14:textId="63304551" w:rsidR="009A0956" w:rsidRPr="008230E0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28.6)</w:t>
            </w:r>
          </w:p>
        </w:tc>
        <w:tc>
          <w:tcPr>
            <w:tcW w:w="100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7022C7" w14:textId="77777777" w:rsidR="009A0956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3 </w:t>
            </w:r>
          </w:p>
          <w:p w14:paraId="2D5E2EBE" w14:textId="4DF30801" w:rsidR="009A0956" w:rsidRPr="008230E0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30.0)</w:t>
            </w:r>
          </w:p>
        </w:tc>
        <w:tc>
          <w:tcPr>
            <w:tcW w:w="714" w:type="dxa"/>
            <w:vMerge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340079" w14:textId="77777777" w:rsidR="009A0956" w:rsidRPr="008230E0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3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EF63AA" w14:textId="77777777" w:rsidR="009A0956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2 </w:t>
            </w:r>
          </w:p>
          <w:p w14:paraId="714F57A3" w14:textId="21CF619A" w:rsidR="009A0956" w:rsidRPr="008230E0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28.6)</w:t>
            </w:r>
          </w:p>
        </w:tc>
        <w:tc>
          <w:tcPr>
            <w:tcW w:w="99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411070" w14:textId="77777777" w:rsidR="009A0956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3 </w:t>
            </w:r>
          </w:p>
          <w:p w14:paraId="77223CCB" w14:textId="0E2066D7" w:rsidR="009A0956" w:rsidRPr="008230E0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30.0)</w:t>
            </w:r>
          </w:p>
        </w:tc>
        <w:tc>
          <w:tcPr>
            <w:tcW w:w="711" w:type="dxa"/>
            <w:vMerge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833014" w14:textId="77777777" w:rsidR="009A0956" w:rsidRPr="008230E0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21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BE9D84" w14:textId="77777777" w:rsidR="009A0956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3 </w:t>
            </w:r>
          </w:p>
          <w:p w14:paraId="4E9B32F6" w14:textId="59D8E271" w:rsidR="009A0956" w:rsidRPr="008230E0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25.0)</w:t>
            </w:r>
          </w:p>
        </w:tc>
        <w:tc>
          <w:tcPr>
            <w:tcW w:w="95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DFF54D" w14:textId="77777777" w:rsidR="009A0956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2 </w:t>
            </w:r>
          </w:p>
          <w:p w14:paraId="7AC15581" w14:textId="39954B2E" w:rsidR="009A0956" w:rsidRPr="008230E0" w:rsidRDefault="009A0956" w:rsidP="009A09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40.0)</w:t>
            </w:r>
          </w:p>
        </w:tc>
        <w:tc>
          <w:tcPr>
            <w:tcW w:w="74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FA2C9F" w14:textId="77777777" w:rsidR="009A0956" w:rsidRPr="00B15FAA" w:rsidRDefault="009A0956" w:rsidP="009A09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</w:tr>
    </w:tbl>
    <w:p w14:paraId="09F92975" w14:textId="77777777" w:rsidR="00E7715E" w:rsidRDefault="00E7715E" w:rsidP="00827B13">
      <w:pPr>
        <w:rPr>
          <w:rFonts w:ascii="Times New Roman" w:hAnsi="Times New Roman" w:cs="Times New Roman"/>
          <w:sz w:val="22"/>
          <w:szCs w:val="22"/>
        </w:rPr>
      </w:pPr>
    </w:p>
    <w:p w14:paraId="05CA397E" w14:textId="77777777" w:rsidR="00E81450" w:rsidRDefault="00E81450" w:rsidP="00827B13">
      <w:pPr>
        <w:rPr>
          <w:rFonts w:ascii="Times New Roman" w:hAnsi="Times New Roman" w:cs="Times New Roman"/>
          <w:sz w:val="22"/>
          <w:szCs w:val="22"/>
        </w:rPr>
      </w:pPr>
    </w:p>
    <w:p w14:paraId="055E015B" w14:textId="77777777" w:rsidR="00E81450" w:rsidRDefault="00E81450" w:rsidP="00827B13">
      <w:pPr>
        <w:rPr>
          <w:rFonts w:ascii="Times New Roman" w:hAnsi="Times New Roman" w:cs="Times New Roman"/>
          <w:sz w:val="22"/>
          <w:szCs w:val="22"/>
        </w:rPr>
      </w:pPr>
    </w:p>
    <w:p w14:paraId="64C4BA77" w14:textId="77777777" w:rsidR="002130BB" w:rsidRDefault="002130BB" w:rsidP="00827B13">
      <w:pPr>
        <w:rPr>
          <w:rFonts w:ascii="Times New Roman" w:hAnsi="Times New Roman" w:cs="Times New Roman"/>
          <w:sz w:val="22"/>
          <w:szCs w:val="22"/>
        </w:rPr>
      </w:pPr>
    </w:p>
    <w:p w14:paraId="231763BB" w14:textId="77777777" w:rsidR="002130BB" w:rsidRDefault="002130BB" w:rsidP="00827B13">
      <w:pPr>
        <w:rPr>
          <w:rFonts w:ascii="Times New Roman" w:hAnsi="Times New Roman" w:cs="Times New Roman"/>
          <w:sz w:val="22"/>
          <w:szCs w:val="22"/>
        </w:rPr>
      </w:pPr>
    </w:p>
    <w:p w14:paraId="60F404FF" w14:textId="77777777" w:rsidR="003E18F7" w:rsidRDefault="003E18F7" w:rsidP="00827B13">
      <w:pPr>
        <w:rPr>
          <w:rFonts w:ascii="Times New Roman" w:hAnsi="Times New Roman" w:cs="Times New Roman"/>
          <w:sz w:val="22"/>
          <w:szCs w:val="22"/>
        </w:rPr>
      </w:pPr>
    </w:p>
    <w:p w14:paraId="5700E6AD" w14:textId="77777777" w:rsidR="003E18F7" w:rsidRDefault="003E18F7" w:rsidP="00827B13">
      <w:pPr>
        <w:rPr>
          <w:rFonts w:ascii="Times New Roman" w:hAnsi="Times New Roman" w:cs="Times New Roman"/>
          <w:sz w:val="22"/>
          <w:szCs w:val="22"/>
        </w:rPr>
      </w:pPr>
    </w:p>
    <w:p w14:paraId="4F0C5FA0" w14:textId="77777777" w:rsidR="003E18F7" w:rsidRDefault="003E18F7" w:rsidP="00827B13">
      <w:pPr>
        <w:rPr>
          <w:rFonts w:ascii="Times New Roman" w:hAnsi="Times New Roman" w:cs="Times New Roman"/>
          <w:sz w:val="22"/>
          <w:szCs w:val="22"/>
        </w:rPr>
      </w:pPr>
    </w:p>
    <w:p w14:paraId="012BA583" w14:textId="77777777" w:rsidR="003E18F7" w:rsidRDefault="003E18F7" w:rsidP="00827B13">
      <w:pPr>
        <w:rPr>
          <w:rFonts w:ascii="Times New Roman" w:hAnsi="Times New Roman" w:cs="Times New Roman"/>
          <w:sz w:val="22"/>
          <w:szCs w:val="22"/>
        </w:rPr>
      </w:pPr>
    </w:p>
    <w:p w14:paraId="01AA0A0B" w14:textId="77777777" w:rsidR="003E18F7" w:rsidRDefault="003E18F7" w:rsidP="00827B13">
      <w:pPr>
        <w:rPr>
          <w:rFonts w:ascii="Times New Roman" w:hAnsi="Times New Roman" w:cs="Times New Roman"/>
          <w:sz w:val="22"/>
          <w:szCs w:val="22"/>
        </w:rPr>
      </w:pPr>
    </w:p>
    <w:p w14:paraId="5D3169EC" w14:textId="77777777" w:rsidR="003E18F7" w:rsidRDefault="003E18F7" w:rsidP="00827B13">
      <w:pPr>
        <w:rPr>
          <w:rFonts w:ascii="Times New Roman" w:hAnsi="Times New Roman" w:cs="Times New Roman"/>
          <w:sz w:val="22"/>
          <w:szCs w:val="22"/>
        </w:rPr>
      </w:pPr>
    </w:p>
    <w:p w14:paraId="25209709" w14:textId="77777777" w:rsidR="003E18F7" w:rsidRDefault="003E18F7" w:rsidP="00827B13">
      <w:pPr>
        <w:rPr>
          <w:rFonts w:ascii="Times New Roman" w:hAnsi="Times New Roman" w:cs="Times New Roman"/>
          <w:sz w:val="22"/>
          <w:szCs w:val="22"/>
        </w:rPr>
      </w:pPr>
    </w:p>
    <w:p w14:paraId="68676AA7" w14:textId="77777777" w:rsidR="003E18F7" w:rsidRDefault="003E18F7" w:rsidP="00827B13">
      <w:pPr>
        <w:rPr>
          <w:rFonts w:ascii="Times New Roman" w:hAnsi="Times New Roman" w:cs="Times New Roman"/>
          <w:sz w:val="22"/>
          <w:szCs w:val="22"/>
        </w:rPr>
      </w:pPr>
    </w:p>
    <w:p w14:paraId="0511A7CB" w14:textId="77777777" w:rsidR="003E18F7" w:rsidRDefault="003E18F7" w:rsidP="00827B13">
      <w:pPr>
        <w:rPr>
          <w:rFonts w:ascii="Times New Roman" w:hAnsi="Times New Roman" w:cs="Times New Roman"/>
          <w:sz w:val="22"/>
          <w:szCs w:val="22"/>
        </w:rPr>
      </w:pPr>
    </w:p>
    <w:p w14:paraId="7A029B16" w14:textId="77777777" w:rsidR="003E18F7" w:rsidRDefault="003E18F7" w:rsidP="00827B13">
      <w:pPr>
        <w:rPr>
          <w:rFonts w:ascii="Times New Roman" w:hAnsi="Times New Roman" w:cs="Times New Roman"/>
          <w:sz w:val="22"/>
          <w:szCs w:val="22"/>
        </w:rPr>
      </w:pPr>
    </w:p>
    <w:p w14:paraId="37D129C6" w14:textId="77777777" w:rsidR="003E18F7" w:rsidRDefault="003E18F7" w:rsidP="00827B13">
      <w:pPr>
        <w:rPr>
          <w:rFonts w:ascii="Times New Roman" w:hAnsi="Times New Roman" w:cs="Times New Roman"/>
          <w:sz w:val="22"/>
          <w:szCs w:val="22"/>
        </w:rPr>
      </w:pPr>
    </w:p>
    <w:p w14:paraId="1FF56C70" w14:textId="77777777" w:rsidR="003E18F7" w:rsidRPr="000E0EC0" w:rsidRDefault="003E18F7" w:rsidP="00827B13">
      <w:pPr>
        <w:rPr>
          <w:rFonts w:ascii="Times New Roman" w:hAnsi="Times New Roman" w:cs="Times New Roman"/>
          <w:sz w:val="22"/>
          <w:szCs w:val="22"/>
        </w:rPr>
      </w:pPr>
    </w:p>
    <w:sectPr w:rsidR="003E18F7" w:rsidRPr="000E0EC0" w:rsidSect="00E73F0A">
      <w:pgSz w:w="15840" w:h="12240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8E7340" w14:textId="77777777" w:rsidR="00155051" w:rsidRDefault="00155051" w:rsidP="00E7715E">
      <w:r>
        <w:separator/>
      </w:r>
    </w:p>
  </w:endnote>
  <w:endnote w:type="continuationSeparator" w:id="0">
    <w:p w14:paraId="37898C65" w14:textId="77777777" w:rsidR="00155051" w:rsidRDefault="00155051" w:rsidP="00E771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323BEF" w14:textId="77777777" w:rsidR="00155051" w:rsidRDefault="00155051" w:rsidP="00E7715E">
      <w:r>
        <w:separator/>
      </w:r>
    </w:p>
  </w:footnote>
  <w:footnote w:type="continuationSeparator" w:id="0">
    <w:p w14:paraId="37D45F3A" w14:textId="77777777" w:rsidR="00155051" w:rsidRDefault="00155051" w:rsidP="00E771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C75"/>
    <w:rsid w:val="000159D7"/>
    <w:rsid w:val="000668AB"/>
    <w:rsid w:val="00084C94"/>
    <w:rsid w:val="000C7E0A"/>
    <w:rsid w:val="000E0EC0"/>
    <w:rsid w:val="000F0D65"/>
    <w:rsid w:val="000F5470"/>
    <w:rsid w:val="00105466"/>
    <w:rsid w:val="001317B9"/>
    <w:rsid w:val="00133AFF"/>
    <w:rsid w:val="0015451C"/>
    <w:rsid w:val="00155051"/>
    <w:rsid w:val="00156B2B"/>
    <w:rsid w:val="00170B42"/>
    <w:rsid w:val="001710D3"/>
    <w:rsid w:val="001953FF"/>
    <w:rsid w:val="001B153C"/>
    <w:rsid w:val="001B1611"/>
    <w:rsid w:val="001B6EE4"/>
    <w:rsid w:val="001D0AD0"/>
    <w:rsid w:val="001F06E5"/>
    <w:rsid w:val="001F666F"/>
    <w:rsid w:val="002130BB"/>
    <w:rsid w:val="00213B81"/>
    <w:rsid w:val="002344BC"/>
    <w:rsid w:val="00297A21"/>
    <w:rsid w:val="002C763E"/>
    <w:rsid w:val="002E2CEB"/>
    <w:rsid w:val="003477FE"/>
    <w:rsid w:val="00352FC3"/>
    <w:rsid w:val="00354959"/>
    <w:rsid w:val="00381DCF"/>
    <w:rsid w:val="003822C9"/>
    <w:rsid w:val="00393283"/>
    <w:rsid w:val="00393A94"/>
    <w:rsid w:val="00394676"/>
    <w:rsid w:val="003B2DC7"/>
    <w:rsid w:val="003C56DA"/>
    <w:rsid w:val="003D67D7"/>
    <w:rsid w:val="003E18F7"/>
    <w:rsid w:val="00406418"/>
    <w:rsid w:val="00423985"/>
    <w:rsid w:val="004340D8"/>
    <w:rsid w:val="00442F3A"/>
    <w:rsid w:val="00455FDE"/>
    <w:rsid w:val="0048725C"/>
    <w:rsid w:val="004F0857"/>
    <w:rsid w:val="004F184E"/>
    <w:rsid w:val="00526BCC"/>
    <w:rsid w:val="0054269F"/>
    <w:rsid w:val="005465F8"/>
    <w:rsid w:val="00553D2A"/>
    <w:rsid w:val="00571BAB"/>
    <w:rsid w:val="00571E9A"/>
    <w:rsid w:val="00575EC2"/>
    <w:rsid w:val="00577BA3"/>
    <w:rsid w:val="005860BD"/>
    <w:rsid w:val="005F5532"/>
    <w:rsid w:val="005F647F"/>
    <w:rsid w:val="00624E24"/>
    <w:rsid w:val="00644D68"/>
    <w:rsid w:val="0065702A"/>
    <w:rsid w:val="0066077F"/>
    <w:rsid w:val="00664FE6"/>
    <w:rsid w:val="00676321"/>
    <w:rsid w:val="006D2097"/>
    <w:rsid w:val="006D5BE9"/>
    <w:rsid w:val="006E2FF8"/>
    <w:rsid w:val="006F0938"/>
    <w:rsid w:val="0072665C"/>
    <w:rsid w:val="00730CDA"/>
    <w:rsid w:val="00737EFD"/>
    <w:rsid w:val="00752639"/>
    <w:rsid w:val="00774EF6"/>
    <w:rsid w:val="00780506"/>
    <w:rsid w:val="00781C75"/>
    <w:rsid w:val="00795AC0"/>
    <w:rsid w:val="007B3F3D"/>
    <w:rsid w:val="007C1D60"/>
    <w:rsid w:val="007E3233"/>
    <w:rsid w:val="007E7824"/>
    <w:rsid w:val="008230E0"/>
    <w:rsid w:val="00827B13"/>
    <w:rsid w:val="00851497"/>
    <w:rsid w:val="00865FA1"/>
    <w:rsid w:val="00875C7D"/>
    <w:rsid w:val="008902AB"/>
    <w:rsid w:val="00895BBD"/>
    <w:rsid w:val="008A6C55"/>
    <w:rsid w:val="008B56D0"/>
    <w:rsid w:val="008C659A"/>
    <w:rsid w:val="008D7B30"/>
    <w:rsid w:val="008E6858"/>
    <w:rsid w:val="008F63FE"/>
    <w:rsid w:val="0090032A"/>
    <w:rsid w:val="00955533"/>
    <w:rsid w:val="00967B13"/>
    <w:rsid w:val="009A0956"/>
    <w:rsid w:val="009C350C"/>
    <w:rsid w:val="009C6037"/>
    <w:rsid w:val="009C7A98"/>
    <w:rsid w:val="009D635B"/>
    <w:rsid w:val="009D64FE"/>
    <w:rsid w:val="00A07D36"/>
    <w:rsid w:val="00A26B21"/>
    <w:rsid w:val="00A31175"/>
    <w:rsid w:val="00AA06D0"/>
    <w:rsid w:val="00AA0DAF"/>
    <w:rsid w:val="00AE70DF"/>
    <w:rsid w:val="00AF4013"/>
    <w:rsid w:val="00B013EF"/>
    <w:rsid w:val="00B15FAA"/>
    <w:rsid w:val="00B211EA"/>
    <w:rsid w:val="00B3185A"/>
    <w:rsid w:val="00B46E7E"/>
    <w:rsid w:val="00B72CB4"/>
    <w:rsid w:val="00B733B6"/>
    <w:rsid w:val="00B87030"/>
    <w:rsid w:val="00BB2386"/>
    <w:rsid w:val="00BD480D"/>
    <w:rsid w:val="00BE1A03"/>
    <w:rsid w:val="00C22AB9"/>
    <w:rsid w:val="00C5494C"/>
    <w:rsid w:val="00C95F11"/>
    <w:rsid w:val="00CA650D"/>
    <w:rsid w:val="00CB21CC"/>
    <w:rsid w:val="00CD0C79"/>
    <w:rsid w:val="00CE5EE3"/>
    <w:rsid w:val="00D0641C"/>
    <w:rsid w:val="00D222C2"/>
    <w:rsid w:val="00D34A29"/>
    <w:rsid w:val="00D37145"/>
    <w:rsid w:val="00D86A31"/>
    <w:rsid w:val="00D9619F"/>
    <w:rsid w:val="00DA2F3B"/>
    <w:rsid w:val="00DD31AF"/>
    <w:rsid w:val="00E0140A"/>
    <w:rsid w:val="00E141AC"/>
    <w:rsid w:val="00E34908"/>
    <w:rsid w:val="00E56BEC"/>
    <w:rsid w:val="00E73F0A"/>
    <w:rsid w:val="00E7715E"/>
    <w:rsid w:val="00E81450"/>
    <w:rsid w:val="00E86BBA"/>
    <w:rsid w:val="00EC2C2C"/>
    <w:rsid w:val="00EF1E1F"/>
    <w:rsid w:val="00EF6397"/>
    <w:rsid w:val="00F463AA"/>
    <w:rsid w:val="00F5348D"/>
    <w:rsid w:val="00F54FBE"/>
    <w:rsid w:val="00F75041"/>
    <w:rsid w:val="00FC514C"/>
    <w:rsid w:val="00FC767D"/>
    <w:rsid w:val="00FD6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46BAA5"/>
  <w15:chartTrackingRefBased/>
  <w15:docId w15:val="{31C03022-EEB2-4D43-A387-90E7F0C42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1C75"/>
    <w:pPr>
      <w:spacing w:after="0" w:line="240" w:lineRule="auto"/>
    </w:pPr>
    <w:rPr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1C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53D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3D2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3D2A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3D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3D2A"/>
    <w:rPr>
      <w:b/>
      <w:bCs/>
      <w:sz w:val="20"/>
      <w:szCs w:val="20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E7715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7715E"/>
    <w:rPr>
      <w:sz w:val="24"/>
      <w:szCs w:val="24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E7715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7715E"/>
    <w:rPr>
      <w:sz w:val="24"/>
      <w:szCs w:val="24"/>
      <w:lang w:val="en-CA"/>
    </w:rPr>
  </w:style>
  <w:style w:type="paragraph" w:styleId="ListParagraph">
    <w:name w:val="List Paragraph"/>
    <w:basedOn w:val="Normal"/>
    <w:uiPriority w:val="34"/>
    <w:qFormat/>
    <w:rsid w:val="00E81450"/>
    <w:pPr>
      <w:ind w:left="720"/>
      <w:contextualSpacing/>
    </w:pPr>
  </w:style>
  <w:style w:type="character" w:customStyle="1" w:styleId="cf01">
    <w:name w:val="cf01"/>
    <w:basedOn w:val="DefaultParagraphFont"/>
    <w:rsid w:val="00E81450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E81450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236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1710</Words>
  <Characters>9748</Characters>
  <Application>Microsoft Office Word</Application>
  <DocSecurity>0</DocSecurity>
  <Lines>81</Lines>
  <Paragraphs>22</Paragraphs>
  <ScaleCrop>false</ScaleCrop>
  <Company/>
  <LinksUpToDate>false</LinksUpToDate>
  <CharactersWithSpaces>1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Jacklyn</dc:creator>
  <cp:keywords/>
  <dc:description/>
  <cp:lastModifiedBy>Umar Rehman</cp:lastModifiedBy>
  <cp:revision>53</cp:revision>
  <cp:lastPrinted>2023-06-12T13:41:00Z</cp:lastPrinted>
  <dcterms:created xsi:type="dcterms:W3CDTF">2024-09-27T11:03:00Z</dcterms:created>
  <dcterms:modified xsi:type="dcterms:W3CDTF">2025-02-13T16:33:00Z</dcterms:modified>
</cp:coreProperties>
</file>